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80B" w:rsidRPr="006D64DA" w:rsidRDefault="0078580B" w:rsidP="0078580B">
      <w:pPr>
        <w:rPr>
          <w:lang w:val="en-US"/>
        </w:rPr>
      </w:pPr>
      <w:bookmarkStart w:id="0" w:name="_GoBack"/>
      <w:bookmarkEnd w:id="0"/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B05318" w:rsidP="0078580B">
      <w:pPr>
        <w:rPr>
          <w:lang w:val="en-US"/>
        </w:rPr>
      </w:pPr>
      <w:r w:rsidRPr="00B05318">
        <w:rPr>
          <w:noProof/>
          <w:lang w:val="en-US"/>
        </w:rPr>
        <w:pict>
          <v:group id="Group 724" o:spid="_x0000_s1026" style="position:absolute;margin-left:13.75pt;margin-top:.55pt;width:397.95pt;height:417.75pt;z-index:251659264" coordorigin="2070,3105" coordsize="7959,8355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aARoGicGAAAYIAAADgAAAGRycy9lMm9Eb2MueG1s7Fnb&#10;jttEGL5H4h1Gvs/GdnyIo2ar3WRTIRVY0SKuJ7YTW7U9ZjzZZEFIiFveAPEC3CHUp4LyDnwz48lx&#10;2y67ZUurREoy4/GM/+P3H/zo8aosyFXKm5xVQ8s5sS2SVjFL8mo+tL5+Pun0LdIIWiW0YFU6tK7T&#10;xnp8+uknj5b1IHVZxook5QSHVM1gWQ+tTIh60O02cZaWtDlhdVphccZ4SQWmfN5NOF3i9LLourYd&#10;dJeMJzVncdo0uDrWi9apOn82S2Px5WzWpIIUQwu0CfXL1e9U/nZPH9HBnNM6y+OWDHoHKkqaV3jo&#10;+qgxFZQseH5wVJnHnDVsJk5iVnbZbJbHqeIB3Dj2HjdPOFvUipf5YDmv12KCaPfkdOdj4y+uLjnJ&#10;E+jOs0hFS+hIPZaEriels6znA9z0hNfP6kuuWcTwKYtfNFju7q/L+VzfTKbLz1mCA+lCMCWd1YyX&#10;8gjwTVZKCddrJaQrQWJc9G2/FwW+RWKs+T3b91xfqynOoEu5z7VD6BLLPcder120+8PIj/Tmfs9X&#10;q1060A9WxLbEac7UZM2kkQQevisJZSf7nEplvytJbDjquz3NrZHHhh8n6LUGuyUJR0vCdb312qEk&#10;zM7XSKLO4wG+rX1hdGBfb/dD7BILnlrtIeWtzigpf7GoO3CFmop8mhe5uFZuDWuRRFVXl3ksrU5O&#10;tkw1MAr666eXr375jfz5+6+v/nhJ/v75R6KkZ27Xm6lkThksqdgoo9U8PWtqQAOMXsq6u3u7mu48&#10;eVrk9SQvCsKZ+CYX2bOM1jBrR9m0XGyZBq7s+eUNctM+P2bxokwroUGMpwX4Z1WT5XVjET5Iy2kK&#10;n+SfJQ5sGQAq8Lya55VQz4RtPG2E9CRpJQpnvnf7Z7YdueedkW+POp4dXnTOIi/shPZF6Nle3xk5&#10;ox/kbscbLJoU8qDFuM5b0nH1gPgbQaWFXw1XCvbIFVXgKiWpCDL/ikRckhKStDY8/gpSJxCTE8BJ&#10;sQEXBU9FnBk1GFFrlTeAnLeiSC/o9TQauF6LBsZ3/MhF/JFAEmgQWTsAbII34knKSiIHEDUoU7Kl&#10;V6Bb82JukXRWTFqAIvkm6Ud2dNG/6Hsdzw0uIP3xuHM2GXmdYOKE/rg3Ho3GjpF+lidJWimD0oHv&#10;HsJXImRFnsjjtJDn01HBtVIm6qNsHJLe3NaVRrAhwyjM/GvFSa+QCsBVOcRXAiXCdGPsHbPbGY0M&#10;0jcFOOVIkLo8dsu9oTONv88h6nO2Iq4XSCba22QgImKFBeODjY5HG/fmnC2zlCagT7v41lZ9zq1M&#10;y4XylGm5QdDaqzEtx7ela8oY5ehHmChzH9Mqqh1bg7nqKx+xyW1jWOQgjJ27UWcS9MOON/H8ThTa&#10;/Y7tROdRYHuRN57setHTvErfAYQth1bkAyLe7E62+hy6Ex2UuUAaW+Tl0Oqvb6IDaYIXVaJQQ9C8&#10;0OMt75PkG68z/9r7pMFq75MjsZquWgeYsuQa9o9QpBIo5N4YZIx/Z5El8tih1Xy7oDIQF59VMP/I&#10;8ZAZEKEmnh+6mPDtlen2Cq1iHDW0hEX0cCQww5YFgs88w5N00KvYGXK6Wa6AUhKoqQILcgKEeCio&#10;QKq3DxXh+4EKpO86CvVMaFtDRegiYTlChUoB7hOdjlBxY4Z1CBW6oDN+cESMreRC4t8+YvSNpJCD&#10;PFxy0fMDlNxIIDa1m0GMwENde0SM++ezR8T4N4jhGj/4UBBj09DR9SJqlDYZxOigNLmhGN9rJmLX&#10;gzUxXJQPGogu9VOJ6reBBIVWt2hdvKHc2T3l9R0N6WH/cQPDBZB9ZA0MtDtc35NtRiTEge8pxa1b&#10;GVKmM1TjsteBnB01XNvjwFjq5Q4tDs93dB0arBueJlR4aO60oWK/3XmfQvQjLjihEMOd0oeush64&#10;x+HCLTZpCJFNjhDX3keTo+f5aLjsdNONcYV+a1tBoBowd2+fbTWf4A/8FlWAaX2sG29vboYcOwdt&#10;T1hV4LudA1UOqMb4plQ/NhCUVPC25dAP16J62HoA3Rnlh4GLwkD1jI5+eHLblxAfQgdPWVz7VtW0&#10;zP7/fqiSbLx+VqlM+6pcvt/enmO8/UL/9B8AAAD//wMAUEsDBBQABgAIAAAAIQAr2djxyAAAAKYB&#10;AAAZAAAAZHJzL19yZWxzL2Uyb0RvYy54bWwucmVsc7yQwYoCMQyG7wu+Q8nd6cwcZFnseJEFr4s+&#10;QGgzneo0LW130be36GUFwZvHJPzf/5H15uxn8Ucpu8AKuqYFQayDcWwVHPbfy08QuSAbnAOTggtl&#10;2AyLj/UPzVhqKE8uZlEpnBVMpcQvKbOeyGNuQiSulzEkj6WOycqI+oSWZN+2K5n+M2B4YIqdUZB2&#10;pgexv8Ta/JodxtFp2gb964nLkwrpfO2uQEyWigJPxuF92TeRLcjnDt17HLrmGOkmIR++O1wBAAD/&#10;/wMAUEsDBBQABgAIAAAAIQCJnIkP3wAAAAgBAAAPAAAAZHJzL2Rvd25yZXYueG1sTI9PS8NAEMXv&#10;gt9hGcGb3fyxscRsSinqqQi2gnjbZqdJaHY2ZLdJ+u0dT3qbmfd483vFeradGHHwrSMF8SICgVQ5&#10;01Kt4PPw+rAC4YMmoztHqOCKHtbl7U2hc+Mm+sBxH2rBIeRzraAJoc+l9FWDVvuF65FYO7nB6sDr&#10;UEsz6InDbSeTKMqk1S3xh0b3uG2wOu8vVsHbpKdNGr+Mu/Npe/0+LN+/djEqdX83b55BBJzDnxl+&#10;8RkdSmY6ugsZLzoFydOSnXyPQbC8StJHEEce0iwDWRbyf4HyBwAA//8DAFBLAwQKAAAAAAAAACEA&#10;273UozsTAAA7EwAAFQAAAGRycy9tZWRpYS9pbWFnZTEuanBlZ//Y/+AAEEpGSUYAAQEBANwA3AAA&#10;/9sAQwACAQECAQECAgICAgICAgMFAwMDAwMGBAQDBQcGBwcHBgcHCAkLCQgICggHBwoNCgoLDAwM&#10;DAcJDg8NDA4LDAwM/9sAQwECAgIDAwMGAwMGDAgHCAwMDAwMDAwMDAwMDAwMDAwMDAwMDAwMDAwM&#10;DAwMDAwMDAwMDAwMDAwMDAwMDAwMDAwM/8AAEQgAPwF2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DvRtOa5tPmVvyoOnsvVSPwrU8Pf8exo&#10;vKAML7D7fpVm709vsv3W/Kr32Qe1T3aN9k6Hp6UAcfsb0P5VteGbL7Z2P5VmlGXqCPwrofA8TEA7&#10;Wx9KAI7vRD/db8qqfYfb9K6W8NQ7If7lAGXbaIVXJVseuKwrxGW75BHPpXcBS1rtAJb0xzXHaujL&#10;dkEEFeox0oAgs0ZrvgE8+lW7vTm/ut+VR6V/x81sXlAGH/Z7f3T+VT2lj7H8qu0tmjeh/KgDJ1ex&#10;2nBGD9Kq7G9D+Va/iH/j5z2rPoAuDT2a14Vj+FJ9h9v0rTs5lNp95enrTvPj/u0AZX2H2/Si8sdo&#10;yQfyrV8+P+7VfVHVrXgg/jQBgfZ19Vq3Z6czWvCsfwqnXQaU6/Zuo/OgDL/s9v7p/Kk+w+36Vvea&#10;n/PM/lVfzU/55n8qAKJsdoyRgeuKzSjL1BH4Vv3XzW2BycdKx7ygC3olj9suen6Vo3ent/db8qi8&#10;Kuq3PJA+prqbprdum0/jQByPlN/db8qcuns4yqkj1ArqPslv/s01/It7f5VB+lAHD31oI7r5vl+t&#10;VxaBjgYJ9K0PECM10MAn8Kq2n/H3+NAFz+z2/un8qZsb0P5Vv+fH/dqHZD/coAyPsPt+lV76x8v7&#10;wK/UV0+Lf+6tYviD5unNAGBsb0P5VpWdjuteAT+FVdjeh/KtfS3VbXkgfjQBR8pv7rflUH2eT/nm&#10;/wD3zWrRQBlnT2UZKkD1xVTY3ofyreu3H2bGRnHSsnY3ofyoAtaRY7ugz+FF3Zex/Krnh9wvUgVp&#10;XXkN0UGgDB+w+36UNZbRkjA9SK38W/8AdWqt3cRfZsbeaAOYKMvVT+VFWLn71FAHd6BYbbNSQQGG&#10;RkdR60XWmMf4G/75r9PPB3/BIaP4gfAPQdd0SxEjXkGARltx9sVzOu/8EeNYsOun3C/VG/woA/Ok&#10;aexONvP0qxc2Je0yqlh0yBX6CaH/AMEetXvrzb9hmZvTY2f5V6J4U/4IzjQtB1O/1y0WO3trT7QM&#10;5UZ/GgD8g7xSH24+bOMd8133wx0M3FvtZWVvQiq/xx0C08P/ABF1Kztdu23uPlKnrX6Sf8E+P+CY&#10;dj+0J+yW3iaxtfO1CP73O5l+tAH5/wB94QWMkMNu3rntVQ+FYQcbhn0zX3l4h/4JT+JvPuW/s+Ta&#10;Op2NgfpWNpv/AASr8S317t+wyFvQK3+FAHxxbeEUWx848MOteYeJLPZqk24bd3TPev1c+Bn/AASI&#10;1bxT8RLW1vLGb7DcDLFkYKB65xXxV/wUw/Z6tP2ePj5faDa7QtmcFR1U+mKAPnLRdNaa8IRWYqCT&#10;tGcAdfyravNKkXOY5Pl6/KeK+oP+CRf7LGj/ALVHxom8O3sMJkeCcLmQck9APrX1947/AOCG9xp4&#10;m8vS2bd90qxO76UAfkv9gO7G3n0xVizsCcfK3zdOOtfpB/w5wvvtX/IPkz/uN/hXSeGP+CKdzeeT&#10;/oLnb1+U8UAflZ4p0t7RVaWN41bOC67c46/lWbHZec6qo3MxwABkk+lfoV/wV2/YV0f9kTwR4Qit&#10;7Vbe91L7RuXdub8utfJH7Hfw0t/it8eNC0W5KiO7utuD3Pp9aAPP5tIksbfHlSKcZ5U9KjMTL1Vh&#10;+Ffqd+11/wAEiv8AhBdW0mPR9Oby7y34JU4b6V4fef8ABLTxAsm3+z5N3ptbP8qAPiERM3RWP4U+&#10;50x5LIssbsq9SF4Ffc9r/wAEo/ESqWOmShV6ko2B+lew+Iv+CTlt4L/ZN1rxNqlgsc9v93+EmgD8&#10;nTZYOMc9cYra0zS3js1LRuoYZGV6j1q/YaHDd+OfshZfL+1/Z854xX6TeIP+CUtnb/s3aF4g0+xa&#10;Sa7td3Ockev0oA/M9omT7ysPqKhFpMf+WUn/AHya+xIv+CbetXgz/Z9xj12N/hTb/wD4Js65aDIs&#10;5sf7rUAfIq2BZchcjGcgdvWsW7tRnHfOMe/pX6W/s3f8EtBr3hbVNS1OzHl2ttnD5GPzr4Q/aA8K&#10;2fhT4o6pp9nt8m3uOCp4oA5Pw7prG43bWx6gVq7Tzwfl68dK+/f2FP8AgljH+0D+ydqXjD7HI00P&#10;3CATn6V5X4j/AOCf+qf27dW0GnTAr1ARsr9aAPlRbhn+6GP0p20+h6Zr6bk/4J/eIrRsDS5c+mxv&#10;8K6H4Ef8E7NR8d/FDS9IutPlT7VdeQVdSCV+mKAPiTVoJFuh8jfN0461BZ2WbsDHLAkD1A6n8K+s&#10;f+Cp37GsP7I3xbttHjtyuV3BC2CR64rnf+Cav7JC/tX/AB7h0N7VnVbW4ZgDuwMZz+XP0oA8HaJk&#10;HzKwz0yKafl68V9hfHT/AIJ6X3gz4gXWmw2bNHB90qDg1x93/wAE/Ndz/wAg64z6bG/woA+bR8wB&#10;HIbp71R1eNl3ZVht5PHSvpqz/Ya1T7faw/YJcN935TzXoH7bf/BOJf2b/wBk/R/F1xass+p3n2Yl&#10;8rnjOOfbn6UAfCY+bpzg4Psa1odLkgtAZI3QMMgsuMirHgzQY9V8W2dqzL5NzPktnjH1r9Ktb/4J&#10;UWPiH4PaFquj2bTNdwYBXLZP4UAfmQVK9QRRsb0P5V90XX/BKfVD/wAw+b/vlv8ACqj/APBLTUom&#10;2tYyq3oVYUAfDt3bSN/yzk/75NVAjMcAEnO3GO/pX6MfF7/gmbZ/B39mzUPEusWvl3Ef+rBO0v8A&#10;TPWvgLTdJXV/Eaww/dkuPlx/F9KAK+j6azk7VY7euB0qV1Mb7WBVvQ9a/SzR/wDgkxs/Z40XXIrD&#10;zLrVk8wMoJ3L6j1HvXlGqf8ABMbXH1QbdLkO7phG5/SgD4qCM3QE/hUF1Gz7tqscDJwOg9a+1Lf/&#10;AIJf+IUOG0+RfYo3+Fdj48/4JVyeDvglc+KdStRbRi353fIB+dAH5xXQw+O/pRWl4qsI7LW5kVlK&#10;9iD1ooA/Xb/glj/wW0h+Cvw2tvCfi2FL/TrP/UO6Dcn519jeJv8Agtx8Gr7/AJc4T9Ntfzr+HNYa&#10;w/1Msi1oXPi65bo0h/7aUAfv/Yf8Fu/hLpc3nJZ2pb0BWvlz/goH/wAF1l+JXga80HwdCtjBcw+Q&#10;ZUT5sfhX5Tf8JTcf8/L/AJ1ma7rc15/y0/WgCv4n1ybXdTmuZpPMnuJ8s4OePWv0Q/4I9f8ABWy6&#10;/ZFtZvDesrHeeG7j7ylhkV+b28eoq74dvp9NuP3LeWPyoA/pw8Jf8FYPgX4z0FXmmtbeSb7yybFI&#10;+oJqxD/wUy+BmmzedHqFqzeyJX82aeP9RsbbEF1Op9pak/4WFqP/AD/3X/f2gD+gP9pb/gtt8Mvh&#10;j4F1K88Grb3mtmDFuNiqAfavwU/av/aJ1D9ov4u6p4i1B2kkup85JzkVzOreKLi80zDXE0h/25a4&#10;+6uy3Tn6UAe0fsS/tVap+yn8c9I8XaYzJcW/+vjH3Wr9cPBn/BxFo17oMEWt6avnL1YRjivwn0u7&#10;K3XPFdF/bDfZv9bJn0oA/cL/AIfr+BdnmfYrfd6YXNZOu/8ABfrw/pGl+VpOnxNN/eKCvxT/ALZb&#10;/nrJ+dH9st/z1k/OgD37/gpF+31rX7avju3utQkZLPTfP+yop+7npj614X8HfiLefC74h6b4gs2Z&#10;ZtNm89cdc1zepXZu7n5unqar2t2V68fWgD+iD9in/gsF8O/jt4L02Lxw1va32nQYV5UU8+nNfSWp&#10;/tdfAaSbzl1TS2b2Ef8AjX8vfhPxhdaFafuZ5rf/AHJa3P8Aha2rf9BCb/v81AH9Jni3/goB8BfB&#10;WnTq2pWVwzdAqxtn9a/Nn/gqt/wWTsfij8M7zwP4Pjxpdz1kiTaf0r80br4h6nefe1FpP+ujtXL+&#10;IdZbUbnMssknvQBHb6q1rq32xfv+d5/41+t//BP/AP4K96GPhFpvhXxosSrp0XkK5AYYr8evtZ96&#10;2NA8Qy2P/LSWL/coA/ok0b9sv4IajoW9by0ST+6dmfyzUNx+2R8EUtsNeWsn02H+tfz+xePb+K2x&#10;HfOh/wB5qP8AhPr/AP5/pP8Avp6AP1d/bC/4K6+F/Bvw71PQ/BcEUs103k+aqhQV9cjtX5EeL/El&#10;z4n1y81KdjJJcz5I6kj1qbX/ABJJff8ALWSX/frn/tZ96AP2g/4IBf8ABSLwv4A+F178MfFU8NpH&#10;f/6uVyu1PxNfqt8L/wBmr4c6/DNqlvJpN41x94hkfH5Gv5Kvh7401DwjqcFzZ3UlnOvVkOMV9FeC&#10;f+Cj3xX8DWfl6f4x1Kzi/uCYt+maAP6el/Y98A3FzlrO1H1jFeTfEzwH8KP2VNWHi66n0+ym01PP&#10;WMMjNn6Zr8Bf+Huvxy/6KNrn/fdebfFj9uT4i/FOymXWvFuoXcNxBgr5pbBoA7X/AIK2ftnQ/tif&#10;tQ6lrlqqx2BPk2+G+UL6g+lZn/BJn9rS3/Y//a90XxNfKtxpoinguEzwQYMDP1PH1r5avb6e/n86&#10;ZtzUlhqM1lfwTQSbWXrg9KAP6bfg7rPwo/aM1hdcOp6YWuPvJI0efyzXr1x+zt8L5LnK3mksPUSR&#10;n+tfzG+Cf2lvFngiGCGx1rULVV6+XMRiustf29/iUvXxhqw/7amgD9/vjn8I/hX4HeHUGutJjW36&#10;Ikkef51+Xv8AwXN/4KGeG/jT8MvDvw28Kun9naPe/aZJkAYv+4x1Hvx9a+KfFH7W/jjxlD5N/wCJ&#10;tUkX1Nwf8a8d8W69Prt75k1w9xL/AH3PFABZas1hfwzQ/Kbf7vvX6K/sbf8ABXe6+G3gFdG8RW63&#10;0Vr/AMe+edtfmp9rPvW7puoTWtrxJ+tAH7F2n/BZ3wTP9/RbdfrgVT1P/gs34Nt18220mGVvRoxm&#10;vyF/tlv+esn50f2y3/PWT86APrb9vv8A4Kiaz+0t4e/sOxT+z9M/uKcCvj3RtWbSdYhuF/5d58qf&#10;UetQanffavvEVQ+1n3oA/dT/AIJ4f8FWPBvjz4P+H/CXixY9PbS4fI87AKgfU191aV8W/gb4gjt5&#10;o9W0lWXr+8i4/Wv5afBHiW40L/UzzW/+5Liu6sv2gPFVhbYh1rUFP/XY0Af0nePf2iPgb4QtPMvN&#10;Z0tpP7sflk/zr8v/APgsH/wV18P+PfBA+H/gGGODTYW8mWdFB3r65Havzm1D4ya/qP8ArtWuLj/f&#10;Z6868T6tJq9/PM0kshbpv70AVNTuxfTeYzDPvRVK4dWbgj86KAL+lXDL1DVY+0N6NWdaXZqx9rPv&#10;QBY+1n3qvd3Zqv8Aaz7068oAKmtLs1n/AGs+9FpdmgDf+3e/60fbvf8AWsj7Wfej7WfegDQu7s/Z&#10;sVRpt3dmq/2s+9AFq1+W5yeBnrV77Wfesf7WferH2s+9AGh9rPvR9rPvWf8Aaz70faz70ALdXDN0&#10;BP0FLVX7Wfej7WfegDYtLs/ZsVY+1n3rHtLs1Y+1n3oAv/bvf9ao3dw3ofyqt9rPvRd3ZoAdU9pc&#10;N6H8qzvtZ96sWl2aANH7Q3o1J9rPvVf7Wfeq/wBrPvQBZu7hvQ/lUFNu7s1X+1n3oA0LS7Na39rN&#10;71h2dTfaz70Aa39rN71Dd3Z+zYrP+1n3ou7s0AQfaG9GotXC9SBVb7WfenUAb32s+9H2s+9Z/wBr&#10;PvR9rPvQBofaz71k3lTfaz71n3d2aAF3j1FaFpcN9mxhvyrIq9aXZoAs/aG9Go+0N6NVb7Wfej7W&#10;fegBbxx6iq+8eopbyq9AGtpV2V61e/tZvesG0uzVj7WfegDW/tZvesm7uzR9rPvUN5QBXooooA//&#10;2VBLAwQKAAAAAAAAACEAC4eLtm4VAwBuFQMAFAAAAGRycy9tZWRpYS9pbWFnZTIucG5niVBORw0K&#10;GgoAAAANSUhEUgAAAYoAAAFjCAYAAAAjNUxaAAAAAXNSR0IArs4c6QAAAAlwSFlzAAAOxAAADsQB&#10;lSsOGwAAABl0RVh0U29mdHdhcmUATWljcm9zb2Z0IE9mZmljZX/tNXEAAP+QSURBVHhe7P1XkGVZ&#10;lp6JrauVa+0eWqXOrCzZpRtoiW5oRRDAcAZP5JDGB5qRD3yD4YGkkcbnMRvSYDYgzIgRxhkbYNCN&#10;RmtRXV1VWVVZqTMydHi41tevX30vv3/ts91PeGd1NWrQ6Ark9ayo8HC/4tx99l7iX//6V/6f/JN/&#10;YqOv0QqMVmC0AqMVGK3AD1uB/GhpRiswWoHRCoxWYLQCf9IKjBzFaH+MVmC0AqMVGK3An7gCI0cx&#10;2iCjFRitwGgFRiswchSjPTBagdEKjFZgtAI//gqMMooff+1GzxytwGgFRivwiViBkaP4RNzm0Ycc&#10;rcBoBUYr8OOvwMhR/PhrN3rmaAVGKzBagU/ECowcxSfiNj/bH/If/+N/PEx/Anp/Mh/3Mz3m/M//&#10;NJ9cr/enedzoMT/ZK/DD9kS86o/bG/He/6jn/mR/8j/7qxs5ij/7NR69w//MFUgf5vj9x/1MbxOd&#10;yA/7vQxC2jH8OI7lf+bHGT39z2AFzt/XGDSk7/UP2xMft2/+DC7xmX7JkaN4pm/f6OJHKzBagY9z&#10;En+S8T8fTHycUxmt6tMrMHIUox3xzKzAxx3wH3XxPwpW+lG//1GvP/r9n+8K/DAnEa/qh+2Z9M9/&#10;1Gv8+X7Cn4x3HzmKn4z7MLqKH3MFfhTU9GO+7OhpoxUYrUBqBUaOYrQdnukVGNUYnunb9+d68T9O&#10;hvrnesF/jm8+chR/jos/eut/9xX4OMhg5Cz+3ddx9IzAkBs5iz/dThg5ij/dOo0e9RO8AqPD/hN8&#10;c0aX9h/FCowcxX8Ut3H0IUYr8MlcgR8VJPywQnX65z/qNT6ZK/v0px45itEueOZW4OMO9uiwP3O3&#10;8d/bBf+we/+ncRLxIkb750++HSNH8e9tu45e6Cd5BdJ1jPj9iBr7k3zH/t2u7U/q1o+vdH4PfFzj&#10;5WhvfPy6jxzFv9t+HD36J2QFPs7I/0mGf+QUfkJu3J/hZfyoezzaHz/+4o8cxY+/dqNnjlZgtAKj&#10;FfhErMDIUXwibvPoQ45WYLQCoxX48Vdg5Ch+/LUbPXO0AqMVGK3AJ2IFRo7iE3GbRx9ytAKjFRit&#10;wI+/AiNH8eOv3eiZoxUYrcBoBT4RKzByFJ+I2zz6kKMVGK3AaAV+/BUYOYoff+1GzxytwGgFRivw&#10;iViBkaN4Rm7z//X/+V9+YBl7fjgc2pDBnT67UwNC+bd/q5/r+8zQMpn4gPj7jD80o2dl85bLFvir&#10;bLlCke9zNhjmbdjbs87RExv0ujwm64/110u+9Jr+unqd5O/wfXxEeGz4XTb54SC8a4bXSz0ny+s/&#10;/drxM4TXy/Kff0b+0eclsv69v7o/7/x1xNeK1xh/H9dE76efDQaDc9ee4aOGa9Gf+Lj4b/2dy+We&#10;+p1eIz4n/i79uvF1zn/G+Lz0tetneg39HddOv4+fMb5W+v7qdfUV3zM+/uO2cXwdX8d+//Q9fL20&#10;qIPwmc+vqZZ6oB2T3P74fN2TrG4Ez9MNGQ7jev7xSbLpezLk87HCYZ31WZO9oOeHL30m38yn16Lr&#10;jfczvpauNaxVvO6wR+Lv0/ctrpnOh7+L7xu9z4DL53r03voYyRWcvoaugc93ep60f4d9nqX9k7Hx&#10;Ss++8mrFbs7zsw5/eP+s1lKfImdWyOnawvKGs6g/fqT4PY/V47Wfs+Gs8lv//MNBznq9oTU7Wfvw&#10;cc++8XbPdk5y/LZr2SGf26/cP4iuhL/OzuLZ2fQ3Ta6loFXyR/tn5cdu7FmDQaZkxcq8Fctz/vte&#10;58h63Qa/zFuxNGbDHPage8LPWv77QqkWnjv6+slfgSGbynecDnk8w8n32nDxjz8k2X6nzuF0++gQ&#10;9HzDDXtyHmwDnEU+X7Q+zkKbaBidjL/dHzcAaYcRVk2O4OPXL5Ph5OgRKQdzdgCTZ4cL9o3sjsz3&#10;enL45ST8ULhpSA5cdEJnRuK8ofthjiNtvNMGMv05004jfqq0Azp9XupzRWOvx+n3H2t8U2sQH+fH&#10;PnFQ5//W7+JrxcfF58lY5vN5N5rp5513Oum7Ej+XnucGF0M80L459z7xOfmUM087Mn98PtyDtEOL&#10;//5jP+POVYoF6/T67DEeJSPsN1nXHrZzWP+nAxMZ3/B7relZwJLPYwBluDF+We0vf+6Zo03vL98H&#10;chB+cWGPDQcKgoLTSO9bX0s9UE9xAx72o79e4sjw6XbYzNqvvnFir18r2WdvFmyyhOPRc+V09bhM&#10;8jr6Vs905yCDzXvqXuuS/UL0DY/tZwmGtMuHVm9k7M07PfvuRx1rdDIEcbpwPu8AJ6/n+jlIPkiy&#10;/2JgdraOOsZyBuEo+dIpyEueN8xUrFCZxfhPsYZt63aaNui2PYB0J6HVbB9Zv9u0IT/LF2v+6UeO&#10;In2afpK/12bRhuOQRH+hy1WQdBo5hi14Fq2fBoXpKFwHtMduIC7hry6HLZNhU/SJKPTaSTYQ7PWZ&#10;B/i4bCIsV4zUUu977rnnDblfd/q1PYNQpsT7E1kNcorfwmfR9cS4Mz4vGoPzBvx8dJ2OqOOtTX+O&#10;P+70zq4rGmA9ptfrnV5v2tn44U8ca451TGcbiohluNMZSdqBxc+i50ejr5+ljXI0/DHT8d8nUXgW&#10;K/JxWZIeE9/z1CElmVF8bf8McjZJtqTHP3VP3L5yD1JOL22APy6AiM/XWsXvgyMbWC/JIrRGsu3h&#10;OnT9iqKV6QTjp6g7nZ3JmMfXSN/7HBFv5qnsMFx//Hzpx/JB/bwMMOQDnSEZb9/WcYedBWCeRSV7&#10;MziJJGOKDoR1LPBkBVXf/qhnj3bMPoezeG6lYGO1DtfUw+grCwgZRS4fMgrf12QF3Gl+g5PL4uT4&#10;dw7PlMlnrINTuLc5sO++37V768qAcDlaJzm55Az73nYXm47KQjby1L3TOrD35LQ8+VRGk3yuYVZO&#10;Ys5ypQke07Z+59gRhEy+ZIXiBJ+3Y/1eA8fBz0AdSqUKz8TB40j+zBzFD5sR8KPa7P1Tj77+2Aoo&#10;2896BKi0+OzXZ9/HiOzsl27DPDo/e3zYZnoNICYdWM5Of9C1XvvAN1gmhDwh7dcjU1BPfJVokKPB&#10;iAbw/EV/nKOJjzl7Xa5F0ReHr9tq8759k+0okuUUKop62aL8W5v+qc+RitBl6M5nBWknkIYu/NMn&#10;L5SO0NPXHl8rGv7zmYh//tO1jU4YmCqBhfR7XVM08P58P7MBypITSWceEU6Kz9O1RIN7mlUkmVY0&#10;hnq9+Lnj59BzYsaQfg//HMk16Xs5m5wyCzkKGdyAk4QI252E9kc0pGdZTzpjOe840pnY07BbgCxz&#10;/OmDI579Tj8X9BYyo2jsotOK0FO4rpCphS99chnB5GLPbbo0NKfPrP0cnH44Nx4kxXwhrmkIx90o&#10;h+g7uZ4ULBmvT6+V571z/Nk77Nmvv9G1N+fMnr+Ut1tLBZsdH1g5Lyes15IzlIPgc/KeOQVAShNw&#10;kIJUD07MHm+avfugY7dXzU5afC6em/HUJmQBMRg5n6nFTCK9z+O51Hr2+yG4cWcrp5wtAzfhJMgQ&#10;ej2cBBmDnERWmUShzJ5oOvw0YA/lsqAMZIFDYK8+j+n1On92jiI6hPMKjqP5tOfN6Z/+3+m089Ro&#10;J9s+JJraWmcR2ln0nKS+yUFz3NQxWqUULev2WmyITjiMiQHU9j5vPM9H49GQnje+p9eWQEg/zGFE&#10;J+aHgE35S3//s3bjMyt2++0n9u3fuGf7a8dWqRFh+aWcQQWnEFXqAmMkms4izmcMaQeXNs76eTSs&#10;8TlpJ3j+c58ZrBDFqs4TovRURJoY5phZeBaog+t4QlITccz86Ug4XlehQB0pMY5uNMONOf1ZcOT8&#10;W9mAG/azeoOeJ4fRTyLiAOMI9sBc9XmWIL1Yt0mgnwiP6LH+mTIFd2zn1yMazLN6QXituH4Bqglh&#10;cMxs/O6F8Da5TlnRBNxR5J04ekX82cSwx1sbfqdMWo/T3zKC8fqVJZzlm2lH5u/Hkzwq5/lyGjob&#10;coqK2dO7e4jVPguqkppGNNXJukaYLxhe3YohBrbor7+5O7CN3Z69UTKbn8rY/HTGZqbyNl0b2EQl&#10;Y9UiGVCWyJzrbjRztnM0sPWdvj3ZGdruIea4TzBE9pEv8iGBobhFYXmSrxjYPJ0hh/Me70eI6tIn&#10;NtRyPDfPVSwP3JTJV3EGgpqOg9MulCzPn0G/gw1o8zeBRiHndZbgOHTNIfP8M8sonrIyqX+M5Hx/&#10;2Mr8qJ/HAlbc4skBOa1sPwXQJJFM2EvuPIRJsxF0GLXJFRUJe+ry82hk3BAl2K0bjlQIf97onm7Q&#10;5LL/JGeQfmw0Kqevx+budQc2vVC1v/APX7LSStZufH3ZPvdXX7Rf/X+9Yd/99TtWLRc5SDKLwmp1&#10;0GUczwrBaSN5/jr07+hEonFLR7/R0Miwnoe0zmce6X+7U/DoMmQzAzc2Sb6WMi6eWcgRJTBVcIrB&#10;OMrieHR/DvqJEXR8v/j7sNR+Q/0v1Ri0KjnuVT8pjJ/uIhlgZYcyzg5b6m9WLokyw++SAquchkfP&#10;GGHSOd37xHJ6lpR2WOfhsPR6y2i6P/NPGGpLaYd8lk0EkkOsP4THBJhGEFE0iDnwffmBU6fmcJOc&#10;YHCuerv4mum1SkffniUnyxauPRSl89RZ9Ds91jPBxNn6v73W4O781FE+9T6emoSCv167qJoN69oh&#10;7nqwMbD7wEeZXNcNbpE/BbIZfeIeTqBDxD5wT5BknSqA83n0ku7zdP4SZxvPyPnsLTiIEDj5+scP&#10;yPXEYC+sAVljfozMfNKDhH7vkEyi43s1lyMQyAA14Tj8TPH+hQL7CCdyfFIPRAcyjQJ/hjzmP7ij&#10;+FHmcPT7H7UC8SCFxw1ioc8PqTaujKh+QTSgIkS/685BRexgpEJeAgrpdQGHBWJEnLy1sOQYcqUN&#10;wcddWdp4nv992oDH36WjIn8u1yCDUD/q2NaTI5sYK1mzcWzjSzX7m//nz9vMSs1++1+8bfkOUQ35&#10;/EAFQGCzWCg/H9k+ZcyTwx8/Q5r5o+uJj43wThofj9/HqDgd1el7RfznD7BH8YnxeSoSlwNmQb2+&#10;kDiRYESVEYTXSX95RJ+CrmI0m3YYeoaXWUOR6tTZnL6OXj/J6EI0HrKervDn5Of+2Ry7VwYR9oEw&#10;8+jM0+uTrr+USiWHxuLaxKwpm/ocABbhcyXGPDpsd06nMFL6U+sz6PqC8Q7rhyPmnp/d02Dxn95X&#10;vtlTzkTnI+EHyZEnTjjeT72u/0yXlji1yLnyV/f3TYrYyXWkf57OYOIeCtmdHDPxTClkS+40FQRx&#10;BHtJACHLnldxW7yR5BzqO8BA/1wBbAqpQfoa4vtHhxneNzj2U0eh90hiRb8aOYLSOOtXtX67Ye3+&#10;kS92LksWwe96vQPrHB/zGgQGwH9F6hG61k7rhGcDS3PtfWzHsHPituM/uKMYQU8fZ27/FD9TuKGD&#10;7WaejURUJBsxcDxToakMKFnDQIXpwAqRs5ARiQGHxyEezATsVP9wImyykUMkq9c9+9kpJn7OmMXN&#10;mzagp8bRD1yAu847hvjvaDD80IPdNuote+cbj+0vvvSynfT3rbHXsSFp8df+0xcNeNV+45++jQvU&#10;EYDe64W+wPg5f7jPH/RoIM+gg2AEAi6fRGT8fZ6OmY6Eo0GId0nvER8fjVbMSNJGMJ2luDHHEBc4&#10;lLoh+p2Mdppiq9eP1+mRbVJs1vd5HFMHvFjRr54bH+v05oT6qp+326rzhPun15JDSxfjowE6jdIT&#10;69Ij2yyCTaev/7wDi7+Lnzmuy2mmkDg/GcmCZ2hK/AIrKH5FJ6R/n3e2AwxSvK7ghM9qF3IazoHj&#10;R/GzRccsuMohJaf76nkxQ0kZfNZNaxedo+9NnRkVCxSvJGcg/RnjXk2vQzorTe+99F4KAVmS7ei0&#10;JpmfuwI/f8Ep+JcnYQl86Gf7j3+FawsOJKx9yGLD5wzZyGl24f/WXoOxxMu2m9vWa9VPHzMohP3R&#10;U8AgR6MX4N53msc8URCd35nwdtpDaWrtx17dv8cf/rDC9r/Ht/iP/6VioTTuLocJRMsjlRScxJ8Y&#10;sYZN6rmzOwPfVF7QCjFL/PJDyX9e9JOTYGdFx5E2KOcj5/MHJ31I9H2sb5wehpQj+rh0WsU9GZYf&#10;fOO+feFv3TKCGzsk2ilgADvdnn32r1yz3ceH9p1fuWfj42WuFfze8X0Zw74bzmi847XE6z9zgsF5&#10;6Tl9oladnALRXyiKPu00YkSfxtjT7KW4fvGzpP8dDu7TEX68Boc4FPglxjOu63lILNyvEFXqsf75&#10;/FYmhg+D2Hc8H8N5WocIRiMaz3S0r59HyEi/j45DO0E1E69FJPsrGse0owwBRGBZpfeCXrdYLPrP&#10;Yiblr6n77QZQGRNGyT+HsoOw1rGwLkOUzsBCkTrAJ2fOJUIsYZVjFH22P0PGMYR7q7dVkb5Lf4OM&#10;p+izA+pwvvu19EmtRhF8DJiGqsmoaMNXOqNM73FdY8yo4r1MB0inB+p0I4Qz4Muga3KY6Gyf6c19&#10;ndyhJGQTz+4ThpagINbrbH893YeU3uO+JjE70Zqr0C6IDVZTi+Ar1H30oMQOCPqKOz7pb0pclmf3&#10;iYfwv/z86jFyOn/sQ/4Z/OA802mUVfwYiyz4yDMGpfSClPTvAGX4V3JjdeBPjaMfzLNoyTeeopHk&#10;ZxFyOTUOycY57xj0GjFqPA8bpAvayVEO29Y3ZhL9nUIJ4XrS0IF/z88K5ZxtPzqye2+u282vz1kh&#10;07KTk2On7vUo9P2F/+xV2986scdv7lq5Ftg6fgQTrP384TkfGYZTq3pI166/chFnVLD77616P4mM&#10;ZWCUhetNG8bzBuK80Ty/vucL/OmMKq5jNI460Kf1CXfo3DsnwIdrTRujsE5JpqfveWzA1lVnCPWk&#10;aFzTWVS8Pr1nzESi0/Bit0ejyZ5JIuv4GaLT0WdOQ1dx98bsIGZBZ07XCwvuEHoYcN0jXe9ATDut&#10;L87Dty2GMd6n87WGsIdDITvULkTSSDJhPvRpH4kWwJMC/hN00uladTLvf8TgadP30G4PrNPAeTvW&#10;JMOZ1GqIoPuckTyvH4rxST0rOVKnUB8OJ5c06Z3fu3Et/Jb5886crnaow4sJhdVNb7K//IwlYZuc&#10;Vj85I3q+N5x6ZhSdxRn8Fl4j7I3Tc+7ORhshGIJ47gRqhcw5nHnff0kQEjZ7st9Pr+vs+fFa4+f7&#10;D+Io4pvFv0cF7fMr8qP/3WvXPVUM0JNuo4xF8PjRGMSNc7Z55RjCgdVBjIXVmFP8scefbqfwCulN&#10;rX+ncd5olGJk98ceHzekd/Gevd75dD4wWhRJkSdjVG6/8cRufHmWKE+RzNBOjutWBmstVRv2tX/w&#10;vP0PD75r3TpRdlHQmbIoHZKPb+yL6yCDqiiy2+7al3/5s/bVf/CaZSoD++/+b79lD763ZqUyzA81&#10;cCWF2/Rni5F5NJZxDdJrkV6bNFwUnUo0+DFDSGc7p5GrbkoCT8XnxZpKNE56n9NicuJM9JiYIaQN&#10;+vn7E6P0uA+8KQunmXaobkjOZQ4RPoufUdfyw3+mSFhOgo/SzVpPhXp4CCJRdDDWek+QMPaD4Dcx&#10;70KvgL7Shi/+O/wd2Dth7ULWEDLDsD/l4PWWvV7WirWePfe5aXvpy/M2sUSVhPdtNXhvnMSjt47t&#10;/d/et5MDzkSpQEbmC44JhQKaRPzh9UI+fJrpaE/IEXvGrlpfcMgxmDoLqsK1OQwkm+0pzFm2Hq43&#10;XPfZV3IwvHlQmU14gegIAqQUGF/uN5P7k16r84HI6drJQXGmst7gGDKX+HWWqZy9Zvp3cU+eQor8&#10;8s/FUZxbrdE//xQrQGwWDknYLmHT+T/OtsBphJGKAB1aSKIYGczI1kkbr3jo0n/HDZeO9M4Xdj/O&#10;MYVDHQ5xSHiCgUgbx/g+4RoUgYUFKABj3P/+jh1S1M7OhNehIuGRaKMB1fBixb70927Yb/3Td/n5&#10;GJ88RIFZDI+yrPPZzmn0p4jxpGevfekl++m//3nLjLdsb//A2o22QwOCHhTFpdlHEU4Rjn5+LU6L&#10;t84UeroOE/sffK08LdAtUqH4zEjE94l/p51nzAyeOqQJIysa+fShjpF1NPDxd2noSD9LP86vWb0V&#10;7A2xttKfITqnNOyWvnfnazHxdyGzk4UE2oLVU5kr2MVX+zZ/axx8CijxYc8ef7dhuw/bwIy8N7RR&#10;b65MNeil929c85gwq9Ad91VwgjGiVl2mY8vPF+0r/8vnbeH5MrWclvfliOdRmOCz0uC28ELJbn5u&#10;0v7gv1m3jXep9ZRwZKrz6Q+vNUiys8ANOCuGh7A7dlYrUT7rhYkO4+xak6J6AvOe3ZOQVenLnxOz&#10;f77RR4kwUzZQvE4zyXAPz7Lw8+fTX1Bn2/9Ksk29R1J7cLIDn0+fJwaHeko6OEg/L34fg6D0efpz&#10;cRQj6Cke5z/938IJzwxE+C7WF+KGPHUICdMjRjVBmiDkIvEwphk06c1yGuGmHhs3aNxA6Qg3HdGk&#10;nY9HsM7iDpFVOvN4+lOHKEoU3lyBJqb1E7v9h2v2+l+/aB3oe4ZRacPEEN+7c9Ky576yYKsf7tmH&#10;v7dl1WrFI8pQ6AwHyiPPJCqLh7PT6tjN16/bz/2jL1u7cGzVXM2e/ODA1u/swvag5qGILcHGY3Qe&#10;I/dYr9Br63cx6zifSaUNczQG0XjGjC4c0gC7xPsQI/QYwUZDrccK/48wUDqKTGc58foirBQdXNog&#10;6L1in4PfQ/7LU1SXgpHb9sSJ6TFyjDGj0edNPy+ur94/vmY609J9ziv6ZkE/9cvjtvS5vJ2QxZWK&#10;FbvwcslufS1vH/3Ojr3369swcTD8UEg96hVV1amvZ9DM03WKZL8nAYg6MD1QYmN36Rp+6S/O22f+&#10;+hUbmwd6gmo9GNRCR7OjMTCpOoc2oIFz4lrBfv4/v2C/9V9u2cbtLusrqC/oIXWphYX9G2i3p2ft&#10;9H49XSBPw3vpgCnCbx93pvzcKIAKlt0DKd8Pyfl0sspp4BEziT9eF9JzY20qQES8ThKQ6PmiSyv7&#10;8i9gPn0FqDb1uZK1PnMGKcgqZjYpGPvPzFGkC9jni9mj7uynTeWf5l+xOKaN4VG0DnfCWjqP86Yj&#10;s5DuBtz0fNSZdgrpa4g/P+8Enn7dhD2UOtzpyNOf6wyqswgpbQjcoCebV92h8RrVqXv7O9v20s8u&#10;+0kvKfJrqXOctB98WdH/5//yNdv5sG6NfXD3YoiY4rV51C0oQstDNNUbtG1qdsJ+4T/5uuUX83ZM&#10;N21trGJ7qxT6IAPkywm+m+C8Tx/6p689Fs0DFB2KrvEz+890JnnvAvTRCCFkYBJ5bqHH89l6qhU4&#10;VTUU4qNDSsJCHhvqFp5RJBlj1B4ShTU6+7NIPjJfwnucZlGJtYuZSTTEem1nbKnoiRGVvEYkOMSC&#10;tj5KdFiRmRTvXToaTe+n+D1oFhAQDWeXxlmKPLUmDG9LxfeqZco9e+Wvrdj0hUn7zn/90LonOCUP&#10;tFUD4Q/BgAxaP+WQz+ofZ8ZPPRDDQcG6w5Z95i9dtVf+ypxlqvQxsEeywJCO8StAoZ7X6u077TY3&#10;pCO53bTiVNGWro/jKI68l8INKIt6WrcBrhpK94yvEDQEhxPORDDefsWOBWm9w7+dLeiPTbJkN9Zp&#10;iCqBpU7vIf/WHk3OR9qOh/189vyw3c6K23pdQa4hUw+EFCfW6rWTx3lnfXLt4T2CKGQ64Aj3Up8h&#10;1Mf82k9RijPHrR//mTmKkTP405j/P/1jQtCXqjXo5stRpHNKHpGGT/xw6zmJ4YlRWnpDRWOdzgb0&#10;TmmMO23U05Fw2qjGDZg2Hk9lJ+F0PWXQn37dUHArVYq2iaTB1t2OTb9QxJjQMc6BPjysk1UUXRen&#10;Nlm2F39hxb71L+6zgTHK/jkTIJcX0ZHIJZt+iMf4+l/7KVt8cc7W9x7T/ASlalik9kGhPMFx8Sin&#10;BjYagfRnC4YggZnCx/CDFdfaDy5Gv6BO3YTRVBQtlSi1DwMH3Td5LYxmKJpjCnkuTKaEieKvHY6x&#10;w0GnaywjnmQfXsyFlSYnk+4HSWd3aWcZ1z7tzPQO6Q7q0PF9Rg1Ow2zxdeNeSWegaagqrkt0JIG5&#10;i2Po5qwMX1/GuEn3f4saRalYtgaOZPkzs/aVXNl+75++z7pSdM5inFkketMC9JIENWfGOzaF+ks7&#10;rKRC/Mtfv2Cv/vUlayNuV2hrPZVCKNoOEGt/0PKblc9X5Iq49zhhlrG+txMcJfdDjZAO0Zx7T9Uq&#10;Ilx3theCc4hrEg1vWFN5vKjQGyCjGMCE9UqcSxIgpe9b2DPBYJ8p6gajfj6YS7+3Z36iW/t7id0V&#10;7EM4u7H7PdiYMypthOxCFh4z1ugoznLzBD52xxdUqkZfz8AKaCPGlD8d3Wmz68s3DZskYsjx32cR&#10;RjBF8ffpCDNu+Gi4IxyS3qinhvJ8JH0awZzRGqNxihHV+eg3LrdH/94tGwy1Sy1gWNrNtt35zqZ9&#10;+YXr1ob+64ca5tNQ+jUYlnr92K58dsLW3561J+81rKysQAc9iYp0ZrHLSDa37IVPP2ev/tzL6Ors&#10;WrfZsvGZCWscHdj26g6Gq+QMHAm2RRpxvPa0AYxO09ffM4EzYyE106xE3vxgJhEbxqRz0rfKZA5J&#10;krzNX64ZSs1WGB/axETV7r/Rt7d/+9APuV5P/RTKHgQHxZLjaV9H8hP9Lm2g4x6I9zGuafy5YKsI&#10;lUVDl8ae4+O6sIRkYCKcdZo1cT/SelPpPaK1SUNl8bVyaogUKw/20bDLuuDEpRhbQBaixT2V81R+&#10;1aNetPjpCXvpl67Z2//TfX6Ps+C+q8HL84EECosw4KnBTtaiRa/I7IUxe+UXL1prUCdx4FXzSFBI&#10;dkQ2kt6IHnWKgZ2QkbLwvKs3lmUIPI7YP1uhG1vXreYzb0x1c+gHKWTBfKsAy6P2ZHHTZyAdbJ05&#10;lDPjHDOC0wzMaxMBdgwKuAlMys9zksxw434G0UYHcT6Qi9dwarI8+AiZRexqD3biafn64BTkeGJv&#10;Sgh8FLAEuCzYkbP9FD+19vTIUTwDLiJcorpho6PwHgJFw0qpz7GeTje7x9hPRyTp6DIe7mgA0gsR&#10;o520oU9nGOE8PV1ki68TrzFswjM20lMOyzOA8HUe0nCojELn4x8c2fHPIR0wz2cgMCyXwbvp3hZ7&#10;VGtRKGe9jrG79p4NGlqbIFkR6hPqyspbrZa3T//yy9YsHtvO1gYNZSUcUd7W7q3a8XbLymDnsu+K&#10;2tMOKx7SdNE5Rpy+Dgp99ZwkdZcxkYqDS2RwDU2YNss3ckiSTNnia0S/GTpbizj6TsV+8GsNu/0D&#10;ul1jeTGBNcI6sCARWk7qAB8XVUZDHeoJMhABwkpnaLpOOYvYiR0Dh7TB13NyFXg/wovO3dOYeeh5&#10;kVobnVdci/OORPuyxDW12i2ccd9ms9QKIGFkYad1DEPeIasiqxAs1D0Z2Cs/e8XqG3VbfWOPbBFD&#10;5gJ1oUHwNPNJMJnoyKQ/VGQvvPiLK1ac7NBJ7OaNtQ/GbiB4Eu80GJwAZcngy2BqkYH8gAGP94fW&#10;2OV7kRREYnD15KQfRa+kQMi7/8ON8CY9RenJv9PONp6ZuLfD784cXTwj+rt3CgUGmMf3vwIgOSVv&#10;NAyZQSRK+KdyJxKL4CGTDc4knOuYiQR6dPi5ILw0PHaWuQjOjPYgPDfMyoibLpzIs/pXLKSHbGiU&#10;UaQt5E/w99Vq9XTT+HZREcypbyESOk05FR0kOKh3cPKAdKEwbsC0oU/DLB5FpQx4NCzpSCYa93RU&#10;df5141KmX1s7Ti7CdY9S7xGNWEyDBVc0DjK29v6BXVuasB6GuUTW0BamzdCVLNz3bqtnk5dK9sLX&#10;Fu3df3NARElXMY/LDYi8McyD9tCe//wNm3lh3Hb3t6zVQhZkZtwayBls3Nu0Abi5ItmA3QajED9j&#10;jAJ1Peki8Sk8p0/hWY4kO8gG5Jd4367qKPz33E/BwPmHYzZ+CRwdASAZ9MHhmP3Kf7FhD95oYcDy&#10;UH6JrIl89ZretKbb5kYgYONuxJNsK65zNMye8SkK572c1itDkeyDeG+iIUlnSHIIMWNIb3W9f3QI&#10;5yPWeB3nIS79Oxa+I9wmY1riutqdvDW3koKzR9EZl6zuACPKmBckktdXjaFrn/tbL1p7/03bfdQO&#10;zXlJfeLUUKoHQ4V3SeDLYvHnha8s2dKnqgjZITehgEnQjaM+6tNQj43gSt1PCd7hRB3O4ues7eFa&#10;nUE93BMct/sPrbuydQVWYoI53BOqNr6myVnyM5dk7fF+xD3jziVZUF8/UWgdouLnwGTa65Lu0CuG&#10;vEGGXVL/em/2NBer+x6aEs8yx+gkQoYfMoDoLOJZUayiLEGOJryGvg9Ope8DQOJ8lMAUC184P49s&#10;/HT7T0KmEaE1/SQ4qPB7VZtGX8/ECsRDGW7qWXOVF4yTNNaNmja2ojDueRT4ix8wbQjTRv4MBxUD&#10;I2yc+Jr6PjqatLHw7ZZABPEx52Gb9HNPHZM2clJ0i6+RrmsEaREdjIE9eb9pl784h0GtkzmBeY+h&#10;vlnHoFDILAiiOunarS8u2tZtBr1s6PNykHAWQ4x2vjqwm19esc6wYYd7mwi3oWWDsTnZ27bNO9sB&#10;PuI1BHXECWy6xng4P66HITpjn+UgTSSJ1nXL1oeVNbYwtJtfqNnK8zm7+SUqJ3SQI8hpJQ5wgT6Q&#10;N37lkJ6Nlo2Nob3jaxzkNeLaS9TP+e5cQ/x5zOjiPU+vk2dPXtQMkJUKwCGbOoMM0hs7OqRoYKJx&#10;12Pi+8VMRfsoOo+YSca/01lp+rq841ud9KgQF4BW6ptQjzv6RMGI5XFGfWSspVRcLE66IVLXvZCh&#10;m1+5bBsP3nU11rBnE7KGv0GgGcsV9rpAd8tVu/ZVnsR9NYywehtYiKTWwN4h44Anh3NQkZqsAaPf&#10;EusJ2En7bm/9wBF3OXlJVwRNpqAz5eZdcyJw0DGr0SWka1Hp9Y3nQSuuHgh30r6p/QcJjKV7oolx&#10;HV4zQJR9HKT6hMS6yqkXCDqxYKk4KS+em3j/zhxE+Encp9EOxN+f3ZuQLSgQkrM4Cx6iO1MrXmjg&#10;1MdPZ0lhPwpGDq4hBFJkzOnNNPr+J3cFzkNF/u+EVSRrkTZyCim8gUdGOSlkp7OKCAtFY5iuKZxK&#10;OaRw+FOcVZFTqg6ShqNi9JvG86NhTV97erBNurAaDqSa7BTJMDSl2rfth01rbDWtulykbqH3hibr&#10;eK7E4wQ3cNiqXbv6+Ql7619CdQWjVuG4z++uv7Zsc89N2dHJPo/rIlc+gzBa23rHHWsi8VwpV3ym&#10;gDtMx2jDVzz8aeglGq64Ds5K4vCLrluZLkDNnLYXv1qy2lITLacqRdMZa7aBPnLgIhy4jcfHdvtb&#10;R0Bfmr2AhhXHjkv3Bsp01uDXkkAt6ag1MpXSjji52OB0XQ30jFrptipx4vH105lCWjZD90uZRvx9&#10;umgd1yD+nb6fp1BQagZGMcly1WXcPqaIj6PMELmHaYrC/MkUT470QzIPUViVGQ5s7uaEzV2csIO1&#10;FkqnIZKVvLX7PNV/tFY9jF6xTzPmpHXL6BX5UDZ1VEvQMBRwO502kt45DLD8hbIMydvwPYq4A2ta&#10;HZbc+t1jroMHcEFp2nLoL3q6HqH3D34kRuJhj8S1Os0wk6zDz44Mr4x+jnoan7vnn71rU8s1u/zq&#10;OI2AEDO2jmz9vTb7GyMMPCYoM93PEvdiOhCLDip9luK16Gf6nGeQsXMCkmsNTlcfIUKH7gjcqZ1p&#10;vUV2ZNh+ek7IcOJnHDmKn1zf8NSVpSGFdGesn6ZUu380Kvq5zypIvtLPDxsr0N/STsBfV/hn0k0d&#10;nc9ZgSu8WDqiiRh6fP1oaE4NldQ/9ZzkrDkMk3rveOjOri8IlUlVtdWgMe5Ox2avjAHhEJH1Bcd0&#10;7Lh+hEGpYSApWPKz5RfHbPUHx9Zcl2QzhoLM47mvXAMXp8FrZxOD3rTxKYq2RLwnBz3+dHgdFaFD&#10;c5LeMDJG4sGIGVzEn9MGnUAU2KRtVynIfvnvzNjUDeAMMPEeFMyizVuTAUz6fR+v1ek37SEF9zrS&#10;04WKGFqCN8TiCU7K14LPWyxhvPgaEnVGjnzauUfDHK9LDldLmq4DRR2nWK/w10uyDD0+sppiVpE2&#10;evo+FmXTz4vOKV7reaOZzjy8ZkY2ocE4ej+vj0hS1WvF4veTWfD7/cMNmxpfxFkwMIcsoUBN6tpP&#10;Ldlb/+qhZ0fqqHY4TdAct0dUUHV3T12t2tytEhpGdWsBL1ZJMSV1oYY4DeoZ8r5ZpFk07GowJKPT&#10;jBV+3W1zLfxui4a/xqbmPrCPFFAk8usuEaId4IqsfO9ReEI9dcw/CBuenruom6RGNhlWXkvXra8B&#10;TkkokyLyNq9fnc/Yp37+ll17fc7yEzhPpkn2hxV7+eeG9u5v7Nt7v3WAL4RUob3o2m2sk089Cucs&#10;3qP0v+P9ifsj7IFg1OOZDr1FIfgK90xEl/B6PgEviknyozjnw2sR0ntzxxKyXn0Oh778maOvn/gV&#10;+LjD71BBEoGmIYE0xBSjjLRBT2+6aACiYVeU589PFcyiET/vWD7OkaQLcHFR3ZfpZJ4ax0Aj9E3L&#10;9UfncZrKK9rhsQV49Q/fObCLn4feWAgzNapVCpKNBoXtI6tUQ2E0L/jipxbtnf9xgxTfbOWFWZu5&#10;WrEnW/ftYGcLIcEpCqwnYOc4HvonKCuEeRyCehQ9JXWZdKalz3aqdaRI2Q+ushUwduYk//TfuWiv&#10;/qUJOx5uWbMJhJKbJjgcg91TxxhoSt8Qh3ZoB/x7b1XyJGOWVXQtQ4BRkbpnz/W74kyLwCSSkchj&#10;6NJYfTQW6QgzZnan7KjEqMSaSlzfNM4dmVDpzR6dy+n9jxDKuSAiwjGnGkspoxSvLxZKZGwEE/Wo&#10;I1GWpmcSM8May5hWmMt8dHhox0f7lp9GqkWZACjS7PM4gbfHbOdBg2K1hiaFAT5uvAU7sR9XXqIX&#10;A0ix0PISuUuS5zVDga3VbjbIEllfrxFg7ICl3OjjlPW524dAmW8fsLbaS0ldT1Bl0pHvMJ8i6ETy&#10;In4mB89UjxEjLWHVxWxnqMI1rxB/770NeTJGfSZ6f5bZh1/5ezdtbFl1G8r5OKzMECbYoGLdXMNe&#10;/atMccR4/+DfQP2GIabPEpWA45nQdUQHEL+P5/es8Pw0bBUcTHBuocEz0tKDMwl7IjAFI3wVNbXS&#10;gUH6PI4cxU+8iwgXeB4njcZbLJF0xJ/OEOKGSqfKZxvjjIqn36eho/MY6KkhOLdpo/OKkIRDMsnm&#10;S8NZfv2nk8uCQmiMatORuhRk3fH5PlcER/S51rWDVbOJG4oq+cMhH5uo2PYaMBQQhhgw6sZdeKFi&#10;0+9Wbff9hl14bdaO+tt2QG1C2H25ShRK38Th4REsG4yxiwkGGqQ7q8ToxQN5PvuK2UYH41fFKf3i&#10;//q6Pf+1mu3Ut4iWCzZemOHQcR9wQDJePaLGJkPr17d2bf9R1zbfm3Yvo0jbWWoYP+H5ouZ6QdMd&#10;o6LSZD5ESncqUkRjl3ZkIMX6RVy/dGYRDUo86HEfxDWPsFYMHtJwU4ya05BVrGek90lcq/gaoQlU&#10;90/ig2RSxwPbe9iwqZeKzoLCMjrUJ5mW6ak5DCcsKB9LqjoPBrs0tLmr03b0mIK711yS2fAyeNQ6&#10;ppFvWX6F+g4QkrKUIuuojGVAX40GOIkVJ1kOaTjprkoXoE/21uOmaF2PH+BsDhkHColA5QMZc2WV&#10;cXiROwEJBqpLPFXrcd0mnI5eI6yD5jd4BVz6gp6VZpVxqADOvtbr4BNs4RpO4h88ZxUyivoRI0a5&#10;pkAkgPRApuPNlDDAXvuZy/bkg4+QNgkF9oAZJfWOVEZxPpOLQZt+HhzXGcU5ZBch0Ek7lwAppZV5&#10;w/uEsxoClQC3hWwkXUMbOYpnxFF8XMTn9QBFvs7eCWmncMU09vpxsNHHRyRntL5ghOIwmHBA4oY6&#10;nzGkN955GMkznmRWQtiwISpPZyjRaPk1qbbij1MKIufCdTCwaO3dIxu/ApWVjd4RPbLIRLyZilMp&#10;fR6ZVMOpVSx/aszaDKnPz/Rt62DL6oeMUs1PEMkXrIm4YBHpjj58/v6AZjtFuEnh1Nk0qa94wJ6m&#10;iKJfRMT6S//5Vbv+lZLVm5r7Iay96nMiTlqbfB+gkBaR495e3XY3m7b9xqS1NpAJoV1cr6sIVOsi&#10;eEVZhTItZ+YkEJ2TTZS5CMJIKK+6jugYogMulwWthBnZ6VrT+RpRDAzSNYwIaaQdY9wTacMSnUWM&#10;QuMelAGJdY70vtT3kqrPaF9ijXc+atj4DQy0xm5KCFAQErUF3wjcWzkVZXfOEiItqC6V6OpWLwQF&#10;3zzrQ1Qg+XDhHiuvcO8qGFycik9qlHF21picM1PaKjgPDeURVKLGNzkJHEkHh90mwNi9G+Ag6Uf6&#10;BLvEYKaDAlFlfR2S/R4MJxkr58sj83BrQu2E72TYdR/VsyBWVgGv0kaaZOnWmH3h71637FQPJ6EP&#10;GIYlKdDxedXDDiww6VzB4BvP2cWbCwQUT5z9pCDGy8mJ2kC8vvQ5PjvroY4TDf3Z/TzrYk/f66ed&#10;RDiHMZgIMy7OOvLTjshht2fETn7iL/PjIka/8TKVqi3oeIhamEAmMSqIBiIagPTG0c/S0WQ49Iq0&#10;Q4rqBkI0UDGJkkJ22sinjUo0YNHgxPdJ496KNHVMB4ryuOZo1NzAJJlIwEsD11zhtoz47j0UQI84&#10;mONZq+UXoLieYGC3PUOojs0Q+cC2QTRw8kLOrnxpxrJEp23qG+1m1+aYkKeD6c60AyWz3sHBaERk&#10;UnhMMhhlDZE6ms6QPFLjAGvy16f+8qJd+AIyIBTExcfMk0XoWls4r45rhrTsuEkz3/a+7T5pW+PO&#10;hLXXppzZ0uP0e1agUaN81iIF1R7fyyD4tXmQekZCKODczmTFA0SXboZLQ3bugJ6CEQJzyu+PKJdJ&#10;Y190GnFvxNeL8GPMVvS86IT0fTo40GPS/RRnzWaSFBc8KCYPThhnfrINcWAPR1aWYUSeA3hFkXyJ&#10;BrxDoCcxcvK5MbIsp95YdSFntUWc+prWVvTf0B8xtZKzsRuCl1oOyyUsTiLzrtWPD22cukSe6Fy9&#10;M1lwpR59CYJ+2jhzIZ4H70OL3QA+gmXke8ubJs8kzqNxiXs+fua4hr6O/IkNeKeP5xt3AOqTwQP1&#10;oVwvAqF94W9ds8F0nz2o4UBKIAM81UOXqg+ZoVyp8jnEyOITdmWC9Ye77QFSgCblAeP1xDWOzjmd&#10;yYfHyOgHGOkMngyF+XS2HM/7+cAinNWYWQTnEc9xhEBHjuIZcUER1vGbnEQ0unSIH9oNbvCVEqej&#10;+rgxzuCBALVEnn407ulJa3pxF3YLYU2SpSSzhVPQkl4nGtQ0DHG2UcPvY1R+Zmw85/aDKsMZD2Xa&#10;ach46rD4YHfOU/tgaHsPaGJ7XQ1Zs7bHv0uFeTvubVEHOLDaBJh+V6a+YIuvTnpzl7qwZWwcmgL6&#10;aDLBq/kY40yjl4yWIsAwRjQUtNP1l3hwXHyOQ96my/rmp2fstV+eoiu84Yq2apaS0en2yFTEzKkW&#10;7KCxZ9ub/FkDetosWuPeJNeLAcNR5NQbwXr4qEzHHQIefupgZVAUISfOwhu3OMA+C9sHSiVDltxx&#10;hev2lUyEAz065AdF6UypcqNMJTnwCiT0PiIExM+ZhjLjnpFBimSIeO/ivovF8HQfRsw09LMOrx3m&#10;a4chUj5PQbRPIuwOEh26vxWK+SUa60r0UaiQvbX12GZmL1gZWizNMjwH2ZbrjMJdP3bnnFGqyH6f&#10;QcyvUBONlH0jJlNCY21DGlD0X2btxZTT/e8qS/GGvWBwu3tZ2/w+UT8OR/0rWa99SFj8LINOO764&#10;T50soP0fmA6nWXDcp8EoSwZE/RjsP6RaZm+W7dW/OWfdMepU1F3yOfo4CIoEUXUoVPdIn1RX0zhS&#10;QWQKwHRdzUMoxayBj/r1fZn0cST1hOgA0gY8rn24nlCkjpCVO3xlfQpmEkgpzEo/c5Dx7J6d15Av&#10;paGnaD/czjwjdvITf5mnWKIwXUXaHukTiYr6lxj0zB/DJM82eNwYMTKNmUbasMdUNJ2Ohw15Nh/6&#10;PNQQo5x4g9JwRjp9TeOdoXAWNnc0lHETh/cL21L20Actcag232nZ/PNjdtDdceO5v3dsY1VgHYTe&#10;pESqSKyAcSSWRLH02LOJoFaAMByRZecEJs4BRlS0e09WQme73k9RavzsDuU4E0kHls9NIbY62bfX&#10;f2nKhhUM3gm/Adbwvgf+VkRbJvrX++7v7tnBVss6B9BAH07akAZBSY/wRt4MKO0nzyAYxqT1L7qg&#10;YYje0hmZO3a9flI7klNTbcMlSlRclfNwh3KmuurG3qeZhVqB/i0gpUfUHTO2GInGe5/uAo5Ra4y0&#10;9e9Yr/A1SqYI6lr1PN1PvU7s6g7Rd9iTXXoGvEisZrJO0cYXKfJT2O6i4pvBb4ooIWmNduseWSHN&#10;j7Uph28EGRXGcQrMi9AQQjXYa9qhGhfFmu4zv9kj7+QacsB55TEJCwp6xfjiHFhlNWGTsfH9ScXu&#10;/SGZZV0BRthQig0K9FcMcO4fl1XE++DFZI1JDfY3/JWqAzgU5GcxOPh8LWs3fmbahmWCBLJbfXZB&#10;WULOtH+9e5/7PqDRUBmPoDcnNBwbKgE4WTlz9eacjjc9YzCljV8aDj2DBAPkHCHjMKwoDLeKDi0o&#10;1Z6JWMYAIL523Avp/Rg/s543chTpu/AT/L1urB90L6SFw6YQ0mf2JGl0OoKPRuE0Mko2uT5iGqpI&#10;R9LpqD4uRYxmYkFTj08bkLMMJkDP8SsYrNC4FDdc/DtuxvjY6DROnWHiRHrgNYqtFIXXH4P732tC&#10;RWWCWXXBThpZaJZ1m54Y52C2aXDLYHi1GCpud6HWdpDwGMOJdm1/GxG4E2oJZCLOOBJUBwYeZchj&#10;Kh6jbEEnfgkqnmMUr3+6ZBNXm3Z8wsHjmnISsePXbbDxPhz5DNGxaiC9JtEyTrXbrtpgdw7jJMVb&#10;bhfvKXhJXdoqenokKo0pHFS6p+EpZ5lkAWH2eSADCIYTc7moorfbPRxj0skcjb9HwB4JJ4wyUrJT&#10;yMqjz/CVzigiwyZmE2nYUI/V/YpRdzRO8VpdCfe00JtMs3MIkytk/fbui5rcRhiwbzUkUzp0zHck&#10;OUIhW/cOdjMXQy8Ha+ONjOqSLnH1bRryKPrWlgs2d3mGQVMFO+7sEpUf+do1GyjBYvwrNSYgKlsI&#10;sb87F/XHC1XvyzGz/dypAXdlFNonVl+1jzTVOL03n6rzKKuT0U2MrPZDNNb+HN+hWbvylQnYTQP2&#10;nSyybpkMt+BgdkinbhNTOBE9NmnycxA2V7HHb+9bfReSQ6Jkm4Zh471KS9/H8xYDsnB/zuoNHuTp&#10;3icF7lCvVLYWZTuSUalJHSbCkR5YJHT6eP/jufAM5XTnjL75iV6BdITnqXAC6yiy1U3WptffgiLS&#10;GzlmAHFjxUJtPAwxqoqFy7RRj44nGpbzktPRSMXXOE2RdUAUubOB05lEvIbodGKWo/fW49ISFdqs&#10;px3DTnov2cFHQ9J7HYOGLSxO2YOHB7aDEujs5AwHkgwCq6Mof0CKL5mGyQtVjHmbbAKZjAawxTEG&#10;OznEpwYjiZbjenj6L9usiBapUWkQlVaObOdQbBf1QYhlpoosV3F84o17LTIYce/zRJBC03pH41BC&#10;RZX00jWPBwqR/LUPCgrdsk46EIIUs8GEfZI+uLomFUvFFHK9ITWXJbs0zp2O2V+8B7r/goFi1H/m&#10;yM/WMxqA6JjjfdBLxyDC39tltp/O/OIhOb2H7rSClIycoT5vcMCBaNFYY+0vY2prKiqrlwItLGo8&#10;OXB9aWB1JQSIqB+qgDgPZUw4Xo0nhYbc5J6OXZiw8dkFsgk+P8rCDX6ezypLavAaGG0K35qh7gVs&#10;nu9qtIlUeCdzbNe+noNJNbSdd1lsFYp4bRnvWJCP+8ylUJyxlIhQKhsQiSBxusoa3Jgqs1OTnJwE&#10;n69D5ioSxcprBQrZ6gKM2TLOr0eRnRUpc90B3tQ996KF04V7R4ZA5J5nU3kcWYSE4zmK9+l8PS99&#10;voOjOGMR6t9pZxPvfzqbiPc0wmwxm/YsKQko0/fe98VPtHUcXdzpCgQMUwXgUC9w6EmRAtFqvMFx&#10;08RsIr0B0hBT/D79vGg0IjQVDVh6g8XIMm7GYMjDAVJU4/o6GERMDIqpVWuhEnq0o7Q6/D7MPwjG&#10;R8+NjJ2QMp9NDktnFk7b4zl5RAAPHyPOsE/X9nxTowZsYXnK1h+u2dHxgc3MTXP2MJKEkG0UUUMj&#10;VN+O9o95H9auy/VgbCQU50mZmrKSCDtCKyHTUUQeWEgZIuIs79vJbgB19W1svMp6Y0DAm0V5rBQq&#10;Vp0oQoXFUWDoMmDswtE7B+DQghHoA5FRkrqsjHxkp3mhmreJBzUd2cbMMa577KzXZen706g/MVTp&#10;HpT43DJ1Chm4aEC0zum6VNopp7OJaFTSQUQ0qCFjCRh2YMiofhPuvbBw/dwjUg8O9PtAcTUxmOon&#10;1szUrY3jkWxFp8k6qb+hQL9044gu9r5NVGYtgxPo0FRRGJtC5dVsemXCLn6aAVZigGFcvd6TX8bW&#10;48BnMnZ4fJf3Dsbbu/r5T+J7JXo1etSo+gQLuWrOll4vcu8Yh/odjPcJwQIZqmdkgmb82oMmmr5K&#10;3Jug9cT98z6JkL1LBSDkCfoSyYLPjeOZuV62C18iOCNzdWkl9r6k7LWV6vU9q+IkqqgCaFyv5x44&#10;CvWYlNhfO+8f2skufSGqW/HbWG+Khz5NNInOQ7+LP3eI0mslwTnp5zHYihnmeXgtDUNGZ5C2B+nX&#10;0nvFjHfkKJ4RZxQwYR34AAMEeOSsaSaNO8coM97oiEemcfjoJOLP9HfEKc9Hqec36dPPDYyJgNVw&#10;Ori+5746Z8//4gxOomff/P88stYOkTCRuTsAZ52EQmJ0aDE6jQ4oOrzwGB5LJC98v9vq29r3B3bt&#10;5zjwRKKS87h8jYl3D/Zt/2DPVhYwEERxLTqxgwGjEM18bUP+oXUQMOU4wyMesvieadhHBtnRbp46&#10;tdKHOcUQHjrCO6qFMJVNUEMPCqwkyzVm8wSjdIJkRRHBwmqe2kQruVdcY4jeRLFU13JwTspaAjx0&#10;Rm2OTiMagrMMJzBguk6h1VqEnMKdggrUwGyRnRMdRdCuUkakudgBJqtUKqeYfIwo9TrnDUx670SI&#10;MdYj5CA84k6KuzKjLtetT6h6SUKFFrQmRpf/QlAb61FZqVCPOKbRDtmTSpkou2wTVWoXJw3bIiss&#10;LdAjwcwKBR4afIRiCzNEoADX9mFIERzkkUbR+pYRx8RId9o77ngqZDHeTSzHzydV97dS2cYR+mCJ&#10;c+tyIyefL9g1Aoa7vxfGpKrCrPuhxkg5ce+r0edwmRVdR1jvAOuotiGjHHSZpBqgQVqlqaFd+TJw&#10;WrZOtVpOXK5AWa0EIlE+5lYVmKAoJ6FMKhSL2T0FHBjJx/o7ECMSEop2QzqiT+/P9PmL9/58FhCd&#10;fBoxOA02lI0m2UK85zEYS5/BCFHGx6aDt5GjeEYchZrPdHN1M0MUGPDWtFGPkXra0KZTzwgvpTOO&#10;aLjCxgzFyPiacbPGv+PPPSVn44XIVDBAmMnQ57BMw1B54WeWwKG7Nr48bi/+hWX7wX//xLFnhfKB&#10;0RGioJhCu3oq75/uC4if1Q24bA7d0AWE/Q7ugAM/X7HKVQQ66n0MTs5mFmp2sN0gsmc2AZrkA5q5&#10;SvQZtDUZDzpitTsBXRJROKJ8zxqUpSQ9CNEgp6M4x3g9Q8qgQwSddppr6DCKFRhLEESH8Z7Tk5PO&#10;4mk0D8lgqHfA+S+WgUYa6krGMciYegExofrq3sm5K+pLptyF+Q0h3dd9TWsuRQPujkyFb9Wnwo31&#10;14j3MjKVYlHZ723AtEKkmaiR6l6pdqOvGLnG94uBRBpC1OPSEGEwMHquDGkiosd7RCflj6Xx8Wxv&#10;qQ9ETCScGVlg65DhRS3qOBhIZVtaoGyLyecQEupkGBILdKeiog4NdrWL7JfFHVvd3LaJ8gqPW7RB&#10;EaNOraNC74pC/aIq3Z6lSqVVDpM+Cv7bXtvhccBWY+OsFdldgWif/2ZuVay+3bfNd+Wsw+wTNdPJ&#10;aUQxwkgiUsdLjwzU503rh3IsmqfBHvYCNa83/xxOYLLu+yGM5A1ChxqyVaLuolG9femPKeIgwJBI&#10;n545znVvvNG2QxRzVXNU4CEnk4YA0+c67UDOB3HxfEcHEF8jOpI0DBXvbwwU0rVGPT86Gf0+1jbj&#10;/R05imfEUaifQc5C3cEuhOZaRWEWQcwEHJYQ1EEkGY1weqPEjeHGxwuOEUYImzSQps60+CMsEaGh&#10;CBXF5zue7To5iph0+Jle9uKU5ccxqsfqVM7atU+t2Opbddu/hz5Tvkw0pYMZ6K9pR3Smb3N2Q+L1&#10;CuP31wfS0FjN9e8N7BY9Ezq4Tx5t2MRk1WpEp/Pzc1Y/oXCNY1FBNCPjIebNEfx9QQ68teiT+ooZ&#10;WBpai1Cas65YR41ZzZXJFiRkB1tFwbzzjniNClx4aZbK2EzA2imOCRos2eFt9IugSg4pZHvvQFII&#10;VuQY4Q1BJbHbO+3U03RhOdT4lTbk6e0aIat0tBh/79GhZ2PhiMfaVfr90tBGdEwyZu12qHFobWI2&#10;oUwi7BF9Jj55kj3EWkhaGv3U6GBQRQ+1Ogb9IXLxE3se9R+jAFyW86emVNYe5v3q9X2bhIwAwCRS&#10;stWu0YNRPPBi9MHhlteAZqaXoT2jqQXU12NgUTZLxsF5yFFL6mqmA/uwVZf4H5Tp8RqNlspc5XyC&#10;1HebDG/2eo4CuwT7ksxMzlRlg4SJISaVYM0Bjmz+Jvt0gu5vMtLD1awd09VfpkyV47ozGkJ1WRPy&#10;fEVxEsCimsNRb7F1OrZ49QLOTxkdXdhldYmrhlW1SrFqR3f7dvsbew7haf94kTsZKBQkNxS0pWdR&#10;hB6atARLGp7VFWj9Y/CmvyNkFM95OjhMB4/xdWLwFx1NuNeBbOHfPyN28hN/mUrVvUio5h0/pNGQ&#10;hMgx1hRELRTWECOP9AaJB1g3PzqXwHtX4U4zEILjcWpd8prx7zTeHTFv/a4Ik6WrIqGiOk7/9Aqa&#10;RuD1RQqV6qxVlH39cxftzccfOUQguqsGw0RYIOCqyUyHpEiY5bn6DI4hc8AkmKfLUsGyqILmZt/2&#10;Psrb+IuB1dLYb9rKxUs4ImAi5CHy2Yc2NVNFnI+GqzZ1gkPgChVQhG2rrsMn9CY0ZSsJGSBuMNkL&#10;T/VZE3r5bIFiaqfYsyazFCQTLd6+mqUyXOsJTXjKjgpAY5qUJirtAcVbSvNEzeF10hhyHHManZTe&#10;PzqHWCfRdXikn2DuSdXEL+/jHHV8D71OhA5Cz4OaMAMcpPskKEgzTXS9mmqnn8Xu7uA8hEdrD3DP&#10;cJCtVitxDAGK0WNjYBLrWGmYI10g1zUVmR7otQvUUwcYzOLhvBUmkFQp8br8pyIwK4j6b82j6RKO&#10;9sKlFbiiFdvcAY7qrFoFDa2ZqRnb2zmAlNCyQyRT5DAKSNDnsrCflMkSPIjIICi2x2uqyW5pcdpJ&#10;DD4elM/jGCLXoD4GZikh1MeUO+pdTghQ/YHP72fLoVHuHgy6yZcbVroGHZfa4Hh1xq7buG2+eWyP&#10;v0U9ijs8+zwU52lo18oO2deC9jT+Vb0qs+PTOCnuB3tOjq3RYJ+oJlXjOvh8H/0+zYai0HJW9dkF&#10;fUlA0iFJrsYHLelOJVmh7m3ITM+a4kLGEO5b2kFEhxcDoMhWS5/n6DzO9nyoD2rfRIev38XX8Pv9&#10;ibfAz8gCCE4oIJamHgqvq4nAwcbqE92k4Qth8H0Mgb7Os5TcmYh5kxQ39RgvAvoGDHCG2KwKZqMB&#10;jRDR+Q0UjZ0fMja7mvQklVFASsFbgNBhGlAj6HAti7fGUYAFYkBuW8VhNUaFgDkcCN7ci7tqDvKJ&#10;0t7xHG5MqC+rrqHjqQhRyq0Z23oLw7ecQ556ynYe7dPI1LHDxo5NV6/bwvwkvPaMbe+0bGl+2Zpg&#10;3MdQV70JzYuXZ/0L56NqFb7VCNdhGtvVz6AvdAutJuiLLcEjQCtNCrNzM1AdVTOQvIOwZ0EmQDLt&#10;3XFUYg9P6xLpTCBG7NEhpOEEPc7HoSYFfU/35cTUc6GCalLTCfcryInHyE9ZS7xXEY4KDjAMu5F+&#10;VuhbUc0iFGj1+SL8oOdH9lqAAIOD8ymCDpWABCWNevo+/TmiUUoblci+03O0D0pkCeQnvC86S/2q&#10;NYZH3AdmeADX7O9r9GnGZuenbe7CFSuPz1htZoHNt26PPvgus2xrdlyuY6vVHYHBxVkPCEomaLAs&#10;+r1U6KD6AveAn4uirEaz6njFxrJVely4Z7yP62vhYDQdT8FCdZbBShva79pvnJOE2ODBle4lWUWN&#10;LLWEZEsOocdSZhbnUbXnf26B5sote/D+qk3fYB6KZOvpD8lzfW3gsqODuo1D1y1RR+nTAOq8CNay&#10;xXUomxnyZ/+dPNL5rC8BT+h34P0Ew7lOVDD+MQgMsGjINsLPY+d1KFzH+yzYN8yfCLpv+hOho2js&#10;03soBA6ihwdUId7H84FI3G/6e+Qogj36if9yI+/OQXo1GIuEJx1kMcKXH35FHupATQxMjEIi/q/4&#10;SbCHIsSzrCIURRXZh0N/xq6JkWJ6CtrpJlUnsSJqQVBcW7lGNIazkAy3Ok/doAmnh6xy5dNT9uE6&#10;EavqBLyHd956ARQmjAbW8DPVDdQYosK3i+bJaDn1XyCPDF0o5gr57jeBA94p2fQXqV2MH9nm4z1b&#10;vqpu34e2OL9ij7cfgDUQNV8oc9CJkHd4P5zEQE5NjJzIHlNUmSoQ6+IU/VWZd129uGd7zSN3bGMY&#10;gP09rpXi5NQsjsItb8CvFa2r2Ln5Pge2XYahFYr7sWaU7nWIMF7MAMNh1KcPh/x0bbmQIqM7Q4E1&#10;HOz4nHSmEp8Ts4nonAJ0EIII7RE3IJrRwIJGJlO8//Hehg79QDHtgrW7AJ4ywASGiNfmYnyJQYrG&#10;JdZK9HnkJPRVJqvQDZQTVQmierxkx4MNqw8JGNinZdayRROe1BQXBuM2Vpwnm7hrg/GBPXftZds8&#10;emTbG9tkQmWEFzNGb6PrbVUwxIKdxGrSlLtsG0j2iF4E3q5EzUoGXJ3fE7UK0w3paEPew5sqtY/4&#10;TOVp1hlacwbYSvWqaETdCYq+TKH6ye/TjU9vxMyrwKhATxn1dZAmXvkiWc/UHp/hMc2XavLDDcoZ&#10;+TnQ+lHcRqjQ51Eo95A6AHunamXrPpiwPTSnCogXasOrES+cW9VLQnYbxtqG5kUxywKEdMZ0Cteq&#10;ADGtDhso2DGACHsqOJIYEPgpSlh+p7Yi2Vv6dwxSYq0sBh1xz40chd+qn/wvmRLfJIIz1IUpzDPp&#10;xNZmkrEV596ZH9KaT3GiozHx7MALc+HzajPECFUbT3CBDnBMZdObK9Lu4qHS82QQRPnU+EllMe5g&#10;XL9exW4FcaG20EUCY/wqqqG3atZ4zHOoHwxJtf1S9Bx1BwAn5MmY1JAkFU9nDOq4COeVjhIwlqAf&#10;F5ZzZwJd9j6R2Ty1iWuaXNejiIn0Ax262RqS1VNXMR5rbggKMzxukmxgm7XBaEVoLh4GPyj8kXPy&#10;uRBEg1ki2d3jR1bapJiNHlG7KWmINtHsJLAGhhLqrePIwFBat8Zmge5xoBQ0zzVlT68dI7z4d2Qo&#10;6XeqN/mUPS8cBgfhjVEhhTqlQkd2Wzr603Pk6PUV70c0EvF9I6QVser0Y2V5nCmUdFHr/UJWouuS&#10;jIc6u0MLm2pHZYD5IKkSqNmR2nx+j0XHGDM2z1Dx8JqjrQa7cv8yDWnHttd5E+NJIXsC5d3qNDpd&#10;u/b48fs0pS0wERBp+c13baY2bWOtkm3v7tN7x7UIXmK9JiY0ElhkhDALosj9PoJNpSL3GI5BQYZ6&#10;EiTvUSE7rALvNMkG8zTsKStVZpGlwz4PVGQ9xBqh6EaH6fUkGeoCfyP10tgu2JQyRp7XPjlEY2xo&#10;81MrqNzOITK4AeyFxlf3BO0vxA+RipmYGwOKcjUznIDkxgMRQ7IdvQdjtv+29m6AqkKHveZuhP4a&#10;fQVygXpxtDdkvFUjUpYX9tpZZhGcS5h5HeAFQVjn+2PiPY/wk+5HujfDz1dSC0s7/hh0pPs1Ro7i&#10;J99H+BX6MPgEjgmc8XCTYyTnmDNRlM84SLKN6AxiShsPdgnDFqINbUYopBQTZbhkMMqa/Mbrx6gw&#10;PidGJxHrPMWpVVRXY4I6nnlBYc+ZCgdF+j+iqeIQvLeCA7nyesVW99msJC7FaSLOaQn9gdPzfWEM&#10;GAAKqtgpA80TYFO7LAFRozCMzjH9ETS99emOlpJDhuJ0m8O8RxPeyhz1ikWgruaUTJvlEA+crSwB&#10;O8CQ4sHU0K08Ry3lgAMoKFoaOPznRX/gJBmCCL/JiKrkUsURdTVVj4C0X9AIT2kUyWjKDLDGirZd&#10;FZR1h7r5+H019PFZSurCTgx+EtHFiPB8ATIY9yDo6BCEomzWX5PaHLYQNOHI3FlhMQ0PRAfkpAKv&#10;FwX2mL6XUVADWCAcsM5ASW0KqzkVovnIKq4X/FqTfhLVjXB6wtgV1eo6POp1OEbRqCJdGaVQVwkO&#10;DuESBQuJ3IdqH1JsDXUoj4mBsAJDr4ihVsAwaTdsrrRhe4NV29mCjTSVtcW5SRoa12x19T0kyGds&#10;jLpWvbVP7Ye7yRp3ENeT5t/ysmi1mlhH8AH91BrMQH/C/iuhlTQJHZUJeEoOBdfJwbXonBf7TVmL&#10;ahYB6VGwgFw8++0EOZYwXY57IKft90CxBT0+kizXPs2PeeNkG0e3ufMh9xeqb3GC3SN4ktoDDiGf&#10;adniygKfk3oLxX6uGEcVIvxKhe7zx5O2Ba1bEvQFFwgMa5PDCYRsNgQMCtaCg1YiFnp5gkyLcyvc&#10;WYfHqWFQ5yNAVwEqDgoIMTNIKyLE/ZHOKKKTiI4i/h2fH899fNzIUTwrjiJhPWQjthjEQU+x6vgx&#10;fCwkm12bIxrzgGWG1DNuCG3IyPLxCMeLmTLSoXkqOoRo3FQI1eaLEYkiWkXSmh7Wo1O5SPNZgWhO&#10;/86IeUVhWRHQ8RFS3+Vxj+RqS3m7/NMhUh1bYGjLJO8jdhJvmB1gaPkQxGh+SBRlSx20zWFsdWG5&#10;TLasvMRnAAvO0REtsbkKEWGPUZonx8wrmOJAI1FtSHM0ifw7zYFtbG/aBM5ofKpieWZZt9cxlg0w&#10;ZIyWBsk45uuyHxiGBMHzzEqyF0SS1QmyExgrgWnGwVXGJc0hjI0GGBXxQBVmYxzcLdrGO2qcoqjN&#10;upeIwJW5dQSr8BW0q4KXjwcxRIGhB0CQWjAOFJoxaP47nzSGEcRQhoa2UMiMB1fr75RXN+xBYFGN&#10;dnL6gpdiYVK1Bjldh794su5TV5GzaM0YHz1HPSoaLytVV1FcZS1liGRYVTCWgVMDnxyFHMtpNun1&#10;j1Dv0fvrmuUsVBRXYKM1FnxS0uPkwGtcQydv1+yL3L9vUrBes63WkU2MAQ/iFPb2HmOIeXsi6DaZ&#10;R449oxqc1rlI3UAjbVsnOMMsMylgMrV3gDkJGGozQJfjYYiRghYRIDJcv/ouejjHiVqRkbhQUTHM&#10;mrUu456dxMDvjLMGoUYguLHr0b6chqe6drTRsAOEJKsXBA1xDTiUenOXfTDne7oDWWJ2iqxobAm4&#10;i5nskBn6zHHXuFsdIjHjhhtjto0ooTIL3S9NYPTRrFpPMa6UEfC97pkTAERU0e9E3RWhxOE/Hucw&#10;lc6Ksj45adW0AowYMtGQLUT2UoRTI3QUsz3tFZ88mECusb71cdlI3HOjYvYz4iR0mRFmitFB+tLj&#10;zY6GKB7eGHHGGx4KW2fpZnycfiYcO+gPBVwq4uKxOKmfRU51LMjKoI2Nj2HIwIsV/as7lYOnkaM6&#10;a8pShLeq36AMpCP1zrnF0EQnAzAU9iu2lCbCcThOpPKKo+HIelF7a2cDTvoelEOkODkkOhwdDKHm&#10;LA8oNqvwKMN1YfmiG7ce3b8+Fg3D3yGi29nY45UoZB9t2CR0yZmvTDHABnXPRzTFYQCFb2UwDj1F&#10;rYm6q2YYd4nUChWiaoTedGBVBO3DAirOTtDPwcEGb9d6Fas4xn2E534nb2UgEA3O8YMoI+z1FMlo&#10;h+71EC2GzCDNQPE0PylWx3nZLiXhTB63N26YIxwYnH54rXQg4FCG9onorYmSa6RURkKCpEPk6TD9&#10;biCLEA7kELGn9IMccz9wDopy+U/9Evrsvl/oDtM8ctVifCRt0oPifzt0kuiQyZEBl5SU2egzKVqW&#10;8+NeuZ8kki+N85zpqr1Yfc0uDKbsAKdfP6Abm4sQ7Ng4geGEAdbjIdTZtRfohaAeUS1OBYYbv89X&#10;MaRE9qVrx7CTcJhFurplbOVQueY+I3LV59DXfHX2tAQ+ang9L0lgUHsENGPzJ9ZBuFHSKtLfEhtO&#10;n1zOURPzcirC4/S27u3zeRrUT6D3Im8vRzHG/GvnMBDAjI3V2HcFGHByjG2uncBorGqTpWkyiWnb&#10;/xDIi6BHmZU77yQzS/IGP2sKKk4zd9Hg2ZuCQeU8vF7hTjoEGemJdUIDQk9LpNSGzCQGidEexL/j&#10;vol7MJ1NpEkdMZiJTsczxmfIVn6iLzWyW9Lso8hWiHWGWMA6z6GOUWiIPIWph0MfCldBJyaqTypS&#10;jayoyNuORslrIYk0eHhNDJ/wVIy7OxrGTA6g/VUWiRCJXHXN8xSFFemp7jAE+4flyCxh1VIw+ojd&#10;tBhh6b0gGOwm2UOHcaVBOEECei0cEUaCYqAYIh1gqD7RkJyRZCD6AMIFDvrk1DiwFbkImU2GWck6&#10;hFVmal9aWbHvv/s+hW9Fxvt24dqO3bx+YIMry5b55rRNHqqwLkqg5gYkE8LEGpOxqJK1IMlRyE3a&#10;EsXrE4bmaMyljHcBzNnpuu0xe/C7RZwFjkIYuKJrrxKFOlGRa/BpbTxYUZwPI0rqRxEmknOQNHgk&#10;ErjhSCiXIYIMjlu1k1Poyke0BafgFFdeu6vajh5HNqM/eo1Yx9DzdX/HYQNpiFAhQwc7KqftGvPE&#10;xw6tVzogsxMGjtNq8vzGvOWB8fIDRBU1mY4Zz+pJ0LxyGX53QHL8SZ3K5ULkvHASeUWqGFlljX1g&#10;mCy1giJCfraCMOAFiAEIBLazwIGs46zVrIq44/qjoW0/OrAce2cw2LerNy9AdaXmtHfPpjWwKlOj&#10;yW4Kvz5Fnel2kLygFpTXXnSjKthTGdGYr0kBeq/mfvQw9MT37kRKwFN5ZRL8XNIbnUkK6lPQW/fR&#10;5SJC76rzWomECAViEOEoNVJ1sNe2411kwycEM4FFZfg3vTrbe09sQDZ0dKTZ2GqCVUMozkXPbSEX&#10;c3vajp9oYqHgSdXtQi9EODdnfRJaO7HpPDjzOpWyCB4rwoq6dtwBhrqi6pDxbGvtY29MzAaigYzZ&#10;Q4SpoqOIvRZpO5HOPNK2JU2r1fNHjuIZcj+R7hoLmPFmBsMSIlV9pWlyjkEncsklDncoVAlaOKPG&#10;paOJyJoRL1wbLdI24/fRcOl9qnDgM+J+q8NNdEAitWK5R5QFy6NEQ5qyDIDeBuquLaXUGPIQUWkO&#10;hQyT+P7qQVBzWMams3M6RiH6BrrqwF7xw6taNgdcnPUmnPQexkf1b+Gy9cOG1YFrxjEmGVhCLiNO&#10;ZnNU37SVZUZutq7Zu+/eswaMmQ+/Vbcvri3Z7BcITb+4aV//o2s236CJqwBEonQcA6Kotceb/v7k&#10;ur2H8ylVLtHMdxF4AUplW8VxZM5xIEMUYu/8JrMTVsehUkoWG0kRF8ULMJVqNip693gNkTDF8GmC&#10;ZYseViFUllHoUEPwv4lEde8iG0kU6CjZotQsMIQFkYTaR4nXUlbmA4Io2IppVmTNhMPLrWgOgpoN&#10;s2BLEszz/gigGMFB+n07v2fHc29jKGlaw6hmyYRclBwjmJ054LrWKQDz8y6GtzNupdai5ZoLlucz&#10;Z3ACMqKOi1PXKACX9GD9SAW2OM7PqwQEsH8G200r3NlBBrxpjRsY12tqgsSxF2s2lpliv+DoMZjN&#10;HA2S1T2yOzLIh/s21axQsD6CPACLqTBu7WOMI+Nm13dXKVq/TUQvXa1QW6iNVbgvDKbiv2p1iu/H&#10;mcldsFp5mj+zrFGNbELsOc3VVmMd90jzHljRUm3Lak+oYQAt9cl4u0CgJ0BL+wQOTe5RW+uNc2Sx&#10;cJ402xU11zqDVMyhjZWgy+Kgly+9Sg0MaRf+tBhAUaWgPde5bu0PITzsQC/WHA5k5pWlCL5TkCHn&#10;JicqiNGFgdXnoqMjp+cJn2pgIctw56HrDp7+FFYKGenZv2NdKjZgpmEkPTVCUtEu6GenLMikppWu&#10;bURChH4Wax0jR/GMOIoIV6QdQjTwitzj9xGiiGmj49/cZT1PvHil016gTP6ki+ExbXUsFQPeJNqP&#10;cg9xM0an5FGGGo2QKehKg2qMqu+lug0X26ThasI78Q3uqTOOYYyO1HxmMhQ5ReEVDRXrIgOjCWHC&#10;5/WErgbTDDlEgpY4mpLybiI3PSBtPzpi5vXhoQ8lEkLVrB8jDdGwCaaETXzmJevPiW0SxON2gShK&#10;nUO7dmORwuiJPbj9xLoEpycwmP72W7fsd164a7/1F3dtitGpx3mMGodiajBhS61JK9NdW18E+pFR&#10;LtScyaK1GS9f47MChTTuW+1XKc7/gPXM7wPdkFUwRa+nIq6a2liPRv/ETjBoXaiyxxiclgqzuk/6&#10;nDIIrI3uW4SSItPE4T3et4yjdsoy34+Pj4cDKwoyjZehgBwgHzlemRLBFcJDxOwZoKw6RpbVPNKw&#10;JEERFHQZCSphu3YGXayx71h+AvVVYTuCXYYBFnTTRAd6FgZahkFB9FADw+E4eo+t0KGRsj0Fk6xs&#10;Y0P6CTrzqJ9KtwgHQetDHont7CQCfzTC9bl/mctkatUntj0PpIR4Y5H3KJBh6N7kEU48hkW0y0zz&#10;g4MdIvYjh7TyjLPN4OT6wybkA8mm0IOAQ5muLtnG7pbdfu+x1fj8Kq6MURvwuIiARw6wsb9vJ4fA&#10;RDDnzDa9iCxNqTF3GjMO2egMwXz1tWecnk3cbNrNb+/bPFpkQ9azzVrziW2DX2/wOusIPp4MqL0h&#10;AbML7ToH5VWOsZ/dpi+IwGaOvpktmj9X77sT6a5Tq3gMDNakZgJzSg7NWYqav0E13gvm3AMFPt7o&#10;qj2goCGjTE0RkVJZ1fa04YJEucOOKeHNEMgJagpwUzT+PjhKWUjyM53TSKmOe+usPhYcUHx8pFuH&#10;Mx0UE06dVJLRjhzFM+Iooi5PqDMEnDpGBio0x5RUN1mbRkYo3G02lFJZL26HRirh58L6Y/qq1wpM&#10;iiALEoa1h8L1+exFjiNmNk4nxIrmZfAurdlg7gi4ZQwWUJERxpM8DqNGuq/UWlmN9J+E4w6Rie4T&#10;gbdgJXnxEyMrTSA1UzURiVM01cVISDggS0E4v3tARyuGjqLrFEZY/QW1QQmjPmcT1Efmaairb47Z&#10;H87vcigl2zFObeMOuj5bXje4cI3uaiLRFWYT9+er9l8/Ypg9TvAJDXpWXCUa1SjNEk6PIUSZdYwg&#10;cBAF1lz/grQcnLffxllhQ/lMMzb1LlIQv3sP4GQbbj1rRCHeSQSCFEqwbyhilqamLIcelDqcdylw&#10;PsL43qcguy9DxvoXVOBWLYJ7FSO3COvJ8EXMOnZc6/5F+XB3MMpAVPlNJMulyjt2meu+sGnd4pFN&#10;0SBW2JmzrQ+Bj9BUGvLe4u/v2UPrVXa5R9RbBDV5XcqpPjhy7mcYoOGsNThLXsPog901CxSQx3D+&#10;syjndjCMjVnQn4tQQqfQZGoAJ7WdotoWNZr6ULOPXAdNaTlgroX8ojtbwTCtIxR9D574jPHe8NBm&#10;5pFAmVmxJnPMd9dO7PGHaCehq3Xtxiz7pQVUifgi8iy1yQObnCvb5HwNhtGczS9N033PjHIc5QkZ&#10;ay5DYdrNtWpZHYIKcgOuZ5dO7d3hOjWqae7jGPdTBQgi/V2cNxTd8i/NWfVf79j8oArTrWALOJjL&#10;ZMZ1RAUPHhzYR8UTuzNG7Yzid4fGuWtXmcFe2sZ5F20VKZDtNd6b+1kbXACuIxCa4iyxTh2kZpSN&#10;CLbTPcrByJI0iYrpPc6Biw46yUF1iFBX01dglwlK09E9G28aYMdAOgl9OaHfSWdRtiHCWu7rk3Mb&#10;nYgbfgWG/C4NR8WahdOYE5JMpMnGwPSUWfeM2MlP/GXqZsYu2hgJREpkZDDIkMSN4/UIsWLA3wsU&#10;lWNGIPxa8UJOziGJYuJmODNKoYYRFUe18aJukd4rYt8u88COFuwyWZHeEbjxEEVVFTBJ8+snjB/l&#10;Mc1uHSgII87PK2VRCMPMgA4Fi/wu0enJks+PkDxDcTAdBtFwwCd3Du3G/sBuVp6zueVFWFI0P5FV&#10;9Ch+5lTw5Dkd5Dsy1DJo47LJmyjWUiytUCT//E7Z/u1O2x6O7drS0rjTZ7f2KY4fo/9PFKdiehYR&#10;Q0lMiK1SmODQCTjn7HaA1LKsWQ9IbXVv35bg9peKGBml6Tzv5CWari7ds+M3Vr1jV9LURQxMlSyg&#10;jNPOML2tT63FMHizK/O2DKfzFkXbPTKg74CBfUhQ3MJo54kUtZZax9BbcSYHHvHnCPnFe63HKVLW&#10;oB+xg2TUh+Ndq61s2nBuw9pQkwdE79vdVbtwtWXjJzdgZYnpReRKxN4a3HfNrDDhT7h6MUik8F+e&#10;orEPWBIrR9UbvT6Oowycw/87YUGsr1wZhwjEZIuQBXjNDlCgz6dSTYK/WtSelDWeEG1X0f0aYJC7&#10;3OteE6yfDLHANc7PzAE9EUzw3seNhh1vMZnwqGnTNdSAP9ixKejMy9enceAYVe7Rzva2Z6cLF5Zs&#10;fHqK18cB9iZcP2xiXD37UGfJggNTa2DLZISSlhHFtdVCMLJ1yPvsct9FhxVKKvZX3u6vZG1n/IGN&#10;/at7Nvn5S3b0tevWhG7N0tjFOzn79BsN2z7YBN5E5HKK2lTv0NliG4hTPn646/WliSkcxAzn7RaB&#10;EgQBIbGDFgEd9Z4svRet9aK1t/lebD7V5xK4J7CdghhnEsTrZLrjcUaeanse3KuOEdhtITvQeQ5B&#10;nL7SQaRnTUCa8byf1rW4gzG4jE4gbVRjABpZUvG94r9HGcUz4oJqNYxwElXGolS84ekUVHDERFJf&#10;CLIf4nVrWEto2fdmPW1UdYNi5GWo9PuYfuqAB5586NT2Gcw8PhS+Q+QSWRUOeQmXJ1to3aXZCJ0j&#10;kKOg4nphD1E3oCjhyZws6SIdHR2AI8OTh65YqY4DowBnaIoZfPiOsg7hrjii6j5FZ6LLV8fnkP+Y&#10;cYrs3p3btvfksR0gSX3UqANH9WnewkB+Zsym/lMOt8ZoQp0szy9YFWij8b0dWzxs273aLnBFHoVZ&#10;aiY98HQMvcozdXWOAw+cHMF5P4Z+2yFSxApWq5IKl4aQGvPIrDA2qxuPbWpskiY+HIQMTDVr23/j&#10;ht35jTestKHCI7g4z52hyD0/MW0Xly/YwuXrGNSynTxWwRgI5Mplu4iRm8f5zW89sbd4/7qfc7I8&#10;7pF6W7S+WtMIFaQZUsoa3Xi4cdDfAWrKz+/bcOW2tceQxpD0CV3BnfYeGDy9CeAstdoxwYP2TtX2&#10;+m+juN6kfoRDgIGUIbMTaaALnVjGqj+EWIDhzYuIgHMUSKOmL4WvQ6L7XkKvVmTaJL0adDF+Tu/F&#10;sTpqgpAf9z5Lf0abzGF/k+zQYDEh4ldiPatins0sOeyCF3bNpMYJrLajXWivgmXQUMIY54cn9vC9&#10;NVuBjGBkjlnqXUsXL1jjwR0MPuysQ2pTdYZJ7Wz769bYS9xMz5JVt1CTmv645DifQfd0dnqJGhO0&#10;aQKMYyCqA/bigP2hz/Zg5sTGGWO6/Heu2NEURWucnupmm1MZ++74HvURVG/3lVECcU5RbCErzlCT&#10;6/fWUI9ljWcIPIDLui2COd4rg8MsTHKO5lTUH9jYdbLzraztQqFu4DxFI1biJhmYMNsjGHHd/5BV&#10;KngJsviBSCIvHOoS8QzKgShLly2IQYVn+KJxe29GoMM7007FdOouYZa46lZhLkysR/rj+FnMRHzM&#10;b4IyxNcbOYpnxFHE6CFdaIoRQsQex8aIepViJnisNqCyDBVSfXaB2D2+5ZIGPv5WNuF0yiSi1Qzu&#10;wM9OdP6TtFQbNC2DfVogI5qWcWsDEbUaGhqEMih1gO4ejmYWRg3QU0EUWQqTu50d2wFrFp2xwFSz&#10;ATzEXpFDNwlcNbhC52sDI7pln2aGxK1LV9DI2bcPfuvX7NHjB7ZBEXGLHgsRZbFyGHuUOF+btJv/&#10;p2t2gIqn4IfKkwObophYxdjUFm7aL7Yv2R+eEA1SiJ66cMHaB6pzHJD5ZG2qRsESSCirITZ7FFyB&#10;GsS5F56eK4H9wpOXAq0aBXP0bOwyhEb1gOW5q8AxOKTXL9rs3/2iNf8N2DWOqMXBeswarR/s2n0g&#10;r0v37tmt516w5Zdfch2gw++/a5WXb1rtxmX7MhlB7f5d+wNE4lpEhuPUbwQjxbqRH3Sv5WAkVK/w&#10;LFDwgaCqIGzYhYFVXN4i+r0Dg6lNhKyitSb7cS+JrOXc29QlGH3A8ynq8vpHB0Bx1B5KvG8PqMiV&#10;ZTVkiAh8SF+IssgmjW6ZvJR+gWWQda+QSVVLUENxHg3BgmQrJ6yH+lxUG1HLgF67g7PRACcx3Cq8&#10;/+PVdVtd27ArwHqTkxf4M4szRMgCZ9YGQnS4C6PVlpNiffI0UebIOi7MF+xTL83Yew/2XKZFzDF9&#10;nmXEHm1i3SEXaSaphtXGoXTY68fKVrmWNkwpFfrdebH3x2oQDQQbsn4nZHBtMrce+zNPzWh2ATmN&#10;7V27DdFhHBr09f/kBTtULY89KfaSJud1oMOuFuo4dBWyEcC9w329dcmu3bxss0sYXgKNncYamckB&#10;764+CtAm51nUxHuDRZ2jrjWJo8KRXUHufnJoG98gwNkXAkZdThRqnL2yBWFNJSBVdww8u+AFa93G&#10;0A0fGGaChFPQk6CpxJlExxCz0jTB5TST8DpUKFBH5tOpnEtSD5EDU21OEjXpAHTkKJ4RR6HLTOv9&#10;6AbHBri084g/V3e2dpXTalOSxdHheLE76QSNVE0V1GScdMhiEdsLz/IubJ6gYhn4+3pvQVOxJqLs&#10;RLTFPEW7IhHVGNo9R3UYQjXNIKCwCctDlD+fVidc1YuzQfiuXgPC2Z2wS6tH9hWczMLymD1645t2&#10;7wdv2n2wZkAV8PFJm8V5PL900Q1AlQ7p5i807GhpDTiK62mJb7Rvl97dtKXhCgXWl602XbDrubr9&#10;SvEjistBXbScq8LMwmnKqJJ5ZLiuCdRERbJXob8NPNIjuu3BBurBtnELAQ6Rw7g0O0c08T20lcWr&#10;GFPUTv/Ky1Z8QBaCxMiQ7EEoQQtD1CB7egJUsvP2d+3W6kO79cUv29zSEuqj7xJ1dmz8+ev2PA1l&#10;Jztb9pZ0q0WbZP1qMII8W1RUqMzNJwgmGSD3oSBKJJH+SZYZGMvvWn3yiUd+hR41KhlN8PwCTqQC&#10;dKbokS4WHDC1BDB+NUVO0AcynCETgLmk2kMekoEKo95wKQ0swWFAWu0TwYVyypg63qt0uEmdQCJ5&#10;dEIzPEpfYloJIRFVeYBDanZ3eC2NbMVg0uey9njDJTUWl5ZtenrFu8EFL263D+2AfTE2N2E17gVN&#10;Ljb/Hn0USKQ0ke6+eHXSjruEAy4UIHiMDCMrRhNw1gLrwWyJ3qOcrf7LdQryMKReW7HGJFnRLFPy&#10;pnBoQFtFPkdXNTEK5rTr45hYXwr7LrBIttig1tA82SBoIIOiFrd07TKqtqHfoUz2IgdYAj9q89zl&#10;5VnkzSdtEwaX07LpLh+DCTdQj0wGwgQMrkJmhprFgkNjUhbOawYGsJYGLDlUJ6fYpEO7emzzr+Vs&#10;8w2cBZ/XC+wK3OQUpJKs/hOgMdVdFNU7syyRedH3sQ4R4KDAkBpyTTETiBmo/o6MSN2rWINQsBgh&#10;zFgXO224E33dad26FqkkBAHN6KRGjuIZcRS6YRHPjgWnmGLGmkXs0o3MBWdAYQzc2Dg9LzRBxY2T&#10;h85XwcAdA71EXn5aVVKP85GgauJJuouV0vsBVkrL79RU16SeoMd6nwVOoudzq5EcP0Kcr7uN7ids&#10;FI1yleEj6j7BEJWJ1sWsKhOpHqGXU8rdsZ+vPA9LJW8f/uav2Ufvv2MfoSQ3ZIzklRu37PpLL+BA&#10;KBiqKYqorbGAEODSQyJLyVIwjrTRIt9gaNHg0KbeXyET4L241CuZefvy7tC+UXps61AYx6BCZjG2&#10;BZrLSMSJOEVBwkkAMRXAuYtqMqOY6UVmRVkYVQnNlcDZM8Ag9aNDW9u6jULtVRtcCllN8ZuHiXwE&#10;2kDVCRtMTFlvacX2Dg/s/bt37PB3f90+9YUvopB6DT2oDzA2dassLNitvYLtHBzbk0vCvjVTITRM&#10;OWTo6yy8XSwZEHg5fLGASjiYhTcRViWT4XpkrDs+ilVWu0cnOlCdwloVp3vUe+piGUlviQyBhLPO&#10;/RI+X8IpuayFartqpuMcyIlrPoJnmUimeJYpATqu6Uh1FN7fstNejxmyXjKCaqZrSW6DLEyCjirS&#10;725uco+PbXn+IvIpGhWL8VZgI+opuI5mWpTvQzO9vc417NhDssWNIpAY1/fG9x7aY2irFWQ9Lt6k&#10;viY9FTKQPmwtQ1vp+D1qX/8GiXGcfPcitRjG4LYpDg8oHreKGn4EFAj05dpHIlKINu50XjIM7nuF&#10;e1klgBATT308N24s2NKVS2SW1EtwplmIFZoKiNdwyIpZqnR2k+0RNNRRpx0ygGi/T+b6sGhz718C&#10;TrtJdCD5cuBH1AaG7Kci+1pQj2hkNWp3ffpIADnJek+sgKrxUIQG5EM82yGw8PPr87RDIKV7rsDM&#10;qehJ0Vo1JN8Q/ueMtaTm1EBZD4/XuYxnONYpIsPJHXxS/Nb36bpjDCD1+kIUtOeiw9HrjBzFM+Io&#10;0vTJ6BhiETvWKiJNNnZQe/TvEWkYsCP9HkX1KpYJZoiZgV67zIH2ArakOgQNeKwTNp+ommLaK3UP&#10;9Nu8Tc/MEBW1nQ8eN5SiYBU81VBU5DlTFKlbYNYP8m86Di5sWvOstza2bOXCZRwHh1sDcbjG7hUK&#10;fSh93v2VP7J3PnrbHhONTS7dshdefZUhMNdgEslQSqlTRpApZrOPoLoeQb9XYZzXwE2opNlcgOC4&#10;jhNqi6+OaYJt9Nr2vM3Ax39nsmLrl5t2oqhURs/nGoRZFzVpOHmjlYTcMDCcy5zmQqu3gqJ3Tx3n&#10;wD0FQVb8/rCOqukk/QVfWrSx9+napukrK/E79YVgjDVTbQzJ7AnWc/X2bfvuH33bXnn5hGE4z9vj&#10;t2gCvAXWwv25DmS2JwnzhHCg9Q49LGDGKibzGBfkA9Nv5Q7saPoNqxdxEkB30iwaCHuWBAeBwPQk&#10;3cCS3ta1c7KLzUWrDpnXDDPrBHnvVnHfjbSQc/VfOATk9Sp13qrLPXS/l6E8q1P6AMppCyMsefs8&#10;zWwt4KkCjlw7Q8yiPsa5AyMql1UnNHCLhLRYrzsfPmA8LEVu7tcR9aY8UFaRn5fJ1CYedGwKme38&#10;3X0a7LJ2++aBfch1jdN7IzbbxvaJba+37NLMpJ1Qm+rboReQuxvrdvwdZlJ8n56cy1BUr1HfKLH/&#10;tH80o6JJhgl06Sy/On8SaExEB5XJFJnvkvnl9vr2/JeX7PUvXrHm/LjtSVzTWWYn7qylDnAC5KlM&#10;pAT0pol2A87M+OKiPfeDHZv8nS0r7b1rn3l0yU7WavadF6aoc+V5DlRtuvmzdI1XkCopr7BOM+qj&#10;YHY3+zBLP4VEyvaQwAXAJOuhPse9VfNrFicvpuFpZ77DTkF9WY2gXnvg3LlmlrIOJzwKm8Tw+zCz&#10;0JCnmkaUhE8Pqop1hohIRJOXrmf4YC32njJiQXdO4U7Qg5GExzPiJDyCEH9ajJckIojCbJE/fRYh&#10;CBpIKLTSLVIkp1Zj/ufKqMoOFGVpkpcUKWXYPYLBsMJ/l3yD1C51sARHqK5RlMoohkGFcWUWKlxm&#10;eY2aN41JorznzJ3Av0bLX46F33WJri5knkeSecu2ereJ/CUPTepPMXp3hyIz0EGN91I89Iii529u&#10;37fyB3dsU7AO+P61z75u3Zm8HTHNbLrB5+IahE036ZI+QerZyTtgyn31B4Ddl3W940Aw5WMrd+Zc&#10;jl0X28eYXm5SZK6P2QZQx79ceMfaM22bJ4psU2gXOReSVvjM6nDWBDNFcuIo4mAV6efUrMUPVdzP&#10;gMkLW88z+e744pidvDZhk9+lHqC10dqru9fVVptAcGYXbly3Rx99ZB+8/7a9jOOYu3zRnty+a6VL&#10;F6yKcOIcfRs7zOWWLTk1EGRlHjuqmCyJkfyxHU5/h8++6oOhZK17cr5cU4sirmAeycvre+n+lPpk&#10;TrtTbrwl/tciEpZSaoGoWji1usUlS3HSholEZ7KKrmo0dHos71mmee1S/zmX0m6golvPIa3N+pfJ&#10;/igbcK1Zahb0s/T3mSanWeXUE9gTR9Sg9jR1kMxK75TDyKvCUn2P3ohfb1npURPjSXGVa9paAeOn&#10;vrLIsKuJRepYVfpt6F3QPZtYUO9Hw+HAo2EdJ9PGgTC97ir3+KIqANoL7F0gQ+H0OWBPUaEFnwXS&#10;BjCdGgzFXBB1meLzwfahHdIc+OEP1mz5hRlbmFuw5iENnMqaue8thgzVmztuvAv0X/D/1LVgORUh&#10;PKySrf1ewy59cGSX/jBvC59jUBZF7MetJ3b/Oc6CoMw9CB0HZFD0lzQ3yTJgd7Vm6fOhuzw/Tu1u&#10;jKyEsbDWAJrCEStLCBCTusqDOKQCO4eSdBvEMktqFhn1UvC4IFUSlGSzGqAlmJjnqn4Wi9/pplh3&#10;KUkvRAwMHSlIei70MwV4kfWk9/DMgzVwJMIDQwKFZ8hWfrIv1TMDNgiRkhgwkWcf4Sc1ZUXFVy1U&#10;/Lk23/gEfQRE4i6jTUQi4TgpvUp+QzIH7kDY1FlkHVQo7MJmqeZnnDrqWLZ49djcwN8PcgRN+hIE&#10;h2iTRyaGfu/d32Qsmi6nPSdZhYu9l2yz+QD7IwxdjX85CpAUujE8WVJtDaA/6TXtzZWmXYArP7tw&#10;y/pfv2a/QfHy0XDXPldetL+wRvSOMdLg+gF0UKu2qVOoHwTMXtRaRUAaR0mXdaN8YpPHAfeVj8xL&#10;54fPJXRm6WjePj28bP/fh79pF6Zu2cLkuO3MwaKh6isz38GgOPNExBFFp85KEvwTZkKrv0MMJanE&#10;DiUwxwna//SYzX3YopypfgWN9mQdXWJdNRAhJj1bgPW0eueejX3wvr38C38JKi0R8/4u6zVuk/SJ&#10;7M7PwJLCeCSsFR1e8e1ZTbKTtm1Vv2ONwj26peXQieCFfeMwmsBzyg6K1Iaa1Ea6XH8PB1XsT9AY&#10;R60G51DkHpxIooP+AVeOVfbCxytC41UE2aEe4VIj3G99cPVQtDE8IEy20H6NpsjP2Du9f8kaPrYh&#10;993VVsHh1fmd9XqVVFbVLNlkVsfQ/urfe94mRWGV2CJv1Kf5sjVdoah8YM1fI8L+iGyWe9lfzNjy&#10;F5lDAeRUmdQIVJwPjmNuOOld3/u72w59VdiXZZrbKj9PhrqJ4wGC0j4ss77gRXwOOUP1lQg2A07F&#10;yVWnF+mKDwpYGRhRGTZCr961+zjs4826rTFXe5EsYWb8im1StBaMWiqTkfC5MvTF5GHw5Wcl84Ez&#10;JiOokB1kvzpu+5ABes9Bj/0MEh6zkDPQgSrSOyGJ/MzjK1b/3lX2HAw8FYNxYkf3qfess1fnoNG+&#10;Qpl7lvW/cWjDHV0P54zsTZmEqzhLNTj15dCQ2FCqW6kmoj4nN+TqQwqspqjoG7gOgnOD80j3VcVO&#10;7QhB6ffp5jt//9Rz0o4m9lGNHMUz4n4UAWoYi2CDmEJWgJIUAEY8W4ZfTUdtoiYZMzkWGTvBTkVF&#10;MGI0OWWO11CHtgwoFMoCkX/h0oGtt7d8XGSLmcaDI6iKJTjrFYqhNA0RL3oU6h2oFGQ1J6LrBbAw&#10;j1mbSxTeKrMgjsDx/Zo4YFLrWMhetSv5l+1O7/swaaTUiogaxrSFlW1WBNIQZcE37yxOWOtvLNpj&#10;ZhTcG99AqO4QgzNj0xQCaTamK5rr1CYf49ASqvckzYAsRqEIBZHJepIA6gDXnJSIRGHQSCDOpQ4o&#10;wHaABnSoWhTFJ5nnPU8B8o2tj2zx/QV7MnUAQ2tIvwVdvFOiVarxEIOh4iefQkwYNY4NgREyohEh&#10;daGDra7nIbh2YwV10mtQYG+zpjgFzU7I0EzY6UMVlYQD0MgYkFRt6YI9WHtglzY2gKDIMt58A6Ox&#10;ZJNIlYyJ/aI6T9ILo65cscV6ONe9yg9sx96F/is9KnB4kaKosTQQpZMpnJqtAPUQqUuLmmxCHnFi&#10;cBEDS3EX4zMhCqlGdcoUq+bBY0RbVoFbdaIGBfwhBrcHtOS5hfYIsODm4CHsVCQ3mku2y96QXLmc&#10;+8nJCVClCvc4e2C4PPUJsdvyBDGbv/PQ8vTNtG8c2NjVGnNAxiAPjNFnAxPuL1EMf50/v7Zu3V8l&#10;wt6v2gUgJkFILkXCfsnTUV6kqHKwDZMI6zQ5m6ULmzoQHfHj0xmbmWPq3R7wYp5RpSjGSoBvjM9W&#10;FDzm2S59LNkZPqlGreIkqGVojKqWpcRku1tj1+1w7aGd7B7TV7Nt5Ykxgpca67fnWeAYAdKA3pyH&#10;33rLugw4+vRffQ5mFa+FTEufz3Pyi9CM80zdGxMT6oRaCawySe1L6wxnLcPvUv8ECqJfwwl0NeW2&#10;U3rp3pdTuc59u0QBf3XWmswSl/a99pEgMgWBCvh0xt2ge0agTFMqxqELP7KRAvMwkFbSTbinvRP8&#10;PN1jERxLoM7G7muvLSomEqrAl+qgaTZlDEhHjuIZcRSiIPocZPGmneOv/wXmhLR8hF/q916T8CiE&#10;BiGyDMEMcbPICChqkXyGz0CWiisGQmFxFrppDb2cffoU9k627ai5ZXf3v5fQI8eRUViE4QF23QMu&#10;oqA5XkJquUiUhwMRbc91nYhIO9L98e4rUXAl2Dft0uM3hj/FaFIkG/oPPfqrgke3KQKqLtBsM8o0&#10;P4VOz5yt3QKVFkaMI5sm4nuhP23PbwKryFhz8BRhZtT9Ws3bnUcYJ47i7BTOkM7hIe/n0/EojPYw&#10;DmKe9Ii+u0cUujFuOnCqWexwiKtHM3ZwkUYvtI32gKMcAqAYPo/YnJgxxQJSHA7D8Bwiw5mxCzYF&#10;F79AZE6FgusGaqBwrpnhPYzD5vW8Ld7GcIhmSpZ0BBzRBw8vPSQiVRMbhqAGPLSGMXn8+JG99tJL&#10;TvMdUNyfXJgjOua8K0MT/KXioWS+iZrX7Nu2lf12UMV1GA0TSD1EcI4mCdYwlLrIEzrNc0TOytDK&#10;MHFWyq9SpyFKHqO4zusdw9jK0/8h0UQ5EkGArrsFSwkaFPeA5kkcZE5y1VLUxblpvQ4K923/5JEd&#10;UTSuYVTV83ECW6jeOMBIq3Cs1xPVM2/H9+p2558h2ofse5kGxrFLRaJojOdLqKky7KdEj0NOA4v+&#10;Fg2Wr7Pmf8AevYdR/QJ7W8wrDRIiGMgKIgMWy4D5q0eiSHOdMqbsuEbtluzV3Jes0qnZ3cJ3yUDo&#10;pKfhrkQglMfg94Zj0KwF57D2fDaWl3WC/aXeDmoYovUOKFAfN47oBD+0FeZe5+gd6dMgl2U41hA4&#10;bffOfduDLWcESzsfbdvS6/RgUHPxs4eeVZvaSom9NV5EfVbFIPUjUfsxmjtPqIPl63w+Se1z/2rQ&#10;g7tSI+CYdfeRwifI0byVHllR+bkjq+INjz4Mel2Sftd87UASCWc8UqYVFLocfKpPQsZdRBI1SQoS&#10;FVQVHUzstYrsxfjv2Fybdhh6nbSwYOyTisiEk1meETv5ib/MHswRYamKemTAxBfXAB1pB5U07Ab4&#10;QOJyJSJE1wZy54FRU40hobXmdKg1rIWvGYrRLhaXl+PgkOwWrUTj0djkjC26nEOBeQEbqGTu8J67&#10;dji2T9QGDx76YEk0QDb7ZBaKIxt8YmaeSGwZfFbBruoOsH4w9FJ/9c3NWy5MLtjnSr9o39z+b8C1&#10;60h0i5qJEcdAFUWBhGO/v3fE+23hgBBcu3LVZnBMX7o7a9MYxp6cgWYe88XoZReyU/q9dQTDkvrF&#10;8iyGgmi/UgWGYCSr5KX7QDd9sO0uDBzNN1DkVpwYtwPSk4cP1uj2Fuy0jWBgl1GVypic2u+Rdp2s&#10;SqM8VfyVMa/XD7hepCRMg2zQe6KwnRGdSNQfDPb+MvpORL/Tqzx20uzOz05jFC7Y8j+7Z+WPaOgT&#10;LKJxSXSvb6Bv9Ao1ncmLFzEMB0SRVyjoawgQ+lI4KRXhFfXv5x7ZTu4tjB8FZTX6KVvB4kiaoklW&#10;NzVNZzKGu4VzlrOXoWiyB2TAGBILdCTarLJAOSCyEYyS5L/dajluHdg11fKU7R6usk+IVlU8F3NG&#10;2D+1nRb1gSZZTZlakmoXitz7nQLvqbkM3BMa7zSbQzMdDmAsZQ94PSCrjBhaZFiduz2r/Q4EAuCW&#10;IhDd+PNkAHRdZxlbW1jkM6HOWkRipA+ZwHWQlAWowEyWkEdcUO/pLB7JvAjHIhCoTtfsa52/Yq/1&#10;vmQfNr5tH+JM2xouxRhSbZE+2kmCS3FjZBNS/VXNgiCKLFiZWhHYb9Dbs8dvbNjCwjywEPuL+9nc&#10;adAkuGbbUJvVUa6ug4fvPLHKLMyni4s+8ErsOCVuVWRaqoxuzTELXNeYZx0Psmt8rjuWWyOw2ZbC&#10;ABmoT6xjb0EZziOyKIurrF1CvKKhlm9A7a0DxT4RMiAnDQFDsuxJcfq0YU7RPs4g9i/FSN8zARGs&#10;JIWvzcuXkIQIH3nQkTTJqo4YswU9LjqhUPMIAUpkTUWDO+rMfsZcjxyEd0pjvELvArAB3G85CP0u&#10;ynSUaObShqlg0F32Q6KACW3O8XY2rTaGBPYUXWioTI8Dmj8WljBtzSo4OM9ZWb5FNrCMdMKm7e6u&#10;EbEGWYDpqZoXOiXBsdehqYoO2SrDaKYnOfgcrhzS1DO5G1Y7uehCckcHB254OhiYJ72PMDjjNNJh&#10;OKmTSOughNWvVudtH7x+C1qlmFkr11ZcrvqVD3M2t4vBl6q06K5yEkrLy5J7ziL/TXEQJY9DDFfp&#10;sGCX0FkaaiYGkaFPrgPeGjTo2cZZDMleGpWO7ZUf2oOJbet+9tBql4cUZCV+uAdMA+uLA6o/RaJA&#10;l6gWtMZhF27RweEd8VlV8K3QWd4mS1KdZn6WtRDMMAEt9DLrQJYz4Gd9iqFtBurs/uJ1m330JoYh&#10;HH45nxYF7OPDI5u+tGJH39/0n1P1CPMbgHJUiG3TgbY5+Ja1MuDkYpxxHQFJxHBSk3FIgoeLCttP&#10;IImOyAQs1nz2RXccLl0O1i+2Z5lehCGqiIOCcHBBZmI7idIsQ0KmSP9KB6mLIqwm1XbkSHqipjrk&#10;gcFzZqYQfz4/e4xKjnWPKWbTkcxy22Knal+49CVbv8kgp5117oE0vZTPAgBhCDvf5Treq1v3Eh3M&#10;n0H19ZWKVZlYt3QVwT9eew2DLkap5kjo/1VDy2Dc5RQzOAn9WDCPoLgWvR09Mshafto+PfhLdr33&#10;KfuDwa/ZemHbabunCq2SpReEJ40kp59qPooKKjmbml+0tW/ds+/90zft5/4PP4emGFpTdHoPua81&#10;ssQq+2KhiGrw7AV7Jf8Fenk+JHvZo8+EvFPMOzG8HAjGERDotJEfGZCZFcepzV1Ypf4ABMY0Rvli&#10;1XRceB2WGpwoD+Z6wI1y3j1IJbWrODD2uRtpSZv74IxQg4h9DsokVEeITKQINaU1np6qLUhdOKGs&#10;R0Qh9lnEonasU8RCdnQYsWnPUYFEJHCUUTwjDiPMxkU/BwhlguK0ogPXcdLUMXWSSo8JJ6ACWCwu&#10;OyOCzaINEKMNdWGLDRI0g6TyylAVdYgi7Vwb2wGTPrRH61L2JFNgPvQVIvvLly7bzt62ra2v2iZd&#10;x0UUW5U1TAArlZhjelyvkwlIHkAF6k2Cvg9tkuxjLvu6LRc/CwRQs/XOHfvN7/0ruzx/hVrAFbvD&#10;XOQpKIJFILAnmw/sAJmEKlj2zedvcNBz9sJHGbuF0J/GgWY0eB5r54RdHXiJnsppwZCZnxzaVr2H&#10;+BuftQ5Tp4AEA6hBX41v8OSZaGy7lSPqEId2fxohwFILaOLYxpmj3S0R/a9i0ERFxcAo4jyBgZTF&#10;YgHFe/Q+ACJQ1I0lIdMJVFRiWpdY34Phs9Z9bHOzs1wnjmIZAUIMWV90X2kj0YtwconO5hWysPf3&#10;cTzQhjFaTeCTBpz8ycVlV5QN+LYGBQXjmINWtIncxt7gkf9MjXZtwYm8dxeHpxRmgXqKOPeC9QAq&#10;+B48mv+W0cW6VPkUNGIiTElCwPrxxkpE77I45SZwmSAmNdvBXHBYSnUMQRtNWFxZaiB5Pr/gEWU1&#10;mj19uH/oqq6aKaLCaucEzaQuDXD8rAQEmCErnJ2et//j/+X/YU/+2vv2h//iv7bND96znbXHQFaH&#10;3uGsjEPX2b1HH8JHCP99BCX4Z4C4aus2dm2OLAhH7tPbaFx0+FTzJMKgJIdCNFdcIkuwtzYHa3aI&#10;s5guEOXznHHUbAcNCebhVLhu0VGdA6Qih+ilgkVxmOpEV8+N32uwvjEEBtf/h0d25zP37eYXbwCn&#10;HqBCe4DRHtqLjav29a/9Q5t76VUYZfP27fa/tndzv+3vIeq3+os6ML4GFNSHnUnPQDPU8lRkLwBn&#10;9ee3rbD1nDd37h3uOuRV4BryDpGpOVVwJHCWIE9kQMo0QmquibPmcB5iGcai82lndUJXTReiY9Fa&#10;ZiyKejqdVntXvO8kc4g1iJghRNZT/H00g9F+xOwiNu6NHMUz4iiEXU4Am8hmtZDZVmG5AubdwWGo&#10;oBXTywbRepWistJPFUNjVCA4Sk4m79RByXor2AQHLyNRMPmO9SgeDxS9siOWL4Djb/GHCXF1KKTj&#10;dLzOzs3ZzOwSTUf7tkFB9t5HH3pEWpE8xsw0mQA8e3X1Esl3kOA4Ku3b4dRv20Fv1V6e+it20Nz3&#10;ImSzcGzPXf05YC3kGICfdnb3kc+gsAdUdPX6CmqsOITHx/bK8es039UoWoYCnoJcdj4XLRVcdXlg&#10;sDlwU8zcPiSt72CAt3gdzYVerd43u/nQ9sCkj+hWPpC7YIaEKLQ9YKo8xn+MgufOFvMF9kMHs6Ln&#10;IXWQoG0kOR+6jRvg6bBxVBKS9Lm6ftUr0aC5r4Z+UxXuvzSHMtRsCsAeJxe4lmUYPmQ1AIHefZtj&#10;8NLJBYq6H+57NOj9KoosVZjnnhS5h84eI0Nr009RoW5xkgHyG/7AsW8BVqo3aQKfrq/H+k7BIMpo&#10;UBOfTYYyKaV4V+9C4RqS6RSxGRc6Dp1INSOxp6bHJ22N+kRDhkkQQ5JpanDTEAMmeGSMgvNRA50o&#10;ESCIjuUUm/R57MISKiH+5wJ+pHBDouFiSTBYYoi5vnmID/sPtuxwZ8cuv/C8LeA8dx8BnT15ZNtP&#10;mCVBh72ox2KCgY8xLx0xv1fn6V6nGe29XWTJ+bjIdxSoDQkCHEqmXnNKdM8Fh+EsNKJWlSTBNt06&#10;tNYJ1guH/c7R2/bw5CPLkLUWlDEIYvL+NIkmyrGrLyCZE0IdZ0CGIoPYwoiPsd73f/u23fj8SwQ3&#10;83a/jkDgNhnlGjTazDdsb3MLSfEV+6P6b9n23AO7+fJV6nRhRsRQ0vLqb8FJyBHI8UqkkEKZFZfo&#10;/aAvyFpoiKnzUyRs6mOqK2aAq5Q8utHmwBGe2GCBDd5QZzewIhlwhIt1fqN8TnpiZRpSEjTng7ES&#10;aXF3CgSJOv/uJJNAMcp2REp9zCRcpSHJXpShRseUHnQ0chTPiKOImKTqCtLwKROxKwoU1VH1CEUQ&#10;LugnQTQOmByFJLx9c4gNRGSoYnYVjFzDfwA/7KT4vrUm7yE7jZQBjy1LEI5IuAoOfO1KDvw2C5ZP&#10;1+wG3c5TiO3BjZ+G9jg79zm7cPnQVtHhr6Nt9PDufdcgKpZosgM3J9AkkkTrRnLTMHbqSEoPbd4z&#10;mbX9NeZEmP3t4tfsV7rfhAIJnFPv28pzM+AjSFCju7S/tskwmdepNVBQ1gB7h9UTvrzgEmQUBCl0&#10;pV2tAr0K1kBQE2QY20f0Uag+M6VpeJhB6KJtJqcNmxhH1qQIw2sM+OuEa5DMudAZTWaTAZZeVQX6&#10;qbD8EgZ9e5PsghMiho+3LmS4Fj6cOPsNiptFaj41oBdhyyqqNyrIU/9NsqANmsJQj9UwmyIZV29p&#10;ArkJ5nEAaXSBY6oI9PEkKy3MuuPRRahnQ0a/B75+t/mH6Asx0EfwBk5d909QRwf2VhXHXJuGLYau&#10;kfSZstwrzzWxXDWMLHP9XO9JzsObtFh5EQDKCAOWKBarx0IDjwTNSa1XhXd15/mscPZUvsn8CdZB&#10;8Ehg2IXJdd5Nz/6SEGOZ4VTKgHzoEvd4gCOq0dC4+Z13bPfBXesiutcli1DmM06Xug/tIYg4ILsY&#10;TAG+fJ298HPzdkgROvc1jTEtAse1aM47xPDjkAoT1BriZLeAwSs7yJIFaTjV5CbMo/fvCe9ytto3&#10;ur/O8CkCJzWu8fmyyjpF28bZu44Vn4UrcGhLAZZUgoszE8wJIcvi3nXuHtsxdNnS2DTQEww6eh3a&#10;XPMOo3iVmTQGiBZi+N9/myxhMIPMyIJH/Rq7PuwQXEh2QwKL+ArRtAX1ZSnEZ6Z3qdsRVIzjWA7Y&#10;X8BxJUbmOsVVWbzIzzLmqj0BixagSgvSc8q5anzOUAxspChBHzOC0Ewr5+RHIPTG4CwE8/rzeP3Y&#10;qBc7tWN2EOek6+cqosdidnw/2Yz4fXRYI0fxjDiKFoZeDAcxm/QlnFh1CVkIYdPqqFaUo6hLUYGn&#10;lmwYl70WJi2DIcyS/ax4tzdz2+oT9+D5wPoAPxddUg4INNwxXZ+fjWFYuKj50YjdPbnL1DLUUWcX&#10;EHibg/teseeIHNUvcbC/ZU8ePrFDsoO1xxT0MCJVxm5K+fMYY9Zsb4DN14F7gGeQ+f7w4TfsH9W+&#10;ar/CQTvYb9jcJKJ4OBcZwiaDiQ4bZCOVY+Q3FihaE415k0SQYxZUYnTeHrUpLqPhMyCq3d3bRVkW&#10;/j2dyYsrNZc3V6Tn0+YwvGXYPgpMB6J/YmgkL+0SocL4aVobYAhliwVJtE/QnjrQIBmN0+RwYxgJ&#10;uMGSMYjq0FavAdG8IDMVz8WuOTwARpoEDmQdNxfAuJerdngPCGMA7k69YwzlWuRnYXrV0JzCo2ny&#10;HO+nwnUYIwr0AG23iIFbJ5PY6n4QFEblwFzETpx8kRgwvLyOOnF1HU50VCFTXoG7Ol97yZZrN+jd&#10;0BhNmFBkkDrwE+MTRKlEtEMYXTiWUCkN85clKycIi5vmHfxjtQkMOk14rpUdir8uRy+fxX3QqNpq&#10;jVG3zIQeG2OCIBlcE0mSw601om+i9N0NMimCEKTDTzRkiqDkZHcHLSago1++YNlPkzEs0l9Ad3wG&#10;Z6vu/Ar3R1MCh1CSt7cQX+we2uy8RARh1DmDSbRoyXFBVqCR0L7fsZ3Ve7znrq1e2rftBeBOGgk1&#10;I9sH/mi6H59Rs9g7BBoqgkuKpYDHLUmihS2Vh+7cwWnVP0XmfTdrd7/5vs1+bQHGGCcAhVfRgffb&#10;27a1zd7dnbT5/2zKnptAsn0TBw0BQXU6752ADFIg61XNri9FWZxjTZkQDqh4jcyWIKaoDOOYBsPj&#10;KfbgCo5LdGvyWKkUY9i7cm7KYtW0J4hVjZ5JETpmCzLYseYQCs8OGnH3QkAYsw3V1vTlA62SDu+Y&#10;SURKrPqpvG7pCg2BoaivyHZSdpJuyPOC+jNiJz/xl6lMQs4itN1DRZQ+E9ukhkCedo0yBh2sdGEq&#10;jjvUpohRhcZYdjrQFgeft7mT15jisGVdZic3Ckx0aB14TaCrTmAgC3cW7NnJGQ4yhn9jtWXr62jx&#10;PHps08yRnp2f5/HoG80sumx4E8G3na0NO8FwSk5hH9qp2CYFDN6FC0S1wERwhuy9o+/a96YvePYA&#10;MuBS5X36KNRb0eC5J2zy1f6OfQ7DJyG2PoXvrHoKdHj47LUmNYFjnJs6ZskqDg+PgYBQ5rx3xy5d&#10;BkKgyH2wC0Tir61VogCrSE2RFlBDHuMtY11msAz5h+2rI111WxldDHDT4akAV8hQ5XAM6jPIETX2&#10;MKIyqFOwxqaA5PbpGVmHKTMEe1Yz4c5ezh7Rl1CHZSXDbkc4NXoAcjMomTI/oYcUtXRFNXkQc+9S&#10;010cu+pEO707dr/zBisUIsIMzx+wfieHyp4atnhR1F1lPmqoxIGLLqsaA/cqD6SyNPlpG5DJ0eng&#10;ctsd6V8pUxQ3nktZGnvO7q19325vPGIW+ThDgxhzipFWnUv7S9MFXUoCWZa2MHVopPU60oBkGGXu&#10;/zjDf6YmFrmXCDOOcQ/Und3Ztj3W8o2t71lxbdtqDATSCNsu+7FDgbfRq1vjNa75Zy9Y56JyDDJb&#10;7vVADjAvI6V1luMGBuKaBWEe0sdwjJrvwjxSFwwIanGPZYCLGPzMG0d277eekPXCUwP6W6Me0JnF&#10;GOPEu+rz8WmPkgB3nVTXexoSsGR0boiepW7b4z5mMMiTsK+6PzVth9Cp73531U4uQ7yASlunTsXO&#10;ZIuocI2A38N1qy0u2Iv/+8/a8TIF/BPqNGpgJRDABQQmEu/XodCt4MpnMwrBBFrNAwEWYdkN0ZjK&#10;98NsdzHRKHt7wT4U7tVUKVKB6km8Jx3i6iuJUf3pELLECsbz7HuI++XQkuRtBD0lTsMzyhSVNtYc&#10;3Fk4GYZ35DGxGB6L1ukRBnqfBg5fNdGRo3hGXJCyhCgJrOla+moRzcvzq7CtiKNEcTjKC0tyXBtI&#10;WUjaecgou/InIx6L7UnqCTSCHV62+bmurQ7fsLXjtzyaFVND0E5O3a3UAOQxLlwep4hqtvqI6V/Q&#10;WHeQaRbcVJAaKX9cnpviZhF8u6LX59pOjrt298M1DlfHFm6ItIncA5v0X6z9FhEhLCwxojDGfTj/&#10;2RyZAEZKPdL3T9Zd6VRMF2G/YjkVuaYBf4rHk1bZn0IYcJfBd5gD/ogKu7g8iRIsBWRevyobTZNT&#10;WfIGYPtNoITxJa6LtdO1Su9/nl4KSaJ8u7nqTkLGUgONNDJUWb2ckuAZj9r5PxlS0YMrQGIauSkY&#10;R3ylFrxgzVUYqwCZMAZzjag65xCHJDWANdSmSK2i1ECenJkYFHYI4FVMlpaPMh2iQqa93av/jjWy&#10;e4m2lnICNfepXkKUSg/BOLUJsa5KTEvzMeX8WnpNakJcqbxsU3bVTpDY0D07OICZo05+3qMO2UDv&#10;sbW6au/efszsbvpHpigeI7M+QTY3O8+AIByQNH5yOIcB7KcjmFmCQZrKSsQ2IrPQul24cJ3kCEYb&#10;0b8+t2i0KkB3WPe7Hz2xpXVBnawVkWqLwvj+17gf9EnkJnC0rKWM74AsL6u54xqBS2StjFHDeHSf&#10;9FrL3McGyq/7ZKrq05hilGmb+9i+27J7/8XbKA3j3NjftSWa76BSa4jTCVq3UgYe4kVJHL0bW82A&#10;bTrXMwQzavLsee3CraPDNqoJFXvsGWTnN95ifOqTkl2tXrDaK0zcOyIroneky0jbFqjo7luPbPrO&#10;RZt8btHhywzEgGOk5yW97o1+ys3cBnsvuK+9hj2NkyqXgL/qOM8W50jd7lk2teAlKTzrb82QlyCg&#10;nqH9Jli5SECnwDCqNMcaRJTVcBhJG5P/qY9C964Jw095tM+55xKiKnSkwXoCqj2nvgixmTxxCRLm&#10;sSges4rY1Ofq05yVkaN4RhxF3Ci6kcFpqEmuSDTN+E4iRnVFtzkkobAtjXu0UDXPmh6ErmcHyAfw&#10;GBWgB8iv9vocIKWz8NeFSZePZu1K6eewCGN2++C3CPKAudjo3ggkLr5SZNU8iMguX0eOYaUMzNSg&#10;sL3lWUGHKHEf1ozotpJ7VrRaprmoRm9BuXzD9jYaSFXzOjNTHKyqvfe9O0SNZTfc4AAYXtF8qb2M&#10;FYGOYDHRdazmOEk2K/pUaq8zPuT1c21YR80FNIB2kKwm+mx0XOHzS1+5DGPomINAD8Q0Dki0XyL9&#10;EwxCFfpqmT/kBC6/UQGfHsNw55mTXcQAag6Qok0dihaGuaJiM3jHiaJZFSjEz1dYjpH2aAzjdkLE&#10;LqaUyygATeWoa+zR2NHYR5uItc1PaDyqNG2JsDUnAWaWKM1iP3UxwD2idTGLBkAO9w2WU2vVSuhf&#10;qcO6I4qkpFAobBJcAgGOu0qqj/sUG0mNjSIB8dZlGh8vlF6nEE7DmaR11RlM3UOd/EfAJCI/qNbw&#10;zr3vQgHdscIU9ExvCFP0zbhWZFAqMqZQZzsowYpGyicPEbr6djC4qtmIueQDjnjtdh9iAo2SWQz7&#10;dG3RBu/jrO9RzCbTK4jCS8vAk69Tl7jVJWggk+Q9fAqpOuWJ8vtsGsFeWTXA8bpqSJQzztFlr2a/&#10;2Rmos8z+OECLSeSLVpNu84XnLP/LFfvon/+uDbfpdZmhtpZldjdwoSAb+XTt0zx1OsE3oi3rPCgD&#10;7BCAePSuQEm1H0liQEB4581Nm+B+T79EgZm5FAtXV+zmS6/bPWotoKLUypCUmV4mO1A/DY5FkxHp&#10;4UHVnR4W+kFU/GU9XAxSsz28vgB0KTfBmZOacpk9e3AoqRnOFFmIUKOCJOVxBFTgXTq+6XpsmrII&#10;/AnjqeTzRVh/0deTLu3IalIx2qdZCl72SCP0UQhazqLK7AFP4gAi5TXKd5zSa/VYZT/sd+0FBYfp&#10;9/H6Bu8fxx6PHMUz4ihiwSn0UBAptRXRGsXlSXcUcTypnIVHK2wAURtdf4lNrKxDN76jEXRsYuHW&#10;LXXj8iKS3YBKz8YdMr/hKziUJXtz/VdttfGBH6iypEMwpkUVyzF0EjcrM6znMpIGiziMAbWFdnNg&#10;G1tTcNsvWwXpg0OM3hGFUTWllZDFWOTAjSMZ3gezfUjnq3j9bQqXbfDka0iBjx3Ar1/h2gSnUCuo&#10;iznEc2vMxFaBoQAs8Whrnc42htovEtHyb1EI93ah6lKo/Ys/c4NsAhiKsXGS1lAHdWWMojOsJp3M&#10;CrCXIm3pD+n1KxjxzBOG49ylo/mi5EBUKxCunWhbeeBJdOjQkKSclfEIwiMypAv68DBL5LuE0SNL&#10;wYh2iFy7RPMHFPeF43u9CMxak9AaFLVPqA8oA5TabgcH2IQR1VGzIY/8/YM/tN+urrLWwBgsQY8I&#10;1GUb9BgUV5evQ7UV7VbZjvIMjKL3VPiwA1hquVdsfEARm/U4BhpTUUXvLwdRJ+I93Dug32QPptlD&#10;qyL3cXgIfRPntIikiDLPMSAl9VJ0kMPuE/n2M4wkxUh3cTwVsofOD96GiIAhUW0EldXNvfs416rN&#10;TFKUpvFs4w9/YEf/1dtW3ePesRdLYO87r+DsYYGN4UjULa5+9h6RLmaUD6ZmTLIKPGCfa20BTwlq&#10;qZARy7lpMJQ7ciS6awQQjwlGqrkpm1qYtMv/u5s2fmnGvvN//x/pglaWx75m1oRIHPLj5YqYPkpA&#10;xVLQVEeCJknRi10kw+rMIMGINeRa2vYzf3PGJtE3P0D8b+fuka3dv2P5SwObuTpj3VU64x/v2fCJ&#10;sHzV/rr2+DfX7aW/8WkrQHk2oKYKAYBCAbGZ5ESlKSZRSUGYOXVaU0tTX0ydrFeS5fLsrmKAE25w&#10;PopV5M0JyDRPRXIqedajx33XGVVgp7MeEQEFix7dK1hKsoC0ppN+7usgIkvScBu1mmTmIrsp9FsE&#10;OXs5l1Dr8KKHPyb9nKhQPXIUz4ijkCOIBSZvlHMsNsehR5ufv+NMCBlydW1rFrKcgzaB8G49PozT&#10;FN0O4TxNK0siFu0b4eQtagQ6rIvFG/azV/43dnv7O/YW4nl7TWYxA6CMIRcxzp8WXP5SpUjBGoOL&#10;w5hbgs+evWAzSCsf0sG8tfXQI8Ya8hEOf0jFB+NWp2ZxuItxZ/rdDMqbi+oqhpGUJ2q+2F+xNSCg&#10;YoFWaw7SGjpPT1DyfBkj1lJUxfPn6BqvQ4tsojFUxvFIf6l5cmA/8/XXcVglZhNsO/av0ax5b7bg&#10;AMhoCoN3HySaJS9P5pBF4bPzfZwY2ckckeU2RUln1ygqlSQDRXT1PDAiyOEAYdAyOpJAmZqe8+8l&#10;0TDL7Oc9mFzHx6wdshMeuSYNa+qP8ChNUZscH8ZCB7jFz/KwfHKI1O1dHthvHr+DMiuRpVhPmiSo&#10;SFsGDrhu+SJT5nDMRwzb0YxsXZcfZCJHIf6zlRftZu4vgH/jkFpoS6koKkwKxyeiwREzMQSxPF67&#10;Z0eTyibKdhXVVE13W3+yRlRcpEAOlEd03D5SR7rgDGDGhYtAiVNKo+hW3oNgsAnU1ITOvM4emPWi&#10;d4V6wsMPP7D3/6vftOmHXA2wo9Z5SNPeIwZWDXHa6qhWYJGXDDuOWj0VcuRi58hIKYtTr0fRpxay&#10;b3H6VTI+sfDurz6yDz58SI1syW7cvOn34Rg68sIvv2Kfn6nZ977z22QiCnZwUHxmjSl3GIvOfI1l&#10;9WZDsrAKxXdlmSIO5ByGYk/irMsqRhOJn5C94p/s8I+atn6fjPAS7DJ6WXYfb9nu+g65lTffO3lA&#10;31fmJ+2Fv/86Rh0WmdhPyhk1Px7no6BGtX+9PS6Xsenca9agTqd6l14W0WFVTD5pMcr1cN0mJXWf&#10;p1Oc7nRBaMpU3djrRfiSo4hnPWYH+lv2IE6qc+PudSbNOuezaX3FWXOHEHScIv1V/47DzFTf0JdQ&#10;g0iAiTbGi+yCsESUUZf8M2InP/GXmZYGVuTgI06VSeAAopPQzR5nfnHYH4mevdgN/BkkBe24+dwq&#10;6lylKHieNhOhNYR7Y1FfmPqC3Zr5jO2crNl7a39oq83vYUWJ0jBoOug6dIUMDXeHC0AOpMPIIgyJ&#10;wifpt8iRDehgafhPr3dAARlcnOj/iNO8coEOcKKtQ3D0suYqEL01gaTqDzbIbtQ93kew7QBHdd9e&#10;nXgBqiFpOoa1QnQ6cRFaJUXzDz/o2R8eN+y5ay/ZhatTtkNR2bEN/1jSaSKNFxUWo63ZE1J9DaKI&#10;rIey9TVED4tXbOKFaduufEhB+77b98CsUsezpp2F+eCCQrKJ5r/SdEXjNVhOx+D4guWkaNtEOr1b&#10;E8THNXAdgjtaOGTRlotYl9YuTqZJwxtO6IQ1KMIGOmK9/mB2nX4PIlO/P6FBash7NYCm5mBPTSyS&#10;sYmuK6lslXTVqax8AWM3zkjZa/mfcmmIky59CqIQJ3o/iqLVXClcQtHyIU56gGOXSOH4XNWu3LyB&#10;Q19lZClsNuoFN268CFNHVqVvT+7vcw9pvushfUKWoqmFLXSrxiekoYUDpZCsQvxHH7xp3/xvf9MW&#10;N3BijEydmpu1FTqeV5F82SKbWaBbW9mYNB+HOTkIqfzK2YWisqA9daoLtinz/BJOosc+ev+9J/bo&#10;yRaZzgJZz/NknfsEHgz9sUnvaO4c0s2M/tJLs1+3P/qDf+sFXRlFXWvPWVL09wBFnvCZj3GW3oqh&#10;9WN5S8BGPkqborXox5px4n063LeZKwv2lRc/b1//pZ+28QWK72D+Dz+87WNy33/j+/bed96wwxNG&#10;xeIcDrcZxsXncIluFaPpXtdME+Gj+CQnUEigUioB0u0QBCjV5j7ZZZfUp0MhZfeA6YysSQn9qNJA&#10;n43nsib6PIJ5FSxEWmyTAvdpDYQPFFlQsQYpR6FrOe3k5jGxHqHgJjqFKNHhg8h0NlTw9qAnOIZI&#10;x410fNkdb+D9xFvgZ2QBtBGUEUSlVl22WBIq2FU4YJqr7IwLNogL87GZfUaEzKY6sH2aWdCICo4k&#10;yAFENoRjnt6xjaGDXik9/B47vk0aPFdYtl967R/Z/f3PUr/4XWvk11z3X3TwHiKBx/RBlOgRmBmn&#10;6gc7SDFxlyJuv7cDnLGFs8CIIaJXRShu6SrR1D6w2AFGjdS7Orts5cUp+i1QBr2JRHOrQJa0TcH8&#10;xDbQmRosU6BTlE/j23H2xB6haPrt5lv2e3feholUtp/9hcu22zgky4ApIiYQOkyCR4YwmeQofFqc&#10;yiDABG0YLBpXyZm29x9RKEWJdKkzazcKK3a3uO2S21Lp9OItuPXQ6YtEq9QpIpFAaX0NqK7KLOQW&#10;kfqAomMF+GCbYUxtILgszXTSWVQXsWoIKoxLcjs/Ro/FAybR4dg1X7rLtf6rw9+x3zt6z8XrZARU&#10;/3HmFY5iDkrt9BJNfDi4HFGnutOzQBqKOgvg5WPcx+Xep9HomoRVtctn1ACmrmcRYqroq4mxdnkR&#10;Kt/SZOrRCFkg8yrDeCrQT/PS8udY6w376O479uZbuza3iHAfmaKc0YOHH1ltnqL4IVRZ5CjE0Zfz&#10;rKDS22hRxD3cse998y1qD0W7df05u3btqr36pc/ZItf2//69f8aMC2JwzfbwTmgFC8B3sjb8X04N&#10;fmhHlYCtipADatwzoyv54W88sgd39uyAIVYXX7xkV65dsDlYVltbWa7nTbuw8rx3mA+B+wrIlE+j&#10;0/TCy5+173/n236f8qKu4UAbOHCXvFCGqGZK1rPlfS/KZDQrHCVd6iTS1NIMDJaUjnxEG3FEM9NQ&#10;tadQJbiIACTA4DRsJ9WVLl++ZUerUH/XGf4EU0zZsejGkpbJsweUwbtWlcT/WKcB93+si5QLRe/G&#10;VJ2scwPxySfUDZnkR0Xb61uSsOHz+5xz6lei9XLovMaowpR3bbNfZeQVwHiNyJ0i8KmiGTG11SFO&#10;QCIVaNmA054IPUfxBIddz/EahfpnpJvFgZINkMKzZqaoD8sHF3ltnBoJAaeCRqfi6220ts+InfzE&#10;X2atNuYpYMQPFekqotFNDdLhTvXAUCgF1iD2QIuUc4mYZujwVFGPSJthM2owkyyET77TLGHgqBzF&#10;4yqHRxGafjekcUjKoTnYPJfHXkMuYd42Bj+w/QLd3FD/jMHzJeoBYrF06eyWgyhgKfM5IicMiiie&#10;iuJbzIcoQhEsUqwWZedidWAXV+aJAqMqppwYuHHlml2rzHA491xW/Bu9N2wPTY47R+v2sMEAJCi8&#10;hzhHFRKfvzJLiEjkjqOqIWwn6Y0ugoOuMKsDxqkVJj3AeEjkUI17ouEe0HVODdren3xsM42qfeaV&#10;CfvouGofrUk2QTi2ZmSrCY36DH+fABFhZz2SV9TWpE9jZr5EI+I2hpTpbDCHloBqhGt56i8MWgJ6&#10;PomInhJE7GgJgY2DlAMNai0i37uzJ/b7QxoRxan3ikLoa+gAN1Vg4SxcGae+QCQoeq6G76h/g5Ov&#10;qB99QZvq3LKp9gvOx1d/gdRk1R2oQCIWO0UTzcL+UXRLy7tLRCjNK7BPJLyoLugLy9eRY8nbe2QH&#10;H777ts0sU6+YkrCiBungcAk6jo/onJbBIYM8QnVVMiJP3t+wdTqx/7e/9PftH3z2HzLtj4Y+YMmt&#10;t9+xKUT3iv74gH17FzHXrE5h7wonai4hY1IGqil+hDl+BGT5/YZVHo/ZX/2Fn7f3X6bLegJnh+Hc&#10;2L9PPW3B1jYLdvve2+h7QVjAsYq6y+LZCnM+2mRo7/7ge37vVALRvfOOdBx/nz4NNeqFgi2RvOoT&#10;rIUMIVvIsz8FEIW1qi32lmFAodF1SK0H3TEJVQ54nTqU7SN6dbKaE0+WWQJKU02iI0ahAi7MqEQC&#10;pdEkrTBnGwKxzWZuWGX3BWtRW+u1HkK62GLMawNZHK75WNVwse/UwQ/Nln0p9lIVxyFySZOgqDjP&#10;WdYs+ENk9l0wIFDXtS7epS9YU+8vwUPJubC3/Neiy/o0POBZHEnZs1z1emgiorLdoKWleoq67bVf&#10;lUbHfgttpcCqCvdPf48cxTPigoQrRq14Gf9YX9Dl1/i3p9b8NzmJ9DHFWjUpaSMFNpSoeWECnRrz&#10;VJQVM0IRSBUHJLExHuSQiyJmGZoAbxGV04lcxYBDsOIhJ0hmLNhs7pdgaXzeHvffYE7ChxTCt1yS&#10;QBxwdfGKaSKsPUe0pTGaYgspumvTTSycOkM2omic0qPtE+kNjjeJ5DRaVWk5UTqnvUSX9Q+aa/bN&#10;nbv0VtAPIKxbWClQxTxdtRros7ONM8FoTUj6mWhe0Iym3cnZeXEOGqLMnXoxxIbRlLMjYAvVG8Yp&#10;sNeJuO9MrNprnZs2dzRlj+hQL7KOcrLOCmKdNIRJc1HV5e2HlcN2RMF6cnaXgu8E3ekPYRKt29KF&#10;ZXewdWouTrtkENSQLtwmBIF1NI8+N7boUwU1yOgInaR3Lx0hwMjhVJgt7SFNUGB9Cjxm8TL3UL5B&#10;kuU4a0lWKOJTu0GFqHKByTmXhl/jWstg30wKJJNT1Kn6iAgK2h/6s7+/57CkePBV+m02HsOConh/&#10;soTMC4VraFQYKmY903X/wiuvWPY24nyP172x8NatKxhZGh+ZCjc5wXpKmZZr0T1swjTbfcLPoXE+&#10;D/R38aUXCSYooqs+lB9jjgkaYOpY9iZJRc3QgglqfEojmk6qWRhQ3NGvMbjpB+yveTKuHbMbVy/Z&#10;p557HZ+G4W99h0wVSRk5G+7XPIOIPvzgLTqhH1Mboz5SQhqD7KLBY5evXLDd7Se2vroe7r2ibnVc&#10;SxuLbLCEcZcOS0+ZskafSILeu+Ax+Kxt6QGFc+ZCTN5C3G+ekbFATg1mmSsjHbIXxKJqIaKp+oog&#10;s4w8tWBONkTfRTlx8HIOrH9XrCg5c80V10jcEuw26g8KB9S9PWC9W9TVOuxzBQIlzshc91UyVOZ0&#10;QDJok/EMURWYvsrrMNu7tc8++QiHvY6cjQolem1Rq1HWLaFXlQeqVX9IDtJHCyp6l/1HKcnPVhZ4&#10;rUntTGwwNeeqwO8KtOxtL1Iry5DYqPp1XBsqBJw6+3G2dkQcRo7iGXEU4u6r4Ci+tJyGimfKKMoM&#10;aimzUWTc5QR0KAdEssoSBEFElkTMRJSSywH4ZlOILdllNerhK6oUiOV0QuqZcafjzyfNF6VEVM+m&#10;oA8dMpr2LiHDMW+vwJffA29/Ak6+66m/aIQd+OcZZBXkMAqSjcAUKtuRM8mg41NihOpQUBf9AS0M&#10;TwPIpIAT6WnwEPh8B2PbAfYS9KURqhp8Ew4JrCei3e11ioEYsX/7L79rr3/6CvRRZjardkKNRil8&#10;BxaW5gBI6LOrQmGDg4bxGqA5VSOzyXL4M0Bg+xQV73zAqFT+ezRPtkJh0yG9RNLDVUz1n4yP5ghI&#10;DAKDeAy+nK/O2dLleVtnvsQT9K/mFtDEYmJeY6/ha9lD0r0Bx/LiPPpLuWVweinAntjuzS66QchJ&#10;s/4lpyHiXCRzQQY0i4ig5mB3YbVJ6VQyD2psG3DIFbUuZ1+2C/2veDTeA7fP48j7kqpImi11v0Iz&#10;pvpIjp2lJjhtDMnxEsXix79Hb0D7kb3wMzmbmJ3jUbBvWrsw0sbs0lXop0Ama7c37Q9+9Zt281U6&#10;8NFSGqOvYfPhFl3zDEGamLbNdTG7OjbLHptlkp6EJYXTu7Iv1zpOdpfDKSvK1T4cR1VY4oHau+oa&#10;P37A7OtvbFr1D6glIG8iXaw2w46ymSXgyDp3YhkBPgIMjTvFsR509m2iMmc3Lj9v7374DrPImwww&#10;wgFopjmZrIrIK9duEPXD2tK4XMkPeuSSzGYhY1Co7bRcya3Lb2DNs7toZr0PA/CYLuufnbWj5we2&#10;3rxtm0c79qn2V8kIrjuUZ7DG9p88IZOEAEIW0ldXu88NkXMmM8CZbO7QLU7mMT1/weYnLtvCzLLr&#10;f2Wg/RZZnxdPXjfEoyBcPPLZHyrKZ4H58pyj7AlaYURi5Qr1lyWCsetk1uqDoqbRhvVVusV8cVQN&#10;vEA9gQPjGlCdD9I2fEyR35RFe1ucBIMJUCT9Ll2z5hOCsfsMI8OJDDSHRDRcQVrcC5ExTmuU7Dnl&#10;tSr4R5ZVzDBG8yieESehy5yeRK0VbFlFzjEOtQy6sMWcGtGSJjoBj8KwdTgFMwmqivS66CiUZSii&#10;bhNK5ZPGH2UqenzgSIQvPc4pt0RLev0hB1xFQfHQW5ISQe9ItY/JzDgpNVPoMre8oCd5hw4U2CbK&#10;msfg2+KqK0LZy626Hs98C1mO737fHv7u7yOgR9/E/+oSzV84DsZf9inqSgYhA5e/24e6ivT0GMwa&#10;HWwdTkEmyCNBiWXoDLMDspyYxw+P7fHdH9g80/H0+al12gxYe8/FA9XfQVTFmk3C9lmEnbW4tAzj&#10;BBZXbwva7sBOgKF06C9mFu3iYMHqVZROcShCe3yYj2QuRDemZqEoVRKF0iEiKXI13ZUrS7ZwYcK2&#10;19rgzkzRYxGXFqacSXRExJiBVvny9dfsYuEV27peRMfq+/boJg6DqDSLE3RNIzIKEBJbWCFKxhGq&#10;w9dhPylrODpCbQBDO927SXPkqzas0T0OO0yFyLJE9CAgtHEWJxTIVTfS4Vd/jQyZksX9/X0wcmaM&#10;K6rnej76jXU72Wnbp37pOZu7OUNUi7FW30VlSPf3ik2g13X/A4rsm4ymRdeoijBk4wjWExDfkMzh&#10;cKfuUewY92sCocGBekGUuSn74YqPmTqoSUzjEk6kLySnoi8p0vE64owbGCzUWec+oM7APfIZE27s&#10;1EOAOsv2mtUgNizCJntkG54lCZM/BPKamZi15aWLtrHzGKyfDAbKthRe2uzNAk70wrUr9hh6qzLY&#10;NlCO6nMiXqhhUV/S+mqJqMHeXTjB6b4LzEada/C356x+BWOK0e8B/TyYXCUo+qZ9rY+kBxRhKScf&#10;7aG6Kwq1fI4LUgqmlKWGzQc095ieogFnctob5ci49pDMp4eiwrTGKjWsBSQ/piuo0L7/W3agwWBk&#10;ydxSYEno7ci/61wPVzgHl7D1BXSvyNzUCyHKbIlRwC2y9j6Nkq7LpeK8pmUQ5A3ImHS2C1CKs6Se&#10;fs6B2HpSy6WWMsc88vlXmMxHc+seDYu796Bu40h8/KlASdUg5PhcgVpEsaA8G6AoyBw6+4IOnyFb&#10;+Ym+1FkkI0oYbpf1cfqDLIj+R6cuXb9eq0ii08iEkKGP7f5avEivU71DUFSAsqAcEoFGjra6eFXw&#10;VlR9QlFQhTIZHEEPSkfFVBHuqcc3hjRdMaciUPj4HcajBcbuQ296FEyRyNAAmTEMz07hiW03aW4i&#10;4l85yNvqAUVHmDBFJCemZ+c5hLxmOQjz5ZTl+PxmCr+SR2Ajl8k2rtEotk/Ups7wooTeJGynoTE4&#10;jA2G2av7u0nfxPJ+35auwP8nE6kg1yFe+y5jL0uI0FWQDqlNXkGpEwdSX7UsWQUsW1udvcfngZ0l&#10;yQwpfUr+Q8V+6JUZrENbPHj9nMZqRXp5sbp40PqTbZteZn4Bon9K+/d3d5FlX2AGOJpXzK1YnJq3&#10;5vgxWRfR/fMX7cP579gR8zSEKwuKYHm5l32cBPcKv9xN5L2VlQnzzlA8LgOBLBdes8mjT2nWq3Wq&#10;9A4wRS7QHDtEn+PuGLxI7kKQSa0Cgqbmjmi7tLhmZWqh0S1vD761Zevv7dnn/95L9sLPPkeNBwOk&#10;6JwGPEJ1e/krgXK9gyBkZ03yMU1+TH/LmqJ2ggeE7qYIryu1Kd9DHVg5fd17rNgaA3xKU0hyMAa1&#10;jMftrOEguCcdqLdqJJzZIgs+4r4oQwQS8aCHDn+xn8T4qhEN1xroU+XugrDgFMUWUic1e0MZzera&#10;I9vbQWAQcUSxqPJkCrg5G5udsKk6qsCSwgducoaY5Ns9clafkCDQIJ6XRZq+pubGry/b/hXBW9Qe&#10;6JqXY88DIR6D6a9tP7KF5jIijFNIkiv4EF2VzBqY0+exq5ZFlH5I4FKhD2VibtFmxxcJlqjRADGJ&#10;AlvfeeDw0qR+jjO7eelFe/OdTRpD+ZzATUuXGYUL82n1ETNS5pD7UGdNQ53fcrQzrM0cxrvH/X1E&#10;XY2xv7yPR/78CZMHgoyL9oGeI2qt8+NE0yUAUad+RQ25bPnqco7+kClbfVP6W6q5scklY59oxrkG&#10;lEN9oXs7KgxrA40cxTPifkKrP9kDEENbbBY2gnBosUliX4UMvmoS+opdnDLo+tLzZCiUZURoSZte&#10;DiMKigV+NhvRGQ8YfXWOqm6h6EMYeNLsFwch7e+pMzdQSD0LcckPsTOE5SvKlP6OpqTR+wCGIEdx&#10;UN+xredydhcoaQfHUFmHS96nucm55RgUIkfVB7DPfiAEvxT4N7Vve7TZtifoTfFhPHVWsVKigIqw&#10;xAyagd9+hHFcWsrZlctISjzBEHP9czBXivUCCMIWRVpwfuCUfE49HvM4gXXbmGcextwOk81wjAxw&#10;0nyKLrWTCpBJFRpsZQwDyWyJLnhvg7Wf3mU4E1BgZy5r9+Ddl4iMW8zBWJigP2GjDgyxBwQxDbY/&#10;5UNujpjRcW+rgTzKE1ud2PS1UaZC6zmfpU2WM0GGw2Ak+hiEO7tctVBBjIkEAZeGL9vk7qtAgGDe&#10;wFcdMaG03pKo4Jp2Ed0T60lz0tVk6UJ4HPQ6GL8yQ91H1TBU4PSCPLBLFSrngI7mb/6zd93p/vT/&#10;4meCwGNjlUdQYC7PYsRZ1+4kUuE7PL5sByjzqulsYh4iBE6lmkWCfnYRwyLHGjRFjhF0rCMAObXA&#10;LGqMfv2jBnIY4PxEvB31t0jld10DrjwO4H0Y2cReUyFaY2XlHI+gxi7QuTx+Ga0pqS6RUYgU0eRz&#10;VMlKp6nJrDNMKwczKOcUT/Wq8B58rjJsrhx6Wz5hUYVrAgzBrSImOEVU2SGGvoxXzv6l63Zyjfob&#10;xXDBnhmKuxqSpbHAer9jZESmWuh0UaOTCGSGQIjNzB9lKDLHBERknaorjXMtNda3dUiAILIBDYsz&#10;U3Pexb5Dn82DJ+/R4b0Ew4v9peyc50/mFqCzLzCad922Mw+tgyy5ZtLXIHNMTix5XY47yj1kBnmP&#10;Ma7AWF1vIsxi/IFY1dWOA1XgJskPYVFi+Tm1VVIdciTeqKnhVurjoEZ5OWPPQ8R48r2O7d5VB34o&#10;V8sZKMvwXhOyu7Qk+UgU8BlxEm6EVVzlzmvGgIy2jHNwFGEIu75UUxClTQZCUX6cglXDMGpDiQ2l&#10;A+Pwk5rtNGvXJ+bp2XqNQK9VhOgZBs8RXFEG2xatTtmGXlPdvHIwqokUOTzifVQ4TOK4q5HpuEnT&#10;Umaf3gQkHRroMUGlzM4TdVNo3OiA9UKHbTMM5vj+qm2jNlva2SJSVMFUgnxySuxboutxDMQ4zdgZ&#10;DDXkVSJJwWUYMY00gF6oGRIlmqsqMGgEJ6g7HKIH+DWyC8BKdSLcjX0Rhsq2cnkFOCBD5Lbq8FgB&#10;iGGCiK1yY8WeZJ7wXhxc6gp7RNAVor+VWxdtkelrWV67TZH9mD6NI+QkGhjL4Vbe9nc4WET7K/Mr&#10;XjvJQiXOMFRHqqtF6ka1PFP7Hh3Z9cvgz6ipPjzas0dVya1LQUkNZQwIwsAsgf/zDcJ/QDlIruie&#10;qFWrSx1HGc38gNkO7S97h/YAGfYssIGyDWFSGdIb1VKU1Wl/iPQT5qeTrVGfSvfXKEAokyn2x5Dj&#10;FkNH0tji/Bc6Nk+HtvZLlwyymGe8LRDJ+qN1+/ZvvmHbD/c8m1Cvyty1cdaFNSMS39k6tEKd1+Ne&#10;nOxqYBW9IaQIO/lHDO2BPQdb55DMr32M0yc77bA+0kOa3yZKPiYIYfRoCeNa4rpaElCUECGBzMEm&#10;TpKMaA7I8fnWdXsLGEiAn+TCfdASbIALly6SWVIXO8BJkwnhb5LBVphZGWkyiybX5N3tglK013mc&#10;5OFFPe7Ryb38wgs2uEFNhFpaNUMPA/81B/supZ+nXkB44xRUkTOgVfnZ05+8hktJzddrVaKbimbL&#10;eWQdhwMMPa9feEIGS1A0uYQQJDLzi3Mwy9AB2yS7aHPPpW+VaZIB5Ra5T0e22bzjQc9RYxsdrUkE&#10;CBlsRV3m6JgZ3MVN6hmcIQrgkrMP/RNocLm+m7J4n53nTlIwtEapSnrFUw794fqHGr3K70s4QFF3&#10;hzjbxc/CmKSGAY/E+4KCpEsiUc7f0aZEyfFRRvGMOAtX1sSQeaFSJ8D/CFJA+ZScWDCEGDKCi8TU&#10;Ee4opyC4UU1h2vRSO1W6rOepIavDAVDmoOc4zikjpcYlNq341+44NOwHuEL4uwbojDP1TganjuGc&#10;mp7mEIMfs4nrrce2dnjb6YwNGDVNpsu1XFLb3Rw01CtAEbMUNidQB90lDZ+gmIp+EUXMEgC9BPRU&#10;JSl64ZbhPAxxWfiA6PXh0O5e7Ns6ulFin0hSRGm1PocclWS3FTXKWJ4gCV7htTrHbXv0EddNL0UN&#10;+OkYnaAiDKMxPr8GAG2uIwA3ISVeYK4MncAMHirS1Vwa79n1F67Z9MWbPipTNuJEMBOe1HlUFB8r&#10;UEcPJo/t7VVUd28HnLoM66pG9sFi2fWrV5Bg6NiTuyjKktKv7WP8aNLqwyTKMwGtjK6P4KRshfcU&#10;/14ChRjYaYb2KJsrKnrFILRhRmUZnDS1/RJQh2iU9DPgRMUkc549xkwZgIzvFB3r22DiuqeSLHfY&#10;gT865HIYPRyLDr6m8mnKm57vWDawSXkRMzPbsQdrHxIBU49goNO9X39gmwgI1iRqiMLqGNlAj3pW&#10;aRqnzHhXNWtdqi5TLOpQaIb9dTIj9RF7tHfXfm//N5Epp4aFATrexZnjjIoY6AIp0mwDnJ6phdpa&#10;ar6j2YKANxhdFcI1xXCM7C8nogFeb2V/3h7UMJZMIpTWl4QcXfWXXo2rV6/Z2++94/uyCBzqAo2C&#10;htjwee6Tur9lJ4vqP9Gv9J76P+C+a8+/YNOvvwTpS0VpQYAEKNSTdK21LDMhhNtL4wonoF4UvVYJ&#10;J14gqBIdbShnQfG3SB2gqbnsPK9Cyjvk2qayt2x5+Dk6utftAKnyxuKhjVOIL7BAsxPL9njrbe4Y&#10;TgZbXh/ct3XUBI5OqD9Q79FoEsndrNMIWSmAh8JaOtxe9wBEWYP2fEONp5oqqD4dOXpRY8UyJLvI&#10;sw7KGuXQSmQugpIkSS+HnCfr7Yj+5LiVpFaA8VZ4PUQclTqqThflQCJiEDuzdYJHjuIZcRRhGhao&#10;YtKuL/ywI1hJe1/69xwsNYwJgpAkd47IRTWDukZREq2J8aBUXCwNzhypK41LvNaxJI3ZoZIrbwL9&#10;qCAprR59+ehNDrAX0OHIh4E3UialrwLhbs0ieNJ9E6mND5H5eIIkAQNe6DnoNSiES2LD1UjJWniv&#10;unoxcGZjREx6/gYHYJLo7crViz6CsyM5cfbsWBXxQpxD+TvM9N42W7+cszsVZUBEc0RyYTCLRC5k&#10;NNVURvcwKqjCzfWfJpxtPoYSqEKwUmiE7oqTwDBElOOTA7twUXIj4OiPNoCXWCOkO6iUuL7VyrUl&#10;qJcYKjVkka3o4HhsyWcWK0XqsU1qFRK9G58uUnDsUuQELuN1JmeuuPEQLi3nkaEXogR80jyAHgv+&#10;LLVY0W192BHNg2U6h9WFK40pSYerllIAp1cXdIm/xzMYF4zyYIb1RG5juAGDhexIw3nE6On1CAiS&#10;OtKxOwPRcTE0CTHhqTkD3F8FGNpDgnn0JYhSs54HNcgAmx/weZDxoKi9986q1d8jUGjO28wSa/Y8&#10;n5s50PUdqdLK+agmhEHlOgUFvbX+TfvqxC8AURXsvf23bPXoCZ3o3If7gguBqybFfsNJtMZs5eEM&#10;InoYdakTi4ZcpLiar9sYBXnpX2VxmuMzDDLC+LXJGKs7yIvQpLk+tk02CjMJd62sY7sjVVmcK71A&#10;3oFORKwmMp/LocYxsfIcalInvrxE6FWRMypTn3vh01/GULK2rsmVcYipgWLuGFChHE5WI0uBNOuS&#10;OCHoEDFBjspZRxL0dZ6qekPUzIYTdjFnxskOkF+Hai1RxYUyewmV4/0MtYULZIiCg9gfk+Ozdrt+&#10;G/agyAjMJyG4GYrGDh283We9IGl0+Jm66Mvsgw7ii/ocWl/RqBtQdwvFQ2+M1NTKGY0jxrEKlhLs&#10;VNE+E8tQndrCL3EAakQdIHWSkWqvy8TACATB7crpSexSH8c7+iVCKFAzwM2xpunTM58RO/mJv0zn&#10;cmtKHVGRsgf9rQxAN1O0WYmMFSUAyB91fapFNOcsCKAl9TdoMhyPLVBM1ihLZRsanDLN4RDG2xUN&#10;UFPjNHITYyKDpq5e1Q6EtSszyPE6HQqEEr0blpg/nX3Ptmv3LTfJQCObs+pRkY3O4FEKhUeI/BXZ&#10;uB0MmnSk1CldZNi8hManGTB0BCOqjpRzWbpVaN30UCKd3ILixyzlwn0cnobYz1LLYHASzdocXA6p&#10;pteIEsm1qxPWD4KAL5/LQHEQ5dFxsPcehluD64eiuR5hQL/7xIZfztrRi3IoNE0pA5is0Hh3gMR2&#10;2W6+eNWuXb+G8YR1JDlqMqHuAE47vHlatFgHyUBIulmcekWb9LTUwPn5M9tkghsdzzMYOKvRP0Hh&#10;WVlCFz784IRI7RDDTw2gQcQqFpMGF9W3ibBxDHmMlQy3VEenZ8nkqEnQ8kAESqc9UbgOuOCt4iKH&#10;/wVuD/LaPaSwO4did6n9SiKBQFjSrsKRhYFGGoupzFL1hEBwiIKQ8RAJstB+EGQome3ezi41hz10&#10;jsD9H027oWmTZfYaZBwEthW6xL2fRH0pLkhH9qdmLYzVh7t/ZC9lmSvNrI39NuNtsTNVnle6zyQ6&#10;RANnKOSXmL8+tQ7WT00mh2hfn9fZnD62fWRCbBwpDMyQVIabtR/YOvWc2pA5GTiZAT0yFTITdU83&#10;WscUjIXti43KOiPzMj1TtYfMd1d2VaXTW82kZeoccqQdRc0qz7F+PhGV91S/gCjBXY1LBSYSRVa1&#10;jEZzlyxFtT1eH8uZk4wG2dKj773HWNpJu3j9hk+xE0SDRSbNVCezOszpYqYepJqEquVj9Tkc2LgT&#10;F7xugOE/vt21d+5+z177qZcZ0rXnNYNpyB2zzCc53qf4zwzz2QtZtMomeA9YWx9sUrxfsw1k9jUF&#10;XSoARV6rBiW8wDrU2DdF4NAqgZtIKQ45ka1IkcCHUYkijmOUHL1LiPMzjQxQLc9DKS5f41ZV5KIZ&#10;3Vl3YhV6W52XKhyHDkwnZflRiPATb4GfkQVQf4SyiXjj4t9F6crTnawbKxmLw/49cM5FdIBWiMpg&#10;i/Bfkc7pvOYdK/rmgAwpNnaIDk+AM3pUF4VrtmFUqMlNjAcZS81d6E8IDJIp0kmQMB7R1wFFvsyW&#10;HZQe2e7RBgqfwAmzU27Ei2DbAyzFkIinh1E9Qf9IzquM8RbfX3MKxB+XgZmfm7INiqT6TAPS+uXj&#10;GRv/fXDvJjuYuQtNePLNFQ5ujalu6EHpgEqKYsDG71CE1SHJUfgtssulydRALHCCzKNMkVV5QBMx&#10;thI7f3Cb4u59MP0O0Mz4JduZ3vPDNMl7rCwt2HWMgCihmmPcZ57qCQ6rDd1UNGOxiHLADDqUgj0K&#10;ROsSmGtjkKT9nydCHGCAslUwYkmj0J9BH7Ovltr/iowtVR/EOIqtJT6DS4ormpPhUiO1dKX4hyLh&#10;Fp26LRyTMj7BClygVdE/KtAjIGXVIrWYHIq3vYsYVIr02+8zL+GAf0MDHed3Pa5F8yUENWlvqNlO&#10;9afQsS/4JczgECwhJ6vGKxWoNf9hbP9FYMi6TZBFFJnLrmK4Rrlm5jHISI+EaWw4HULnPNG/Il0Z&#10;nx5aUDudDXv//jfwkbCNak+swP1cPFhyBdw+DmPsHmwmDcAS4qnpcsypXpvbt8fTMH9cS4s1oQkv&#10;O4FAJHWt1cGmG6z8JM4P2e8+ziLfmmMfsX+J/CVi6E1vfKwywoCVHbIl+ieUKPkMFUnwk+1UgUiP&#10;oPGquaykQi/7d5LCe2lizB5tfMiazRFYTLD+alxDsgPxSdF8+VAYWZwMPShr7z9gEh9riOOfojAt&#10;4ohH2wpUtLd4rzaOP6cZLMCEy4NZz86P6MUhnEOqHvgNccu3PnqD+0fWCXtqdfUJGe+OzaCE+6kv&#10;PO8DqTQR8MltIKUKg5+QstmHFn5xEVVfMs+qd05Tw9L0R2i+BYrYBby3pE8kMCh1MNVRugRWQhZE&#10;c8j4dEt1abM/1TahCY76XvCSqwYQbB0TvGxBFPC52oq3AosuTtQTbKmvONBolFE8I45CdQThj8og&#10;ImvJb6rqCV6TCFICu3Dmb+/+ti1O3yKiR6YYYCUH68gxSGiZTRxFlqHVwt9bbHyXnFChm6FD0kHy&#10;lFVqtGovFazFH/GrVdo4Jg0/yOMEakTc8LxzYEUqnPc53GWiYM9GlO5j/BTsT1KPmJhCfoCRoUF/&#10;CEcnmREw7Clggxq9DQebDMbh/XfY+HOfnmSzNm17BskE3u9IiqLs9C4ZkhyeMGwV5io4ifFZDWai&#10;Exln2KWwN4ETQkUCR0ckx8EvE0F1f4DBv6eCN0Z8m+zqm3Qq/xSFfRzKresv2o1bN324UpuDWQdP&#10;Vgai/0pEZxWJAZJFCHJQbaYPNfNoD+NMp2zviHnYNJ9JBjwjCiv24wStp6WvXmSgXaCIFuhQnhif&#10;Zw40cturcP7VLsBr6hBLUgKPZnmaDSVTLan4KjUodTY7QYDfq3mwK8lp2C5SSC3AlFFBUvTH8Stk&#10;jnNIY9Nl/fjbDE2qQy7AuR0hXif+tJhPVZyv5CqUGYgAILhBQ57FFqsgqy2YQtZ1KFE6Opzns5fh&#10;78tJSVtIczxUz0BIkHvjjZ0UnXMUz1VbUtRewhgfch8lofKw8a4VDiZtr7phJSb6TTBUqjutuhEB&#10;ifBz0ZsxQuoO20L36Ald7QpjM9yjEllxDRiuQF/JQDCOZmSIegzMqKh3bEgX/l3gLwrp29T9df+1&#10;jwR7ZljPceRRehShxQCThIugFHkRSYQkZTwgpwCjXLrxHLWgK7a1y6z3Br00QJ4yhwszgoskhy4y&#10;giBL4EIGPB1Cwe2RNW7QWS9nmU0clFPU+Vy63iw1MRXKh9tQepG5aSFnLxpuhl6GFhAmslTeG/OD&#10;N79nL75CXQTH16CY3qDY/ZWf/aoTM/Z3YMW995A1vWezi+N2+QZy/By+Jv08TajCIh1wzJ3hUaB2&#10;ISFOMeZc/0uJHg5DQ1jVEyG6qxxClrXV2fbzrexR5Qmct8YcN5kJ/vjb7JcNoEitu2aEuDZWYDwp&#10;0IjQpUuXa7bKM2InP/GXuUsBeJwDrsxCBejYECeF0NBTKUdhdnXm0zR17dtvvfnfYzClrUStSlIR&#10;3GxREVUwLbSoH7guEOmzjJcKm8LV1S6FiJvUVV3ETXAPm70Hl11GRxj72ISa+sCU6YEQHbZCtKNO&#10;bw3BE91Wkcx4DYYTjUwnx0BgDKzJgMVWe1NIKiMlwXu8fXSHzIdu24kCGD5aO2Qp++Vje+9aya4v&#10;AJXBrsqCN3UodvbFbiKSUuG1S/QspzizCDzCAT1CrrxNPUSjPG8Af9U7e0TdGHk+Y+8tKMQPiVIx&#10;yA0MrTCRPvMGChQzl//mc8z7fs4lEY4opg+g7laJLstZnI8E4oA5mjgPMYEE19VhOm3TXNdACK5M&#10;Ubq41bGZA9ab96a1mw5vPndrm6hxyqo/zRxppt2VcRTZbpXIsGTjXyZiz9z1YumTR1kMA3AWrKC2&#10;iuSzQftK9acqGkmSeVeTYYkMzOEeMVl0iJXRAd+pp0DQn2725Itq/qtSV5AzxfjQOVzFQIrdpsiy&#10;LV0msqKCjCYj/yYv0rR3me7+Mpg8yrvHooOSTarQeoLxlwyYCuc+fY8ekD5rVVRTHPehTCSr7Ec9&#10;KYpw1XUtCmYTp3kwdch+glqMBtbyEX0H9GIMZrBr9E6cgP3HvXXCYKq18QOyDeZHUMAvIKBYBRpy&#10;xpUKs0BCRQUqcooY68vXXrWFhes2uIrSKsy5JhTSPf72cd4UeJ2Sy55Up/2x6lSavy1sUA5DxV0g&#10;KUm8qzEtx97fB84pUCsRHei4fkj/RcMWFldQcGVG9tEjsnAK2RrLu3tiD/+nN3A+BFY42O0Nusi5&#10;Lw7JaG1FUxdMxdoWRUwgO88DC+ahDrfIwrTekgbZr69D8HjXIdIJCvBNJN/LQL+zqPdqBkcOiE3D&#10;m1Btt9c+t2SrT962umRYYCOVgLAAJf3++8RFBUAEFSX0p+KXfq7eE39M6KzwQrUIDbpGbRLAMc8o&#10;FSDk+HaXprsn3yOAwKHnuc+ufiySQPIVSRBRPVY/HtFjnyH3I0qsInYfIkQYFDFEfQQ5Ddes14Qt&#10;bNdnL/4sRqhud7f+wOqbRDwaOgQrozTGYSarKEOzrME31zB6bXKFUQMVKXXA3DDp9QXrSF8fw6Pi&#10;HlGeN9HiYMoUaTV3+0jdv4p9+EUXeqS+dA1iE5VxDDdrDEEaLGMAiJCBvzTp6zWcyxgR/79pfQuB&#10;wTwUwqLtdmBUIbNxSKazSiH0InMs2hiCLA17NdcqALLaptCOQZm4hC4QFFjNf5CaqYzVZz+1gnSG&#10;2da3kOc4BJp6kyznLXpGSmgg4ShO9FgvULJw79AQ95clk4E6LVpRdeoUB0do71CjmSCT2NzadZju&#10;8iUK8LCV6qToouHqDFZRFi2qCM2gozJOoUtWUTwh0iSwHmIw+8AaE/lFq2MYRBfW9LyT1j36OHCI&#10;dPU92sDZLwH1LONE7vZt4sOibTH3e/cm7z+P8ap2KLhzj2pqkgJewOhVMdD6I1jFey+wkoqeJY2S&#10;pw9lmclsW3ymHJH4OI1eorK62CMZRm6hbfPPUw9ZADwk8s/TeZ2v4BhZi8EhA422KYJL2kEwCkGF&#10;jLMLS5IpDek7UYMYvc8YW7DxcQqvR/vsCQwVe0Ldz2V6YToI6B3kkZgAIi9QcM+vE1WLgUYWezxD&#10;RkdvSJ+fbyN50rwKMYKucq8ZCItSlqpucukOcW/yug4EJRXyLM9dYTDU53D+OOJFHPPiFTveIqM9&#10;2GHmCQ1uGH7JgoyxjxvUGQ7pGFchuqj5D5Jyl4aYvL6CH+CqMlpij+nPOAbam5+e96FCMrxt1CFb&#10;ew+9ViY1V0Glje8xLvb2NuQCRds4IZzq1uYqtS/2OLDpkPNEFEMxH7o48KcCtYv7NMQqC4T5dtDc&#10;tq36PUQM37JGdQe23ThU7DJZRJ3MjzPDZ68AZ0qePguVeqxIX8gOj4WqO8mskGnud0aaafRoKDvP&#10;cAZUcNb7CEKUWq3/UZ0Od+K8MQlGKuvhExcgBogdqH2iIKiLMm19DYo50vxH6yAQnHcJJ+oVA0yq&#10;+6HnB3p87KGI8JNo1qOM4hlxFiWxiAQJUaQUDuoD3cWG0MYRNuljvaC6tjVytGovLHyVw7+NVPd9&#10;a1Nc7mIQCJRJTTWAniE7YwdgoCqIASMwfEgGvif+tP6Dq1+l3pBhEytlLfjQdzkq4hPoEprkNuBA&#10;iK2q2cTqZm4zR+AYnL3O7IM6EVm7Dl22smuLYzdsaYyhRtOXyGAm4Y537WcGN+xb9bfsgEi/xhS6&#10;WSbl7SF8NiZrQ+SzR6RWkQQy0frAJbZhawEzVafydDBPu9hbm8+jUZKX0HhaWgBqYMzpNJlG518j&#10;/fFAPadEs1lBJwFrzUjOQscCyOTdf/4dG//eA1ufGdpj5BcUalUpcK8szjKRDKiuy5hX+PyiBbcw&#10;yBJ4K4OX0/lHlB2UTzssTBfIoYXRKC+xTmrgA+KZRGY2481q4OcFpC8yH+H87pKVmD18n9OOuu4V&#10;sonSd9p2vX/BZvmsa4/RC7oC9fbmou3eoS7CGNkOxVoFhSeQBqoo+MqAiU3lGQBGXUXjHgZx/wFh&#10;YkfUx6aL2amhsHyNaPEyEN0yUTeOyBlAGEZBCu26mDrqoiQbpDBa4vpd6kPDbojIhddrwlqLfSLh&#10;IInYaZznxNiCr7eYb1UchOjMnSb7BgN1QsY1gOU1u40UxQNgQ5hUhxcQHyxQEH+IvAhjSzsiAoC7&#10;SydM3fodSZBT8xLl1Js0JTmhAFoyLgQ30y+/xJRDHA4ssixBSb/QZUjTHMHEvPUhDdShxWomRoWI&#10;Wgyu6hEZINFxhexC41YFSy7emrB55pfsQ9MtAVEVutw3jN5gHEeMvMUsPTA5uvqHzIgYKiDhPcpH&#10;WeRlmE0i0T/hp1oqXrdOzwacb1SACag4L01YZE3OwZBsvcS5WtiBeg69Wnts7egDe3fnG+hC8Tlm&#10;JaqJfMz8BLUPtLaop9Aqi/ZW2baPHtrc1AUgTDKmvUcuvNmkZ0dzKypVUclXcAPSHfP2/WDEVazm&#10;ukSEkDy9GHiCix1kUh1Ni0jW2yKbayKA2T1GNuYRlTNBvMoYVdOkj8IlzHEMzmji+S4+6YyxMH5A&#10;rxUn4o0yimfESXjKC+5YIpodSOxOyqwJluhywIoGOHTOp2Y37B/CRydKeWH+5ygS/ioNY4ewYIiy&#10;iU7EqJWscn0XqAJ5BxJkDB9YOVisZkyIM35x5Zbr/zgfX3UFntTsgDfTBKZoVKyQEhh2s96yfWZE&#10;720eMjGNwSxScHVZnUDlXT14YHfXP+DaYPVQYL8x+7wNJi7apc2WvbaZsz+8rHkHRNEzNGI9V7KD&#10;x7BFmjXmMKBNw+Q+FXl70FFPKFTLaC4gga1I9HivCc7ashfG5+z6jTE7Qnp8emzOljUAaYoMInfI&#10;7ArBD2qjIttSFiQtf5F6VcwD+qn/zprN3pi2/s1J28qA7YtOS9Z1gXpBp47j4311qLLAL1nqDsLX&#10;jxH709AeFY6bXJOgGEV41QlYStRohhitbpeGsnEaHyn8VoGfduqzjp1PIxldPpm07n9L8+EH4OtE&#10;jNVXp+3k3pr1mHEwRPtnsXoVltMFG9wnUuY6uhiMBgb+GOeaB5Zx2WdJloB5ixKqQmwH46Uaij5A&#10;7UU6u68B2yGal8O5K8IWDCFIUTBDkUKpouwWdYsmkb6igIxqU05XDQwXJYY5nJ1aaqSRlBWMwZ8c&#10;AcHc1BUyFhrliIZFDc0yAa+J8c2KwgnL6xBZjj5Q0+EiGSJ6g923WKcNSAE4hcI1XhOaclcQkRw3&#10;2LikI/I+qY99y3t1cBAH3zy05776uhUXUD3mtdRA2KZoPiAjqwG7TMBCak/yGWGXaYaEBAnHqKFM&#10;0n+wT71KRrWDM52me3zxRei4BFjXbz5nb7/zJk6Wrnh+t7u5Te1siv6fTd/PatkbMstwArrwR/8d&#10;NO/vPMBoh8xaQ4oULKlPQXPIawQjVXpm2pAe+kBWWaCemUeo9R7k7N74A3t/ky7r3D0bB3JU/83Y&#10;GD0fkCaGnJ0nFNc153ocSiuuGCWAO+zzXdumFtIm28jjuJcvU4gnmNE0Q722ZmXkc2SgIgdwzzPK&#10;HKhP9MncDiFRSdJFkF0BCEwCimLgtQ45r3Wo3CdaaTGfBEGxl8nqVXMT20vBgisBuX7V00KAsi1h&#10;iFZovB3VKJ4hR6GagWiOsataXl5wk2505DxrRrIasjRBSx2sk52Ldm3s87Y58S2rtKAYYtzEaKmo&#10;0MVmG6hxAQMgg7C73uS1+rayIk1+ohylvlBEPWqSng7wUg5mUFNGhlR8D8hma23XjnaBOohAIw4t&#10;lkkYnkI6THquTS0Ya/MAvBYxt2+SEs/wOtOooxb3mMyGAd/AAF98Hg0oZkPniezGYbOIEVMGY+/z&#10;fNUGppDLGJsiggZG2t8+ss8NL9jPZ1609ewDW9WcAeCODEyZ4lc4hAw96jOGs80aZDS9i2tXkVaB&#10;NHkCukLQDTWfeL1lVxg+k7sKLEARMst1taA+btCNrB6D6hwNa8AIbWo6Q82DxhkL/mrW+Rn9IuoK&#10;rk2BN8OWmptHm4cCvZpix6jFiFklbPxEuj2FKYwi6q2TaP9g5A4Wj2x2gayBIU4tOq4bwGpD9K/u&#10;fv9tu/UzX7VN5KYnmHgm5pRyfgkNqj4kKNmjP/aCNJFUpFXxNkOmU7iBptMFsil6EwQfDmDBZFT7&#10;kGQ0UbtGjfpcZ59OSI2JgEPaTqKeCkbyoijRaxNjq34cyYlrdOu4D0QS2s2alWH+UPTX3hERosJs&#10;kTx6TxK5U1bZxFk0gM/6FLKN9d94xF7B2haAvVauE7HL2El2goxIBeyihlSQTPXWWQcyo8YHOFPg&#10;rqtfe9mHX4keKifYJrPIa54496w6Nm+tN5nZfYOsRAYQh6XPWB2nzqIamfSXJGSHQayWGIpVWLCl&#10;qZtm1wv2O9/+/5EZ0ng6N+P00W2KyCoUq2ciR6DU+oD99ZsPvMjeh6WkQVAZUZzVLyGjCixWvkx2&#10;SRYmQkaPx9TaY7bwftXemHhgv184oOMaqutLjIoVDV1GGE2uO4+ZH79ft2OyJd2X3VVqXbC8Zi+i&#10;k8WeOmLkb64D5EVtbmHxAr9b4L1xgtTP+kBj+dwM7wl91jMl9pOCHX6+D5W8e8Q91b1TpqAswDMF&#10;7RcRXAKkJKhLMvtydrIZctBiJcaJiDqfatCN1NiulIx5vpy0nMRIFPAZchTqhtZX1IuP83LjRxAb&#10;htjSswpvqmLzDDgES/3PQX1FbbX0NkVG5IthuIitoQ7l8CA11mUYu6mNPSD6ASLCeB/hUGSF1Hyn&#10;ZrcWzmENWYfV++tOO+zgBDQgwRt2nBWl3gVtYG1mRbEhsxCuqlJsjo2dBcYQI2gHw1YHqsjTvV2l&#10;iDpFQ16mgRItzXUNNT8R7YpQM4YUhwbUqJ5SqIgt0rW1Nx/ZF2o37a+Nf8qKGLINRVcsjTrUKzBy&#10;ei9w8D81YYVvHDpMlKGgIfxbxrCklJros4ljycxKRwgiwBSNYTR1FaAGl2CUHMOEqSLJLbqhsocS&#10;yp5OOZRDhuHUAuJQU6HoYAUyMREFinQOt9s4zj1mTh9TJ2HN5hkHu89nUUZWAA92aizy24W/+2kr&#10;372HWNum3acHpcAMhOnPLNoJTYYnT+r2iG7juRc+zVCkJ1AoKYyjLaTxmS4xL2lsNelR7FS2pMOc&#10;mcTxzYH/z8Hg4bJcrdcbDVXQlhqRoEQgJj5bmDkgZwGUxTVKzlyKqD7QCqPQwfHIsUolV9ORejgN&#10;NTMq+5GYn2ZhuMEewmBjLdswGObmyf5u0y9AnaCEEe7Pi+VTtLX7DXtAM2Kf93n+U2NWvcwegtac&#10;Aa7K0jjYpa9EkW9/m8/BvydZm3FmTFz7xRetQH3oiNpFzungBEdK94iY1Zk8dWHODv45FG3qK7WX&#10;iHzpVO7yeSdo5NynWa3VoMO6hnoxGWcV2fK5iWtoLSEDUkUocnaF0aj0ikiWn+y3Ry+KGkzVAFhb&#10;5XP9Lgq79G8cITdSJEOZ+gwNiL/NRLvDwBrK4oymrqrILCYXPRtkaOX7ONc7Dfvgdai7lyBazI17&#10;xqG6TwcWleTzG/zdBcZVwMOqwkgT7Zn91lKGtEBGdMGOi0e2kXviVFZRa0vAtLo3ObIA7V1NwSux&#10;H10uBsNeuMI9ZVlWv01XKjBZX30+rviK8xRTUWQDIWd6DZfuCciDvnwfJA28PiZZJQ3VKHE2epz6&#10;cHSm5SCjRNCoRvGMOAvdQPHeI21NN10/E2PEIwHwzYgpFtTuTzSrmRXdNnO1+y8hHU0hq3Q7FL6I&#10;/lTEFtavdNY3iNgPbCB1jOaJfPTcnlgc/GlyGBWxq5FvjHkLNf60SW01aEVqsTIwchBi52XlpGSM&#10;tDG1KfU3B7xEWj2BUN4UU+16RJ6CGgY87xiqoA7tCnLMRVhH+yd09lII7kKnrYPX0rzNuFSyjLlp&#10;ul5p3BrM299oPIdCbAUKLdLPJ2QhNM8JEpnQrAEw+v7n0Ouhz6AIHNAVRx+mT47mrCY9D4fURTr/&#10;f/b+M0jXNTvPw57OOffu3Tunk/PMmYgMAgQJySRoihQl2SVKZVkOsl12qVyW7PIfWy6rymWV/7jk&#10;Kps0zWIJgECCNEkB5CAOgJnB5HDy2TnvzjknX9da79P9nUP5/+ya3Wf27N7d3/d+b3ieFe51r3uR&#10;CawVYA2Lw+K1RFwXkcGw6H9A1DtxWZkJoszdwRD526SouEWmEXRNrn1sCqNtcdhpZzRC9XJtbsZd&#10;7tkqdZpbCMD1UHu5+1Aa5joF7lEIBBgVCrB9YNPdNPatPbhNA9ZD3kPD2Bmc0hmgKvSe1mbvMviH&#10;7nAYOMtAegPUkTroWziCmsoTK2vcc6mcFqZ3hufL2uQDihJQnoG6bKC0AYscAkMEJVipCZ5BGBoc&#10;qc94bX0xuroVUXQU5hby5NbqnbbTg+ELeXMjVBhmAwoNShgmwpSavQ0uZeS6gfBfr850FQgNocYJ&#10;MkAOXKYY5DQHfLhMn8fKPF3/3LLn3+opZ57rKjfe2WSmA86a+GNiHbgIONIO9EHHzWLxxiZHyiT9&#10;LOd+6jLPyDkicPxZUfvUcNpgR+3JQuNnFqBHXhpikh5U3LOcA9fW6TRBWGLCpkphtFF/EIrbgIzQ&#10;iabS/bn3uAo+kyh+kUznzt35CJB4apA4uH04gq5v8A4mAG4NQSsmAFnAaY/+wnAZ+/Jg2fhDnBKk&#10;hV7GyA5BX10lM3eYlYqxO99GA4wsYnCSdT9M9UEV5XakYsiC2ojah8Z4Dhb+7V3ZHaOQzhzwwcvs&#10;SWhhZPksw8i4B9tXaE6cJktVwkaFXwkRsKJ4NjFbA3LC2iYyMyjO2ttj8+3gVYrkj1gnd3P0bTTM&#10;GRqYUTZMJmEkDb7ruTKZtBP5en+ecj/BlDMD4k+KhNq4SZDAa+x1euYonhJHESk4m71mEq0Ow8UQ&#10;A9Qb2Ee/kSbCrv8tMgnopAufYWIWE9iGPwaHVpEztfxlO8UcZucByI3nd4tEwtYzzLe34YQLTTla&#10;cld+NvtBKOSIJrNDjRN1jW7nSyvDo1Z+g+e22+Utn59W44svXEHDB+YGU7lMYkxtlR/ZoCdhlbna&#10;zpd4rvNsGIUpZmhvISS3NPuIwjILlQJr/5jd6JN04qIzdeFKebgCr/77YPpb/WWUesYDNHm2KTzb&#10;BW6h9eAiBeVfGSdLwUlBCT2c4g+wwS4c9kOkru19YNZSSI3IQJdyaIOhTWb6DoukRp193JuzMFZW&#10;4Z3PY/BF6saZNTEKfm5xWafYxXvFj3eA6GSuWwBdRRble+9/J7IQw7s1BAGl+rRzL7oxjv00yLWf&#10;u0TheZyxm9BqMRJtVEQ76ELvfA18mqbJkU06ne8r5vgiFU5FD7ErSlxLU+7FcU0gFjf+ADYZxpes&#10;q8subqEcB9Bw3g6lObJDm+L5FiKNB9xbe1GEo2K+RzgUMkYK8GZGR8IvPFtnLewTFGxxr+xe6cGJ&#10;HjDb/Ij3bzP2tptnbuPb5h4yErxn47so1DJ/YvhVAhKi3x463e/AOqPDoLz41nA5B+b+na8slAXm&#10;fsjZ78OQDuKApuhtmUBcMvqFMUpTTLA7++bVsnYu9Yzs0NM5KT+zzkz0bZsDYXZ5L859fpQ60FhZ&#10;AZ9fgMGzhlijEvDCfTErnbrH4PQ4kNijsgjTSZqw3fw2Jy4v01FuRzyG0SCnl/f0Mdxn5slqucNc&#10;62XXkkcjMNj78+XyxV+dKNsfEXBdZxbKCyNkJm1l/vuzpfcczmuJManUAeb+AmOE6Swfozu8mwBB&#10;ZpVZm38MPgYpaHcz9e905y+UPtR428iuowbAmhVWU5WqZweV4l3EMhn+1XGVjnhk56PgB13d+pKz&#10;tTfZ/wuLD8ppxsG6v7fJNIeB1NYe5OhdoaKEk7JQXQcQBXU+4LMKL+W/a9E67ISztGVjK61Cdhh1&#10;xqYRRUf1zFE8JY5CaMU5ETVrqHiiTsLaRbCf2IRmEsIIES1Y0LVJz2IXmPvY+htkCxi+EbRmEFLq&#10;MLMgooPEE+mo0Vlw9lnD0i/3iPi3gB7U9TcICWyTRbSNY5CauktR3Il0RqCmuRogo8AY+YnROffc&#10;lXL15ZeJtpKptIkBVRZjBYnomYdPyhqyys5PmJy2MYnaA4yU0bGJsnBvicUKdZZorJ3NJhTVfsT5&#10;TtEZzeD7NYzR6pdwcFz3ujCYnadc3yL1gEOM3CGR8sbrUDi5Dw5kiWl+GJwuisCDsKOEkAbBpO09&#10;6DCCwgEc0pm+LoxhcZAws9N5F/paMpK+gQPmhY/AUkHsEOkRj9PFuQwxG8EGqC2ciPISRrIWFHct&#10;NAt1wY6RxqgUu0ypPXDnQ7B/cfUOvPTQKTMH4ASyirFhxO6Qs2hDRlyWVwgpvghGvfpx2Xkyzdzl&#10;oXIwq+gb933sUdkZY+wnGU1//2hEmHK7lHnRmFrQXWQA0BYMOKGvlN1whrfXpTOR+JBaXnZpKavR&#10;rnEB5up0njK4/L7wWqyDw7JKXaJvYKq0SQkOzJrnT12mQ5Ya96vnvcxI9uiiH0bccGiyp7z2IhE4&#10;N/ar/3yWTmTgNxNNPsOObWdEjDGbepyGTB3FIZ3JYxAAyiSOh1nrYdStwwREotFTksKRUdFPBvmo&#10;vczw+4tXXyznaWrcJLjpE5oi62i/eys68w+AaVboWzBbPMLB2my27WxsIbdVjDyNDoMED33b7eX+&#10;B8vlo1sM1uK5HkitZb3vc19u3lgrL28hy3GZjE6ywWemyxYZ1MEDdKFeR0GXmuDSTwET7faWNz4c&#10;LtuXEciEsjvECFMl8w2IDI76WXNdRvXECzr6/Tb51N564/+UzFBiJCBb6nZbkFE6FqGwv8R1W3PC&#10;Ie8TpYwNTkcW/mT+LtL0dL/bjS0DDukafEY4CeV4TC0kKFTUweRC5dmaUaSKdHN/o0svxxJoU44R&#10;iuZnEZCqF/WU2Mmf+NOMwjV3oVJi/duIwAeb0QAbBSdRo4bKgd5ho3cCt4R8NY1Twzsvlj4md60M&#10;vVu2+h5GXcO1ZWu/zkFDb8FMQ6L17xQaAF/fxvjsoYq6RRS2x4azWG3AofFpI4KLJW9DFoZfSesr&#10;LzNLmY1sEdnGoBHooqVtmZGhD8vND++ETHIPi/wcTKUeMN2jQ3oF6O/QAB3Acrl0foLNjFFCVO6Q&#10;foEtCntzc7fDeE2MXqTgN1TuUh/Y3WfEKA17wiLbFNW7FRXEKHfCVtLgZK81UBp1mPUVZbopQCJL&#10;MYZRUpp8CwG2tSUyJ7BtRfYOxOjxciF/weaZg5+/iwNRvXdsGiMMjNYOFLVLD8mezY/YSkLVaO6y&#10;JhTzwcFylCzpBC4KuQwKtANAGmosadDdzEbK6iX1Uh/Z4nVL623lLM5rdAR58P1lnJRT9qjdDG6X&#10;0Qt3MdyjZfmj8TKL7MLO2ZU4poFDL86pizoM/09WCeNo7UkIJepQ7Bi2Q1cGmiP0rF2padTHxLUu&#10;HMoWTLh1WDcOYvLZHqLFZeYoeUEdsV5gMtWD26hJHDLCs8umMaLlfmUqqHP18Nz7XgdawUH0jOfM&#10;5sFL7eWX/uZkGebZ/ovfeFLmgJu8rwYtRhQqw+76PuaeDxNl2w1thjvIsTdhhknzNS1Vt0n3ZzOn&#10;ybEZq1pNIdOBB9/gnm0SGAnNjfBsdIh9QD6XibxvfXQDIcZZ9LvGywq01m4GPY0ztGeQ837xtatl&#10;Bbn6W+/eiQBra6OtIEhTOsD8u7mPRvcvnCEYQevp/e8ulds/WqUYDrPpZ3FsF4bLN3/93dKFBtkm&#10;9ZhtHOrEAs/tG3vl6mYfwpjXStcL6Jj10WTHHrJVYZDnPkwNbgNK9C4ZWRvrfN/N1WgpSW13kmJQ&#10;lJV0MfAiCFv7EPiNZtTu52nKvKDop48Qevgomff8NsOZHrHP2DP7nLPqufKa1H4LPY78EjrSKeiV&#10;QmqdgKFCUtqLEBoN5QUcY9S8Mqjy+0qP9XU67WeO4ilxQQ4rimxCQxUqZBmh1YdbM4w60a424dks&#10;tk86HQtBoy0eSeG4f/VzgP8suvH7GDxwa4XMpH4CNdkjoTS0g+kdaxqy3kZCLGDTdzu1jVi02urz&#10;C3d4LtsYzHG46S+9+TbMEuY0EAV1wySSkv5g5ma5efNdJqY9RGiuDdz6QsiMazDnbjH6lIas1z53&#10;FRbVHBDRMoOOxF0xhtuny/hZOPx0gu8SIa/szcNoOijjRxehnwLlnCYSBdOfmfmI83gYdFaHzjhz&#10;Yn8b3jwQSuDuONR+YJoBDHMnEZjFSGs1m3Q2zyNgeEh2MXl6nGY3G7kwZBS32x22QLF8H0x9x8H0&#10;1iOoNajEqZT5HJBMDwYbS8m9RfLCDndTegyj3bnOq9bB98p5p1Gym/svxNfGvbWecIDztWlrG4O/&#10;grbQAhDRwAQ4fMdo1DZ2DmHHKLdBH0MbjXLDbzGZDFnoLggJnfRWOFeirxcaM/DFGrMMtpjHrTp1&#10;jyKOjQicBiQclTNJsE/bNCQufUDPSrvHnw+KtNciM6odfFw9JjFze0jaebbU0KHVAhFx3r3It6xC&#10;T90wuuf5r94hs3lEsyCv7Zg/LLN3uL873eXzf6m/PHgfPapHNndaFM0iqbhjP30aOwpU4jcGgKK2&#10;wOO3yXgXL3AfhlXf3cCJyeu3OGsdzlK28ze4nzi+Q94rw84ZJLsQD+ZpwvM9FnvDEVNsV8jyEZDT&#10;k/sz5cVXpgP+6R+E4cWzXaDPZx+DevlzF4HYustN9JzGfwZnAGykJI0O8to15OvJss5/dbTM0gdy&#10;iLT88z99lVnizArv3igjnyWwWWRmxte6y+T3CCIIQNrO2ukMK0v2VfSjYOQZ7DRME+RZsqU5znWd&#10;e263d2QRDYkgWIwOH5KdZ2FZh9oY8a1Hzovg9a/BqntVKIvMVGdBw+CNu8JpkBxCBBAYkWzIrF7d&#10;TCG7yFjYkzqgTtZPUGsbOMrnm0ynfE39uTalsijTiWQd9FkfxVPiJDI1zQJ1GnxTRwx6o80Sv2+6&#10;Kn3AFZu0piGOZJChQxEysFNrG8ehsFnvCvOr16YYZgMGPPSIIu88dFU4/U7SavRejHCMoiOqs/aB&#10;IYzhLU3hzN9ZmN6nmHzx0guoZP4sxmU4YCuj8n1S/Dv3rpe7Nz8gVqPJ7MXnGBk5Edo+a8vr5cEN&#10;KIrBWDostz7+gO+BPKyNkLlQqQZfpqCNUZqmztHGuFE7w2P2MRnEBjIMOqIBBN7On3sNHX+awMB4&#10;d8ksNMRSDIlNuTsYX2mb/GsTh+fgeaf89FDwXWd29Db01C0chR3jo1eQIcdwOUHMqWwh7R5T4tiE&#10;jG0dAEYQ6nGzmxnsk3Go37O7C8UR2MLxsvYw+Dx2yLAmJqmtTAC9kQHJTLPbWZFBmUg2srVRuDcj&#10;cHTnFtIfs2QqXW3rqODiAMnc7HlopymynQg6xqRCyWznuoboIekDttpibsU2PS72I4wxiEmvLM01&#10;psbxeT18xj5G7eHXl4ii75eHHy2VhzeYITG5V1764lCZuDjIcTDYylTDAhogSlUG3SZEj+mYWXs1&#10;Nq9vlZt/8k65OHmxvPDX30KeYr7c+wr37lsGDMBTOJz7GPSf/zl6cJh//iENjddePIex/iCmw1m/&#10;0lFIOvA+r4+tlBtnyJ6GcNjIi2w/v4BRhXSAKKRcf7MQu+8js4j1Jipv1I3hY+2FjL0MLMoT3Yc2&#10;nuGMcBabB3MkLjhC+mlWGHo1eWa0TF8GikTe5Pp7C9zD1XIBpeBJNJ9OjZwrVy+9Wt5957tlEXn0&#10;EbrP+xAMg6lKd31H+dzfmEDenFoXDX8DOA7YFOWltyaQAV8pT/7fd0vnnwKdsvY7x3i2XOMBzY1H&#10;Q4j7kdVonIWvenGsYwQyq1C0N7rZs9a/pKw2tiea3gggotE1w78IzLyrbUBjXayTjfdwJhAHTn3G&#10;8Yx8TwbSz/mohrBDB/oBzjmMukPM4i7bmHnCcqo2QaMvxOSX9qPajSx4p1RMRSdyrHI29JqRP8so&#10;nhJnEZGB8s4OeCFisDvb76vHr4JeNW2sqWSozuJgktVkI0HqBoX0Bj0NIXC2gsbQxiiGC+nlzmWM&#10;DPh2Bw10aPMcdSE5QKTqArb2EaoybI49i3FGP+LY/Pvq1VfL21/8pRjWAyoRXwv2TjwhxYe9dO7c&#10;BYrSKTGuNMbNOx+U7Sfz5Y1zNKWh8DqP5EYH7JYtFUOBLYLihwZ/O929XcO3yv5Npo/1srlPXSwD&#10;4+hGATfIY9+mc3d9A0E/cOvxoUuwjjgGVFWQZhwpOLHjQh2tChZt45I8Ryme1iLWgJt2cUgDRPT9&#10;bEoVLIbIAHbYpeL9SoD0YZBsS8S30qTG/zkYJlJ9byUsF+d0ONKT+2xRW1xaQ3cIQ+cutZZFJLwH&#10;gFV6DM1tdiLSfO4VJCQwzspuqAK6xfyMpe8/Kuf+4hA9HkAUzkToWIM7T9EVWqWDblQKPcKxyVYa&#10;hAomY2llexaj0xn6UPZZqNml03Ek6gGyDZuP98rdH62U6994XGZvo5UEzCY0Jhy28JgxqL+7Vi5/&#10;FtgISusmzs5u68FhGUi9ZRQo6Qha9IP3UXr9cwZN3YcOSq3oCy9fKJ+fGGDu803guOfK6b/+81ED&#10;mJ2ZKed33i9v/9RYuX5rgxrUZvkf/69/momCM+XBXRw116v0ez8BygufASq6jH4WUbAZmM63HebY&#10;KlIqPUB4OlwL885c2EXeZR+o6Yj6A3eGu45zUHRS8TsaIQeYyz1O17jU6D2IG9sU2WcWEfwDv5+E&#10;4jp9ZrJcPIeSLNBe6X4cSsoHZMWP79+HMLGCFtfF8tM/9cvlxu33qZF9RF8M5Al6SwJS9SHDimuj&#10;Y3vNhldmo/fBzDvaO1f6/9a1snURscAPHpZBZF5UMZvHeDvEancvinWRyZ3qPc1BpKRT5wBG3KfZ&#10;tB0+dxvXWOEgu6KFo6wjGdXpJAyyDoGKPQX3+9pNiCxOGkTUEqGsyB72WL+HsGP3g9bc0F5Zk9E7&#10;4V7nKyHok6xByLg6CG2KL6t9WBlM5u+ramw09gInP3MUT4mj0CkoHeBgmpyJa5SvAFi22rdmFD5s&#10;MwJhD41Z8KbNCsK4ZZQgzTEiCI9llANd8YhQqufgLBHOBA1pcmTAro+AJtCN2m6Do470x5bS5DRq&#10;hSIzC6iNLt5JoKGrn7kGX5yFZxQI7jy3cB8cdYbBKqfKcy+9wXnDKgJmecLPb91+t2x/80lpI61f&#10;m95FowlDT/reR6S5jDT3FnjyllRdcOJrX4RnPj6I4QFrbr8NQ4r5zWgqjTAtb3QEOfXBUaioA7BB&#10;HtIZjLKrWDam3YK70hU7YMPiwnbfmo24GaX9WpS2TyBovGw0B8us06nbh1Eff+4M9xjKY99EGZ+g&#10;nvPkMY7WYqkDX6QqKsmMgeZ87blQfGqHAvmBEhlg6sJd4tNnL2KBZZzYgxGbkt4DYJ5VBjf1Ul/R&#10;ANr93Yvxn/njO2hHXSrn/8YI3dlAUiiH+mw7iI67pCMBkzlGboBuaJkyW7uwjlQSdRqcaqvKuNBR&#10;vnmrrdy/tR5Ng8v37PlQbRi5FWAw4aIN+hMsiHZT2xi8RL+Mkup0RPdhlO3M38GYQ0bjjzpDSqe0&#10;lZErY+Xy2dHSd3+pnIK1NYrI4xCaXAOnB8okzt/6yDCDr7pP4cynERv8zkZ57a3RcuH5lfJrf/ti&#10;+Tv/+YdAi/vUYEbKW6+cK8OfWSkrrKE9DKGGsRelW9fhFkSHA3pcQstMggEPcx1KqMTrDgz/ltkS&#10;ztVsdQUiRGgf8RzudNOAB5w3hLOQhaYW1Wj3KWZRz0HdvUSfztXy+MGPuJ5RNKPOh+bXJrpVDx7c&#10;Kd95/LVy+swZMr+zMI9Qdz3A+UZNxaDM2RcbMS0u5PxdW9wT99rA25P0WQDdruLkb94rRz+EdUUh&#10;fwTpG9eNEuxHZAPDPB/niO/DcmhjqhyqG+wRXB4p6oFECo6rU0njnn1S8WVGYJOlysVuda5z9xGN&#10;q3++Wca/kOoi7StkP7PMuFc2y4Y5XQInacH+uEgeFNimq8l12ChQV1ZTwqUnUHZ1EFX7KeyFJIin&#10;xE7+xJ+mRWUdg7OijRw7nBthFBmLoLJEcsHpJEwxq9RHYpUuokwthVOik9q0F8xT6mYHqXE0yyFL&#10;YINVp46DyKu/w4HwyEqAcYr9HrGRZVE5A3gfRlT7KJCN8hv8tweryS7lJ48ovhL1vfz8Z2g8uxBT&#10;6Z4s3aW/4F049vfLhW9vlI0/Wiwf2v2LSOH5ydOl22FCpOvnieA/OHhcNsZQhP3i6XL+86T6avqs&#10;eT5mRfYE7FLreFAW5p4QtTE1Dwx4AEaOXcZrNHXZLKe8dRvNU300cR05HUw/6XuBkJ7cWCrbC/RR&#10;UItx9oTX6xzkdrKK+7fulgHgon42Zjdwz8gEmlfIXPQ188bd1wN0JEuD7KKW0T9KpIghGVDem+xk&#10;i8h58QmaSOz+YVRCbVY85LztStYidAJ77SlN7tyNpjGuC96+oy+X36dO8Gf95fTPAsWA3R+SuSi5&#10;rRSpw4/6Mea9zhLh/f29pwLLd6jS3pPOMvPBbnn0HnOW6bDfB47w+jVA1jJVEd6Gs39ooTiXS+kd&#10;AfoaISJ13oZFbnoonLLWg2qs6yPmZvDCnlEMOXpavWgldW71wbihwH+kOKCUY86XG9IH42x54yEF&#10;YZwSjuU0Qo+vvTJC/WWxXIDd+zf/rUtl81unypUeZFKntsq93WUa34BP6EmJiFfJiCjuppaVqsQ9&#10;PEthp5gFzn3YpC61z7NVfyoifWsSrNsDCvCbBCs7XMcyNN1uKN5Kmzh3+/JzU3Hs92lifLTwAQHN&#10;BdaC2mhD5fT4VJkaebncpZ/l1t3vlEdH9+hxuMwaohhNPcFs2SxwDGbbAPCb/UBmdjqk6MAgSIos&#10;nUxo+8WR8uQFOr47gRjJroSGB+kIV2fs8EhIkiyPzvyNXjJ0h4khPmmh3v6iKGwHnyuw3NinKjCr&#10;CR1G29+GnDOmn/uwwaz2Q+C+vlOjdLRL9Tb7tpfKPc0xfE+Da1VbcEKTNXtIKfGaRaSTyL6LOEbT&#10;nCdFNuaI2P3us/mJt8BPyQ2wsKeEcGUz7RHutFN88zk78SsWlRzqaJ5pRL0aFlSmlAqGOe0uHcI+&#10;i1Ec2wKhA2+U8LZhSakHaxtiqYdgMdIpQ3LcqI49EkN3wMrt2HXEaP/zvJ8ip5ZYBdbHj25EB/Zn&#10;X/tZ4KFxeiFW6EFAb//R+4WZqeWXrp+nB+LD8kNsliqfavUH7RFj6rQwOfDPf/5c6fo5qJMUnqU0&#10;EjOVM9dg1RAdbyDwZvqc8iV7ZWbuHsYLuZKhcbKMKTY3xrj3bDi1RaQ+XPwWYtVK2wMOWmcC34Mf&#10;wsb5aKNceAkm0imZTvZpUD8AAunFARzY2MWn7rPph+nd6KbQKcVQO+tI0LWVbfR6pLfSgU1HexvG&#10;wrxsYAS4YApjS7awh9PoQcRQHJ223OyUNWoEGt49IENzehv3v+MRCqpfXS+D9IRsYZQfvqP0yFA5&#10;/wUkHxx3SjZh/eKQTKWNrA7x1TKIo1gnI1qliDv7TneZ+ZES1v6eByQdFEce3dl8tsqfbnq78YUL&#10;jcI1CirwCqEJgY0yF1vWkIOa2oHkhDh1rMphyMTZXUOyhaxnjGE7Ny7tMsnuFhMN98s0a4AgmWuj&#10;mW7vSdmfUHVOKisS3jyHHvD9w67t8trbNFI+HCpH92HrvHuXC6AZro/6xhNYUjRLdlG/0VDawy+E&#10;YhDjvd+B6mxXeyeOjtQWCBFMniChnzU5OdSBoafGQ6DRhZPr2TpTHiN8N8tDeiTTif8O7+6U+3d/&#10;FziNbIMi89zcHQIYBzApxe7kuJ4ySff70MBfKLOM5t1m0t3ixj0cxRyOjB4g5p5Mn0G4kax4FDpv&#10;L93jVoAkeyiTIplMWHaMLCvYRjptZG80/YdoYMnSapNcwbsmGe7ldczdoP4Gw6yDAruwm8+iMpBq&#10;ti/VOEU/cy/XDnsDPR0YivZlc07qu+tahVhNvabcRSpKkF3ZkZg0vRP5GfqRFMlshaYqwylRiSxe&#10;R3epeUlkIephPft6Ku5AyDLjBFKwi6ilKZi6vWQzmRIH46bRpo/eB94T/Q2BUyoR3mjWRIorVc5G&#10;m+RvS4vssd9AwmwUxTQY6gLxsURrMoeMNmTyREc3fP8D1EkXYUVJ55O++vjhQzbUqXLpwqvB8plb&#10;uV/m1h6QYdA9vNBfXlu7Wq7QfPYuRstxmBbjN9e2ygIFxvHzdDx/+XTp/TyG+TSbkc+UqidE4ljP&#10;NuCsMSCKbjD+NQcHwfgwOhoAhsoBTnRdc+yhNhqXmOvgoKYhoLpd4Aw3sJ3Ja8iKbwEVnH+epieg&#10;k9NQZAtlCw2oc6v7ef0IA4GOorHMO0CRkU0jayYG4hgBWpYB/wdCRmKc98m0AbKJKC6Krr3lPJnG&#10;Ac17B9wDHZpOvI3M4sDsjecyd59mw5sI26GF1PE+8NIS9GHoojNscqfnPfmhdZ/ucuYLkAoo9NpA&#10;B9kSx8Gm3VXQb6nMPJqDsQRE9D6MsOVTUbOyYTH6YLQcPHuppWkE0nCYXShDH/NLeEk/gnU7QiIk&#10;XKenEChEATjopAQIgXmHsSL7kDVDMLKD01FyZWMIp/MLDK1aoFr8EHjlffoGRoAEmQmyLzTpMa2j&#10;8Yx7bH1mhkk3heAnSFjcu34fAsBRmf4rk2Wxi+57lGf7z1A30YGRIfRwP13L6/zcQr7wyxFSIQbL&#10;fcCSNp52kf0OwZDagQmndEUv0+WmcahX33qlfG/jozJ8hXMkq1tFbK9zhB4jYLHdDXuAVEBGzoO1&#10;v0PNymDIPqJhyBCj9GMYNA0OnsFxvFQWmf+ywNrd3ZvlexoW9+hjGaangjpXX/dosIg2yIy29qnh&#10;CZ8h2xsFYQ2tJts6EzfcwrWBl7Psxwk6+l8+KA9htG0wNlh2nFmAMiJBYfZ99lI0cFEtKGdzbUMg&#10;McF0X1uyVsOMh2eR336pdADpaBWrTMQpPcZJc11CZxWOqsZP3+BnZ3ZRzyHfGz1aT4WVfHaSyYm2&#10;sERVNQTnHFAShVmzBR/sJ5lPx1S4wFyy8zIUR9WCYjPKuY7mPLswG60XF7mpposqpIsbiRAPrqMQ&#10;dpHep5BZObtZ5g+gRy6y+WBhrDB688zUpXLx4vMUDpfLzCpUSga3zD+C4jk/Xk63vwgbBvbMHsZF&#10;UUI+Z4fjn/ksqq+/gJwyGcPBNMaHxrf2fRa/U+OUGwdzHpBFAtZr9/QZOrw3ifhlsSii5jVsLEOd&#10;RUq9C0kFR8q00X/RAdTT7Wxk0nI7wHcYonSIEe4TWkEAsOuLCPcBXwwAJex6ncqOEOmtM4P5EFXS&#10;ub0Pythrk2RJaCjZgoJMwwEGrpd/rNEvsMk9uvLCJPCTkgtSGznhmOdAdGuDHYqy27KUQr6bba3B&#10;dN8Bk8z8w9Wy8k8flueBI4aAOjaBmYSqYnYAEXE7UMXMD6knrPWV5/+S1p3ah01oQFDb3MMjKMz7&#10;1DA2cTBb67LAnP5nfUSiQxqC+sz1X2FwnHAotBiFTQvz1gboMFfGnffbvzKMs3J+9+wjFG45ny4y&#10;GYMNO4wNIo5YewcUakPokfv7pH+uLF9dLacfU2SHReVwnEMc8AbR/waU4zaupZfUBdV6nClZGRP0&#10;tvm87TtE3v94sfR/mXrMVRMuHA9ez6l5O1CPXXu9NK6thwLqDk6UyYdQW12ofdCCO3qgJ1uUtv62&#10;Sc0CuZMfwYA7QoF14rkJlDTIjBCU6keyo5/BULvsl5XbrFMkOsx6+ybU50IYUThLGHP9YVk4elCu&#10;0PV/Zvr1yK7PTp9HYXYqRtua+XYJRalcQBPfOg5C5pwZcAxJkjoBfV3yQe1VEELTQavUar3jEChX&#10;SGvqPLL6sAd+8Id2zZv9CR15LWbJ7AGdQnBO0vDXvodjQcCI+qMaEYq/kRkIMbIGRRms51QGU6uM&#10;h/s/2U+y+FwDyXSqCg8nDuNEyiMdT1PcfmaDn5I7oI5NMBoSMwyYiVO3cGwE4AO3LlEZDzUasdEp&#10;mQ6JeVqDMIUV//UrejOCa52LLj9DkT3Gb0Y7LQYKA1S16mU0tcPeWIMZtQHvf3l5AXiD0aIX38BJ&#10;XKWxaBVnsIQi7P2yfocJYpvXCCinyzrnGIaMzdNL5NYNbHbx506Va//Tl8D1MfowOPaWkTIAunDy&#10;WR+d0CN0A49Tf7g84TxuIA+oldvoPW0xL2IPhc0deg722KwLg3ZMS6tNjj3gEc1fs2Vp5n40k9n3&#10;se11WXY1mvJ2SEIimrRjd4BGt34Kj0avztTYwDjd/wPYOp0PKaoT4SOq6Pvtuh49rVBhe3l4e62c&#10;vzJZnqOQvhXNSm5dSQORekQWEA6iiQTDYYTERmdZfRc6K8X74csU4oG8tpbAtKJnIEkI3muVsmaZ&#10;X9EDbfjyz4PByzwTtpIuCiyDVh6qs0TYq3Zb4+gwgGEYzIRayA2uC7V6jFqD8mwPBDdgEwbXxkxf&#10;mXoZh8azNmBYQ2pb8ckp5C8WUAdW2sVuf1FPi83OCFFqOwbsOccbD7AN5n7rLdRwcXoDjltVRoJn&#10;e/8dGDrPA4n2Ei2THXXgvM+culCWFufKw727ZZtsauMx8N//5CrjE2zWg2bMOfTjINr54/jVPiC/&#10;Tjquh4SYOOY+irfCOYPAWkIjR9Sg2mnuPGReyIoSN9Q9TpPFdXGtQzi9I4KANthjA6MDZZRjrdzz&#10;nlHApz7VO4ZDsu+A65CEsM8NnWCmts5pZZ1hQ9S84I1DPFgsCzgSMzadpa9X8M+Ji9b2VPB13RjV&#10;r9LwGPmaNQULzGSRQqLCPTs6F5h5Tso7T8H/2gsT5fvfRVcNuXTXSIWhDOTMtO2tiJpDY6xrz5T/&#10;PmmWOxHtc+357K0HRsAXxaj8yvdmcSqdTP7MjF1Y0mwiHZF1CgPCbMyrKhBRy3xKzORP/GluMZRG&#10;hqUQkQ/YxeK87Ggmkz3RDDPyRlXFx4hKzDoUCYzGGRdCzpfwy+PUopa/l+IpLzXHKuIs2Hga3qDH&#10;OfBI9o0T0EaUs0akDSVV6x1vvvwZdJjOhWzBFoZ7eZFxlQ/Q1t9EMgQOOv2v0chl9B8ceBhQPezS&#10;F36Z6XdnEMpb6kW0UCkRegooHPYRISr+5kyH0QH4/H2LzGXAQ8lwpM/DTbC+NxZy13s0xQ0NI+sM&#10;Fiyran1tFiNHUZd+BOso+8IW9l5gWLb43pjLXcweDlG/HSM+NkffoE6DTYQxbKdAuDi7WW7fvhNO&#10;c/8C9wlnpRHcoaAqBdIocwUDb5R5BMRi1J/RnQ2L+9wHqJCylNSCIgvpwqh2EMUeUWh2Bqubc1RK&#10;rfOMzUgEQrhGJwcqr+3GNbK+9R2wcshTo8+RbWxQLOZZHMHo2kKuZH+D8yIq3QT26yYTaAeGUEMr&#10;LLvoEudTZenzbwqwMbTIQn8pj95FOuPyMGNC7UGwdA2EKOUX43v+yhlEH9dDiM5Cv+XVfYyjDCdh&#10;KB+HjlBY6JDsdIYAodCFPY197Yda++Sfr5b3C1nm21wjEiTdOyjnjrWVl669Eqqw9/ZRcb3ClMVz&#10;ODqs0BAd1jHMyPUrvZi1ssa0Jx3FJlANLNmy8IiskGd1inGGIUdkZ7cDncgid3fnYviO3w8RsUe9&#10;m6K7wpIH7JNx+k66LndAVyWS/x3Gt55BYJGeUHWqfPEkLDr1u3ZwuE4HdAZGzE7vRlNq/nZIvAyP&#10;A30Clzn/W2gp9plZo4tajSxuSgrpHQJnkdkwqXGfY+0CudlXoaT/DutiCxHHCZo728gQ93Ee3Xb1&#10;859KuVXSPArQjZNwL9YAsLKUKrOxZpD+vtJboydDZ9awmep793TkzbGC/RdZhp+be6LWMqP/iq9K&#10;3/X7Z47iKXFBRgI1o1C2IxyFWj18RQoZzQsWvE0CMnuIRSGtE2w7OqvZ7EYWlRFlY48Fy0h3iWKd&#10;Iudmyc/KqMQIx7m8HdYUZF70wkTpIzryMzj288+9BkUUNdStRe/GCP0AAP/0SURBVKJ9dZyWy+HD&#10;vnJq/SyL0FqDBTglCDBDbMo+ZLDHFMczgoYbPvVXKHgDEYlld7mZVLkkdN+WW84GGqRwuKo+kh3e&#10;nJNSGe2d4P80B26hsXMIbj6ISN769Sdl+z2Kqs8pywAURfS5izG1WayNLGoYGusRhVuVbjUiRl4B&#10;C0s7FNcHmhoEAx9GqXb3LtfKPG71g7yn3cs44jEcjdPTnI/sVDtk0senmQ3dOIYY5qSGvyZD/Nvz&#10;jE3pZzn7g1oHTlj5kyPOqU/cl/u3jfGOdhSeRehtYWxk/wRKZTMJ9+nutyhqD2L06WvZRx1Vie5d&#10;mv8k5xzQfGdnrsX7qJTLgHO+RMWhhSosSDaEyYShDBqAiBbIlt7foBZCVkFQ0G23Ll3ru54Df4+f&#10;ZSLhLiq99DdY37DwrUijpZYjj8+JWxtlRdHtfET3PfM2NmjaQ5Ll9Tc+U+787s2y8I2D8tzFqXLG&#10;Qj+Byr6BwcUxQgeMPvdwy7moNFXGNXPR6dAymlbKvh0HuI1zXYWwIImgH+IAqlilk0JzB1MFB6hH&#10;KeY4MIxMDfWpYeipZgjrzE+32bKPofF7PLNDpwDChuuhcD96RGPff/2kdL7IbIjzdD/j3PrOnOVz&#10;YCVxL90T29S22jHsvbDmpsfPlLuP0UdjdojSMUq0OIs80SGla5yb4f5TPRa5fJyOkPA+2ahQrfXA&#10;GFvKc1+jt4iSCsQMGgMJXiza24Yn5BcFbPZvjL0NBpROXQpt0l1bo3w/udVJ+O8aAMZZ8d4KQWoL&#10;qq1ohSZrZhI1NPcna9Ca5XFNs6mHPitmPyVOwtOMhxfYZWYQNS0MZxDGQPhD+XBnHzRsiYbxEMyK&#10;ppmm1jIiemiMU6TOdlxbEGVhZ4E7G/yMjsKAEXUcGkGNred4TSCdKeYaD0Mf3IIhsg1DZx1D0TU7&#10;VvpWKewxZ3kXmYwY0Xo8k1uFWiQt6P4dAl54+E8f0YCGFs7PkVlMI0URllvmlk1rOWHtEE2dXqg1&#10;e9RFjDjtd+ikFtBDl+s4OlBt249BAFbIKsiUblJghPa5gDZUu/MGQo/KWRRi8A7acWQp0IkCgUAb&#10;nRg+1XA7aYzaXUQRFYPUhUWc+xbhK0bBWoMIwz6YO1NlS99rSGbAZDpAYnwIccJTnLO0VxVXLSqK&#10;20djpCR3brQy1CbtMs0OiB6FjrYp0nbCLBogE/FqNWqO8HTQToBjwVhL6rOFWp/TGhDT7C26sa/Y&#10;u0LWgRPcWUbCYkUoSyYLcGT0yWSAkLpfGFyhqCaQyOgyC6JhQEyeuNaH7yEPfoU53qcdZpSOxoLx&#10;Ec51i2xlbHy8TJ+bgM1mn8oKQo3IeQhThg/j//AUGjGJEkpYPGRAzwhZ0TRzwn/q9Z+jJAOMxOt3&#10;0fl6NA0leuBeub2zyLlzf4GjfM4pUY9BhInVCUV5A7KCc54P6BTfVI5lCMiG/pYNGE6d1Crakdru&#10;hmo7PDBGdoIRJgvtIAs6aluJBsSY7odD3WD27yDwU3cngob7kBQOGc9KMLSPg6LmXjq+hwjlnzPD&#10;/UWUX788lE5bFWKp4Mimd0AXBiSNjLVnAen7yOR4vzoZGnmDL58bxr4XaGucDvx+pOR3yQxWrZlw&#10;k8yeZVfp+nuBCCe7ydQeDZf3v8dxaMQzYEkstPmKMlfCRgkFNdT35jm2QsvV0FcHcpxRCD82bKVa&#10;h6gF7EqNrQ25romqHJtrpX52iL3FecS41KfIVv5En6rMHJuraqGqNtnVYlZmAWYaQEj2UCjTEZov&#10;yVyoRakogzWFsvxZNnZppDSqbviUGSZCicwF4xWRRRbNjqA7SqPsla+OQXdG95Eb/SGdtDMXSyf6&#10;Sv4cSbM41mEUcVNw0I7a7nB4Fgd5PRHb2m88KAdfmWOwzTDDhMDrGeSzcA3DwmfYVLVBcfJzX77C&#10;9DKn8sB0gW4rTceISyM5Og13HWh47zRFzxE+4wOYWG/2MAhG+RIMrfgqn6ODtW/CYnYHhls1zQ4g&#10;FRuVummc60E/yYLuzDfXy+Y7K7B77BHguk3JMcK9TLkbWWcM5wUgCyiQAxib3iEj9exBiSlxaiQ5&#10;OhLn6jhLLFoILlYYwRTmYIkaA013pyfO06zG6NYHqJbynEKSJXKdrKFIVojhMnoXG/UoXPecxjBx&#10;D9v2MV5tF8oyelg2ptkx7+xkqUq1lqRTj1kgXn+DOVcjUdcQoSv3rr3c/PO18vm/hQqrk484YBdQ&#10;lLOzB4f70LfC0FITuPbiFSJ6umWWZ8JoEKMGlJj0KNaPWBZO10xpi2LwR/33As4bPRwrT64ulHvn&#10;0F5CPnUZlts+U9nMdO3Wtr5lZ7+zIlDSi3uhcGCMH8VRtTnHg0xOCRUz2wnoqr3MJB/sP83EPbIF&#10;RAqHR06VO3euU1+CePC8z5lmQhoT93Yc38t0RDTBOpDal9W1T61nB0VgZ6p7ykeou4589hLSG4rz&#10;wUSL8bGOh9Wj4iyhIGvwh5AXWdmkHgdFew/nVw1wP/O6J85NReF/l/VjUTuyC+6LvS8xXCr0m9Cj&#10;Irueh/13/atAhLCeOnB8hzi26OPR9TTsxHAOdY/G3vRw2cndyoiq1NqaSdQAsrWBzn1c3+PfwYrj&#10;+HWdJCVWZ5FBiTXQY59lPYtg4pmjeIpcT0SIcqSP2QtJf4sCZhgWOc+aeyPxBmiIzDWZTClEBsZv&#10;liBUFXUKi+KpEOviEdJyh7popPNJHdSJZG9GQgxCHIBe0Nq1UCsUKsF172Ah5imgCBfQcZtBEsdx&#10;hvbxulNCA6PjUBRhMfFuzxco4Yj5E4f0NWBByz0gp4cwemTqLjCI/mgDqec3zrOtVYgVuyfKtNAu&#10;1ZfzMmru6Uci4Qz3YZpi6O/tljPIgDx5na5VICi7qA/JaJwOZ99FB3WWYRhJ7UAl1mxiYIt9FgyJ&#10;2fs6+PS3GRVLbaEHIT/nADgJUKhhcHCoDM0yua0PMbYXQOq9b1B1Q4souuQ1mKiZquipI0Rgcdd6&#10;gKwYsJpu4QeczxLQQxvZysQF1EiRM5m5z8xsoSAzApyX90e7Yt0iYMQmw9qlNuJAnYjk+bsfPaVu&#10;OuWlZAVVgcg74Ejukfi+NcugUjdrpjJg0jBkpOr96+Ez52/RBPetzfLar05lTYLXdNPPEp3BWNO9&#10;5r6NMfu5Hx2o+ZknFKUXQ13WzmKD0CzAktXSFHhIHW1jcLN8/Ln5chEhxUcTUE2hMx8t67QxUmbG&#10;Mv9lY8OC2kPefBXNLWSMMJ5SvA16qCVAXugStmRprENWGKXYPMjQp8G+sTIiW2xjmedCYx9spyWo&#10;ukJ/PczWBtRCH4w+hj7qZevrZWVjsYwjxy6MtIqkSvc1oDYgp33XEuy3wb8wGhLz7pEex/3avc5w&#10;LWtkKi47ZRE5R2pXqhXbc0QwQH1p8tQ4zZ6ILfLfmmN7CUQcOWr/SuypoJ8DqzLRsSOa6Nibw4/L&#10;8EsjZeYH9I7ssm47DagcU3vyFYOKhJrih0ZnFpr9kZlCDhiL4neDLGSWWNVgMwvwfRr4ympKxlM2&#10;2db6hesgnUze73Qw2TuRn5FTBaNW8RTZyp/oUw3DYVTRjDxMnFlc30gmNZ8CdpD2piaUVLmgSrqA&#10;IiaJBZKNPCdy5BqY3RhSpGHBiGMUTDTETnUWNQPRiUijPFxlyA9duhtkL20ryEnMUJBc5bhAK/ZY&#10;dPP5spuMynRIskEq5BFwlsN+KOpSvYDJQ+8G9KNepJh7qV3sjreVxbPzGE4K2BxnaBSdJTbw/ByT&#10;3mhu8zoU1lvjZxsMq7foalKsQT6ix6LrixTav0tU+H2LtKMMkwHLpiYB0hNRk5mIVNchIAVtQLuw&#10;GmenlEYHTVhHj8gcKBj3DGOEMXjRpEiU6/zhPoym5NsuaJG9dA1LNT7QaODYZHLZ0Ie1RxqI+0yk&#10;vrZDASGallIrx2xNPak1pDUsJ/XyrGTA26+Rsxec6+HcATt7nURqIUDcXoNuEyANkp4857MIfbcd&#10;GKiPetIqPSY6Sp2Zz408KYMDAbHAnE8CjGBANX/CGHj1+jKu7Qe/95jn2l1e/4uniKylhErb1FgB&#10;6XlsKMnbOEV/PkbneufaMj0Xa1HzGiCqDmaNAYJFUmzPMEOZBl4YLzPUpai1l27kvBW23CIa7+6H&#10;IQTMt7yEfPdZ1gxQ3Q61myXks7utE1Hj2GXolM6RgFvKVUhzDONYOzDa9iwsLt1HQ4v6Fo7gLs2c&#10;OxAYLo1d4rrRvbKPA3KDb25DiGuga5Kf0VBJ3cVZ6NsD62XuF8g6qUOMXBsO+GuH/pTol8HACwet&#10;4SwU9+tx5oaCgxSdD9gTfayzsxdPB+S6Ary0vLIYNQjrCNai3I9O7ov6n+6QNbEJBKYEiJpcHbDY&#10;+t6kv4Ns6t7Xs1O/DUjKkzAIiKl7OgcdgeuiabQVInVuk85j18DK7DFqC+q4RWdMA1tmECBxwWwm&#10;+yOyXlHhpqxfWJM4qWV4DUmbTUfhV76uKWr/RFvfp+jijzCqcrcVndMiaHCFFqQ2uiACVmioriF4&#10;pHlueiLszq3UWSNOeygsVLfWOlzkWY9oFgmraIdjB45OVOH7jMDLCov97rkwnPuLSnmzGYg+pQtq&#10;NGWACHkJS+horM55zrZeaDA7jK6BdIRKZAc52Kd3aLAMoas/z3SzvivQGmFPxWAVVukaNNInT56U&#10;56ZORfSzg+FP2WoZQETzkknYxDb9dXwRPHiFMZT/2UI5+sOlMvTfH0cKg2sn0tdmR+OQGw4IoA/j&#10;qpW0kN0mnAMvf/KNyZgD0A88dRS89HTG9jh0cW8cojQ0rPSFmDN01LhfdlpjxLk3Uhrd5DquMKqB&#10;TZvUyOLhBOi/WPl4PjIOf27xOKYFSkHWCTeZYXT8+oQgECjr7gzq8wwCeuOne1BjXS5zP4DCiWGc&#10;unie2dJg6b4eo7FDrSibpjLTag0IKrvtk44is0y/vMpv/tbdMoWA3uUvDAVFuJ3QX3+l8ZDN1QGU&#10;pjRGNw56eBQhyYEZIvl51onDbeTlyzBjxgj9CPZoWAsSjjmEEabsyxZz180W/MxtaMhCLoNjI0Gy&#10;iElwZGM64JVlCsX0xShTv8M922FNTjLkSSLpAJnBJh3Um0CQPRjeB49uIzw5V4bvrJXBOUQtfyUz&#10;RJ4W2cgQTmUcJd6zVBrofD8gC+K85h8wgYLhQfvUmqZxQK4f5b1zkJPDtazTOUOc9YpzJ4WD8TSE&#10;5hh6UGSaAQji7XsVX7QYbfHdiYE4PB2DxahugxLW2jpsrC0cxQGSNx2kUHD6IqA781mywZ3Ocu/P&#10;fV0qKXQrFaLj1sno51gkPVNAb6dQQDhFLwvz0Tsp5BytDZTH1DhWUTropCaS5NWkt1YD702WvVRt&#10;g/BZhR7TAfja7KXImkguhJMCeZX1eNZw9xS5CYMqFq3y2GFM0uiGORFKECpmVSVbxN8nF1rYSOik&#10;tegVmKlxfgM/eBMq3qr0uItdIxP1NQ4Wg9aNdiJKyWag9mW6VI2oOSdZKTVLkamisRJKCWpuCJqJ&#10;4vNejZknx2u6iJAjOsaQSL/tVUUV5c2OV5kB8IoaUtQnVoErlhjJymGWaazb2KSYaP9c6M+EGwTv&#10;naXY6ihSvIUfgADg8C+iLHtzvNz8f90u498ZLIO/NAxbBWVaNlPMidBJ6jTscbAlmXO0hOt0vx6a&#10;/rqoeQh16EAy4sqOdmWsvXMdwkNAW4cyYtClMkKNvgkHjSphbhIhg8ceDa5NQb+I1hD121uk4H8T&#10;Y0bDY/ZzZBHY7GJTmCggABye0Z+yG6qtMmLz5Z/HoL1Mgb1rl+5eR4kyf2MVUoH1FTNKAPyj6N42&#10;ihUGyyCgFj4rdbJi2ifGJLdAvNbSEXWAP/4HH5a/ceXLZYBIf4fBRuEoA7sWgsnvfSaSCnpRsR0l&#10;k1wnu1lD9K8PeG4K9lAnNYEtIvR9GFkh/8Kxhd2OoJiqWKyasPd1iNfXYCbwNiVjOJ8dsol2Pm8X&#10;Fp29E+GU+CwZeQfQTbd35kNafnV9oazSlzGCtMaZS6Nl/g/ulvNzqMxCn+3CMA7iJDZ3mHVCcXmI&#10;7ONwfwhWEoOyep9wj3l2GNleZm3swK5KnSnXvfU0xSTN0qlp6FA04lKIebjryIp0cEHbWxTOo9Ey&#10;M3bVDIIGLYwpwwlDbDfMMM7KrPpA6X6bKckZbKyTrn2BDNjEc/Z94V/3ndAv74dtN3AJx3CRbHFc&#10;uXeO7b7kvbsU5Duoj734V0+X679zWObvmsmbLeSzrM/ctZtzsIW/qmM4ySAC0mqefc0c3Nx1ZGpV&#10;pa5G8hn09LS4CyI2o9UaNURXqul+sJm8iKbNv6kJtPZH1NdVRo2sIhd4yj1kCdUoScho31TXfxlE&#10;RiEuxAKifuHPIpX19xb76Ddwg4TYoJ3bTTFMqEamlHhuNP4EDGVcrpKq/gfDK0Mroj6iSqKk9lPU&#10;A9ARsoA8OAY0Bd8dOR646I5J7SmzGCMdjO87aoO6GAasq8wi0zBCRkLfdsgYtCGncerfnS5LdFjP&#10;/PaDcm78ahn6MuJ8irXx3qANW16h4KiRjiY4zkkKMVXP0n0OY/SB/SMacaP9bGLSGAQtGUfRhdTH&#10;Edi1kum9Q6M0aCkQlwN2EgJUqVbyIzMvgEoOnH3BexZptCtzFNQxeH04kjC8Okq+39VRBPxg1z3Z&#10;GVHtxOVSPv9XyGAmMcQYqKVF7itwzGEHMuVkRRuLy2Q4w+gULXBO3MMoeLLZub+1PtEaEFSHkXTJ&#10;JCzUL42FcNviw93yO/+375d/+//4+dI5igGKmek8e5eFaBh/5fMNXT6MX46NHT81XEZGT3PuOD2g&#10;K4vB7daGojiaygHReIbTPntxHGgKjd8V+mtIOnthvu1G3wSMMAyiEbasWY2ZDneIrMM15+sWlx9g&#10;+GArMeVwbvYu92S1nHNErh3YPKOde8ul6+yk4zRCMiVYw9J+Oc9epiyeGjlb7mzdLOvLMJ2madyE&#10;NHEIbRYMNO7fvsa66Vi2vmOPjPdzE+2uxWXEEFmr+JeYp+Iz9pl1yXIDEjSDkI679DFr+PQB0iT2&#10;nDjdkVqIcumSQHivsvc2IBYcwJWfoQN/EedHdt59iiDkDA2CZzinPqC+tjWumkCDzGOfOk5G/lwH&#10;s0qWoIePvtzP2GCzxwwMahH7BDpKx1Cb+bL2UGsVeb2fZFhFjBHOuxWCMrt65iieEkehM9AItEaF&#10;dWEcMxaEPsJI2FmZcyeOI8amiBURnmkohjYkh4VHcRbJbrD4KcSUs5mNUY8ZFNGxnYbokNDTjeIG&#10;SpG5QEgjoo7IyGJqMDRccKknJfbeRqTWgRHUaXRrKJ317LmAS+0PYohHjPsdwGLzFwVtjKysl26m&#10;vMm46QDC6IeG2B4zwPsoZDLb4tFOWd5HLG8A+MLBEHDXOxCJe+l/eY2o8FaZ+a/uAFsxkvUtZj0Q&#10;WfZo9KNZ0UH0Og8cjPUVI0NnupyFXvkBsJCNcGZBGAEhsFCttWEQp+QYsTZUa9Vx6sd4HR0BcTFA&#10;iMtLqC66aqVDUjdBV7pNeWyM6zaqtd2onQ6isdStA+Y83IADGJ8t9YdirK2dz4zXfL6nfPGv4dEG&#10;kcmgm/hgu5NIWqosETm02G4ovWsLKwx0migd/F7G1Z40XCx4SE5rFILgwM8tyDcZpM+lNdsIo9Jg&#10;3F6j9Zf77y2Wb/zWvfKv/8evo7e0RkYGfBSBiffB7vNcH23+UcC9d5Ii/lhMrZN0IF1YOGoTmRWN&#10;uvLs3TiTa5evRrCwRqZyb/dxefjALIlnLGvNiXbcC6NjE88NNLn2oLh2QG+VddfJ3+sMdlqkaG2f&#10;glnMI2ZK6MTHpSzjzJZehTVH/aNHnNMwhOyzv4sO/z5mQsRsB54fD3lpjl4bdLpOs04cOqXxbYPK&#10;rXT8IQ5lC+jTAMLnvc0a6afK3mmNkF4YRSwNMNoMdPhsyQdmkLKeJFgsfdBbHvxpZzn/pUL9ZbOZ&#10;J08dR2cDS+2ANXjAPtvltf3IuThr6uLPIrX/eI5eHc6wB2UASQGyBQOSNK0lG3HMAAHIGAKFqRos&#10;b0toyaL2CR22Gv4sRp/Ml6gkhlhzjQpDNX3pHNIxG+gIUxsQJsU2Hc0zR/GUOAphnxhsoiFqmCw+&#10;0Oo4UtIDQxzQU6bCQZsBB/aB5/xcF5jURBZWsHGM9KXnnaSk9TXWKiphKbpNgyZboS86eDeFobJg&#10;HdF98/nBlIgOWSGxZGhoaC24pcKm1DzrFEBN4Yzk0VPwZFjOJkwTAOk4T+USLEDu6FgUPtvvA+6A&#10;mhuzFzhh/m5HI2l8dAJV0FmMCwwZBswoxOcx9nnNmX9vtNxhKNCD//Juee5/8Xzp/iyKsCEzkYyQ&#10;OH+VVmGddGIQ4qzpw4iube+LESb30PqBoIg0xy5olIxjwPDaGMhHEfnbsQ6IEdIZHd43nEzOGlcv&#10;CyOJQ9Gprn+wVLqIDLv7+FyMoBDHBh331gEOgfE2iWadS335uYHy9q9RzIVOuvWE80HPaagXuWtY&#10;VkvQSz1exxS9FR/OodoN5ENNBfTkGMapki426yUbLo2AsEqNNuMnBg/83ZQpwmBaZbGp7ev/6KNg&#10;7fzq//DV0k6Rewc40KjCXoKAuIzegRk7SAl6oKk6BjckTLhXOvpd6mJe2wDzuc+fnS6T4xMxWnWJ&#10;4q/kCWXaT18YoUOZ+edIrD959AgocSaOI7SzQ7Oksu1nYBaZOXZCJZ2bnQtoTuP58P5N7vdeuXj1&#10;FN312+UhTmlugimLDLqaYH0LBgZ0h6PoPDIYMIJmWhzFb0UmHYsqRdoCbjvZgAQE5W36FD1kporM&#10;wR16dTpgLO2zrpRIiV4VgwfhIVeuxWL7SHBuTNEqK9cHyvI7ZIDUcjaYy30AdNZmauNrYQlag0nB&#10;PfuLdJiH5e5DuscpnO8P0YyH02qH8We3f4dz6DnpHWE6rmOIzHV4iE50B1hxLJ3VPp17uzIAUaVN&#10;Q39SY6gQUrUXlemUzXUnsFOFqk5qFNmjVd9//L6nxE7+xJ+mhrsyWKpgWC1W1g3vww6cvGE2uRFq&#10;M05kBhoKDUPThZmRZUablVtvRBs9AToV6x/8rsJdhoy+Pyl2WeT2B35fPycouvG75HyHoXIBh5Pg&#10;fy5Cfi623i2rJ+pvfMYlRoSOAQUQvWp4hb2UbnDsahcbZw+piD26bQ8oLPbC8T/slq/OJulA5hsj&#10;vs70tX6Mzx64+Bbifs4u2OFedP/ryD38ncXy8P9xvVz5T18u5Xn2964dvRfAmdFwQqQwxqV60hiK&#10;AxxHYOrRA9JYUZ2bpoFNakPVAX82oGSGAYg+FOpHMl4UI+RN6gGJUyvvEPRCGGi9TKr78r/95bL7&#10;s1B2aUYcx/C3w465+AvQSckwXoZG+jm4+kPUIB6ufLs8mrnF6ZwuE2gOHaJGOzDCjIzJ4XL21YEo&#10;4nYwI+PGV8fKe783Q/SLMB404k6GWhk1V5Zb9HgE80VFVp6z0aR6YM2zqVmGTyAciL04GDCfexfO&#10;809/84Myc2eh/M3/9KfpXGbwFMVoZzRo7LaYPeJAG424xVzhIhVzN3jNHkZWZtK1i1eAo2CQCUny&#10;GVtbzOmm70FYY4BO+T6ort3oNJ0avVpeePFtlISXy83r75YP3/sQ+RBmZ/M69Z4O1Kai1uCs8naa&#10;GGUYrSgiyN/7DBbagdbWFjDXPjCg406VKklKqXRqGWXWSzowsDNM4tsGxpPUYJe+f0d9QcZTAD2o&#10;AvD7DYZa9dK42a0gY+iF5axra4PWmMyE26DIkhuXoRt0gt/pKE8eyN4jw0IocneOUa6PmWfCJD/b&#10;TXpC3RcIiWNtq6uF/M22M+gDUGZPNHpRbhNnv9hsumd/Ep8zMoJeFKSPVSZDigBYkB84GihrjyUY&#10;mEXHrjx2+S5lgzGz/39VXDB7KGqQWZ99Zv8GUGlqUwWi1jKfSXg8NQ5o33FbpM2VF10fYv07IsYo&#10;ZJ4Yt0jn5dw1y0ijnZPWcgEFLk3knllBMzNXiChS0RyA5JfsoijkWryzaKojUAjPdNxlrhPTOVmv&#10;sHEiIvAskgcJs6HKqoVziECf8FTQCO0t8LxxBjvDh2WI6K+DTSHuu40BiKhfIyR7CFrs4f4cm5vi&#10;IhFgGEPOcR/copdC+NwseDeGoJMIkBeEmuoh0Vnn8xgzRoz2fsR1fJ8CJAJ1XZ+hcc6mtcEXyuDR&#10;+bK4jjzDFtpDOFbPu5OUQip7iLXpItxA1ACk8+7J/ed6FM+TBqnEu0XINvmLohMYyz2ziChq4gw1&#10;HAjmrb13vwzO75cX/tKrZfISDV5OaiMrmW77LOqpfCrsoH2Mx/d+8LXywQ8eULR+qZy9fAW2DMfE&#10;MAm59eEwZazZcX5EpPpT//YbZe7WN8rdd4E4LL7bVKhCbOg5mUEk9BcwhBFzzNOuOPTJdMSsU2Vf&#10;SofQktIrNN859e5jpg/+xv/qj8vf/k++XHrpTVmjY3mPiHyX62xz7G0ECYhEohbr5DzF9MamgUec&#10;l47BW6Po2xtilWRPQDreJyf+WTMaYIRpP5pIsvI2oTz7uK+9+nKZPnulPLrzuNy5hcOgE7rDiYo4&#10;JglF3TCVduHb6pjVPgsZDK/b5821b6D3tQN1eh/nEfKQ6nOxZsxyLHzcv38vnMAAMyqsOzgIyYZL&#10;DbXZROwWMseQ8LbTvmboHD8azxyR6nMGout6slsm0MsaHpsuh2/1l+mLR2X+HYgF6xwPl7P4fn8Z&#10;OW8mgpw6umNz1NNsMHTwVAxCEibGwVrjaHNvCvPwnFRB2OL1XcB1k6fQreJ1Tv8zoPJnEgI2H+OI&#10;HiS5Q/KKM+JP1Bp87u6RNG9ZmzwR/vRn7u36swgwI3jIhrto/hRWDMeRGcgz6OkpcRVGB1GHbbo3&#10;W/shXAjBXPJhawj8d3RAs1K0DI2xj7GLLjcrfBpEF4GmUZaSyLLTxOL9OahdCY9kQJ2kquFsrH9E&#10;9GmkRtTa1DeEJOqxqwPTMWUhuzHu9hwAD5k1dErrZREGcwoV0jVGRk4yRlLeeheV7AEi6UM2vWm+&#10;keTO0SgQQAoROuBInaF2IushePerS0zZY6iQsElnD5vagiMOJJqWfrUPFgksqd+eLT1f6y5n/zfM&#10;O4ZVsra7UKaGr2L0J8qT5e9RcLwHBMVmtSBNpLjvfaCYfsREu/sYqi0236tnB4ILv2/kzbV1+ifI&#10;/ha/yWisafifUAeZgzmH+PXdf3m73Pm775Wp57+Jau7V8tLPvcTs78GoKWxw3vNAG/e3lssTCtPD&#10;p18tw9dOU7fJJkYb+jR+G8AQRooDUDSFIeYQybuHA2pDcE+nuGNHsJx8CrBtOFOj4K11Haoz1t3w&#10;OnnhPmXe1c/KBk0ziOyr8PdiWHwXkw+JsHEW69QS5v5PPyhn/7uXSu8vDzMSN1YJ8BJwGeclBDRI&#10;ZjBxjkmF9NJsUNdYYfiPkX80fSmaiNNyrrWMp0PO0/qUsiWDKB4OMN9hcXm23J/9GFYP5IRB5ly/&#10;4gjcUm7euIdBp6gbqrowxJiTvgl7LAIOmv926e8wg1FLy7G8W0ikyC7awdiqBBASKxSUrTHM0ij4&#10;8ccfkK2g60UfhEO6DFLU79oj0t9j2JDy9JtAZtYo/E9JENe0VPEep9txD81Wt3/Ac/oOek2/9FqZ&#10;/9lLwFPdZeQszXyTO2X2j3jqFMg3cVC3yMj2mf64jYMw7oqeHQOlCMzsweH+u86sK4VsDfUynOzY&#10;GBkkdShp6WpvCQgIjxkQoNVeZt7htWusuX6h5BQo9Ks126+OoiIClf1Y4cfWYDMjzPr+kyJ3Pe4z&#10;R/GUOIqYD9Fw4+sDbT31425bH3bg0qk+GkAzX8F8iJpFZgZRz3D1RcQfFe2QhziAwG1PhPnJbkiC&#10;JGRVefmt8gDHaa2MDxarTieApkhZcSCNHEDgykQ9Sk2oe6RD0UlExC6ND4mGkbOny0Y/onLbK2xg&#10;YIluOpyjKK9DodiLCF57Owbx8BGbyTkaFC3B7P0s50CPoD67MJtDetDPi4FHym8fkV1scXmrR5ul&#10;l5kSHWt75d5/8bVy+X//N8reVB+du0+QMz8D/PH5srTew1S875RuiqFCR/tAD/Bjyt217TIzS3cv&#10;8Mvbk1dwwmRYGP9wxpxCDoEyW8JBWa+RGhu3AeNs4RB2T8ftrXKJka8HKzC1/vGjMvndvXAONx7c&#10;K7Mcr+dXXig9P/9COfNTb4WExi6R8arT6YDRNOhdONdhupH7Mcj9vQNl6dFG+crf/1pZwWheIJo9&#10;f0G+PdAYCqe9EAP6IAFsMHNi5uY+E/22y6P3ibRxGirmHtiRHhIhOrXMLCtGHVBNPMPwE+EQuoi4&#10;+xDV2/t7d8u5+9dK55WdsnhN8gEwIE1pw2QGPRixDUafLiLTbTTrPbCJroP6wAFryEl1u8B1K0vz&#10;1CGgfkoCwKDPP75Tes++VM5MXiwTaCrdvPsOfTO3y84ondH4yRdfPc+M9fuRYfSgD7axQrQ9Z11G&#10;xlVgnDxjB0VJK6bYD+lhaXWG0xb608na84CRx1GurT5iNjZ1KiipW/ZxsL67RyAvEAhIMV6ap1ET&#10;qGwbFptF9N0+/iaLjOtx0iP7agxF2eXff1wWvj5bLv+Hf6Ec/sVXkcxHe4pnv0TGNDI9WFaemy3z&#10;8zfL0AWOidhkULJtjiUbNXQQRq5EA/fpPk4l5oWwdvuBlSYmx6KvxKZZs3mp8d1O+qPrXArx5iMm&#10;HCKZY8YaeW8gT0lKqIHkiWZT04XP70INOvZ8BpwnVNrad6UZyPVQX1dpss8cxVPiKALjtw57jP3n&#10;Aqg6PtVRZGt/o/xqAbkle4gsxOaylmJWbdCKEYlG/0aVseCSGWREUdNQb9Wnm7j8WRRPnRZmihrC&#10;gvm+GBcpY4XF6eCdhMI4fsgzE62qLRU2ST2fMcZb9pZdCoftRofIIJi9mHn0USw9oFq7CW5uVLoX&#10;g+vtJDW6UmIDpwGDZZDxpIuPNdZ0cUfHas5f3kNcrvMCluXSatm/wyajl2Hh139Qrv0nf60sMeBm&#10;aWO2jA9O4yyYWv9lUvqPvgXWjRGHQfPBxgodwkTkQHSjpzAI1EF2NRx8htpbQns6VKPSUGzl350U&#10;36UKe+vNnta/Dax1eztmaxw4BAin+srUcziqzrLyBeSv6R3ZnJYiS3cyRq6DedrKjm9jeOzVnT59&#10;Fq0htLA0M9JPN5+Uew/fKZc+v1Fe/2unyvAZHC31jcBmoiHCuomZwgGvKeUzf2W4PP5oHCbTLA1e&#10;1BaEtfWx2gcZPGaM1Vk0hAOfq9cWECLX1YezsCNg6h7X/O25Mte7Uvb/9lDpehkDufog4lFhEfsf&#10;IrMighZ+iq5xDrLMVD5nh6xSw/A6OoFftpEB2cJ4bzPo6syVF2K++dVLr+EEesuNO+9GMDFO3erK&#10;JQYXcT8ePV6iES8HatkD4Ux3cfx9Z5JD1e7FuSu/sUFm2sdUO2KT6IB2PayszlLnWGQGen+ZuQXV&#10;Gi9krWCfTnydpz0x0pW3HXDF+pXCrPHdJrtwZG0vo1R7eE872lh9TEG89J/9XBl49RXqbPyOOtnK&#10;7gxDsMaYlDdaZibvEXDco7uc9UqGtQfxw1nbQps2MQqTHSiUqYOTXMF+tU9jlHGpFtm30ZzaAspz&#10;fQmxRVOqOJv7aqu7rH5MLYoBUrbwCDM63TwzgswKjmuKLfu1FqUrRbYGm9Wx+J46nqCVMpsZyjPo&#10;6SlxE9pwY7+sAwgtBf204XubGVTISdpcRIhiq5GN5uKJQngDGSXlremjiBmf9atRirWZT1G8Btus&#10;f7vjo7jdRC6RuoZzSdqk2LxZQyw0TkGHoZ6TtseBM9H1LRqmg7B4JpPK8aH2ONBk1THGKEoMaxsG&#10;R4PXRVe1eK2F1f5+9IM2gZKYaNbdS+c2fQ/RMMcxfc0Ox+gfIlp/AN+dzGJ0UqE/i604ECJGxeau&#10;/gevltcGLpQ/+M+/Wha/+n6Z/NILZfhX3oRkuIgBewKkc4aI/u2yPM1Qmd/5evnwux9yZcBWGMk9&#10;B0CpYKtMuadnE16jm9VWZb2920orBBRlcZVr4OKf/Ond0o/swjCMKjoqyj6jXm9/fq/MIl64OIzs&#10;hMqzYNB7TAkUOvF+2eh46vSZMoWTkAHmZx/RtHXU/YBayS2K2lzvAI1l6godDfJcnG0hNi3ElDUk&#10;efs7itohZ3H+5fbyV//jCziLmfKdf7KQ9MsICzIrk+GcRISEocJR+DPWSjQF6vDtnXGolPOeH+PI&#10;riO5cRlJDZy5Re1254MHCtdWRlGZVYfJrucN6hptUHt3VrmHKzgQnt3MY4rKG0TbGOmttetAM5tl&#10;8uoF7l0f18U42TPj5fatO+X6zE65eGGyTF4gk8JYH0EYOD31fPSyLDx6jKrt7QhwYiCPBWyCjFWG&#10;adk5LSTVBywJF7XM3Lsb6rfL87vIs7PW7IPAAIejp3DcC3NsdGyY2RPOMyfDO+ihuI6suWtMZtwh&#10;LCnpaTiuc7/2OhIeKB4LB/OzDQvtGOuRoSlIC8kiVLtrjwyuLWS7M19zRp8y856jDsI9qRjiCJI4&#10;fQPATDzz1VWCGTMuC+XWMHC6BklLmzg360x3zpNNeE44OWeChJ5XklFq42zrM6xZf2twWEcQ1OCy&#10;OotjmKmBqFsdxrOM4ilxFTFW0dw17L7qlskkyZpBZhd+RU0hilDZ4BYOg9dkJ3eDQ+pYGieTiyHl&#10;MOwsjfkTGJyI/oP203zxunA0IWedXzHnICQj5F9nZ6q4eDgtJTqEBeydYOFF019QTOwfsOiMYbE+&#10;oQGK1ujkvZtNBAMkOOBKcRuZ5lChsVE6wo9OExlSrKTYfQidUKjHzW6jlgXTqemBcvsDhO0wgMPi&#10;4nRR75K6b6DY2v08EMTwXNmkcaoQkd389T8sL7xwuvScmQg9o9nVW3QanyqDz10tb/0HFNXPTZZv&#10;/fafc20K2BEHIyQoXbFDzaDQ2bDpikgWI+m9CfYP0atVgID/gBx2HkAHpSAc6lbgyXL9l740UjYm&#10;N4irMZxLODz7WRQ9hIK6vkSdhezh1Gnmh6MrtMbkt03vF583Nsr19i6QsShdPUBHO4Oe+P5IPq/w&#10;OcfZ3aeLnb6SQw2lWlRKoVCYVRsIMn/5lf/ROfo22ssf/n8ehbBdSIVw36pR+MR2CDTDGhbPUMl2&#10;n3X02GBcEbPrpG60x5wIqdJ71Co0aLuw05xO53zqbqLgduDBbZhOzu9WPwwfUwYxpkOkNftkPOur&#10;0ovbysP37xHN75fJy6fKKsVrWc6nLhj9Q6mdcQTscjk1ySyIbgrTA6tkOMwJx4ELlyZZlSwKR6ZD&#10;XQeO83cO0diYWyt33n8QY3NdR9vAcbsUujeRCXE7dQJRKj2y6fftm2VxHlzKAVDAQdKb24C7bLoz&#10;4OjEgQ1OTwM7krkADfrs18lSfHanRs7wLIC16BtZYna7e8GeIWspwnyq6ti8uM398WuI7HfyFBCr&#10;umH0SKzMwPAzExYuw9vy2GII1SH3zh4ZRE1K9zZ1q49MIzjFUO3IfWrdpIoCVqiotbnOn7VmDq0I&#10;Qev3rY7hpDEvmU/PHMVT4iiM0kJDiei1CgCmdktDP22MeqW6Osc5fUDTfOUed5NHzSKdS4A+Mjgc&#10;bBTOpvY5ZLORC6d+VvRvRwaRWOjxl3aE/1KgrOkIlm7YRKd+VjR8GeVGZdnXZAOaMhbhjBjL2TYD&#10;jv/KCNlFZjiJ8Yun8nrbuCysAjecm75QVucOqBt8AGUWNkhoUGnEuRbhDuABp+UtPrEIjhwI0aJ9&#10;F/rJJ0/my9R97t8KA2wo0q5df1w+/vXfL1f/o78czCRlHh4v3S1ju7BxUJP9wl/+PFB3V/neP/pa&#10;eQN4aJQawCGGoNNGQFGe0DeyYJ4Ndm30csRsiDh3jDvGZeF3r5eO+1B23yJCfhs9q7MolPZjpOi2&#10;3USmRMeyYy2CfgwJC6emz3H+NAfynNdXcGhATdZqTk1z/f3ZS9PRBqzCvVxj4E+v0uBATjLKMpJM&#10;Y95Jo183QH4Xlnnm9jrT7Ji3gW7WLrDGAllXB8Y8KxP5zGud4rjPQmzKbNDXuDZ0FgbtMYPBc1Xj&#10;KGmfPRhooaZdZLy3Vnn2zBBZ5/u1ZXSg7KnRCNMxbwRvVrLOfJGpU6NoQl0sT2ZW+INUCNd5/9Zs&#10;6UaNtZcGullqQufOnyqn3i7lB390m0CHWzEmUyfhzKnxC2iNWYR+H6iGz7QPXqYZFvTB9fly4ORY&#10;Hvrju/MUp7lvOPcOalbbfo9+k0trWxVY3tOLnIc1r01gJ2d0+8e1NjiCXhUUatf30BjQD/DQnoEP&#10;z1lWlNG/DnB87CzjeWWBoe20Nk9G+4QGQGVgcK5cv7CrW9GEa4A+nKFxBnJxvG1kQhYWdAQKKdJp&#10;T+ATulPcd4MSG2yUvXH+SufmqbJ75wyz28kclccPAb+676T65rjimlm0QkytVNhWOZ+q2FCzjuMA&#10;sLEltUcrNNKeFjv5k36ewk72MSQzySgwO6ET9skei5Dz4EaF9EBE9cleiujfiF64yZ6JhjkV9t6o&#10;PqCr1Ioyo9A4V8VJj2FvhbSL5N0LfruI899Bs5Mv47+bmonZQry2yT6iKB2OQ/aLRtUIWTkOC+yc&#10;H7z1w/cel/XPsaHYsH3dwyGhYZjstew6OpT3HNHZanbQfw/WyiJzsCd5zZ5zvXmNhB8Lx8honKce&#10;sU3avzTL5LMt+EsEYc6emJvZKw8+3CpXh6Zthy7rjF6d++MPy8JLU2X4L30mdHmG0QK6B/tmAmhh&#10;uGekvP7zr4Izd5bv/uNvlLXvrpdfvvpKOTNFlEwhOoqkqBK28UemlLTKDtkrmgXTd6Sx177zpKx/&#10;abQ8+hIS40g2dMOl7yC7OUKEcIMi9xZKsE6sG58YL5NTqJzyWSuMAN2DwrmxTC8BBnb6Iver7wCl&#10;UmeOm6mlJxXa6ab/QhgsfLxhKMwfewbsXj9cHSzf/Bfz5Rv/9A4RKyJ01olcBzY8ku34vI1g4721&#10;Z8TF0rDcIgNturyTVs3zwqBFpuLfPjfFDJEK7+U8umDpDI93ECV3FPrFMZrQXoGXxOi31lyTh+XC&#10;y5fKwHS/+RNgDbOtR8gSGfWqUuzS4+3y3T99r5xGmPDFt15jMt5zZXHz3fLcF8/ThQ4kd7RAP8kw&#10;a4d7QYf243vATm4L9QPNrDGozq5giZR3v3E91raFeOEtCzJbOIktiu2xfrmf0n89f5sJu8gcDEmU&#10;aLcJ1XpFL/e+j8/bdtgRUNWaFNXoat4CqmTULUHN6BAZLuy53SOE/+jEvHfrOlnJUjouHJI9FUNj&#10;HdwXZFtYc2bLWzioRbKeA5yOjLaglKtFxr32+ThJcpPGTGVaug5Qt92ABDGPKOI250u21YYziaCt&#10;QQ+0Ca3d9nW/1/pCq9M4hhXZq5+sVSZ8VY9T4atqW545iqfEAxkp2sPgtCxhDotYMXw96gFZ1K6G&#10;OvZ6E/WHXLQmNzShJECeUN+i8zgi8iACpix4sB4y1c7ic2YPLmVTYQvT2hEdk/THbgywwIkRZ41m&#10;IlvRSemgMEZC2wHNxCyNZgpfNGEZBaaSbduHwAlLp8raEAsW+MSO3yMKhVIDVWkdhkLZ0Umx+9Fa&#10;mbiDIdzuQ65hqyzbIAfeKxTXxZ9u+e+8/tz5vnIHBszGAoaT2sXAMLARZzS/CLMFZdJuGiK6OKcJ&#10;5mls/Mb3Sse54VJewoihozOEyNzDxx+VHYYL9fPva19ADoTz+MO/+0eMsMTE7XBeOIodonOLphpU&#10;75KZRg5r4prpzp2fu1vuvsH87RG0jDS4CNztGQUCbawDfYiH9xC5nr14gTkPXBu9FHsYIPWBnPXd&#10;g6EambQBcrncvg4lFFilG6M3hujdKNRa7fjSGng852aHsYZnN+ol1AUetJev/eY75RZzJpww16Fk&#10;vM2LOGs7tK0lBWTZwJZJjzVbTO5akGji3+k4ImMytvazcEjbwkywg1QP3rSBzQY0MoZoVnQCHH8G&#10;nRk+5PFw5jhlZcwHJoahOdNdfkBWhnEcAgabhHK8ubLJs9soSw9Wyq33H5W3f4oqPLWFg0UEBufn&#10;y/LjxTJE9/4ejn+Fe/9g9p1y+/270dxovGuHvIOt9nFaPdCie2QyWSi2iVIlAwrfO5xrqLLGBEUb&#10;67J+sMEz7aBG0AUEtYoQZRs9Mt0EMjtMxOpn9KkT7raUvoeltQlzaA44a2cXldxz9MMwIMsCevtW&#10;D1nFSvmYhsFD9kg/Q5vQGyRzUB0ZBhY3ZoPP2+O+GUDZq+J8l6qm641Tbl0m1r5yIzSFdiydhqU3&#10;xhRHyRkJN8kutA8lAKxmH2ahOptrq5NohZ6iftPYhMpmqq+rzqbV0bQ6k+N+iqfETv7En6aIgoGH&#10;YnYuCp2DqpZmCTWbCKZNE2W0Oou6aKJYxeIKYmps/HQoASeEc8iGOrWaMtrImkbIcMhSaqpy0XTn&#10;+wKz5qQiIm1qJDZ+idLz8+gKlp3kz3QUDbRVBf3MbNQAaqdY3fGIAt4N4IrPoWkE/uuwGLFz5bo7&#10;2NRtzDnuIoIee0x94lsbZfpLY2XjCec3zXuAZA7ZgDsbGNXoNaHzl6j2zLk+6JdATUAQR2sYLHj5&#10;0790tvQzK7pnCVkEso/9UXozwKzX/8XtMjdC9EdkP4pw3C5d33fv0fcwdYHawMXy3FuIC/7PuS/9&#10;yEavrsWsgE3qFcNmaOFGdXc6YzY/RRelpd+9d7/Mn8ZacJvIqQJeslayMpf3c/L0RBk7TYc2BnYb&#10;CCPmW8Cw2pdl5Wxu5iYsLWxgiOxkHi4TCO8Zre8Q2c6gDeR41w0i5B2mrm0u00GMdNIRGcvW7FG5&#10;8z0Kt49w5spiKxuk2F3j8s0MEmo0w8tss0KRzQPPjLTJKPyZxWrU6cJ5dALuq6G4+DGQ0Ssw0pBS&#10;ceiSszMs5Esj7cdpB2WY7HL64kvlCFbR9tEKd4GJ1+2DzLYeB/ZhrCoGcp3nvbj2Ds94m4FOvTjQ&#10;Un73n/0BuP8Y89CRdukiQu8hkqY4bSAwiBE+i8T644+XYLkhi0LWIEHCeRfSr619xDhaslPF9HY1&#10;rDiNo2jCYx1zvwHmMNysF+Cgs68Pl8tvTZbRnvNQfU+XB3dvU7/WuVgbIbqHZDDEbBNnrqwJT0FM&#10;kGRwgAbTLDPiHbvawYH26TzvHyOLhYJr45zQ15bOQQ00sgulQszgthk8ZSW6kx6g3DeQLVhvOpPx&#10;iclyfvpyecCsijUGZQk1twmViZWRKUYtImoZ6egDDYjswgAvoeJKPqmy4nUPR92wCQxag7rj+mbT&#10;hNvaX+HvntUoniL3Ywaxy8arXbQaWSPD1mJUGOSGFdWqEFpTyuyUTqMQs52NNMXYG6PhogwLEe0W&#10;J4JgmowoiOGgZDJFMBMwlo13erDMHASxg8kUsFRGperhOPAotJ3UPrKpIcaGitTkBpBx48S47m/O&#10;l70XmAzHf210+9o7IMyxzbH2gVzGKCL2A9vvPgA2+Xi/XHyRQi4iebNAQVtMewtNKSLHDqzYFtE1&#10;PWnlLBpM3T8cLP1gu3u/tltGLnaXib/BwJvf2GDEDcwdsOUdVGq7PtwoG39yu8z89E45N9FWJsYv&#10;Jrd+haIvRm4ASGri0hRQyiZRJQO0uYYNBtccMIIVsxh4shdsfuRIovevf0T2wvwFXQQGRobPyhzM&#10;JpxAN42EZ65O4SQmyE64VpyH7tsJdjtEt/swlQ4OURulk3uQTGN8oq/0EJmvrjKLAoe6sgBzZ1ED&#10;hsT3Mu9Z4e3bUGTJhPa228HIlzG+mB8i63D3TWLgZwSzKepMZqIZKLRGkHVL1M731Ieybk/hNLJC&#10;jDARt85n9wHXPst6OK9Ed1Kxhfj82ud59gEr9WHsdxmfu4HkxiDZV38v0BFBwEAXmZjOZm2GSJ/Z&#10;EjjXQe57DzIlE2vMr14iyofW3IMgZCdNdsMXYB45VIt1P0R2OMACeuPzL5c//d1vJ3OOj93jPls4&#10;boMB1gustGVBHYO9DfYfFAsL/tRsunFq6x9SPEYuZWd8v5w+f6GMT58tfUdnys9Tl1qdXywPbnxY&#10;5mdvM09imQDNLm5SkYD3dL4MVpIgsYhHI7NohxHV1rbEdSySjVDHsAHQonVwkFVDoFsbSNBATklz&#10;EULJG3uq1rIdDGzGabA7x3lMnoYiiwLtTKH+AWutk3MN+C8CQL93L2IHEjcO+FAHnSzG7ML+9Ozs&#10;rDOeaL7VwrbPqbIf05mkPTkep8v3VSTwGfT0lDiLiNIb6uJxq35E/c0DdpWIOzY4Y4WNjouTzevs&#10;phZGqKlqFrKqU8i6Ruw64YdjHDQXYpX/iG5bHYYpr93ZwYhiwdtty1ujd8Nz0eckKeoYU5UxE6CU&#10;TikclHG4xWh6LW6xMWYQVKNwK9tDXSAH4kQvB1GZMySGnsCRpxlv8wYbh4jt+TdHyiAF0W1w7cVh&#10;DCfzA9posusgkhy93VPO0D8wsTRRjjjmzDhc+scL5fzb4M7fY5PcUCUTqQQF7cDIXyDKfY/PuvXg&#10;BnWIs8hoTJM1rJUbH/2onEVWop9i9x6QibpTfDjsliflzM5FoA56NIzk7LhlL9+996h89NF9Xuvc&#10;kB3UXjdRfVUbinkZcPBHMQZ2jW857wEoagMpiR3Go6que8SwGXAMDCxGkr4Cu3jXsfozj3fK5vxR&#10;WbjNYJ/HRKk4hwMNTTRc2buBMWV2RbejXgcHcyZ0yDhkphfW3qi0ySASsjx5zp92FtnF3UBQUjBl&#10;eeEkVhHVs4tYqE/F1nKTKPcSo2Vt4vNBx6hOnifZ3/D0ebyV0S9Om36KXuZU9HcPRXCyC6yzsHyP&#10;WU6P6DVBpI86RX/nZS05tRv6ZMbpbJ7FwcJWYgFwfPocyI62pKx2KmtBfeBib7n00jTF64fhQDqk&#10;VIVMu0OzgFXJHPboqJ6YRC7F4VkUvSOgAfufImA44vVMbEcCZbW8/tYVspJ+6LZ3Yzzr1AuXSx/D&#10;it798LvB6NpYUpn5EIdCVoc21ypjWEl1ICVQ5O5Y5ihqXAEbWkPiOcY8cYMlAyeXuiBAtGY0Hdlb&#10;OCmaL8+dmy6vful8NASaRTsUxC70eE4B+flGJ9plAJaCoMlsFB42665ZRG7dbKjzq0JRtd6QTiV/&#10;36oT12oC62tbKbTPMoqnxEnEg3V+gjhzLSpWiKlxFrFYwnBnd2Ztnon0VAfTLJywFU3kEM17zT3I&#10;Lm0xaGshn1SYPElXs76R2LZ9HR77qJx9ebQ8Rsl0l0YxMfQs5wZwEdFQfrq9FFxHZBApdZz4t7i9&#10;50FXMbMaen+0VWaIGA+UeuB3ynR7XgeHzCQm5Z+E4z5MYdF6xBqOZQ52U/+V7tJ9jwiP4u8WKbyD&#10;kCbX+sr09iR9Gc6WhmGEOmeHkh4Y7uXex6XrZ9mU9y2oI3K3RT2mbRVq+m555dLV8kff+kG5Bavq&#10;7NnzSClQN6G4fP3j98rFi9diqll3t/Oan1B0Xi/v/dm75Qs/A0QyRXaDjb9+63753g/fo8AJfk92&#10;szGPaB3aSCNQIQcYsXqAoYhJajim6Fa3AZKotJ+fd/YSoQ9aiAZCMWJdXoc5xP0BItlepG/gOnDX&#10;gsaD+gr2I6avRW1J70yGwRrp51p7UBPt4ZgWvuvXceaQviKfjfWIJquorzspcIYLCqr0DoZqCW2n&#10;PoKDXZ6L9Ncegw0H+NzcKEOfQ/OKrE6oxTnUfdR2xoFPDu3s47x6qasNdDG7o2s4oJT19XlopTM4&#10;n1WK9FKbx8r08Ms88/5y//EtmurInpdxxA9ngKFWyvi1SZYR2low2roHYccdMBMC6Y+tg6Xyyuee&#10;g8U1G7LmRzSxBZYPSua26Iaaewj02QbEMzLMvSKr3KQz305x6wiHqM4OcS2Pbjwu73/7A57jL5Z2&#10;NKBu3PshDKTVMjY0Xi6du1Lef+9HkAboH2G64RGjXZcWyE926H0I50XfBSndFo5eWfQdC/wm5upt&#10;xY3WqZrdSe4gMCHQ6NqcKp3rU6UL2Zn+CYIZtLG2mWB0GJO5CAJg6K4vpEqyku0STapD8LoC7W2g&#10;ppOCtvU/A8Dco/V5Hw+GyqrGJ34XS+BTRe3qYEIxOpxRDiZ7llE8Jc7CwrHrTgaQLKJaS4g0sYk0&#10;xJ1bC1o1uwimU4NlZoCZbCh/H7WOmM5VpYqr62gSi+PFldGKxjswbQvovN8xoL1Tu2XyqL88+iH1&#10;AzeJEExAFSqpZo+BzCijvl3S5MOmuFp7OACyaWsInkg5/aebZflqX5mZIGriWmXwhLAhUV5hIx7R&#10;4dqmkKF1CHD7ru3ecvgxvH421GkK06cxkIMI6A0De/SODgSvfRv66b4YOka+c3IbaQxqIBdpWJuk&#10;45eZ37sdSH1zzHtf+bhMvTRavvD68+Wr3/1RuXHj43Lp8tkyfe58sJzu37tRLpy7BluGDGV3rSxh&#10;JLd358t3t/4Ulg/9EczGuH/qsCw74wAnsUU0fETmcfYFuqcRO9yDdbOM8N8uzi4m2anpA7Y98Kit&#10;vH/7CVOakPhm7GUfBdAjKa/2CMDqWryHFMcNInc0fsy8lIg3cg5cXjhJZ0xEn7NE+LdNeCrKUoBt&#10;7Y+ozy0ddEObboGeWrdClqjS3e/zmlVoZXs0TfapuEqk3q9OkkqwQEwogEMUIDOjJ+Ds5efKyNRl&#10;DIxiFWY1wIWdzqymEW5jrqzuWFuRzUWWwVzt3i76IZRM4TgP1p7glEmVSFSWyfwWHs2WI4x9T8zv&#10;ALbqmKSmsFnWgf9sQhykQXJzZLlco+/l3oe3GTyVs947rHnJ5upU+sI9Y0Bjl7OZLhnakn0WOFuU&#10;AOxRGGMdPJ65W27de7dMjZ0r0+PnkA1ZQLyFsbVY/VNkJCQbsJ7I/FCF7W8niyVjae9iJCuOYZd5&#10;4KFYbCZBlmcPSZTjIpByVgaw0w597RTJuvdwEDt02XPNXTjRXTLfkDoxI1J0E+cz9wGNd/PO8CYj&#10;imzKvZkZfgxh4m/7pE6SxaxRZMzYZOASKoKynk/VLMSvVgmeLIKfNOpVJ1Gzywph+fNnjuIpcRQ2&#10;c/VQ+FUjxyEmRmrCUUd2KLvAjPRZObWQFf0OSnY0Eh7hKILd5OLIBWN9QWw57UZCExGchmNpYImm&#10;5hDMVmtw0XndTM0y4idiW7pHlM9M5/5Z5L7v7gXrJCZNxCJNFUt1dzbBVtc1/vDHu1XfdOHL0ab2&#10;EAudSHBwAaWNPyfg/uvIWiArHsVsNz3R4i7du9toDpVdDD6MoGCBMb+5XfVPayCNxtKROLpXpVyC&#10;xpRMpwusnxidKBMDBzVzp4vjMlimd3aAjIMIVQh7ob386P/ye+XKv/92+Zk3XynfePcjZK8fkFlM&#10;gR+fLrfRa3r4+GG5eImZ4f2ncUiMTx1vL4/Wl8qdG8wux3hujtLUhUM4QC69f6S/TJxB3I1iySrG&#10;yUFD21BFdfbDFL3PU+o4f3e9zEL3vbNCgZwbIIts+OxeGaUQr5FeRpJk5bGXgqGTFRNJQs3XbEw8&#10;0e6yRmMeoFSE4zajfuQTqMymeKTNe1v4sDVL/KSjCE9xnH1sBuWa43FvJwhUJpEj6VlHxgOI6Ij5&#10;Cp00/51/4WXqKRdYU2ZqzgvHsZER2vy3sD5DhgGzCcvdN3Ca1xNN07vSQZCwCdtrnYh6bX2WaBwW&#10;EQ52Z1sxPc6BrGidbvXzHVCmoR/0MiSpqyCpjqzuWB8ZI2y43peGytxvflTapzGeVyBBUANSfZvK&#10;TtmnjrMDTbodaqo03bHx0XL+jYtlGebVEfd7ixGuW1CRt2n8+/hH75WDF4HBZE2xpmbuPSHYgADx&#10;/Dh+ea+c2mEo0ftkFHbQDx3AaEJEEMVZIUeaQ6g1ce85X51oDwOZLFJ3izfh7Ds2hnBKTsZKxI/u&#10;iii+uy+cz8GRgqGlwOQKUwbzmeWzThg4WYs1A8wA4KRGKXswjt3YgFbWU2t3dl0Lreuikhmq46jQ&#10;dit99pmjeEocRbCMSAejVwDA08HvtRuzSi8cR49NpPDpyCChoKS2Jsc6o8qavmqDEg1qJBH4l5lG&#10;vD4KcznRK6TkhIxsusKQL90GX2X4+/ArZBfg9St3wWBc/ODT5hLBccfQbGC4VyyILixFREcrQVkC&#10;1+1zML1SBTouNt3wd3fKKSa83XgJ+GQL3FfpbDaUDMg5RNPOMvjHDdlO9CiMJXRjVC127hzu9Ez2&#10;B1jd43OICJcuMzNgZ6NMIfSnZAbMS4Tn6CbGfXQ6KIai+SkE4XbmD8pH/9dvlKlfPl8++5deLO8R&#10;4T5BKmIUSurp06dQM71dZp/Q+Hf2VJl45XR5svQY40bY+ho8e57PHtDMyDC01iujTOfDymAcViku&#10;ry3Snby0U8bApl9pP12uzRCFXp8tMxx/AaPe5ojVxgmsPICFRXYSsB0/69boShTwv3huGSZGhNnA&#10;erX50k1ux7XrZC9mEiTHPinL9uIJ/SXG/enoshqa+LtxE77eUUUoIJU+1oKQmrMYzo9PlgsLC+Uh&#10;jmN3k39ffLmMTl3F1nG/eZ3x6zZrYHHjPs9mPTS6hvsuAgUqN5IzS4Q7N8muZBatcd+W5mdxpBSP&#10;7ZbjHEViHAy0ugy8A8w3Ony5DHaOla7hyXJIxtaGzIYKsKcu02Q5Ml0e//GN0vYO4/KAj47Myojs&#10;dxaB4073lef+Dca0Mi61k4ChkyBlhKWxigNaHcYp3aYzGuhy5u4dNL+g7+IArAsogj8/u874ENRx&#10;x2BrDe6XMy8g2rdxMQYLdaE+2YbqsZpmZ19A5HCZLus5nNMTJOkfS9slE6FxzjqUTDBhJaHhIJv7&#10;7CSoWNy24TWerw2LNEgybMsJellTOhH1S1N1kglWY1+fZXUSx4GBe1S2VziP2huVyEA6nMwyaud2&#10;rXVUk1iP57+fOYqnxFFoGjTMW04Vq1os/MxiZz7gTEWPWVANvlghBt8fGvhNMStfp07Sp9r7mwwk&#10;CmMsSpkuLm11Z2KMapNNBLYZkBDnhbDa0vsUj98kK7i8VC5Mnymz7xElOugeHN2eAoudO0RFj4iY&#10;txiy0zN4CryfHgcmk+2iiHqk0i3wg4fsIns49/sUbscRs2NztttB5dQ6IsKPBtfKNCJ4525zvTCN&#10;nJ9wxGZrZ0N2WKjHMQQHHtkFJSUKDWArr7eVmSn6L8ZeKLPr72Ns+iiIA2lx7TtkajZW6ajs9zg7&#10;hez1Rl+Z/f0FoLSvl9Hn4NA/11eWDtbIEOTOT5Un95dg6XSAYcPq6Rwps48eUqTtLS9ceRGBwfvI&#10;M9AzQMZxCJYuA+ZITJ/ouZO+juc3h8rP9V8mAp0r3yGSXeKePqI2siGExzGUT++gxhCEWyf7BfyT&#10;sENCE0mHbP2KgID/RVbJNyn7nrLi+bgbYoIvssO6abisApN1TZzg2i3HN7Bw+BKGZpieknmay1Tr&#10;nRqbKK+PTdE4dq+cefmVMnoBqW065WUg7QDBbILxb3PP+mAtjfQ9Xwbpo5DZEBplRsYE0EKAGxT0&#10;N3dxlrP3ybpmCTSUEu8oyzYRKgFuDYNzmH90H6rycyHgN4Cz2QVW26Ig7mTBvv7RcvqLl8rtb31A&#10;B7MsMGolt2BRPT9Urv7SC+XsL55FZp656jRQSmP18zsR8tsami93Dn5Qljq5/xTpnWx344N75YW3&#10;mAVy/iyd4o+pK9GxP4qj7lyLvbKBsGF7LzWP8bMo3k6T0QNJLiCPDlDVcQoiwWU67/eh9H5AUPQh&#10;50jGknJqCRma7TlCNqX6eU6CAzY+8uQcgnTnXY60IJ02YSP3dSWcnBSt8/l8mqF0EvTJpGrYhxEk&#10;+PzTMWTw2IQBGU/FeqiQdXUarR3czxzFU+IkPE3hCuWKpSeaTRitZ+qZhuAgOHdGm9lgV5lHrfS3&#10;SouN0DIi7lSJjZpFUOgwvCFnngsruPYRCQW0G1OxpKuqTWOkaaFTfRqF4jbmcCK3wFkZ1LLYfa9c&#10;+IVrZeM+TKQPl5C7Jh41I+JAjzj+wtpGuXBmmr6AyfLgzk2apPADbJxeo1zPHaPfD+31ld8jgv2l&#10;zjJHI1Y4Ea51k51179xmOT1LVoWg2vooekHIQW/3EPkh0TAMPfTs6ngZYUbDxktt5fEVeg6GFphZ&#10;sU0/xOVyb2kIqGO3XPL67nP/Iprjc7mfPWQGEkr7B8bKCM5kjhnNa0SUk6/3lBmc0hrSIZNnBsvZ&#10;C1wvnbULd1fL1IVx4Jap8tq1N2mOGyvXKTUcSgkGo3cDZv/DmdL9MpnYF5GCOOwvNwmYezfOQPW9&#10;Vs6TUe0zzW2MRsBZoI6HZBlKr9tclc5CG5M4svc7a0mZ+0WNye+kMTakhQgAFCzkWTnXQOfuGgkn&#10;wH9V+K1y8OP9NeOIz0sjFAalgR+d7aZDHXZMKDpUKyjAms1dO3OurJ2GfvzG5aCOthMxr64tQSjY&#10;ZF7GcDnTd55zsb5ghJ6z0wPqZBbGJrDVLI5hDVLA2upj4FShOovnJhNcF/dwFN2uAZrVXNEqws7M&#10;3USBd5oIvD8Cgi3E+Mw82tDt6qUfRWaQjLS2/qNy5a88X577N98o/WeoY3GEge4J6K84a2FKBR6V&#10;FoH9dLRLhuE65rO7pTjjqD/3xS/yiQQ6b61SuL5HRgcU5AbAuZw6e5HMCmmY6B3CSanwygLeRsdJ&#10;WRinFlqrGf8Caruvcc2w+FZhqs1/AElBVWAebrgFgxop0dQnFCHU+ezQ23PvHanh7E2oUjmL3rpE&#10;9rzUoUJBk22+asbYauzrGNNEDrLAXbOM2h+VM7VbBCAD1sogIgOGCn3lWniWUTwlzsJxjPHAfJBs&#10;iDqq0AhfI+z+ril9hZxascfQa5HSqOFggdYJW2mJmjqCtYumES+GF+lImowl5lHUZh2smJ9hsTp8&#10;jiM32Uhrtw/LwD6d4xNg9lvvlPNXrpbnX5wu208o8D5CcA1NnzlmQtxH+G4KmYNzSEvf+OgmUdcq&#10;EThjMTmSmzbsE/OKJ+71lje/MljeeeWgPBhZDz0bJqGWOVhRH/5Fin5DzGXuRQqBAnc7xe5dCt8H&#10;FFjPwNl/bv9yWSGdH1pQgpv6SN9uuT3/XvDJ99vHytaHNDxdV4c6r0EIowvDcUD2sn0aA0vvQseF&#10;idJ1BYMLY+UCxmuXHhB/P0iGMDnaUT784Y1ogLty7RUi6EX0iW7T80EXCD0Mu0x28zn19BKRMoGn&#10;lzbd7kGatpg9sTAOqAF23weMMsDnfo4o80tx3w/KH/3Gn5Xf//vfwhihOxIIRWYQbuqYKKj9NrPQ&#10;wWMkQwlYcoOOwqjVrl9l15HJDo0tzjmIyhpyjU5zjMqV99g1iqxRZWXWeWOETXY5/gJFXWtK08Pj&#10;ZR7ntrq4xGzv8XLhr7xVHvWR1TrYyXoSj24MZzLI5LpO9JtUWA1EHoe8TW/MJs11W3S0r23NxrM6&#10;KtCdwftlH0mUiAY51F1HYZG18zObbBTy01StzD0oMyO3yqmxy9TGnHfBZwInjsWe4H0EGGNkgFf+&#10;O6+Vy7/4YtSM2pEf78Nh9jE61A5uR8KubKD/tEUQsDbLFW6WsUsU5GEezX5E7w6venQPNVsy2MWl&#10;OUanIk2ONMfQMFTlPWjAXJNEgy3Gtn5442ZZmJ8B8tyjIW8w5lr3d1O7oV5jtlAYoNV+ab9MX6YX&#10;Bmhq9tsEF7dYrzT+9VKgj3tP1rsO9bmPgVs3vrkDTKkDk7H2yejfBx/9rvYimZllhJjwI3vxWMKn&#10;ySBO6hkJ80mVVkss15Pvze+Pg4IWx+O3foZxSIw7dl8+JXbyJ/40jSQjemgivuO6gpBTkx2cpKkN&#10;h1oH0vRVaGSVKT5xDPm7WgDXEEW/AgsjO3LzT/K2s6bRmo5qTHIRpazRgZEd/Qs79609TJbd8bny&#10;wbvvUMjtp6FpukzTrHa+nMOQdTLFbbV8j+ls45OwgQbeLKvQEw9GkNJY2SmD0kUxFk64O6DHYXoG&#10;YzMMFRJZ6YdHqHJyHgvAV3unEcSjsC+9tQ1jcQAraZy50m32J/D9D/eWy+mVvnKB5i3HqG4BWTxm&#10;kH0Ps5zbUGXduNNTRil07sMy6qHY2olBckbALk5l7a9dLDf76X1Yh7KIbEM3VNaYpjcgdAKeTbd0&#10;Pw1jMq9mUYfto8bw0S1mrZp8YcAOaaZy/rcS120UobeYt3AATLJLIbeLQT8OYjrgD8KiUEeZ3cAg&#10;oi7pOTTlbQDX9XF+Rr45Oe/kKyJh77mRYGzfpC9GrhCQQpMd8GyUejGjsJNfh+NcA4OEHHurdEo2&#10;zyWckYFHDSxiDoVrJ1xXqHGUB+habWE8TkGo2B0cKw+XloHo5srS8EBZpO+hHUZaH/WpsZGp6Ma3&#10;8S3Vncx6t8mIeT+Z5BbjbPeY+DYAXbm3WwUziu68/pBmuk2e2xYsMesPfTo/EpEUE0CiA7mQVWpb&#10;9zp+xHqX0TNCVsJwJ+Zc7ABz7Q5vlOf+9mvl3JvPldFLKLya0XEOZsjONHFcqCNRfab7TC7ab6NL&#10;vG+LfplLZWz7bHl8ew7wCLIE80fe+dHX6IdjHY+XcvGN0zQ10pynhtRyW/nmH38dBh3nTq3LDHcf&#10;B2gw1TOI2CEZ6CDZ6BBBT6EJT+n3bZyqc0EGmAn/4gVIDTd3y+P3VsrKLejf9hTx3lt/5s9oPryX&#10;8JCltgoj1m5qn21oczXRft2Px3T15vn7ukpoqU5EAceEm056K+qzzvGuwtefZMEJXemLciTBM0fx&#10;1DggM4nAGZuovipCxrxgqZYBIWWBsHKgw5hEbSFnVNjAY9RmvSGdBo5CBlWzuBrfEGtK+mzCHGmM&#10;XFiBlTYOI5KJoOzllLd9DGo76XIHSpzbj9icm6OlhwawjaW18vHyh+Vu7y00ikYRR2OzIEWxdJUM&#10;AkPb8eKrYLJTUFSGy9Eqx2DyWJ9T0u5CoSRNX7jcXmZPYSCJ0qZ2kIvASAgRHCClvbO5CiRB4Y8o&#10;fmzkFENodpgAR2Ga7q0jprzN9SKBMc5oTafCYbB7+9ZU2uYe9JfVi8iOT6yTAWE8YdC0URzfntor&#10;N17dKwvtT6BeTgdzaA8Meo8oeJ8Cq8yrbhzTDlIWKoOeQbRuhMxg9t5DeP9csyJy6Bn1DikCh/EH&#10;l++mwawTp9dDl7l1mG7OpZN71OcoWEdYkn1sPtwqjz68Xj7+1p1y/6M5HA+Ra3Qbp8FOLrvPudHl&#10;apy/z8ANHQ7KAqUPkr8lGvgeHcUaDKKQ34i1UGsczkJI9ptmOKEp70sj7tg4nshgMWYE5WWBSPxj&#10;aMbTXP8o2coM1M1by0/IJE9Tr2/D8E8Hi8mBQtFdJnkBaGiHZsG1d2fL4rfvAEXOlqv/3sUy+QWY&#10;SQQEAa0oxU2ULrupn2MSavA74DhlLyA8aGQPyDgGmHW+Oo9+1sw89/FmGRmFOQXks4IC7/7BOgX0&#10;gTLy+tlyBOUVLwwrShYccI7NcptL9E9AVea+OBRpcmqcfTId0vKKSM5ASGijbtbRMwexAZiTIGCK&#10;+sNmoYeDprsus1xouqdgsM0+Wacp72EZPucUOhwazrsfSNhn62cs9T3kvjtESUowPS08A55g6T6k&#10;B4SgYOo15Edew9F+ba689wcPcAgyr+gUn2dmOP1BMbVOmNb5LTyYVIStRtt9fAIPhnJ0QFInNYua&#10;SXyy6J2d6/l1AjedZBR+ZNqR6oBOPrsR+3xqLOVP+Im6IDqhf+42Rr9ik2kAMlII3Pk4dmhork3h&#10;MqIJo1HZQbHYrBikvHgMIgrObDqiqBScrKwwVjWb8HVRDmsMWCxItYyIpOsw+mjMXiCa3hgv/VMY&#10;WwrQO8hhPLkDy+f+Imk307xOw4IZHSelh3qonHM/kBVjKekkoA4BLfTFGSJQ4BvPCaPhpjuCoqjs&#10;84ZMKKLOAYzvRfD/8amxsgTU8+E7H6olXs5fu1pG0GsS/tjAwC9SMN1a7kU76G0IMSsxD2z+ORhO&#10;V2HYvCumfVgWYUV9+PY+ek8Mollm3jMaPgOwlnqk3xLdmomoFuvAmYE+ZkNjhBbWFzFru4y8JJok&#10;gtylmNvbCcQUOj/KozibmozBPmlmO7dzzkfoAR0sYfyQqLg9u8EoVK5njkIqSrJmFQNMqgvDAhwV&#10;FOfmS4XRmEcSGz2jxhpNZjE6m7I0+unQmXkAg2eFAnpCi/UZaqDzuMmg8n0ao2jdi0AimwASpzYz&#10;CNYO1/J1hue8AoQ2SmYxiFLs0gxzo3/7drnwq9dIjVDSXdomKv6YUaXrOAggpm6gJhrmtr6/XI4W&#10;uc9nGdMK7HZIjcgBPpIhzMqaqkjCajzwfrLCXZ0i66BH6V/ObxdSgH0QB2StKwt0YjuFDrn1YLnp&#10;bKGxHepQe8iUEIvchbK7Q21M2m0/z9A+lgGK3naUd3sfWQQr8I43oOGuAX0e7UP13WdMqwxglHb7&#10;B1dhrSkrf4q1NB4zvdsZMPSFX/wsdYsr5dHDe+XUObrMUaFdB4bqdxIjoo9rzLO4t3qTuSj06fQy&#10;lzvGCfp0VPbV+DMQibkXl39+mnvdXd7/oxvBjuryOsmgna4n+y8oDAZsPMsaqFV2owfM7uxcA5WE&#10;4DPNiZefVJM9KWBnQJCvN5PMxtrMVD5pYCvhoe77Z9DTU+OAcqauuHOK92XRqcqIt4p8WX/QaYTe&#10;kxlDZBCk8k0kGtPuYmUoPpfHqUVOLUxDyU6abL0/zUqqs7NbF2dKA0j3s+AaXoTjsxA3sT73iKCH&#10;qT6MsRkHiZqIti3Gzz9aRfqaomjbvRjQI5tlZLQPwbeB6AQO1ViM8CFF0xBDwxHtUTDsoHlpvH+i&#10;TJ6fJMUHc4ZjK+uo+5318it3z5ZvXFwoj8fvkF1sliFghRGgAGGiza2lssAUvbZ+xN9g0hx2Pipb&#10;z5MdfLBdtq/2lh++uQlNFUiB8ZUdFLV3mK+wNo/OEw0WPdREOnFk7XQG9/FelSKOKJqOwujZ2CNS&#10;RXLj1CW6lDcZXKMSKY1x+xi2NjSb2nplZIGBw+0d/x2GDl1HmgS20yLF8m/RMyAqrkpsr5pGROYG&#10;A/roEH5sWGoVVqqOofLij2NE3pBQZGU5ZZDQi4HspUayS4Mbboa/M3tMRlSa54Sz0mn4faypZv2o&#10;0XWIcZYOK7wyy/l+ZWWm/NoQhWGgnE1YX0/+5eNy4Rsr5ewYQYFzznGw1+ceQ4NWzE7K7xGGmdkL&#10;PWR7wC/dSHVsIOutW+oNHTDWAw5YZ+b6VA12F10ltaJ6Q5eJnhkK8/3c9xG6o09NMbP6Fn0ZN6gT&#10;jAJlkYUecY/XGRvbQ7bQ3g2cCERpZjM2fLo8N/UGrDYyUIynVFR7eHbpcVmlOG5Htftnl/eu4QgU&#10;ldxEM6sLB6ca7RiCjm2wpIaQI7GWcGC9o28E1h0Z8YOl8sF3ach8GVICa6yHjHhAxdi+DY4FRHbz&#10;OtPrGO97igFUSLFYp+ml0E0OGfWVbTK053+BuSdD7eV7v0NNhLXd1fTJHEncCMgu2WrpGBrRTuHi&#10;qE+ksc9tmQ6/7uPMBrI57yRLSIdSSQw6iZMm3Kbptgk+qvOp6y1syVNjJ3/CT9RkoBqMatR9kDmb&#10;mW4AeyzscWgW0jH1sYGPvH3H1DedQ9OMF7IfDaumGqAKb2XE2TAmwv5TO2g+o8JbVYQsjJARkJTU&#10;sEEpDxKD5FdYZmunkFLYLQej0AgJBLtHMQqMnxxg8zjeUiXWu3eekPIPU0RcpoN5Maiczo6+iIDe&#10;IFDOpbFr5czIxejufcSs5Z29+TKK7MPQ7yyXzz4YK2OHQ2Vif6h89zSy3MAIK0Tpp89cBQaapgN4&#10;JIqYiMkCDTDlrZPo9+J6efgX9ssCk+9WCeiYsEpkaVSr4p1NTzC8SL8O6H3oQ/lzFIOjpIiF6ks9&#10;o8XRBo8xnB0I2pnhDDHYaIXmsT42f3sbk/DoDBb/BUOJ4mUHGPzhrfWyjZzH9zAYWzCtejOUj0xP&#10;2Cif8cmsgQr31eJlZa+YHUZTZAMttmYX1dhrY6zjbCMr64TAJFClofHvqudTC9qt5IcKQVQIw2dr&#10;D833ub4RagI/g1MYNPKlS/khcOEu8M7Zwb0ygaPvP3uBJsRlqLRIsft5OKYB4J7eQWjQCP11kFF2&#10;miFGJhzpUWQvGm1lMCRR9NFd32f3NBG5BdyoVHD/u6FbH/IsPvz6vbLB3JE9ahs9EAva1UpiJkY3&#10;mlJTDn8aGA1G3o7OGPrtPoKB1mv8cwTU1Q48dUQWsrQ4Q6f3Eow5IDY++1DNLRy3PQ46PtdvNyyn&#10;cQYOLTLPfLBnmrXQX5679mK5Dlx4593HZeosisMUs8+fR7OJ101PIxMz94Ss42G5d+cGVFoy535k&#10;XuhEjxnwsMd6cAZmO2e/CERFIfubv/EOmRb3RJl8Z54nknyMFIQ7iOwh71lTy26CvwQAaiDoM6tO&#10;pj7vOoisOpR67GOkoLEj+e8mK40CesLOzxzFU+KAInNoQv1WCqMGu062qpFgpp+JN6oo65NXosKv&#10;TXSHZMT08keaq8c9gbGSiteqPpnS5C3NWZm7xrFqBBMOpYEtPJbRm9GRTJSUNJe8QnS6RlFykVnK&#10;iOJNTIAfty+ySVcwWI6FhM6K9s29D0npLzHMBm3XHgqyPRiii6cvl41OaJQUhPeWbzM/GNoicxjG&#10;L86UV2egwr7fj8YRGDFR67n7QD17g+X+LyO33blSHgKFyFSZPHWBBilgLaQ3HhPxjZFZdIxtlvuv&#10;AWNAqx0QBqH4vE/z3ibCfNtEuR1kEwcaWO67s5G3gM+Uq+79wUqZ+pnJMsOcCJv10GRg7gXDlBhQ&#10;00kR1BnMY6eVf1fgz1kQ1F/IljbeBIb7znr5BlH6bbKvHlN+C8kaBqASDkQEn88tjEIDC9bsrUaE&#10;8Ww1+o3hyK77hnzQ8tx99j7rhJpOBALr+mn9u37mJwkLWqeUo/f/4jugoq/R/yAc9IVgE5EREMk/&#10;BgJaIWubpKYzxnMbp84yMjCA7AUFaoKcLiTF+5Gw0Bh3T/FsqeTvkSnaoWwHtzCUQn9qQaUkCesr&#10;G8HjS0NnwbsDOKhtDpCM5zAH5DNIz8r46CAw0FSZQPp7BHZSP7CYonyOYNVotttTo04VDXhBM+fY&#10;29S27t+7gzrwQwrVsJCobfTCSrMJT+bfOpTlfRhjzv3oog+oD4e7jP65jLJ2Mp3JU5fKmYlzQIcf&#10;8m/6JrZuECRtlovnXqRjH/YTTX8X+fuQrPLJzBMCChzK6S7maqMThgM1UHO++fL+Yjnz6nB5/Rev&#10;lW//zo3SHfc7hxml889icjXs1am7p2q2cAJNpYOIiC3+pAOu8h4n9a6sa1QnkjCTf7IGUmGo1gzk&#10;maN4ShxFxRmr0ajRoNBScueNYjO9lOFU08c63GgH41dlPPy9XwE78V6dQc1SYtE1K0WYKzSdgq7n&#10;Rs0O69b6RatESAbDwhQ5L8N/K/Bs0VBdosGpjnKe+QWjV3BUZOPdPRSdgXkWltiAgDCLFEul0J5n&#10;07/x5gvAB5tleuRFdHgw6A/fg4WCzAPc9Q4w5qHRMWwWhhcIp/M0hhX0wj6THeQbpjc6yk9/NFBu&#10;fv5sWUKXfJ0MpGtdSQnEH2DJaJR2KTz2obJK+VmJ13DCmt9OCzgU5buAyOxw7iGKDV0tC6/AEB3f&#10;nKPZjGLuncdlEePYdxkZCjb8JnIe+7y3i2a5HeEy7mNvzDjnmeCIeqDhtn92svzBP5kpd53X7ChS&#10;nNAuEhYdagTB9tnjhsX9b4GcEm/OzKyq9/rsfK6JY9eBUTmPwefu/AXfZIOmki9K1OfsiWp0skmz&#10;FWIIp+Gf5tkfO4yG2VaNj62AjqX9Exg+i9BGv8zs7v6g68LuoqZwn9rCPPDOEPdkBDLAEAXucdZm&#10;tyKSD5gEtzxZli/ItlPEMqmXEUEHfTfPr8v6DOe3xTq1FtEmzVYYxZGg9Kl0//5hubx7qmyOIYky&#10;qIaXhApnjlOPIEO1PpGBS2qa7W3S2MfYWGtdzpjYhyW3Rn1pcX0hxoqGVIjqu+M0VlJnOeB9W2g4&#10;LTyeZVzr85wXz50MaKDnNMfZLqO9UzxPeipoJHx8AGQlCYPmykf7j9hUbTiuabIQxP+A3IamzsHG&#10;u1Ju3/+4PHrESNfJtTJJoXw7itA55naVDPW5nz3DRMa1cv1bMzF5T9jP6F+SSnUOFVGoGYPPtBJZ&#10;Qq+tQQZS7qOhTgvnkQnWdRRrJ/onTgxf3cM1WKj/zoAxlRyeOYqnxFEkRdV9LMyUlNUK+1SoweAr&#10;xp02zXM1CvFvu7kDvohGGlv76yAbC4YUnkVb2ERRk2j0gDxuIKTxvnQsQaFtopb8/Jyvbe3CY0d0&#10;0qxCKXd+PzLVU6ZfxUE8B9Qy1syxwDhsOSNYWXBqA/vg9kPMSj59dYh+hCflAlPP9of2ys2V79OY&#10;Rb2AYUMLi4sIuE2ABSejaH9/rLwHjDXz1zrK6HeXyvB15hpQNNUwTjL2tP3bFJk/gwTEvzZSHi3e&#10;L5NjV6OfYX1jEajIwiHS1r3jZXmZGkc4TQVH0JuiuN6n0YaF4nwJ9aJ67P7+nYel72OyCpzdva88&#10;KX3/1otlB9quhLNupujJsjmixuAktQNgjWEmshkFS06UOND7HLOuee/WHy4Ghpx9ZdwPiQX8LXwX&#10;0iQNy6lGdK0ZRRiLcBxmEVXbKwvPgWBFhqJDB8qREg2m7rAg+1wq1TJ9QlKfK5TlY48INjAMn7qO&#10;Mcx4GPXj+RSupXhdZ/kB2cIj/rzBs7gEzOM9i+vnE+dZE0tE06rMwhUo8LhKN/0DbVsMarLobmFX&#10;ggbH2oZ5tmtRmi9prDknWrfhvTe7sCmSGk/bRDn3TeoGjI+9QJR//slguUnReJlZJJv91MDMrnn2&#10;28BPcfpO44Oeugl91wJ6KDBz7yg3FVAwpD5GIm0x9ulS02yMHpAzfZHhdePIHUk7++ge6xa6Lc5i&#10;cuR8uf/kZlkGqjrN1MKxQQgTs8iWdDA7pGeeno4dxqCSZcJk6mQ+BVED91QGVH+5dvX1cmoVGu7j&#10;m8BR18vIxClqH6NB/z0kACHmKW//2tWYSfLgPcQIEU0MCNLidjjVrCkkBFmp6hVKrPMo8nm2Ig7J&#10;TDwR/ot5Ijyj2OaukwbD+gSz0Wfc1C4zEFHM5NnXU3IHMg2tRWofoLCTmYURg1lC1CmakagaAX8e&#10;Cq/8br+BqJRjSKOQ+GeFnZQM2IN1kcdMZ6HB8v2RTfAjjWYsVndWbOqmAEkEmIU1D6oRyC7gvkkM&#10;/8sjZfIlzEQvwmvAPodE9omfEgHSmbaGdIJRnh+wDse9DfjI5sJbNx8wO3mizC0/gqbItWAYtjbo&#10;pXg4j7Fn6JCZBDu+l82+CZvmwUR/GXu9s7xwm8FE9xl1OrPLAByMNJvk94lyl1eBuA4R+DvzYpmc&#10;OENvA0wsokYLyVvAX5toDA0NDSRkgXEZoH7SiTE/AFaQQjv551tl9H31dyjOf5+u4YnL5SZw0j6W&#10;xyb5QQQAO5llrLKt2DiCJWxwFUBlDTkPWXz9qLz8M6fLh3+4IIosHpdG3EwgHHLet5hq5n02Kgx5&#10;hzQE9blF9N3AEVkQOum8jRkFeAyzwQwYMFQUtPeRVzcL8dHViLEaieMNYGAQfzyZ/GlL4Bn/EBIK&#10;2Iv/V8hujiv4AxrfTvGLM/z0FNnFMNfvoCp7BKQRr0FesAvxkILteaRT2qSlxpqyVoaUCtmAWdsh&#10;jCaYBPG5Gqdeek6UMpcZ1c6ku/E/Yk7EnzAzna7vXSC+6c2RMvX+Srn9BrM6XqKGwIyIjSUYVxsy&#10;jcSunHNCJglkuEx2sAeNeogggDyR5scenrf1PVQGlCLn2hxXO4RMyyZEBOdZdJGpPH58B2beaJkc&#10;v0J9AhYcKrRP5u+Ho+9iHnbbLtnGY0aW4gwOp+7Q27FalrnuPtZnB02js4d3yujgZKj52l/x+otf&#10;KjOzj8r9meuwpeaBoia4TiRJWHd7NI++/quTNDNC636Ak6WRMZKdpq+l7rfqCPJJnBSoW2tMtVDt&#10;vZQ8EqRG/s9AT3QhoaesP5ysrYS4qm3xNbUx85mjeErcRC+yAKaPu0xIc8MLs/iAayHby9BpRI2g&#10;+VN/ljz8NO51tnZdHGYCzsJW6kHp5gQpM7rMZdignfxb+Y5QKyW9rpGoOHinA4tssMJQ7ltcBFa6&#10;YAZxDUMKbXJti4a61YTE/Jw9gWcXLBlFN9CIej6bO8tAN93ltdcuEf1tlMcP5st9OnEVXBucOSj9&#10;t3EXFzHk9D7sCgsg62wdZBSjMzoBfZXpabtvDJcbr3eX2eWDMoZORt91IC1mVh92bzEHewo4gWE5&#10;dDVdvvhZpqkxi5mI13nTE5Pnyg6d43vBGNCYcq5Ecp1kC4Own/r/6Uzp+oZNWtxfjbBQEXWV7jaK&#10;k8BLR0g8dHRuRnQs9HDYK86u8zTGR6SP/gB7BfaAZJ77DIOULjDve4bjA235VemQWQxoDHTiTcd1&#10;iJxs2DyXJiPwyUTW17yvigZqQBRSTEwao0XvxloDN1Zs2t/VWlY1FifQRuMMYn3VwCLdQ+ZGTY0K&#10;U4/vE7BDkBtRPf500GzYDQ5ILI0kC3UYTq6XAq4zQcDWShdKw2de74Vui5vg0Lt6nma0r3+HUxRu&#10;iWI7QQX/jiDmbik//Lvvlw+Zl95GJ74T9zyNda5z7HXqXvgX8gZgRnTEpNY6pzvIATRxDvcBG50v&#10;D+5Dh6WvQzn7jlHcBc83OqjpKdkDLrSAPoAszBaNmJ6H+l9mGnOuQwKVfaRBujin+YfI+dJL03s4&#10;Qe8FwpecR8fD4dKz8XzZn6LrGxbcEaqD+MTovemgFqdk+AbT8gaYZTIMbPra2OfL3OJjmk/v8rnL&#10;BC+MVmXudgcByuu/fLb86a+jH2UAZdYZPTInrKVKXc1gL59FdfoVTkzmU0p9mA1GX0pI9PizzEqO&#10;2YqshVa4uhXeriSJZ47iKXEUzn12w/QRWWnIWimSYbRNIc0uGsHA+rB1BGYTUZBu0tKalTSrKLHq&#10;hggrV9+CX/RcNIap9Rbl7IoT7nZIJvPaPVLmDqLzyxjrkWssbAbwbDBYZneRgqXQgpPe6H/YoSlu&#10;m4lu/eT+I6eRO4AlIg12GHphb+coUf5mmVvhfWp3IpmwySyG3ptsFoYaTdKTccj5tdMZ23YKA0gR&#10;1dPewTgoEjcA7bGdvozFMQrHXyJS+8J0SIKcwXAMn9kpa9voEAE7ra2g/TQ6gR1RD4kRqyihLq8+&#10;xJGsxXwC74Z1h4P7e2X2tz8sR99fpxgrI4UPU6iPQmobRv5Uz/NEnRQ7yY4OqEPsEakN0gehMz1S&#10;w8leCt4TESFR8xbw1Qhw1Kt/8Uz5s797G4nsNGZGs2YPoezaQAEVYooidWz22Nth/OsmT1ghf5fd&#10;1hrXNLz1+Zt5DPQPlVWu2WNZlP80pKXxMJOsz7vWJxJ2MChoOrXjVE7UhtMQu06Q7pBCK0dNKQ1O&#10;dIefrwhz+p6QO1eeg39/Z7n8O3/1UtBl94XauJ/7ITxpJudEQwwaBXhpEDusG411B5nx3FcelCd3&#10;CRaUCyEz2IugxKG5B+WzSJ53EDj0AtttcbxtnHsP90HpJodHLaAr1dPdXy5ePkcNYrmsLK0CJVJD&#10;ca5IuL9D1gUZIMfoZz0OSAuGgeSAqX0kwg8JJpYXcDKrqODChGonOFoCrhyn4U8YzfJP3IVZ6mdr&#10;F1CRpR7yAoq3/dBvYc61M4ipE4diXQp8LORD+hAoPHOawVhQaO88vF0e3r/NOqTuxhkNI2B47sXx&#10;8uAHc2SoSe31vlfHflKPyLVRHUZ95q2F6tzrZg753GowINqQ3fhZC6nO5tNQlD8P+Z+nxE7+xJ+m&#10;jXZGV2YT3cp38+BtYtNIBJ4obixNNiLMTBmjX6KyYCxINYJ/J5FjFrxiswRERTaAAYxlE9Fktv6H&#10;1HRTEwkBusC7wwLQ52DPwyF9DUPl2k+NIq9N6k5GsAMf3bGee3TZ2j29vgRjiYi6nyY2ZwP3w4fv&#10;pXt6m9ceUdDtYjKMhnqNaW6TI9eYBbBSHv9ojdnQCAmqO4OBuKSyKllEH+qhnVAhO+mjCA0kjTsR&#10;/D4GxAYq+zdWBUeAxBy92QfjphcJhu6eMZr77CsgKlXHyjYoxKN6oSsOo9Oz74B7jJsOeeAOxuMf&#10;Pylt9/n3GFg29wMSZVlUCp3eDRk0b6/BiuG1Qkh9QFR7aP5Y1BznWOtw+Q9h9tjxuokB7Ice6VAa&#10;+wPe+oXz5Tv/3wflcIN7CxZt/aCVIHAcFcZ0wObL0oEVA+EjawEyyqLhKkXfAorSqDeOLp59PD8c&#10;LVlb1CUa+CoMRNNU59Gz7tTCtvL4TZ2pRqVKVeRX5fZn1pHU1vgxn8E5hYhkzTk85wYyw2r3DLSX&#10;hx8hu8Eo14GzQEIWqXn/HsY0G8iI0oHJOsD2rQ6J3zs/pO8dtJT+aKO8AGNo3cFXMpj4wD1mPUhH&#10;3kcLap/I/ZAGOzO8XZ6RtNkOr0knTSazQbNgGdgiexyNpkYUIKOvIZ0sewN6LHkADgg4E12wdsQI&#10;D2mg3IOytYvjaWOG+co+LKv+EZwXbG/Yg/08V6FKszd7ZXyMh6y9/TWIClsTZeQ53N/IatlB1HJP&#10;jagjZ2rgHEmlNmCI7XHMkcGJ8uLV16Ixcmb+HpMT75f2M9Q+YNC11TnsNm5ynim3oitJcRTlyX2w&#10;GTTag5N1yMwyM5hM3a6sUSSlvZYQJbyko2/hMDQU2+ZJc5xjJOIn3gI/JTdAg+5D23F2NDiuUhV9&#10;/NnG+MbDDJgBYxmLo+m0NlOIqDAHrvey6YySalpqZhIRowtLk9KksUamMe+i0nED4mha7yLj9/g6&#10;Khvy2srzXxorV36aQi01xE0ygjBCwA9bbIZ1BvLsIA/egYzFxPkzDI9HPgH9J7Y2n70ZU74Uk1NQ&#10;qONgsBxBHPnw/XnGW8L9Z3MJa+1GwRENJvb6OKyisckzOB9knylq9g2pi4TmE5hwb+9gCOdZ/OsC&#10;7uiKzSn+r6ScmwX5DwbKLNGJu7o2R4PfKJADzop72EWDlvBIO2NRpz7eL0N/QD1lpbfsUmDfwdjc&#10;wQm8CwY+q2yoUTPvu0gH7yQ3bjc2q/Ce99JKDsVwHJOSIhoijeAWDnBAhg0R7ukrg+WlL58u7/+L&#10;Gc4ZIkEgOgn5HePFPJeoFVQ/EVBgYE5Ra9YxagQrFl0ZK5GBNJY7mEM8j26xfo1Nk6348+oIjPh9&#10;j4qlfn2aMntSxziRFDkpliZNN9+YJ1ud0XF1wxfow2TfKC74YKW8+6358rP/5pVw2NZoYm3jLHR+&#10;XTzLfkamRoYySL1no7/8/n/5Dbq9d0sPNQGhzUCr4tOQiAGuvIe442vAnJCbCUhwjDR4blL76NKA&#10;45ij+QznsUnGKXzaDxtrgAZHoda4hzC2doDMCs5BmRRAzJiG2Ibg486aCq/oBfB9L/dpdZlARAcH&#10;TLQ8Q1ak0J6O2jPifzrxTvbGPkOwFlED6ILk0HYFsjeKw87qPnBNctWuayX8l1lTfSgim41fuHCV&#10;Nc5QpDmaPx9sBjnCOk5mFCeU6XDDcQNynwdppKlVVZg5RwIkvLQXRIETFKBC1sKiFXbMgCCfoQGG&#10;9Nxa4H7WR/GUOAlPU+MbInFGFkQS6zQ52QsRlNgGpK402ei5aCJEDYLFK6ONLaAfaxumoqae6v2E&#10;aFkUTdOh+FqnkFmMjZBOSg9ryM0Z0jy+jt9uMoOil+Ewb/zK+TL6Asb8kOiKzlWj8vVVuq4XmUeA&#10;kFtf7wTif8yLpojYTqTomu5kAziIZ4Uoz8lcI8NnEUk7KA+/t1QW7yC/QAd1J0VI9baVlotxqg6y&#10;WQSGoHjo7InJCYp+DLMpwjvADTb67dEV3Q5+bcjXxsY/BPbpRXspMh+iyiUhB4xmG5H9BhPXunnt&#10;gFx/aJX7vN4OYFp2y/rvsVkfYdxpmFuGHXWf236PoucsBq1LPJ0+CCYvI0GOLhCOqANZhmEMDwkN&#10;XzrFZAWh4co9wShz7/aIlveEodD8OQRQf/lnp8r7fwjXU+cSxdycP1DhgzSDVVLDf/DLhlGWCr9Z&#10;K2gtOFZ7HbiyHcc4e9lt3T1DOEiCCiA6DUbNNvOzwrrzx/kIebyTYunJ+bRKUtdtk8suxQObBOR4&#10;R7U6HD8zHVrSpO9+f7H8/L/xAtfsfOnMiswE2mjG6+HZ9OL0ZTsNMs3uq//gevmj99BgIoNU5E+H&#10;Vmsycb2iOQjsPf5nh8yQAHJc2S4rrOGLbw8xsErKLA+FIrmZsDRtqWYzTKgbR9b7XPclfqfRxaiq&#10;fMgD7KeXYnPfbnuWkQVt2E17605X5HcMzbInQ0hxkfnlB7MeL2VIcvKjz8SHmIViADiyna6y/iOy&#10;o7uc7DCZFCKU/WdkWFHDGKaS48jbI9YR90EIb5ThWU9u7pTZm0vRDR8wIceuel2xVw3ELEI3DZrZ&#10;T2F3dYUKT+oWrbWL1gK351rFPuuaq9lI1jFPAocgRTxFtvIn+lQ1DUlXrYuAWfFAT0b/EeELQZgJ&#10;aJhYRNIcjzs1m8jUBaY0gdFGLwVXnYVQ0y7/3peZwnEsavm+XvDUTTZH5LyxIPlWiMJ5GLx09Gx/&#10;ef0vn0YVk+Yl1VtZzMo2L80vQkekXgDU8uIrSD3DHJHeuIeHOESorR9V1PXN+bIB48PZxm1L4+Xh&#10;B3vl4Y8WysE6G0DiC9GVVFuD1H3T5jCYyEMTaQ3fBTDqnQXPPRUS3j2osI6NAUks75av/hYzVFfl&#10;xSvLsFu+8FevlJd+AYYTkhEzyGLvM3vAKXfjDNwZGTpFc9VyaAnt4wRCIoGJaXtDm+X9t7vK9xD6&#10;62pDl8dE31FrNo1pRK0/4ATUHVq8rzQGRs37zbnqdLZxVn3t6D0xFe2AbvDD3cecbxYTjVq7gB22&#10;1pBCv0ZDGrMcLGqbnQUN1Q/xRjdYgNctz772PIQRFz4yuWsgRtdE7bgP59LAS64Js0vnaPtVDc0J&#10;xTJfG9UpMwydRTCbm8ygWT9paBqH0uzAE+OTPwhYq8leT5xIrWs0KQW/2OOZdlFju//DuTJPUXsc&#10;LP5A+Q4jZj6nG52svq5RzokxqWS/j76/Uv74v/4ReH7w7QKi21eluImuG9wo5MMf3Tsoj+/xPHLp&#10;lC0osW/+CkHKdB9R+nqQLdw6jqLdWIdeixT6gGww9kO0zpj1REwBREan9IG0XsecqgasIjGBkXvs&#10;zPkJnule2XrvoMwxPrWTBsCE3dKwRuDmYWofBFmElF8a1UvbMv02d5R0IYQYB0IeBxmYgFZMc54C&#10;jioA3Ls3X2bo3jdMqJRkGXP5WEQN+J5nGo20TTqnE8/PT6mP6uz/FVZbPKuTzLA+q+ogErKqRfOT&#10;733dM0fxlLifMODAG9FA13y5eEylIztw4bAgZYqEo4jNn8bCyCOyDPdKZBpp+KWhmtYGLEDUXnHq&#10;bRxQLxtaF6QDOQR/Vbb6iCKuzUhnXhkol3+a6IrmITtZd2EPLSLFvAkddRRJ8AuvTCKlIGUXqiK4&#10;aA9Mj/6uSSJqpDI2nEPABtucZIj8JgNdnpRtRPJ0KEeocVrzCAcXCXpSQ8MQ2xeANV68w+jUc10o&#10;vCJIR3e1Q5P2d1H4BE4QH567Cf+Gc3yOQvbzNNzZx2AheWHlCcyXc0SryGwAH+gsNN5r7GD7Utpw&#10;RB1c4w5d1Rd++lS58d4aekIYMZyvkIm9YRF5xRY2Kmc+ONDTIdfchvPLoq0zomX9IP0ANbK9fZW6&#10;DBTlDl7Hr3FHTkaNZzE0MlQmrw2Vu2hedcG+8YFUI54OPmP1gG1iLGay0CIg4HnUzd1qDI5pjWaB&#10;Zp6sBz/LTKGb7HMNRxyUyMClNb06p6xH1O7+VmmWMHzSdAOSzEmHgenHGqzqs+lYqpGpEEi+t3FG&#10;TbHUxjp7ENcZT/rd37ld/tL/7E0yUVhK1JBoi2OdQWumkU2e/x4jQb/y976OlpMDgZxVEclA1mX8&#10;PLOfKPQnpbiTe+LvFBszNt9aOSrf+5cL5c1fnMYh0QENpGN/y556TzzvPnpxMpJmLSITImQoTClE&#10;2qvxB6IctCvUjAfYaRjZeDMTog70yBhKNHYE0ytcAvc574nZupG40X3cL0knnnglJCgMKCzFcXYZ&#10;hdsGm29RzRhb/uxH4vX77nOuwZpJrSFUXbekRCv86YAn5XoaJxw1IW9QPCF9bkLKkSFmE6a1sjqz&#10;4gR6SkOSa6i5l02gUOseWRh/JjP+lLgJam8YQr9SMjzrBToIzZaSEcl3PpEYD7niZjZyLIHEGGJR&#10;pAY9m9EZzzgCi+P7prhNIaw297n2wmCz4HQYvSirXnidRrKrMIjakN+4gxIqWH2nYnkoZZ57foqa&#10;AUaTqHmfnyvJ0IeT6KBRasdC89Z82WGQ0NLHTK17f5mJXmxa6i02toVbiIWejjC+C7yrgUQiUmRE&#10;5oPd8lJBjmOYBUxXt1DYjnUa3tGuTDPWafrqSPnF/97zpQ3toR1kGMx4Tk+PMmRmlqzhPIaCAjt6&#10;RZ04pxUmsnUTOTpiVkXUDjKULqCtN355uvzx7etEUsiDG0857zgMeGNYee88czXm76yVs29N82DI&#10;wPQmnRRkMTKiygO9NGBt8j1SEgfQKYXSFN6zSKmO1PnnRsv9r680TtqskGs37Y87kHBOGGAxcA2k&#10;dNkW7a54VRM4tNKfg0jLoaKYaa8GDsMO7ezYzSJ4dHk3TuLTx6hZyQltNnWlopCqw2zh3ueTOvmq&#10;EWll3hxntZET8JR5jl2IFX77n98rr//8C/TZ0BNB3YZqCvpbo9FT0EGR+l/+P79BLeNxdClHXSbW&#10;YcItuUTy/kSHun800K6RyMjwF0CX+wQO3//95XL55b5y6tooz5WpV9Bl15Co34MlpyezPhHsMTNX&#10;jK+Kr3vU1zDX/MznnpRd+35kjGnQ9fqbawkBSYiooVtTAorVm/W/7C0K/bDGWaTqQVLc47oM2uQ6&#10;RbMq5831tjLfAlq0eq4fCGFDtap0/GSy1hJ4xm3WYDxKOIRaY6iTEHM3ZaJ6QrFN6PmExJBQU5W0&#10;z7Ve1Rr83bOM4ilxFW4ljfshxtIFkoWqHF/q9+LR1h5q5BmbSji9QhUudq61NtCYNdSmvBqJJjbp&#10;IaRLZiNOIBnUMvqQybj0s3S9djGSEkmNfWSiuxi4Mzk9iW7TJEwRIvrQ6uGPg++Jniwcd7efiqxi&#10;Hcrrwvuk6z9ATmGx0eBx/oDXw4JNqYITw9e6qMWBYzASG48dXlZxFpevng09JruPd6izHLDxd2no&#10;aiM6fO3nz5c+cOBVBuXENDGot0PDQzQ43QJ6WCMiRG8H6XGhos3NLOZLn/R89+gy3j1YLmffpMnq&#10;2kiZ+3DtuN+hLhUL5l6hkNY9KIwX3jgb4zuHmCm9vr8U0Zty4ztIk/fRpLUPj544PhoZEz5MozZx&#10;gYKprCdouh2N3HYUEMMIpkOKekNjmOXiB9QkVKPh1ggFRTZNVe20DmPmYwuas42ZFHZZO8JYQni1&#10;rhHNkeGgm54LI+LoTvfnsRCa1zZdwRxTSMWft2YQCWecwFaVPNHqyBJa09pFWks94WpZ+N4YDDEm&#10;EF6EPq1Lhmq8s3BQ/uXf/275s3/yQRSdG5ytCRyaukxkM157OoyEXpKJpzNzHUtbjfVLP8WDd5GH&#10;uU8vxSiyGmTK+2R57TvMNbe/SJqoDlgeVdB0s2HUtWwtLJvSbDK1ORVCAnWt/SXqa7MW33UmnlNo&#10;IiR8GVvw5HzCTEcQ5p/sZarOPs5X6Ljp3cnn2AyjaiL7GE0cyFxVitWxpHaVx63jieO84/25j0J2&#10;o7ENrU6irqtkUGV9qHbs1+FF9Zxr5vHMUTwlTsLTzM5roQQjjzrbWppmaj3lxLlMIyOKi+IdC5fG&#10;MJdPaEM1RichpkYDxg7ZiDKNaqoBSGmOhFmEVdrLxGWO1zMLl9wGsp5yigh97NQ4XHXZFSD5ALx2&#10;wUpRDaPN6xBrhStOtj6/U558e7M8+VDNfwvVyDzYABbsmxMDc/w4GkOUjC1ZTFAdnZngEB0kPxYe&#10;rpZLuxhnosBdBwigEyUsd4g89di53jL9UldZXFyOCLyHLMHeAiO/MTps7y8/LiNto2EIpMIKK21t&#10;wI8fsAsYiRGmtG1y4v1IV1/53EiZ4ZyNOGvcXCNkjZODaGYYkr239gpUXaLRjhGK6Vkk7IOa2809&#10;6UDzx3qpXb7tPIu4x/xnk6M1iqExcHogaQunaZsT6rI4GtFnAwuFI2gMTRiixgBVB1HPq/Lmfe0h&#10;n6ER1LCoKxS4txLW4YA8wAlklPUKXxJheayVoF3H57peMurNOsmJozhxGCcRa3Xy9ZyOnX4MQjko&#10;5y9fKm++9TZS5bDObgyWH37rB2V24Xqw7D767my5C+vN3glJARrger6t9ZMKiaRhTIeWhk8fasYc&#10;NjeuySDAqH4LMgTdFsQasP/W6H9hCJO3tINsIRIVmEgBFTUBi464MzrDIY0ALzpxsZNsY+YB6gE8&#10;s24gsQAIo7Gy9pTk7cs9medTWYYRtDUBgPdUxlJ18pntZzE6mxzT0blfWq87g7lsoI3jNccP5qKw&#10;WxPcVS24+l5tRh2h2lqnqFlmvi5rIDU4qYGoWc+zjOIpcRZS+cwopHJmG37CTRVbrt3YpqLxMyEK&#10;2RexMKXIZYQRzNVms7uKpfNplMIgaU5Ze4M0w203DXIxv5fjLD/eKxegdY4jodxBpNXdQ3p+sBBR&#10;YKdDfWBUbczCOEHHe/72Olx5Zk+vHJS7jKjc3KDZbFX+OBsPgxkihMpUuMqFD2LsYhohp7PJbAlm&#10;jk6P52OkFOfssAvokJvIh+8Tze8C50QthtrABn0a28wTmLjUi4TPXlmxsxq4RYOxC/vqo+8Ala0+&#10;KSMvG40tEmGP4mQhA8DAksbajthOjgoFoyY72gWeOP9Wbxn8Si+Kt0IZbvImcg7jkB3Dj24vlJkb&#10;i+XiZ4cpdqMJ1T8eTLKQj3AON44CHTmgnyxyKoQXOkec8+gYODgyIMsURc0iNBzWlNo0IiHrodEg&#10;cvTzmqyhGt2slzQOLFKxk2zMTKLCIUdAXD7bTtaPtQ4lK8yIQv7dT+W9ZhoVqsry9gk+LqOu1k6E&#10;3iObaoxd+pXMXvyqz7AaojR8OeM5HBrWenLqdHn55TeZSDhczjDX4c6NW+XX/8EfxLOInhgcRBcM&#10;LR+8cb4Muypi1/jNBgbLka4JUeY5BuREgBP4vPfTek7ASzkBUscTw4/IMrelLtuncJSzMALLD+Os&#10;0c/+nHbIDAG6xHokI6NucITkzMxdaLb0yHSrQWWjZDirfEaVlpr3QyJBPomUSk+gLn5iZuizbp5b&#10;a82pGvfMRBJmbnW6/vtYFJRgoDogf97qpPNjMjOtw4zqs6xTL6tibKyDZmaNn1np+JFViGY0z/jZ&#10;Xz/md2DTAnOkwjlHwAddGUpVlsMHHNHfcdpZZYZzwRiduBHi4cdiOIEd9CBdZARDQ6T/FLk3N2k+&#10;05S4wNt3y+rDDsY3dtM1yr8pIEc0igHogPa5C9NndQ7sdxZqK7iwzkinYyS/iGqnjkZnYLSW0UoO&#10;TJLmm4bmRHOqdbHXKMetFYs9ajNAKTjJXeQ/2gat0zhoxlkBbHyM7+JjqJI/guKLUu06VN3lO8vl&#10;DoKB9z5YKVfegsb6qjIPD8pgYMM0fhBhd8OyWld5FCjN6GkYqep1xniOnOkpF94cKh9+ZTknkDW9&#10;Aolae5E0F65vlVs/ul8uvnkRw4NKLIXZPe5X4Pgcu5/ejrU95CLswjZToD5i74Cd6h00GTKqoolA&#10;9Zi5qVOTyTndGPQmu4r70qzRakCEXsJZcF5ZM21qDwE7SmFK9dRwxhpJ1o0F3Zyj3tQo0i0cGyOf&#10;RjRVNmujbotq/Kvx+VfrGCfU2hNn1mSLfL7d16dOnysvv/JKSGeMM7/h4f0H5bd+6x9xX5BooR8m&#10;ovN4LvkVkFKTMWSRuBrd6hBOsgktbmYUafDCmDYSFnEUsox8e+CxpkkBw4WYZaxAsy+DjuyC7uV5&#10;qy+mk9gDcmoDInVQ6x7zKlZmU04lhDWiUN+kZ82Za2SzG1pnUR3IiYhndQoRGBmk+dyae16h4fqM&#10;j7OxJpD6NJOpOudKcmmtb7Q69Mi0jgvceR8/SYTwWbkP007Uc4za17Ni9o+5d2g5PXXwd4BgKv7b&#10;OkCoRiD15ZUfnRBUbrtMKTO6i7S16dx2YUY7PwbFv3USKyursXg17EZg7jAjtKUHpSzdTwgiEtXA&#10;uDfCYaFvEX0JIcmt4qXzFZS7kJ3Bq084283sbTey/RGRQufmrrpVle4Z598yxzcWrak2vQdtOjwz&#10;f4vzNGJtLsMsUtAPKZHf+/t3wxiJK2+RZbTb+d1IYXfaLIdY3w6S0AO9VzMyRONnHdnxPeZ+y1yi&#10;rZqCPAwZsoqLn+0vt7++lgYLGxObq6nj6DDsOZn5eLkc8rkIG0W9ITYhcIZwnvCGEbKsKmsX4Qz4&#10;z7qKHcC0OIThdoZ5bE7va40CW7KIUJQVTpKlJizU1KPqhg4tKCPqJoioUvE7ZBdVWdbzCcKA85hb&#10;MooKNRwbnXAkJ0NravRZX1fXWYWdqgGvziM7giu9EmIDdY3BEejSL75Snn/uebSOaFZbnC3/8Df+&#10;YTDPvId+1XVcC9T+LA1cwiGfhrlqJlE/t/4dgFVL0b/umXRErtt0nj7vgF2tL5jh8jtnZBjUSI22&#10;6Q8NDZ47tUHWnLG1bKp11AJMbveYN9Lu75v7lfOr83wrMaPCdfXcq3Gu99I95Ocl7dkOc4KNRuTT&#10;66+ZRL0/vj/lN/Ie1z+t96AWqquaQuYxzbOPe5p2IPpXYt9ljSqVZU805CKgbFiTzzKKp8RXJJmR&#10;orWpZsNW6IM9UheFC692ZdbFEwulgW3qrOsTWKAWq+3mFo7A2BL9x/ExdscRnJipIn5AJqHkKfrT&#10;RDfOU9AB9QT2njO4fUFARC7M4HTnwkwY5cQpVAeWqX46r+NrsKOWzwqjR80jOO4BYaSRDmzXAqJz&#10;I8CJPcYmlMuQkFDeBIG3DTKMzGQ4jkON6OLepMtW6ioeLeoo+4cLjLG8gHFAsoPhNTvQeVU13V5B&#10;G2rK/oiNMv38CAOSmINxvxFDbOAAYT2j0B6czDxzr2duz5UhahrO3whnCaTRjZNogwqZ9QHnKwBz&#10;gNGHnhad2rtdCBcyT+GQ+18j59oNW6Ggmi3qCCrMGDTHwKJPtKECo45nkzBPwj02VDYUaLue4zkl&#10;FJmjcHMNWL4OaCKi65q35MZodQaR7TRGsXXbtL4mayQnXeBG44Mjo+WLn/9S1LCE+nbIwv7hb/42&#10;Y0e5RxSXZWWFoXNYT+McqtMybtfoClt++usE3z9xrnntJ8O3qrFNp5MZh9nu2gJwX+i/Z6ZqQOPM&#10;d+nUrqdemHydCgbyWmQNqS8RmOwulUfIzO/QU6EMuZGD67reU29pRu0nUt8uWAMnM4xkK2YuUuGd&#10;gKwgMgiTBfQoLBvMxgzwKvOoZkutDjPrEehbMcelXqfvk814Uqyu4n8neyiPXfusqoPO9ROZJ44x&#10;ctXmecdMmn/l7j/7wY/lHdAABDNIbLNJlzXsYZhboi0XoBFajbYiKW7ek8YkNaE0oLHQmqxZYb9Y&#10;QJH65yINKmKzwdSJCrYVi8i6h5GPxoVYnSWXooQdYPapSJm1k0OMRKTUAXnlZ7kQo+cjlmrCH4G9&#10;NF9pdBJSsWag5ZCPLryS79EQwLqX3hjUXgraqMlu0c8giFLVTiNSMso28uI/I337NfaYYNc+QKSP&#10;w9hmulj7Lto+ndMUMhXzs/EQggBT2HZgdQlht3ftUiCn4/e+NRa3uA4QYxIZlxkTzpsi+r1375dr&#10;n79IJtWb7DRomEeMTVXUTqxbvn4/DmIb3Nr7qETUDjpXQ1NGpJABvAcaGp+xz6zpE6iRfTxD8XA+&#10;rxc2UBiniJBbIJlQv827FFEj/xAnN2o393OGtgmFRrc9OP758jiS0I4GTKNZ10wTtR5DFGZzPp/m&#10;WdV1V59dQjfJ8/d528ipOvDbb36OTOIaz1CKaSm/+ev/kAxOaRHlwBP6ql3hueZODK104jRauXZi&#10;iR5DUDVraRhOTb2k9gtUnarqOKxDWPvoBK7cmGNt0uXfhnyGpAjFDGMuu/PZPckovLv4/LlrgZ6b&#10;+XUgzE3OVqn8KPZFcJIONtdnZhJpwGMPBWsqJ5JETaUZNpTGOtlQce2NI6zOP2GpkznZNZCqcHFl&#10;NPm6UFJwrTdBzHGWGUFBI//fPOk8pzy3eqy6hkIiiMBCenj8ngVisGZd7ZmjqKv8x/xvi2RpAjTg&#10;SekM+KCJnvzdp6GAmp76d03vq85PLMSKe4aKZC4KN0jdWGE0Wpp3YlIdsEVkKRp+PrMa/VzgGT2l&#10;f0nIKrFyT9yNlRdQDUxt9quF9mPn1hS3jzVuGg56GAiNFYfZpXGqk/PeJXLfWxQOyBGWUe+OVyhj&#10;IR4fuUfUS5SLEIbqpFtWjnwHw3A2tu8V6s0YD2YXH4zQ87AckV02/pHpcN6nnu9CXgScOsT7ZKs0&#10;TBw+w+872VgzN5bLKsqkvf0qohIlkyUcIj2uU+1SS4gsR62t0KISPqJ/ZA/JkyE0gPrHrbirmJqF&#10;6yApYMzqM60GxysPiEmnrmHjPDUYzp5IAkPWrsJwNdlGDALyuRhAEL3rxKK2JKtNo+ZjqY1bRNT+&#10;WxJBg6+loWwMc2MLjw1oNUytmY3npEMTKrX35/Llq8h804AI36iL3/0jahJLS/SuqHHVOAAj84jC&#10;Yw1nluOySQeVzKHq/Dyvaujip/XcPvV9VcOt55bZqJpo8SEh9cFEUqbaoe8E5dpfyBK0oVRqszyf&#10;TLq41yY7iA/e/+FqWZ/znuuwPF46k8ooqrR17bD3xmw/HHzERbUBzs2RgVJ9vrUHpu6LY4Pv8Su7&#10;6f/PtSq5U4OJ6iBq9hHXBPSYPRy1ES/XVavjyc/LrM5zqNRax/KmLXjGejp+YD/u3wSEwh83QP2+&#10;RgQVg62Gti7AuuD8t6/1da2wQOuCcYPXNLcu3FjeOIdgPkWkZJTvBDIN5gkUUBdo3biVVRNJQLy2&#10;prrp4KJQyzGDflnTW86vNWXPY1abdNIM6M+q1k1IeAM/Ld1D0luKKRBTUAD5WJuPjiW6I/jLTKFt&#10;Gy0hdH6cKWGkT3W5rG89oN/B6WenMOrw7KGqHrbTg6FxoZg5eQUm2DQR8ox4NQ7ADC42UFNAxQjM&#10;3VuDKrtYLnwmqcmHoSG0JblY0xa4dXi5qJUmA0ra6uj5znLujd7y8FvEqX1AYjWKNDtqjFE+uyzI&#10;RtQezlyjl0a81pgiwjXqbjKKbutSGrkmau8moxF+2lc9N16bDjWNrVlbWKN05PGbmlvm7giYMM4p&#10;DXTF2eveqf+2cG1D2KWLV8oosFNbDK04Kr/9W/+kPHkyF1L5Oe417HBz7IYV1JJdVsPVGn3XtV0h&#10;sBoc1TVe90A1hLWWFxmY69BHyv3bWIOwsUK2eIoObWTEZTftHG5TH2C2Rfd4MAY1njoOg4yl2xvl&#10;1nchILQLn3nrT9hfnrLOwvtT91DNZirMcwwFNXBRPb/Wa4zsu4Fg698+j+OMjousUGSw43xqLfvn&#10;WOGZnyWEmdLkERR46bHHMluoz6ruudxviQbkMStUFqHps4yiLvIf97/d4DX1dpNpsKvxr5unGuxq&#10;gOvvI6qRyWBnMFFOXQRVHC4iiJir2+xaDhjpewPfHADDZDdxMnGqIWlNd0+clBGJCz4jFKOvJqVo&#10;Fms1EA3bpEmZWzHYunhr+l2x2Lgeu1DFcYnwOtz8q33l0XuLIa5nihwFW+GAZrPExo2fI3hIQ97a&#10;DIKCSJAcwUyyq7yNXgdVZTe2H8JYojhZJqGysrFQf+XX5YhMwIh/6rlOxmBG+B0+UgmFSi/toi6y&#10;iX7Qne89Ludfd8YB7C9eugez6QhaUxVg7OAegpQhra5IoO/GkWCEpl/rLE9+aOSfEV1eJ/dbJx01&#10;AY09hjm8i3RPIarcyBE4RASeLKfAl7neyBYaX17lW6TrmlkGZbYxOrXZKgytbwkKaYroxXk0jJxs&#10;BGwonbHgMvoPLCdN1jH04TyJC2QSo2OjiNwNldMTU+Vf/LPfLY8ePw74K5ii0bOjo62ZQxq9upar&#10;MavnWbPj6iCOgwqdYIbwGb03x6iGunVv1JGg7dxzlQYUn4zavlkBcNLR4SoEBzq40eqKm05G2cYD&#10;20dH7MM/QHEYraYQQwjnmhYjspv4zPxB/VzPt+6nrI3knlBd4ETu/QRaqkFdvQcR0EWkn/ukFWo6&#10;7phuPr9mVa3XnAFHUogz66iF8VrLPIHLKlwbMFhAVV5Par/5J+xDXu6zrx/7OxCLxgghdlnDSLIv&#10;oqWzNqKILCb61WrItTLSNXdJs2sHdtBlzVQ8YmNYq+GJDdZEGYFhh5NIeYmIOCLqTFy0Rksnjis3&#10;fGtBrUZLHiton80c5ozGsl5SHVeNoGP7xSZL4xzRo4YpFGyzCPkAJdLVR0TIIWNg9pLQXJ5nhbu8&#10;d4lvLz9ETRVF293otKVWwZyLfQrL3ovCoKVh1EIdvaYjUZpkD80mz/fUCx3lDuynbrKQOrjJRquM&#10;rAtF6Z7y5Ppy2aRIquCbFNijXf4GdvLe28ylTIpkASEmxRgPuGbndYyc70ZVtL0sMyipXWVdjbPF&#10;ZwsZxvXhLJI4kAYoN3AYEBxD1nmSZBCv03iF/UpjFVkW19tH4V9V3m0m/cXzjf87gZaMoqNGJVwV&#10;vz+pgVQDFkbJGxm+IQ2gr/T5CYF14YjOnb9cJhBqHB4dLKfpuPzj3/+j8oipcIPDKOw2TWWRdQo3&#10;CSVqDL2PTdT7aYfRGhB9ep/GHJZYn029osmcU/Ykc6L8fWpVKRGuT1XV1wFHiMjEXjpgCJJSLr1o&#10;TXl7LVGYXR4yUfJ7/831cpPhVcJlud6bGQ4cL0YPN3uiRveeYwYozYyITw0Bq30llZl1HBw0z7ke&#10;x6w45p8311TJKr4+4NEmA8nHWHtWmh4c3xsS466BzI7yfruW6rrIeqAPs8J5n7z3J9TeZ47i0yvv&#10;x/TfW9sU/9TIbzB+jZciYnUR1QddKaYVGvBycoFkwUwRQWUbYq5zi5OpUYnHacUvs94Q4WNmEk3k&#10;dtTgntFBnJB48zknr2lNq4/PJ4xBGvljLLZxbifnEDKmAe3EJo/X1gdDvA4dd/4jJNMfdTIFjDGT&#10;GOM61yAMT0S6rn8ZWAkFZVZyUGbRZmrbnoInj4OklnBELeIANlJAFBp+ICfZXLKT1Pbpo6/EgurZ&#10;F3AGExSdV3VEiSAdwx98b01hGdnxWZzFhZ8a57hKfB+VTYxpN8ymHpvIuIjOEJ7zfDhH5zmzkTug&#10;FfeNHJble2meze5qRlAjQx1kdab+LP/oFLJZLg1w0zwpmymKQdmQptFSz8vfd7KGMv7NgrdfYYCE&#10;FLOA1DzMZvJZDQp8btYemucWBsX/6ZwiCJHm2VXOnLtYJsYnYjjQWQbw/NmffLXcuXOb2g0OmGOb&#10;DekQQpyyWVpmrrE+GkfxCeizCd1bHVVdh3VF6AS9nqB8VigtHHhmY15bPivWpl3YicdB9WZe+xdk&#10;wJlR8Ky7R3jsDj7aDHr1LvWIP/mv3i3Xf7jAGqMh05kZce/M5tIxx1ezJ+reqRRTX1tFFvM1fmxD&#10;5NDYt1B4a22gPo+aMUWNhTeGLlsMHsrMpQaBNdM62edZBE/Z8ZPP8n0ncj91PkVCjxky1A74hBQz&#10;mz9BGJ45irrafsz/dnHHhrfI2WyokN1oIvHjKKTB/evDrrilmUhE8rY8GGEEki9vO2GKGtW3Zgg1&#10;czCFddFlfSSLoEpi+POcoJlWvBqw1jQ5o8V0aMcGHON57HCajKRmNPFz3hKF9TDHRv5p6OMLK+2w&#10;nxvfmw3ktJuC6QGb33Oq9+ATBcxmU0VGheNZRvF19e5BGXpR2W9ppg0UwDHsvg7YTiPO36F64ihL&#10;7r3w0yAMpdWVyGWO8eGTjZtR7e3vPiznPktRHPaM0e4+4zn7KSB3KANhVgFddo8CvJ9hmaGPRorI&#10;TNpTMj661BsGms8qjt9Emrtg6ZXRVq+1Pq9qOLx2nbdPpBqYEJJrHH1mmzqExtFxzslgy+LssT+O&#10;5CLZSHEsHULmLgmPebzILJoshLV4nsE7U6dPM1+kt5w+PVW+/rWvl3t37mB0FVZsHl+FbZof+Blh&#10;FDW/TZR8Uoz9b9+UrUFQOJAmUsmu8iRYOL8876e9OPlsDkMvTBKHZAYyxG8/KS/+0iiOnDVGP82h&#10;0r48FyX2l5gJ8bXffK/cQ7zSrnYDB3stnD9iC0ulsO41QUgEJe4Enzn7tN6jCte2BnL1qvxdrTtG&#10;lmCq03zVdRXX6k7wtc06qHBUXQPVWVQkISm62TiYDjbvcUUbwsc3Dr/1XlbIuu7l1rv/zFH8mDuI&#10;k9Mzohc6ynGlAUk0hakagdWoK+xpUzQLo6khiP1k4VMuva+w6SojhrpAKux0wt1PKmRrelonyNXF&#10;1EC1cZwa6dWFHJuJ/7oaWezK7Y8oFCfg5wZrRzimcRh1g7jIs9aRkW1AG7yubjzVUHfU5VceXApq&#10;HfLSbFw/u7LCEk7JIvcO/RV33p0tr7zQQ2bC/AI2fjcjVRkzhiQ4URsQhF25QZ9qszcjTBgDbejq&#10;nmTE6sca1IRnAt5w8/KfvqUX5c9HsJ82HyL9zqjPbfjt7WgDOSe5DUgp4njOpYuCqHdGaQlZSF3t&#10;doRvcL10lBMIVIggnnFE32kohFKCzaOR5mhxfU2qVes5VVlYVeAUzcuodoPpbr0DzsmA2hm62ElL&#10;DVG7BrLy+McZZRMxR44j/FFNfeNMcmBWWJyoC128fA1JjrM8a4r/p06VP//GN8vtWzeBu1DPFfbh&#10;pQFxNuskroF7F8+7qSnVNVSNao2q/Xl1dDXAqAYuXht1gnRscf6NUTzAuEe7TXNdeasShjGDnLm3&#10;Wr75G7fLW//amTKIJtkurLi9xfZyC7mXH/7+/WBG9Vh4t0eIj1Dl1oyoru+aUcY9aGoV9We59k/2&#10;RKsxr5l0fTatx6uqC61mqRXSqg6lHsN/tzrWCo0ZTHlcr7P25mwyvtXzqM2tlTFVGZGVVtyKLtT1&#10;9cxRtD6RH+Pvjfx7MSpGSzsqxboACG0OKFRVp1A3VN1gtejlwvCPM7YdTO/CSLhBnRsZPhiCJmrP&#10;TtJsrPP4/r3vHArFyaLyl7TckOMQrAj4ojZ5uTAVtFPzP9PkZFM1GUWNHCOqPaF/fnrzZwbjiNec&#10;Q5GKp9mzEIYgmDd2z2aBNaiizaY8LvQ1BjRMQ7CMLM5TF6DjeubOanlhb5xsJK+h1+lq/LfHmFXr&#10;AF3WbSz8woCJLAmHNTiAoxiT7ogkifWOiIAzekzz531A2ZahTR//+YPymb/5YsxYltZ8imyiFwPt&#10;M8x7BhSlg2waHTuCQaNR8Rip2Js4eEaZwoVed6XCBpTi82sygXr/KryRBgoHxn0JnFsnGf0RiCTG&#10;6FU/Q0NtM+UJ2ywDAp9xk0FUZMJrbYrlEgY8n4QsfL4d5RKF6wsXL8bxJidGyne+9e1y6/oN7p+F&#10;9ZPMJSW1K7xVo/uMqsPQc8RUSD5pvmwNflqdYv0+rzVPpzoP108e7YTtl0FK3tuY78Gzch9c/+PF&#10;8uR9pOJfHOe59+DoF8v84/UoAjtB0rG6UeQ1K2mcalRlmvUVe0+n6do2aGjgqDC2Gbqnw2jWZ838&#10;PLcKE7dCtDVT+TQhxWOHpLjZXOMI6/d1X9RzUkna66wd3DbmVtjK97Z22rdmOpGNNtlQPacaoD1z&#10;FD/GzqH11DpjobjZmy5nsO0uFC1d7DUib8U1a3emcFMUrIPvj4Ng4aZxA7aheCfu6oAbYREXtbCF&#10;xiAMVzU4OgcLZ7wvJMEbuY2YkVCjOY1aQ63TcWjzAuqKaDj568fwSCOD3RpZtabArVozNeupk7ti&#10;AWvUySb8vNiIAW+dGIZWZ5GQlr/LrKKN7Gb+AeNal5k/MWkzXNYuNP6dMpQiwld3CEOC4WhDR2on&#10;WGHQV+nC3t1fDbzf9ESOemRRHj0idCQ9MI7vfeNeufDa6dJ5vsRs7x6EEz2uKqVO7nHDu5NlKDnb&#10;u7ONeR5sZmce+O/sLzlh0HjNbvqIwF0HXnPTDFcJA9UohhFraj7xHBqIKGsCOEWgunBIzQQ2P6dG&#10;ngn7JbMrOpKbJkeDBw2t9ZCgE4RBTMTnynPPlUuXLofzsID9zo/eLbduXA940PtS4ZXIPqI2kI47&#10;57HL7sqsIoxtE/H7q7qWpbI2v4jt0LpOIosKB9hQdT07/h1wYrMe6ntC0iQyIO5t6JflYdupVW0u&#10;HZWP/mwuskib8fp4zi7YShKuLEHvlV//agSfBvzYYTcb93jaXVOPqVlz3df1HH2G8XwNrJqssT7X&#10;WqOwn6JCc5UaWzOFeq8MJBwf4KXHzHvWU0UJatZyTLtt7mV1FJ6ba9B/b9DI26of5++eOYqnxFGo&#10;qhkQQQM3+eBdFCeprvCNGzojCR9uLYDFYmuMR12QtSHJzdqj8eL3YfjcHrH5LGpbG8gb5PE0dhbE&#10;dRRGbQF5ST3FyYRuvp8fBbCmUCfGnd1Gx07C78XM66aokIKruzqSuqH+27BqzzuKgPzX+vrjCDMc&#10;Q/LZ67HrhswUnq5rdJl69vpQyeUaaHo7PNqMcw+DEJtW9pRMrDRk/W3MX+Zno2MbnOZcSJak7lJe&#10;5zFUhBHqhVrrffuT3/hB+fyvXS1Xf3qUwUwOuLELWIcNvNGWEFqXs8uBoZQVOWLmR1x3OIms4VQD&#10;UGEl/zZTi2fRDJ5phWDCKHsfw8UnM6060PT8zKQmuAiJEZ03r3cmh9ewsrKS8IkRcks2VmtcYXDT&#10;22fDJ3+u0m393PMvIiGxSb/EcPnw/ffK7Zu3MLRQYMPpCPs0C6jZZzX69fxcKcJWrTBUGvTMRL2e&#10;Cp22Gv6TZ53QaV5mBiq5fk/qVZE9xQvS9IvBNkKuJzvfoIZxq9lHYvE7xTN1JvEswrHmceuzqc+k&#10;Oo5WJ3GcBTUZYY3i8x4mZNiaBdS9WvdtfWypy2YzZTKrqix5bagMeLXJLvy7v78fMc8kvSiWuY7S&#10;rcf0ZzU7bc1e6g2o+8Tj6Sxas47qYJ45iqfEUewg4x0c+GYTV2aFlES3QBRYwzA3myc2WqW/5YIX&#10;k9QZhBEx0zAiE+LRQfBeF5POYHfPudm+x0ivkXWIaLbi2dJq/XdLw5z90GEZ3AnpWIQ13BpmLHEu&#10;zb1ujWrCGIZjqY4nG8jSAJyk2fXf1YlElNNoClWD4mtqQa9GZnVj1A3l+eysM4Ly5mGZeoXRp6jk&#10;xvhMahwhFx0QhQaK5jTPAzql98nZEj19FjzFvdMQ1SgyYYYQruD6aTbDAWwsHJRv/Mb1cvF1Ju2N&#10;2SSnxIkUACAknIOSHhrJTiA1Ofwq6fpVDU44hcYQRC2ncX5h9HROwk42Luo0I6tLgcLY5M0aCQiP&#10;Z6soX/xIJ2pmGVBPZn3qBLUa4VgbPmvXRtP8V59ROBc+3vnnzz3/Unn5pVcwRmvQYIfLjY8/LNc/&#10;JpMAromJbFJOo5+jfm6yjjpYX/mV7ixkvGvfS6yxhubbnIfHkYIanxtrt/UrC+D+rq7fyC6atVOj&#10;ZT1JOqyT39X1lM8w134+gHSyGmfvVwRLTWNla+DxCcfw6c9rTrEGaNXBVCcYrrMJ5Fqfea1jSF+N&#10;wKsJCkObS1ZZ43gcU1z3QQ0mfO/q6lpCynw/wqhdn20NOLwp7lkh60jvVRYO5lzeU6/fAM7gs55T&#10;vScBe37qzj/754/pHdAVOGErZmA3YX5GzVlmTPuR0gfRiGXqGQYvp6LV6NtjHC8AGT6+VwnwOK6G&#10;DM088fTggWfct897/F1g03GsHD6UGYwGO7HoEG8zgguYDEMWtQNDNAx4A5lE9Nik2McRs86khcpX&#10;o9gadUXDj3z1JqJrbRSs96I1ja/OtAej5Xtbo+JoWsQ0v/9ns+XKzzPCFLaRZ6nxltGiofccQ9OJ&#10;bzsCUtLu0YdAj4VNi7sxYbAxImFUXTRSM7PusseG01iuLe+X9/7FUvmV/+h82eI8EBUPg+Xv9AvS&#10;b9WgEgpx8Fs4/OZZ+a+KU4fRbiLHiocHZ038POj6J9La9R55DeFMo8bBOeP8vQZteDznxjAGjKEh&#10;jeejh0/nnr4no/o4j0D3kiF17fmXmSnxWllbXaWA31Nu3vgYuOkGDC7ZTTKIslgcWV/kDQ1kFA1g&#10;NcPwgjVqWYuJ59fYantDok4REFdCT3mOufbyWWf3sDc/9kCwszTqmVVEVtJco7+pTj2uPTdJrNcq&#10;b1E7kvN9mdGFw2myu+oYqrOINdI46Jqt189oNd6tUiLprXOzelxXyzHE1jzf5gXR/+Dxa1d1BiON&#10;CnPjyH0uJ/ATdcFG5sd7ZIboV9YjkwQTnx4Pks9V6yvYdV5vfmolxWStIgU9/RodHX3mKPJW/Ph/&#10;BWTRiOSFNHIjIeBWjMJwRAgpKxFFr9hIuVlaGRcWiWNL8Zo9qJt6BjWcIgLn+HVmxXF6H5lCwhQN&#10;KhCfF44gfqZsdzaJhZY9TJNs2DJraQxjYxwCLzeysznuU2m8hd7INNwczevrOdTIzL9bozSfWnUC&#10;dcO11ieqczGdrg4jPpeI//ENhhtdZ5DOW4gF0lTlsKTo5TP74TU9KL/mZDi3c06d61ACwyY4dpzY&#10;eDUaNUMSqqrQm0a1u7ez/OCPH5cXvzxWLn5xkG5gfsZrOplDofJtuBWOtYc4oA1f4awjAs8d6vnX&#10;7EqDo5HOe+OzyqwveimMIs3M6s72jDXucb9tCstmOCP3TptAzCZZP6kmm1GnX2HYm8+ug2s8P9eY&#10;zu2QvpCLV6+VV155syzNIcXBDIl79+4CN12PeRtpiLRFJ4FHWxjuPB+fXU5obL4PJ/VJ4xkuIM5b&#10;GDAz32P4w0I3a7ZysKJmEyfunYyoJtZXU4IJGDaENL3mcCjZdVydQhzXGpVv9f41TuETTsbanK9z&#10;1TfnUiP7mKnSZF2tWH+N6o+dCu8NI9ys+eoYjz/P+9OytoPEEdmEz7aFSq4NaDrx41561Y2jDD8b&#10;viTvr5lBXfNBqTYYazKyQBK8rtYgIZxmhTzzONVzm5k8yyh+/H1EbmJWcw/FVbn0LsBjAxmbvOo4&#10;ZeNUNZp5acl+z2zDCCzHbGazVlIbo7YQGyWjqQrTuAgDRojIrxEyE6bGGdTNmx9RZaubZh8nfyUf&#10;Nz7b0LwxB3Hu2qI6ROU4Am42S+WSx0awsN5ETZXhUzdk6+dXQ9fK7IjTagxgwjRpZP2R8uD724fl&#10;vT9YKb/8udNlG3HAjFh1CTlX2pkNXSjKull0GG7LvlDlTYetVlUTcB2n+3lOCaNplMT6t1fbyu/8&#10;nevlP3zhc6VjTIMBiYDf9yl1DuvJadFHyEz3OmpTPBopkrpBvWazouMN3UTJqYzrczZyp14SEEKd&#10;gXyC0Uekq6EOy5mFap+x8OL2vpBTrpD6vKuxas1q0i8pb+90ujPlMvpNTx4+YjLfYHnw4G65+eGH&#10;rBGpsjn0pq64bARUpDGDimgY1KA7eyGMWwYnlQ76ifVU92RzfpHRNZlN0rNPnHQ8tyYjiscdvRIJ&#10;R2XTYaq25rzwfN+nDp9r0vXXnFO9J/HayDzSCR+vp5rdVcfSstYqbNfaH/EJJlN9bWOkj8/FjK4x&#10;3q0OprKQarB3/Prm4aXT8SGlQoJfyuZUZqPvP6lH5p6w29v3GYTktVWhw5N7E+ue1/l8orh9fNee&#10;ffNjfQc0PBr52MS1YzIilAikTr5ibddOVQ14Fj+FEaKzVMjD4hgbSr2bzK9zRzbx2fEGbqVfhtMQ&#10;J4/I9kTvP3DXYMDAEnJAT3OsOj4gIaWmAOoidTFHhNfM5uXfddxm3SABI0QDnTWRsDcR7dQN9+mC&#10;3PHmN6Vu2dR144nTV6glIQWcLpvk/W+tljffO1UmXsf4o2qReLeCdXnf7NYVQ/d+7tNAt7VN5O+4&#10;1Jg7ndFXBVLS0eqMa6+Dd5QNi0TIzI2t8t/83++Uv/W/faXsISoYEiQyv4BYdjlu4vXSVZOtI1yY&#10;8wvSSNXI8Bja4PzE7TNIbY0EWwKCeKxZ44nif4bqiVMrXic0GRIcJ/INrRFmrIcmu4v53mNT5fKV&#10;58vS4gKd5N3l8aP75c5HH4eB8jn5nKNGo3OIJjcvL7+P17Q0vGXkf9Jg1lprqsauXmvl9tdot3rn&#10;fFbpJOJYzb9VKzASqT+v0XuFn+KpNGu03l+daZXiyCyjYbL5d7Oe6vqrTisNcu7Huv5aHWzdkK0B&#10;zvHaNIhqnGCeZ0MEieeTGVQdadx6/Mh0mxECrfcp6wxp/GtG3QrJ1nOo1916/Z8+57zPGaxknSSz&#10;qWeO4sfaPZycnNDBUVjfxsg0kg5pAFs7eptaQcARyQFPHn5OssvoLg4Thi0orhEtVZzX6DSNS3Yt&#10;C8ekgU9DnsZQ7NnMJDai4ISLu5EnyLA9ayrdGBWhiJAj9/0uRKMfjXfAAieMLE8r4axIRmKxarSV&#10;f64bv27OVkjNc6s04NBYaoynRwjj10SWcXwjb9VwpQ5udJQ//btPyr/7f36xrPXSGc1+c1ZNzr7w&#10;2nO+Rn6PMwE6UiMoKKxNRFizmCi4CglpgO2MbZhj3ERYQN3lu793r5y5Nlx+9X/wAgOi6GcBQvFc&#10;LW7vc8xd5gB4jTqIhB7ynrZ2VVej7jNJCnEj0tcY51TLzbqUBiOv3WtGfhD4IAqzRpLAREGzjswu&#10;HV72MmRkXbMTX2t9amh4tDx/7WXmTNNDwsuW5meYFX47jKtDrvxS2dZFFTlVGFoNqBllGpx8BBnV&#10;VMpzNUI1s6hil2F4Gyd1bCibZxpwarWzAbXkOUeXeBMERGbU4gwyFjrJtFqNbCw2vvZcQ42zqXTr&#10;CIKaz633/vheNWu1OpWa1VXn3OqAW98bH6ZKgIGPzZM6cT4j9nfzHLKXKa/tGO7SmVkXPF7TJw4v&#10;10EKPcYaZ92YBdRnW51lhTHjehv2nN9XR10dnlmsExhbkYlnjuL49v54f6PhDFVU642m1xZTI9qR&#10;7sjPZeK4iPh9MlTdqLGFo2AaKSeNc/1wxLNxi8xARoyGs9lEgbdKgeXfGiijNOdR14VWi8pZeJVz&#10;3lB2mwgximn8LvobNAzR3cxCxDA50S2/shMk6iRNtJsw00kzUdDtieiz2Fhj9jRqdZPXSCjqNTo7&#10;j2lxLoqawlsZKR/TV/lkb0dmQGkcOqGtfvCDhfLu7y2Wt/+ds/RW4DwYOOTEMaPtTsZcHtCdrRyE&#10;elKdMqA0QsBx9XzTCDT1IX7ngCevMeW+Pbd0tL1oH331t66X1xhudO41BiFtbPJZOhW0q5gBvoZC&#10;qWbW6P1kEt2J4GLF9SPCjgZKHEro8yTVNnocFOgLeeyEIiPCDIMguYEaSONwO2TPeZZhjNIgVXii&#10;ssb8RUSwfQORSfhsd4HjNqBcPrlzl18rqGe+lc2ctXYUxtZ1yGeFM+O/HLSUUbJT7uqcg2qgZONV&#10;4x6FZt8vXNhixHJ0a97L+r5mOcV5euwgTDQZQbuOu4n26zqIkb1x3RnOV6Mea4IvnUUmXhmdH8Nh&#10;TdZSM5faER+GvHG0ke3W9zb3vzW7PZ4KGUGQkjMNvTtBr/i84zUVTjavN0kL+TnhWOp5t1xbOKug&#10;7yb01ArP1muP/e89bTKEWkep+0moamNzA7o2dTjW8LqyL3EGebxnjiJuxY//VydFVFkylaVQteaT&#10;8JcMjtBg0jI1KXFlzbQaW7u6I7p3I0QEdrKw6qJw3yRcYSprfSELX5WeWxedv3fGgcfYBVuPaN3i&#10;YBj0nOp1LIN9zJrKyDKgl2Zz1EimGvX679qEVbMJz69GmH52lScI6iPXLrMnDJ0QVLPZA68Ww2/w&#10;6azTmE0lZNGDxMTv/eaj8tKXz5TOs7x304I8RjUMm/0P9hUYMR+V+UcrQDb0IkCQys2d0XidOaxR&#10;DPop59At26gRcvPVisjubVKv+Lvvl3////AZWLc4eSQhHOizOr9Z1mYbg9+QFGq/y/G91ihzXI3d&#10;FpRe10N1CHlNwiTVADZYdDznDBjiOBowXtuL/EnrV73v+02tKjW8cGI824sXX+LQnWUTldsNMqFH&#10;9+/FveumObEOzwqPw5+YhqYj9Z53U5/ZrhIo6TxjWp1ZDPfN6zipoTTRvkaxMWSeX6uhPT5uswbq&#10;+cdn1fd4Ds29qK+vvSTV+FcnUT+nwpPhiCMTysJ7Ndp1D0Wmaw3Bm9mSnYR6c2PIdU7xTBpHVI1x&#10;OFGvp6kj2WiZQVKTYTUGOfacjieyg3QkxzUKx5s2Dqg65XBcjWONwn6z5mv98jhYaLLL+r66t5O1&#10;mNmmlNtBJF50RltmE9Ydm/P13j1zFD/+PiLOcB8jGKqmMQS+ETvjIecciYi1XIosuWSUVG69G7Iu&#10;nArbSL2T0tpp41hDqYuoIYqkCWvEVwTfRFkNj7wunFoE89/7sHeETyyQcjIYgJ2mKzRhFDeHEWOF&#10;gKqBrk4ijUFGtgk7ndBnY/aCvQYU55RSqF+1P6S+L+6PQnhNlFXZJBWvjd830gReo+/LKBJWETLi&#10;cw82ylf+3p3y1/93L5VN925kJdHdETfBeoUR/8135hqoDkVYMq24/uhj8fxVbE1D0Yqr12zMQq9N&#10;Xde//6j8/j/oLb/4ty+WhbKCPW0rN74/X7ZWSxSuNaQVOvOZ+LO4R5GhZKYQ1xk1nMy4PI/aiFgN&#10;h87L55hd6U2EyroJGRGNYkNVrZTKuC8ajiYT6KDedPnq8zEVb5tnurO9U2aoSxzwfSJI2XTpHwOI&#10;ZMtVGDOfoR3snntrtlKN/3EE3TzUePZ8X7v+wzg1AU9rLaAaOd8WcGhjPOu6aTWikVE0Rr3CTxVC&#10;rbphNVML6FQnYfBSM7JWp9QSwUfmkA894aHmmRw22Z6/qg4pHI3X5RrU0ei8m6+U7c96Yh5Ojx7v&#10;bp5rzTBZaw00dQzFNa+vayCDq5OCdg0OK3TZ+r641lg/J8wmV7yqAu7VOoO7nlM49OOzfvbNj/Ud&#10;iOgtUueGqheD35sUPeAmmT3i/kJHGbX5FQbBaL9ZpCGnHRRCI9CGl91g1cHUCMOXUaHL13Xt4Pdw&#10;Us3nHWPlYalzA3g2GZU1UJjnG4mLGyVlnutXGOkGasqoq+kljmCt9iVktBQb3+gmeN21AS/ZWl6o&#10;09SEXCrkEPIYEfWdRKRZZG4+PSxGGtd22E7t3McB1E7f++Zi+cW7bWXkUh8RuyyepAS30Vexz4Ch&#10;pbmd8vDGajJ8OH7FeGv243WmLpWNb0TM1Bw0OGGA+U9HsYvOVifMtT/+h3cCWnv+FwfL9Q9Xyg9/&#10;lw7aGDiUbDC/qkGtEW0Yzrgffv5JXaE6wFboIumfHEuhxAZmE/M3k8hb0/QYRKbho2iej06az97H&#10;eU1MnA1p9M1tsigyldmH98rRzmZ0/NbsLNdJvbGupSYSrhF2dWqNQ6uwjs+0TuWLdcFzTLmXLCQH&#10;NGoE3RjVunbq8w8Ru1hfKSwZMGRjtAM+lXTh8/VRN8dszQy8vzU7q8awGtxw9MJYLhgzJI8dhjXX&#10;aHzf/Cze2wQ3nqPvy13yySw9rqu5J+6vmnUoWhhZO/dfp1EhtaihtRBW9ggSA1qtgVALLFaDN++b&#10;lcN47tbIGgddM6e6Z9NR+hoRg7x3roidHaHo5QaWzeCiBiVxv45377NvfqzvQKeGkadlNtCaPmuA&#10;4mFH2iyOuZObAOplLP4G4hEL99/HaWkY2YyGWxdERkksZn/Ogg3jFJh7ivFFeh5RZxoXh7nsRDNX&#10;1klyzGlCECebUMOUC9Kv48WdSHkM3/Hvqnzq50fBG5ZWTHYTi1cuo5kjnQXbOLrvStcZAnfZJJhM&#10;m/w6NuT1ZwGTWEdJJxdDhdg0i4vr5f1vPCm/cOViIf8JVdo95hI4Z2EfBdj7N1fK1hLZHIZ+m9Rc&#10;PDyi1YiEvfNmKtwPIKGYUa3zc8NGAEnUGX0IbmWbFkv56m/PlHf+ZLEsLzG4+YBWvK5kTdUNnZlP&#10;1oq812FcOF7N9uzrkJxSDeAxfMRrdVQadMUYsy3CzCyb1XS4Mr40TOmUs+FKw6wW2B4srLGJC+XM&#10;9Bl+xvwNoLCHd2+V3U2cZBTpvZysy6ThSngx0BZvqd34+ZiPM54qPVGzH+GN6G3RuJrp+VYO4O+t&#10;0XjtEbQ039ff1WPW7Cl6ReLupgGvGY2vC6OucQ4Dyi1uoJt6jMx4pDvnPTaSrnCf7/M8OhpHXw10&#10;Pf9PCP8111kdzSf35kmWFRk+X96LyEAaxyNc5P6qxIOw4pr8WENStGUrJomkfm7Nilqzrlj7zX3M&#10;JsaT7KL+PDN2/1X/PpGg0ZeZE+e15vOrzsLPe+Yo6j35Mf/bTR588AYHdWNmNGkfRBMaNhBDaxRR&#10;8dOMUO2shV1jx62CN00EG9FLE4EfOw03fUROWdISrqjpfa7INPiKj+W6iu0a37XCC5ERhLF0EeYC&#10;Dc2oxuhFWhv1EI+X788IMfndkR1xqhG4avVi8E8a+/ysTKGrQ/h05FiPV6NR/w64oJFIiM+yFsF9&#10;fP8bj8vbvzaRzonZBIc0we3ptDjHD7+1jNwHRlitpPj8zGosudZieoU94mqbRqlqwKoxDccdN+yo&#10;LM7pEGWz7PBccJhkY1XvJ8gERsZE6bUBS7aUX0GdbZxsFYWMRxJG/5PF7Pr5HmNtbQ0ceph6icKD&#10;GeVmBqNzE97cKT2Do+X0qWl+LiOnt8zevUEvyGI4aR2jX7UhMrPB7EFJyCvvy0nmV6cpNuuzeZ1r&#10;cgvDLNVTkcpq+OLgBjBNJ35rzarWpOr6qsY7n+VJdt0Kfx1H8k2GEVF3cw21sCsE242sfGdnssiy&#10;8zvPo2YS9d627qt4xk3GFJMFzapbsubcO9l/kQb62PrmzzTIrT1P/KyCUjVjjXuttppBWpMZtjqk&#10;1v1Yv8/rymvI+DGdet0HrrsqDeLP1PpybW4hEeQxam0mnUkDWfL3M0cRt/DH/ysXqayOmm43RlKK&#10;ZbNgc/EmXBOLTc6/hrqJturCScOamyYgC/D/aEiqC9oXauia/yKbiEl2uXgq7qrdTgruiUEIjRy+&#10;6iLLZr6068nPzr+jLSRqECdc/xpFBgU3qLlZpM6h7wlBxYaIH2voqjNLB1Mjvvr5dWNX43G8sVvY&#10;HzVa7ehuK3evL5WFO9vl9Iv9ZX0VQynO375ZtueBnd5RWM1ri37YMN52YtcIzMivOqF6X/3bSDUg&#10;NDZ8yCIQcTs32g75cIbxrLLY61dAESE7kjTlxp43C9R7JXSgdIMZXoUOMyL1elsxfN9UHU+SDHA8&#10;8f4UgNxraJgBtwhvEIScOnWx9DJ7wzxt5vFsmZ99RAbSrBNZaLFm7MUga7TDXsZdY1CC7RbXecIA&#10;au2Ur7BQZLzOcf7/sfdnQZauV3oe9uWe9855zppPnfkAB0AD6EZPFCeRFEmrZTNoMUJh2eEIRVjX&#10;9oVvHCEHdWFLDtmhgboQFQ6HpZAtNy3ZpEmLU7PVzW4QTXRjOgc4wBlrrszKOXPnnjPTz7O+/69K&#10;gGx2VV+w4GDmQaGqsnbu/f/f/31reNe73uX1FpnEs/fIWYbGqxQ+LP+tJEaUxr5cK++5dBblGj6t&#10;5bjf8jef7feAXzK0Enpmxe9PnXlxZkr4poRAo+YTZyGbdE172XEe2bpwqsa/cArZ0T/Tpyr3WhTA&#10;fe2FrDtIGMXPxf0WmZDyK+WX12kmW2aeT89Y4ZB+0omUGYFOo/CPTx1Wdlznz+qHRXZZBjvZ8Whj&#10;MoJx6SiePoaf7j9ogLMhzHhsma4baARFVOgl9GHyfsuYasnKyTLGnpiLhd4y1S43x1O4qDBYOo9c&#10;9MvGsTSAF+GOMgLJEh4ZsikPaURORZZgJF0a7mdRS17z0pCXhu6ZY8uuKq5b2RApmSGxUUpEZOMc&#10;X7wmDhuGq498gddYFkHLJ+v7lsbqojGPRjHe+/hgkN7/O4/Src+9lfZthCOjmKKO8d4/PEgHj/rR&#10;f1Dl/XMGkRVk7R8IfLrA542S43N8Jlxb1IQKxx2+Xgc+sqOaegGNGxkYyb0pfpXSC+WwpmdaSPkm&#10;y5qO1GbpWBlCys+m/JyL9NGnkIYyVmYAURTNtYDspDFwPOMRBunqlZtpbXE2nVKH2Xp0lB7d/YDP&#10;lAbbCKxe+rGN47G/gLWUXq8zDc55JeWey9lWfh6lkyqj6YsRqncT9SSvgz97X0F6YJHKOQql4SsN&#10;c2l0y/f1PcrgotxH/l46zWJbPI3sL/7bxQJ5dNHzjCy+DwbZ4YZxjKbGZ309uTEuTkKGhnydTEOC&#10;hIu1kqefU5zTLPP/rPM69mzx99LoxzUXdTt/PuCyIkooA5DIUlzaH+u5eOaoIyiMoMoILuec+Vri&#10;pyK4KM94CUMNICmYoeZ7fQaV+WjKdTCwu3QUpRX5Kf9dNlHd5rUw/nkrZQMRxLsoYtuklQuVOfMI&#10;dlBRaxTKCLZSbN5slCKCKnZTTpHz5ihrAdnZFPWt2GjPsoWLWYqT6MpCWllnKJfz4iaPqy4M+9Oo&#10;rDBy5UEvjUp+/zwTIUffGUsvU/ow1hnOjcavnIHk+690MjRTQgdlZ3N5TaWjKp2JJADfqMP6/vbf&#10;vocu02xaoVtb+fGtH43S1//GlrwuDGM+7IGARTTuWNZWzgCAbQJjL8aOZppufkZlFta0LyMieq8N&#10;DDxkx/MB9fmWGV++93ywvf8yqisNp/cRmZrztgsF3xJ6KKPgp9liET1LSpuG/hjG2s5w1srmQMXh&#10;3BMLy1fSxhVFElM63O9Rl/gwJF6m4PVGgFJkk08jTdlw9JVMcQ1lx7zXX05f9JpdC3+2NKLPYFNo&#10;ybC54r2KPVE+i1N+pmRJlYarvLcSigoHEBHvM3poZEVF3cxnUmZyGt+IzgunWO6/8rW+V+mAyn8r&#10;HVqOxHN9zT+HwY2HZMRv/U/z+4zYEAFDkW2UGU7UFXzeZcZR7P9yb3r/DdfiadafMxN/Jq6neH1k&#10;/n6/yELKbOrpmSr3mo7NLEmouLiWIqeKILOMq7L9KGtUIU8Yv/K5zM4nw925tnLpKH7KHUR5ebke&#10;IS22UFEtjFUI8LF3/b70tj4jL6tMccsRZt4iPvQyygpMm+j36WHwqBab0iJyaOlE70RmlYT0dhQx&#10;i0zGtoSg6JYRbOyrgDIuCpiVG/tplsLPlwYjNl7JOTeVjkP8DMfNP5M9WMBQQdstOqz5XmQg/BdO&#10;KScc0UNRslX8e2Q3BSW2NNa+30VjU2YY8R72IHAaBr2U/vpf+VH6l/7SVVhKk/SP//puOt5MjELN&#10;Bs+1yeVr55fbKatookXuzN6JQTuF8fGwep8XDVE0yhGNe71NFGvPCoxfp1g6sPJnNLSl1tOzqNqa&#10;QH5fSZelwy4NR0kkKLO3vH/ywdcZtSLjUXU212XGZ30M1Vy6ci2PMT1CIPEeg4fGsJ1qNMeVxjPq&#10;SBF15n1Y7inXLuZbRAE1F7bLayiN+cUIv4xSL4rbxfpoCAsIs3xupWO8COG4f8t1Kp2hd+ieKJlo&#10;pYMpu+bL1+UAK69HplgXsjRFhH7RMZUBS947OUiJIKqI2sv9Wt7jRZXYcj/7Gp2WmZuZYsQ1xRrF&#10;PmSPes/PyApOVsyU7OIDn8K6wagqstTy2i6erXgeOhttRJFkPwvSvOcfh5vzOhT3VWSLrk9JjhFW&#10;fLqPecNLR1HunZ/y33OEkqNkeydkSwRvGwNjdKnhydHlM3G2OJSmm6a+hfF62sBTpJlCGG6Jsjci&#10;pKgd2iPnPqSJVRxVxdSZCRmbLdP9Mrq/WEAuI8jYhoUDuFgjuIhZx/YNPEZILMNUJXSRYTaurTjc&#10;TzuuPRBeBxcdeHyZORSOKItGZOzjaVRX/Fv5eXEEygjMwy+NlM8fDvlJYJe9+2fpr/8f70XndI16&#10;wMy0bKAsiWHvSb7evGFKY/S08GrOVxjSn8S4o0DN+9dqCv0pR561t0oMvISOfN8SGik/cwoqZTbS&#10;+QDnYDMb7IuGuTTE5WyKCAjMNIUmrTNxPzorYbTo66Jrf/XKtTQ3Nwv8NE6bjx6l3vFOsKZc+sz1&#10;z0b1Yg2oPC7hMgOHL2tNz+ZYlM6r/NnSqZV7sDR0ZU9DCX9cdBAXs7+LDrfce36vNPDl+5Wd3k9h&#10;UbH9oicjBzQZVirfw9ddzGTL6439WwQcsRY8twi8Cidz0RlfzOhcG69lldnhjh8+gkSgES/hp/z+&#10;1HJGeXKgDW5mLXPzCygntGNcrVmy0i5HR93UYzBUeZ7KMbgXnXC5b9xLJbHDZ33R2ZXZ0cVg7WmR&#10;25pJBBLQ790vfFjmt2QnGdMfywd++ftP9wpUafAKlo2zBYIxkkdjBsVVzLhgFJXR19M6QWCquY5R&#10;RvHZMGXHU2YW3n1gw2xcDZiRjUYiYwNF34FQiTpPRUoaUVUY+lwUvBjhlYeljNovGkH/rTxkcbgL&#10;poyXVHLAy8OfDUHGWHOE5E/nGRhxEIoeEh1ieeCzMc0sqxLaeJpVFHCVh8D+kFyfiQti0hzRndfS&#10;zFTWkOxoWoimzuA7Fq+Pz/Wjw2AU2F4BRUmPfTZw5mkIG9eiAQgcvG/2Yy3notz2M578s6zHTNDP&#10;KLOtDCmUPQYlhdYGKTOPEtuPFfLAF78yGeEUg3MS0JDXXGaNG1dvp/Urq7EOu7sn6Xj3ARlGdMVY&#10;RAjn4vvmTFSDGisaMGQurOeGSd8zxsEW8GAZrV98/uVshdKx5OvMRIhyT5TPydeUwYt/Lp1+6Wwu&#10;QpfeZ8mUempQC7y/zGx9jUq7+aMuKq2Wtb8cBF00wCU0k/dofj7uk7JuVjq0MruIwKUIjvx9/+Ag&#10;jYu6S7ymeA5uWnXDgpZLlme2sLqymq6sr4eRdnzuKYHfwsJSunbtWrp7737a3NzMdcbiOkqozWuO&#10;fe+1S/wIKfl8HkuHfHFtyzNSrnmZ7YXuW1HgDFisQBDKe750FLE9fvq/QkvewS0F7jgcKqmB4XEk&#10;pgXnAj6y9yHkJ3zQGVMJOqxGMaJwZxDwhyazggP7LrqPo/bhMvCyqEW44QttIN8jb7BcxA2jEPRQ&#10;I/GyX+LH9e0vHrry8Fxc5fKQBY1U/Z5CaC83zOVrLRv2wtGZVkcGkSeO5chZWExqJ6FxQFca87yl&#10;8/Vq0zK0dg5DKZyDRXXZRHqYQp02DKqrxUuF2rIj0vHlEZQXx5OOJ7kW4c9kDa2Sk/5MiO4iBPe0&#10;eOhz4L0M2oIcEP0hGfrwWi8WEiNrLAqp2SBkvaaYpxCNloGDhCHw5/2l0clRcsGGEw4rjHb53pId&#10;xq4b691DNK4zN5fW11cRLWzCbuqm7UefRV3ilM8oM5V4T40X4zRz9mR0/owWm6NyX5FrYGXEWmYJ&#10;ZXSeGXs6kmywvYfyM7IzLAxxrL17M2fPP7lnSqN30aD7vdIh5C7xH88ySgPuepS6XLFXhFTInC4K&#10;L2anU/ZkZMfxNPv0HBQKAeW1lc/uWaaXn2lAUYU2U2mcL/4+oqYlFOjr5ubnkUq5mY72D9KDRw/d&#10;xEEZf7K9m5YWF9Lrr78ZZ3xndzf3eniNOkL3SdFLEuuUE+m4/giVivpQ/lw3g3s81z3CXvCrzLrK&#10;NSztSMnMKr9/6Sh++n1E3gMFzFBerhvYjs2LzB6jVNkoofpZ4PNlUVcTr4EMHpH+A62hiylrRFoc&#10;YnHrckNnY5xx8DCmsl6khzonOyKQZ0NlyoNdHpjSUfwkLOL3L2YXEdkWTq78nDjQRaEtF0qf0V+z&#10;gSmaiwLusEagA7W7NRdeA0uOvo/sJ3JhPzfAxVoW2U84kHCoucckZhMX3zOjKtfhYmNieV9lWl9+&#10;Rvl9f/fnSgNeXo9Z0Whk7ajAkYvo0vUSx44ojl8XcXIdjkY1DBn3qhMc0vHtFds0p3kum89KmCcr&#10;hGb6rveUn1N2bPHZQkXOIoF1de36K6k112RS3Vm689knqXe0E7Uu30t4UwaX62/zWfncSkNdrnG8&#10;tmgOLPdmmVn6mqwPljPBDHXkDCT2TmSKGtbs+EtotYRELu6VElL7yfUvM4xyD5WZTPl7ef8XCQ25&#10;BpRhn9KJRFDhTjBoiYbRXAMrHVB+ps9qMeU+L516uXd93cUay8V9kZ2q+2AcdcIyml9eXkoHZB/3&#10;7t5NK6sr0bNkENJqNXg2h+n7338/vc3Y2R6Zo1DWRRhwVOz18nrKTCtHSQUjUiccq+v/ZQKBIpHl&#10;V+yPOOv5OQhvlQ6kfM6XjuLpcv10/6E8CJEkhNnIRu/iBi2jMgffl5FdREjCHAXUoqn3R5USyLWD&#10;LC9tgTrS9yJCKTdIdAIXhjwE0ZC0GGPw8mH6Jw9FeaDLzeznl5v3IhxSHtBy1bP8RSGVwPWXBtN/&#10;D8PuIXP0ZzGlLPa8JrPogtaI5t6KjC0ZpeboscDeLj5ev8W/WSTPrKOCdlsY6/hMHVLADPnrIqTg&#10;35852WzsyteUDuQihBJrUUh8GJFKIS4daD67OaIuocGyuOn3GojrhVGV4UT0+3/4j/6D9PVv/E76&#10;a//FfwWLiY7uAmsv17ZkIJUyHqU8R4alBJ6FJyppgwh2eW0FGOwsBhB1d7cCGvNesg5Y7gEonV5p&#10;5C5e60W8u3ze5ec/fdZhgPI9Pt1vkRHlgMZ/vPgzed2KDLKoLZTGOhf8n3Ugl2tWOoNyDvzFa/G9&#10;y6zuIpxZTpArH3A5SCtDqDm4uPizZf9IOSWvzAR9fhdrHOXzLM9lmXlcvIZg2Rm0BVmEvYEj3QJa&#10;avM83XH12C/MMyeLm5mZZazpQdrefpLmZmfSZiEfXmY55bYu7608V2YgwVTzBULNrvNFNlV8O8Om&#10;T5+V93KBels613CGF8/P5Z9/elcg2CTFg81W6UJkLqQki0J4pogenxYedSwa6zDyzwxepKUFLSrE&#10;oE1XeUmpqRRZbEEHLDeSRskI18Kqm8jo1vTZyDMwT6NxN2cRwcSBLa6rNDQlPHHxcJWHqjxMpVEp&#10;PzdDT1kOPTKjbJeLyCoXWYPbXs6iCHaYN5BflyPUUtemgBN0MxezjCKayicnr0N2yIVjLvDn0mFk&#10;o/fjNZ4ykr6YRZWOI+O+FzOjfP2lESzvuextKVlBGV7CmXF3I6TJOxiV//1f/svp27/37XT3Qyis&#10;BfR0MSsrs5NyjcJWFPUQf68iNb/W6iD2N0mHe4dpb/N+6kw3qV+Y2WSnFXWQgo30k5IV5Sm5aJz8&#10;XhkklNdSZlPWutx/0nJFOi9G47lxMeuKhYt/mv2UUFTBciuej68tM5jSGZeR+UVop3S6F7O78ue8&#10;vppzy4tmuPI6817Jta2nhfPivsp7zjPIc1BV3nP57Mp1L5/pxbpKaG4VshpxFiIoykGMNaZ4P1EA&#10;Yadp9cFyoNPtHofUf7d79DS7DydRXhC/lw6tdNzxXLQVrhl/NnAMKZ4Ccip/9OI+KQOiWAOfP1lP&#10;pnK7FpeO4sJy/5T/UePlQy9SRGsRgXMXT9h6Qmzc4N0/qxc8TUXdWoVURxg7NqL6NyFfUdQZIvrR&#10;GEc/Qi6OWe8wTV5eWkk3b9wMzrffEw55srWVNh8/htWBCmrg0+CnYu7FNcamCwgkG+eL7Khyc+fh&#10;NpmzHca8sO4ZIitYXmH1n2VQZZzvdTjDOmcFOrtCyCwC1YIuWHTeCt2NPIwFnDAF+8dzGnPIffeY&#10;uKdzzBlXnvmRPzOzXHItIGpFMUsg1z3yzxbOKqLhgv9eHODyvp8ZoXxPF43LRUpradhKSffS+EVH&#10;MOvwv/13/p30+c99Pv2FP/+vpn/vvX8/GFk+tgyB5TUrYTdrGxo+peAlJLhn3CZjWDYzM3M8tz6R&#10;7H2cr4YlQ1blZD2vKYvR5Q1WXpcwWY9It3SA5f2XEXaZiZbfF3aaFPWGMOxFnSIHKgQXBd3WP2bZ&#10;a+8h78mAS4qM1CcRg66ippYhoLi+4p5z1vZspsM/EWHz7Ettp/J8PA2somifs9ny38rrD6Pv84ra&#10;Tm4GLIOwi1lDmTmU33sWAETJgffNs19kz8UDK/aN1+mQIdcvRo7GTPacPWe4LrMPxzRn+h6xHwtY&#10;6eI1lvdertfTYKWAkvzM+NTiTJVOtny/spgdPy8F3Oz9KVnhkvUUC///D185S8+GKzo2DavNFgqj&#10;U95Dib+XUYvff5b+ytPOEE25+bWWqr8+/flwIrF9ikN6RqHtRrr9yqvp8eOtdP/+/Rh45IZeXVlJ&#10;87Nz6b0fvM8m78ZQGkN5r/PigSozhXwtwFYqkMbBedYAFKl/AT1dPAzlgSvvI9ZAw1NE5xH5AoHF&#10;qE2djq3D4e+KZjedUBFhCV+VZywPRSow2WDIFL0BBVZu7V9DFVlM7qyK+76wUPHHp84k3vuZUS0d&#10;9E9meBej7fL1pa5T+d5lo5qGzZ+PoUNcV5shQl0w6n/jf/JvhkGdnZnJ/x7d89ZliqaseKNcQ9JI&#10;hfFxWXASfd6rjd4TzdTMvr5HRvEktWVCRbE5R/d+folRX8Tpy4i8jNbLZ3IR/rz47ALA0+AXxepi&#10;W8Xeevr+/E3nNM1gp/39/afLG8Xa4hlmB5PJCGHIFYsMh5Ofj38Ip1K8vtzv5VqXv5fr/DTYKrIX&#10;P8uAw5ihDBxKZ1BmkPGs+VXCgj8JN+XDmC+/NMJl53mWucnSHrkW8Cy48Np0vIuLi4VTKAUgixn3&#10;cWbyzAibTnMfR+7QLsUW/czYbxfW61mNMn+WZ/zpekQmnesST2toBTEiitjFNZY2wNrMJfT07Oj/&#10;VP/JoSIHYJU5hXVjKAdtdBJH8+m1Z0ikSEwjzMyw1NPCbCHi5ysC0glDWjJNikjX7wdcdQbrYind&#10;uHorff/97wc+bHfvBMZUl+jnO+99J33h3S+m69dvpB998P3o5Sgpn8GKkqERkWE+HDELwfdl5nRs&#10;0JIxFPDYsy7mEnLyAmN8phtaB1Z0jkvguAjb5OgxY9tmIpnGWkT98U1lKmSNPcsQImu48Jk5Mn12&#10;SEqufGZ1xbs+w3Ijas/RnlFtKdsexktwrFj/0shkqCNraZVGLK6/OKz+e8n9vwhXGGGqstpBuM2C&#10;8tBOZ35uC7xamrSd+jEtLRyUbJ2cceaDXqiVwoyrI3qnATw8Pkkby8upggN6fOdR2nl8j4lmubju&#10;GupwnuHSvmcu+JZMmDL6LQ2hv5dZYllnKDfiU6y8kDbJWZe/crH8oqNwDQ8PyQ6MniPry+sV0Elh&#10;4GL/Fkb4YuDjEy27xkvH5Wsv1m4uHuwSuiodecC5RRYW54SGw5JqW65JafxLuClOXBEYxH0oWln4&#10;iSyhkSVd4rm4WeOZRI4cl1L+rOuQ2W1Ql3EWT3uZLgRuvj4bc8gr6mNFgFSsSzzn2Mj5fYvXlu8f&#10;jqG4+dJClJlsZCCFg4mzXrApY73j85/VCyPT/Km2jpcX93QF+oN++yL0FDGFBjRIl/krwzg5+i03&#10;hOJ+bqQ4aEFpLSCcwoDG4eO/vFGsKTiNK0NBwlq3bt6CsvconEZndhpaJTRJJDWk25pRbG89Sbdu&#10;v5p++MMP6FWG5aJBNerzsAaDpjwgmQ4a1ymkVUhZxDfi27mI+OwrH4A4eLGhM4snG+FnLJoyQ3im&#10;NJvXI4rYhdOwmO9XWZMJ9lMRfRXWJ/D4stckZ2PPmtsiI/Kge4DKrO4CDOi6elVlhiK9t0zlywi0&#10;jPAic4kuWa6vWKcysyiNYuksymzBtRTysVdiZDaH8T8/H4Qx8rW5BpMd6TMIyPvnGTSmgQvpDgZa&#10;mltdhBI7n7r7R+nxvY8zrVisvljbLERYytiXxiPPwXjqvGOfPZtV8MywiG49c6bCJaUgZYbDNHY+&#10;m8xIK6GRZ4Y+jzLVMUcAU0S7sRY6eh1ZEfWWjqq81qfrZv2iqCVdzCZid7FGqhb7fmZqx8fd2OPR&#10;f0Jvi2utoR4Qufu7620U/8yp5YAhw7M5qMh7J9Oj3W75/D37ymuWX5eDmHiLHNmXJrwIeuzczvWm&#10;C+Kc7tmndUmdSh4vm+/tWeYSJyucbw4aSvgvZ8k5E8trlvddWRuJy/EawzHkwCoHO/lZxu9Fxnbp&#10;KC7app/iP49qJz+qz0+hKlFuxqJBS3w5xmeKQZpBaIDcRfwePiKn6QlUKApb4QyMcgpRMyM9HYW4&#10;sJslEGs2zBSYLhITGtw+naG+3f7ufqY7Au90+93ILpyHrR2tt0zdnX7mpmODcoDGhaR56QRsigv6&#10;LVFwMQcpEiJ/2f1tZlNuzDz/NwvGRVDGNcn/jw0fkaaRbmZtRAbhtXtYvNcCSYtD4H9xsDI92IOY&#10;DVqJcecDFBIhUnJDfDBH5NFw6NuFHlJu/MuZjL0YWROnrO+chnRCxuB1HI6zHPPniLgD3hNy01DJ&#10;8inmVYTDy88z/E9xaCMbiPkZztigHoQBGDJW1KKmMyPiHs2YdG7RC+PB9ulpaD3sGeKL+SE6S43g&#10;LMVq4B37QE4nvTQ8OYpemBzw5+Jn5BAqDhfnoDTWGZbKa+lM8MgewujnPZU9vday6KyPZ8p9gW+F&#10;g4j+j2x84mdkfVkTiuY9I1gNIHBXRMc+71Jk8dm8DW8quvejwB7bN/4vemoK61wpaxw+67j3fF0B&#10;07ivhX94cavZjn1s4+ooeoXyDBEVgL3W6E+KWRV5HX0P92NAR/7Hz4y9V/49nHSRXYQRjp3KHvLy&#10;Ys1KRyHJw7tXrykvcDbEMkxyQ19WGeBZRwd/Vk/O41lzzUIiwgSY1f+iqS5kNvLTCnvOM4lxyHyA&#10;CgDRaMley186hPxnZ9Oo2nsWjsQ6p/u56L4PCXsdSla4Lb8uHcXTpfjp/sN/8MHjP5vSr164yL/E&#10;n8u//+Sf88v+0l/Lv//kT5Vv4vf9yd/vK/79Lz36sX/+1V/9Vb737Kf8u1//s//pv/n03eJff783&#10;/oM+9EUfwx/m/S4u2+9787+a1437+Ev/zFV6tpr5Uv5ZK1o+jfI1+TPy3/6gn7vwLIs1v/gcfr/b&#10;+E/+w/9T/qd/nV/FfohP+28u/OUPWPOffOY//nLugZt4di3F4ubN80+889P3ih96dt//7M8o9vBP&#10;7L3n2iqxVvEQf+yr3Ldx3cVL8veKp1EeqYu/P9cHPueLLh7K4kfKJTs8PPr934QX/diP/us/+UY/&#10;ecE/udl/NbZC+eUuuPj33++DLx3Fcz7Xl/2yD/7dv0xoouxz+fWX+UP595/8c36N3/XrJ3+qfAe/&#10;X77mn3Z/8e8/8YIPPviA7z37pn//8Wsq3vP3e+M/6ENfdKH/MO93cdl+v8/jvuJl3Mdf/meu0rPV&#10;zJfyz1rR8mk8ezLPLv8P+rkLz7JY84vP4fe/jeJm/90ff8Xz/OzTO/uJZ/7j78Q68RHP3q/4vH/a&#10;5nEvlu8VP/Rsl/7kvvrJ+4l3/Wdex++zArFW8RB/7Kvct3HdxUvy9/ILY4uXf/3D7LE/aB9fPDbF&#10;a3+fJfvJ5f6x85z+3Z98o4sXXu63Z+vsTf3EVvgn/v5Pu/RLR/EHPdDLf79cgcsVuFyBf8FX4NJR&#10;/Au+AS5v/3IFLlfgcgX+oBW4dBR/0Apd/vvlClyuwOUK/Au+ApeO4l/wDXB5+5crcLkClyvwB63A&#10;paP4g1bop+Dfv/bq8X/3g7eOU3UCja3aZwpZlwYtZBS4tmYLiqo0VkrdXaaS2cVbr9icRXNcez0o&#10;q2eTe/DQ92moytPtOm3lsaEFoiArh9x2mmq1k6bhjm8+fhJUztnZOv+Wp2Vl7fqCPGu3L3/efW+U&#10;fnRnl/kNEP76UAfHmY8dnHxe3YBqOMMwnO4Q9VE+EwlBvqsEAu9Jw55SEhO0ohr0BcSQFoQGh7z2&#10;pMcM35lmWrw2D/UW+Qm473W47n6FYBm/DwcThutw/9JMoVU6AIY+wjy7WcpoBWpvu5aaMw10qFRC&#10;zdtcCmkIBfJZHVRTl6+vsh7SJplA1h2mIc1WIeXA+0xYv0pMClS2w8+YpPt3DtP84kxqt6QdTqX5&#10;1dnU6EgeraGbNE6Lten0c69+KVVfu5L6p6ySirauodfO8zmFqnzIUKAzPrNZg6o6HKf9vb3UHLTS&#10;lclbrGo7eitOoB6XvQFZ6VRdLWWpR8Ht98/lr/z3QTQ60uE85vd/6+d+7ue2n3fb/sbUf/lv15qN&#10;/9HR9w6QA+EKbrTplXH/2HDJU6eLvsrkO/nM0m1hPMf3aq3ztFidSXMtKMqz7JG56TQ4GKYHH2+j&#10;eHqcOvOtVG1wvcfD1N07T6vX59O7P/cWwnYrNBDOpwH3Xq/yGqXaoXVKpY4eh8o0dE33h70vPtdB&#10;evT4bnqM1EhvsB8aTcrF1BzSlQbpeHicah3Ws8XMDJ5zk1karXaDZ2TvyCxrz/6B8nnS22eNGmm6&#10;OR+9QlX2vtMJq1OMB4bKrBBiA7ppNSjXM/ziqYZgptMV82oGjZpuoQlnR6ptjN+dgnZcawWVXKmS&#10;09MT7ov+jBpjZ2PP2njHGGOuzdEAib0p17xehYJbbafDo5O0i0Ls6SkzKPi34aifzocMk7rzlTQ6&#10;ZD2gnUv/9s2a3FO7nYUb1VyTtu4+aLc7DJ6aQR3B6ZbVGH7U653E3nX/jEYDzjNrTq+G6+fwLenI&#10;arX5MxMo09KBZ+j0lxo8Zl68ZyqUiosemEtH8bwn6iW+rvJa+882O2xADpWbs03/wlGfzXXmbASm&#10;lWF0nOM51ZykPka02eikBsaoVZ1LZxiwY2Z5jnjwzbYH8ZyDKsOcDcQG6fA9m4Gq8LPbHHqH1owY&#10;uF5hY0/PKxHNIQo9JQ8SvQ7O6JYavlRJc9ut1D3HiKovNZQ3ryJrlhhQ9aLeSqmtNo6Ds+gH8IPO&#10;nAthv0LtHCfQSK1Trwkj3+H7DPKq8kN9jMgE4ze/tshBaYQjkSh+qvFyVoDtDRyCCQOATsdZAHCq&#10;jhPSONswwqEd28fAv8d8CrWruO+G0+W4Fzf/Eo5oaX2Og+qISn6qg/DawYCGKwyBB5regmq8lnXj&#10;ArcOODQ6Tdanib4SWoi5QYq3t5dkwsfO7dfS7N99mAZvP0lLf+pdvrGs9wpufGhJVWlIZJ73/v4e&#10;xtHnxOvPs4FVaWmW/0LSvGgyKbuePeBlA5jd06XER9mhbOOZziI3oOHxX+Br6uz0K9X25M+uvTKd&#10;FhnY1F5iLy3X097hSTqid8OGvOjRiNZjgoEmjpF1XGG9KqzJvSe91KupTtxMfbqrdaqdpWbCBmLY&#10;cKhjjFWbIT38d/fhZwzj2UnXr17Hkc+mwRnaRkrDc/M9G86mECWsIaPNR7Gr+DcMMIbxeusVntVG&#10;6nX3cLI0xPHspzDGW7sP097xAa/UoNnnwPxy/6vy3LmXxlQ/Rr0eMR64jqz6PIFLp4Gjb8zH/jjl&#10;3+zzqPJcQknAgMn9Ql+BMiHRI4GXcGStPRw2/VUrbGp6jFwP+w+c7+HZqU5xZqIBMr/H2RmzvxN9&#10;RdH0YS8MY2g7OiCulveZsJnqtVG6Or0Yg7KO+jgUXlq3P+VkClmVDvuMhUHjyYbJKk7ONpSyUVHH&#10;U6vhCPmmKsIKOmrky650e5z8t9xIqLPQobQKx4GMCx3/8/OL7MWD2J82Gfq9aNzrKqluP4ljZyex&#10;9y4dxQscqpf10vu1XupjxEYVuzd9ZBzS07mQRxsOjtmQ2djZcFOdYPg5cGM2HhOg2byoXfbO0vbD&#10;AZEGm7OJse1j9JsYNxrnht1+3iCpl84GVaLq3Lhz0uUgEVkrJc5+CYdSq3Pg3cgazBm7SGnY6edG&#10;Hht2jPDLJjHCsTC4GkguMCLyaERTIoAMZIrMQoHBCRFc3egxmtV0WMxn4AP37x9F5LPxSidGQuqc&#10;htyTE8FGZB42HqpfM+QaFWs7L2dxEGm1cHhtrM+AzxlyHyc4A51Jq+P0r0lqk2nMolE1GHDYlUdQ&#10;ihrjY7Yz4mdO/QycTBUjp9CBjUd7mzhqmwtt7MMhVuwW1qEYaZIVneIAfd3J/cO08xtEv7/9Sbry&#10;b/xSmn79VhrSRW0TZJMDO3VGNJxa6fjE7A9jhNM0G9k7Y4IZTkPDoyPIkheVyCCUd/Dvx4zUdG6B&#10;/+6vbtfMchiR4mDQ1xjQq6VHfoGvc54G67m43A6DN8TAteunaWEWp4FESHSW0yAXzew++BiyxrNk&#10;7e70B6nHuo1wGL0+3H/+3Jpjoe327vEa5y70dO426jVS75BIlWfY2++iU4XeFEGHjXFGzU5wPCV6&#10;N5PQaJkl51wNI3XeSKsLq2kDqZg63clVongz0sWFtTTbXEkffvKDtLdziAPTexMM8F7tafc158CA&#10;gRd32OPduaP43Nk2AQgRv/usQpBVwwiHbhKfNRgfkw3uEfEboJgS0FyXTkL11khb5eQajjEa1k7t&#10;lLc5TQdC8KAGVbS0uils+FOKn3PDXjQ4GrNGNjyendt4yXPn34dkXfNkvSdHvBdBVwUPa6PimAy9&#10;hXOr82/ew3Dc901jNv00ki491rVUjFbqxefkOTZ4cG+4hqXwpvvHfTTHoKpSWsW9VKmgH1VIpESG&#10;yr7X0djxr26bn+V7DwYiApdfP/UrMJ7iwQf8k+UCDD1aRDbl2MM+qWWPSGuK6N+IqUokdlYlwhzm&#10;Ts8zNuD0LBuQyWUa9OMjopvmEKhhhuimQqSGVDhQTbWKc+A9QiQNAx4HnJTen+kPT3AcRB3NBSLB&#10;bqrOV1JnGchmkw3JIQAAsUc8nIxXavRjB3ENo11V68YozW5WMw6PUjSj8if+rhOoE51PlDHXaDjm&#10;lPfYAsZoMad4+ZUFDCiHlMh+ACxiVqFTCsE9IjTfLkubc5A8JGQhRu7zsy3WDYNEJnKMcep2WRPW&#10;Y+3mUqrwOUJYGqlTnKm+qgnkpUyIBn/M4RicEB0TOZ+QZbgO0zNGbWYRpu9F9ysfLhRRYd72eI5V&#10;+OV26nerafvrj9Av+o30xl/4hTT9pRspLZBymGlxjR06gx08tP3kSWhfzSCN0sfYDiaDgKQ88B72&#10;Uj+pnNpmJqTkhF8efA91jNMchpPgQAtJPRtI8zwbO2QfhgQXHZ452cI5hjbmg2PoatxryFXbJc9n&#10;h+x4VRkYvj9XTwuLZ2neaYSs38Du8S7RvPaMlw2OnQNhxzsOek4YkIyPNatgNE/ZW0fIiOhse+zd&#10;c4xmZ2Y6YT9DBqaGATfbtIu/ct5LVxaupfWFRQzpaTro7WCUgW0qwH5Ipb/OQJ/1jbX06M4Haf/Y&#10;6XBKXJAJqmHFu3G5ZNUEGaztAWvUBebZqT/m85ppGohmfnqZfbIcGW9japn4ppnmmuuhdqCxnxCc&#10;jc6ybM1gdCIYFh3+dc5fDe+pgygn8k34jAkf1mrMxcRGf0ZYy+zCa451PSNoYY8JG5llDICt1paW&#10;0jLZzhYw5IQLNjBrLx8Q2Y9Tf9zh/LTjZ1Q9mAB5ZokO1X2zGGSpNFxqUekkSlFOhRb9/traWmwH&#10;MxL3jnulThZuwGQ2mqVmdIICpTh/IL9xOMEsQ3LpKJ7nNL3k12RoSEw2THDARh7eKhtHfDc0bJBl&#10;MJpp1ufYVGDzPPD+QHmCLNPgJtDZZLG4LLNxQkTY5rDYqc++SLOkumrl9MlAqrOmnWx0IuAKMNGY&#10;CHLviIhsFvEy4JcpDkJzRuE/huuQPVQ4CEPnVOCcshyBDkppiAz7lFpBFaJ2nUKArnxfXFfoqsP1&#10;tqidGA0qV9HG0E/IfO5/cJ8NO0grtzHufI7roN6Rsg95AhyZQ0+1U1EejLyyqMAANSIxIPRUFU5h&#10;/sLC8lo6Ouilw4OjtH5zg2g2S5lYn9DJZBzeOgY4NgdjwCHtHXKowe1rZFMrNxZD0CdkEArNjawZ&#10;xbetkeBYToFYDl/HiMwtpc7XW+noh0fp6Ns7wFWvpv36w7TxuaV0yv1lKRGgu/m59GTzMetBNM96&#10;NviFmyRjynh9qfNjxmD24Jcqo2YV/r2UJokoUEE/jJKvfZEvpdm9rxPWdHYGR+3ccB5P1v7KUiE6&#10;CaU7pjBiXvuU1p/sDH/GVjJzJTsk+xqScZ1sO6shw3aOXp1ZJMvYYD8SMAyO8vOJDI4ApWmax+8j&#10;YMuzMerDHetRQp8nYZzdR9PTs+nK6tV0jGE7JUDqk8Wxyhh4AiXrctTrakAjr7/9hfRgC6c+fICh&#10;dvCSAYfvnWU3Yvost6OxPuOZOyzI+R4HBEDjMc6HOkajtsMZYRjU2TQB12JE1gf9PdaCTIWgZITh&#10;D51asmTl5utk+jUDMmXnrUdxz436TAQaOgzhK5+JgZ1BmBCSE+r6fT6PrH+ms0TgNZf2uz2yCmoL&#10;wGzd/j6OiqDkFSYOktUO9th3h68Ay87iMGoELp0QQTT7rVHnEObVUeRgItfYIvdj7S46jnLOuudF&#10;R+HeElLSSZQZrJIj1n/YAexJXjd2bThLBkYvsqkuX/tyVsCCXDz+EATKekTi3VGswimoyDmeEPFH&#10;RABOCW6ftZ/yjIYGk8taZ6T+RMiacA+jAIVJyuQUSKo9E8XZIRvTyOrMqMVAPWAZsgY2S5SwiWJ6&#10;HNS6gm9VNpDD6g1wLc4q9EaEYmZxrvZU+CKvUWdBxIi0tRs0UWivMbUttNJUExVK49CZtQgJTbxu&#10;DrfOZXoeJ3U0lbZ/sJt2f3CYVt9YSO116iZtDDMRvBGu0JYZyIS6hhmCRjuEzSj6T+EIogDZQtCQ&#10;6HN+tZVuvH4ldRamKYLqTHJR34MX85OJ5KLewXqfzGL4joXHWEtgiAbh7gRneUZ2EtpZMb9Az6IT&#10;PU19UvRhm2vdGlPvIFP5Y+gJdXA2YL2rFDA++UePU+14Jq18dYY1AkriM9V+mmVe8iFRX5tDX6Fe&#10;wyJH1lAOsxGa8sCXgpBCBEIJZTRpRhCGiV/OEXjRr7qOkExijFE/P2PvSDhgfwgBjljTWugBeQ3C&#10;iOwZMXiMNEyJWJcYGUVBeASkN64dp/YseLh6U+ydFs9leg2jvere0acAXWJzz4A8fX5DVYt5Bu4J&#10;56iI5UtIUMKo1sqaWq9tvBa/DzS46jUJl5KFNOrUN4CKhPQG1EX6wGELS2+mwfY4HQ0penPNTe5h&#10;SDbNZZBlYhjB8KfJBBrUwWpRtOYa69Nprj6f2rXltIcBP8DRNJuATWQhA56rRIyzqFdoLDX41h+y&#10;lpWaWcIzwjTtJmeIPTE57eZMotCaqrJGPpvBaJ/3Yo8Bo7UgPczMrwYMeUJmMT6DqEKmUa3PpsXz&#10;pVQdbacj6itTZMatq0weXCe6P1xM4911Usn10Dxzfyj0aNHerOKIIE7DP0dmUipF6yytWxgkum9K&#10;McWsbptVcg0sLIyrQSbCkPeds7jr8Xcz8FA/ftGNdfn6f/4rMKToJmbqgdU5eGA1IEZGRisyfzzY&#10;bRkdsnT4ng6kWqeg5skU8iArmF/sYNCIcqgXBFZJNKetcwZ1p0MqDyZ9sE9KzHjMLtF0G9hFg6aY&#10;nwc5oCMjsQKGqOCQLFiOMKAO/GmYSThIx3Gfp6S4MCospL3xM++klfmbGNGd9NGH32HTHuAkgMG4&#10;hjoMmikOv4GtTKlqQB7YYeyCsFCdCP/JvaO09S0msf3Ocbr6Z9bS8rsz/JyYvUVvXuh68LMKGAp3&#10;mUF5D8MT7lMc2lnHDrJnjTorV4K50uDPMW+eA2/hLv9JSInPhfHVXsA597kQIk2dmY520OIncdBn&#10;OKOgBHGg/EwPXQtIpcOFH3BgGzpTsOfqW44wxQC0WRsyvSPqRFc3FoiyyVimDyng9qOgbfY0319J&#10;ddhPE6C/yJI4wCr1GsBa4DZi1EGYSfjLfxduUtgu5ovwDGPUJW7ohb+sMwhRqkXIsxuSHWlU6kS5&#10;5+wxR9+qkjqlRDj3WV+cj+dcnaIAG6KErBH1K4PZiaNbxdV5/fIi7CPgyTGsJKPUFnBlZcL+6PPc&#10;ucjhCfuG7VnHkVucDlSVdIbYAhgOWGSmzXuskk0cZdYY/6djlFnX7R9jcIELw9HgWDWEfMrq4hvp&#10;7ub3MHjW83DWrHuIG3IealWUdPmesFEF5zbGOJ+zb84VWqQAfo5HqZyuYrwx9BNrZJIoskCeNAkP&#10;no5Bx6Xjy4rAahPCVCOz8ctMSCgqMjIF+oRd2SNjITayrsUVYC2Cgh6Q4XgMIYXN6lyWAeehYXYQ&#10;c7MIrnA+ThEQrJxQ9K6vPoFJdpLOIT6M9q5zPgm+eD46gFIt1jNtAOGvnGXkOgN1qwgE/DKodK6J&#10;7+zPKgoo48v3GFJT6pO56QwNLt3XlRMhaYKJF95Ulz/wz30FDvu7HAoOXXMZY6zEtCwP2Up57oLp&#10;oQOJ6hHeK+XKxsRQV6EbHQ9lR+Xs4xAmi8qZ1SjEEmlJDWRbivtTyabYC5zEwTslKppIGy0C1CoO&#10;xaK2c5vHwV7iZyhiT1l4pB4yxUZ2ewekQjTqCFXFT4UfVmC4dJY7MDuQLH/jNbDhufT++7/JzxNF&#10;EcWIW4+UHHejDoxmhYqk7BLJcQ3dB0R3P+ylNtH22fF5evitnbQN/XJpfSbYRx5EneEp8IXWxAMs&#10;jBS0Ugy6BefzFsVfi59X1qjFQBEmkjvTQmHoVDDNGYU/TvRkloMhmMNZtGDR9GTteEy4XwC+cJQO&#10;kDkVTtN4mn1ZO6DGc+P6Rtrea6TDHkwccWSew97pnfSo9x3YOzpQPrLP/Y2BphZhRFUfpW56klbO&#10;mV9duZ1GGiXWtwdFMiic/OrD2LFeEI4DRzHkIJdsp/AiGiqPvSq0UcASD3r+r7ZKqmQBXZ7/gOer&#10;Kmk4BrNBoUNTLDKOkConEp+S0kpN5Zx7mxLqssjqZ5MVVCFKGEHLQBuzR2fmCF4oih9w49MYngbO&#10;YMDVDg55HRmazr1Pxjg3oubGXuovUNSNeRQYx5OztLGwTJbCnrPWxi0J5VgUz/h7hjRHfL633bBm&#10;J/WUc7E8ezM92f0M6PKUrBRHYd0p6loVisJQQoG5ZFRVKUpLRz3GMBpvnHNmKny29yAUNRgeAeXm&#10;YnRMKgWCyswyDa7Qk5mflp3nxd/zPG/2A/s+aoqs5XCIU8fxNIC0VoDQ+gR1vZOdUKA9Zf0Eghut&#10;BZwykX+Pezo7Yt/k8QHnwo+hqkxmY+2PwK+2dp960gFkjZt4UwrgEiJYi1nmafu7NQmdhEXzAbCS&#10;hXqdvllqWbg2o3A/6Uz9fjlYzExZqu2JysKiCVELccTyZUbx/CfqJb4yIhLpghUcgsybKLSZCJvC&#10;Z9zUcZflbAoLeVEjkGRINuIxk/Y6y6B2DaTGeUwBM1Pn3AjSaknlj7LBDioem8tIpCGmriENTmyW&#10;Nh/LsRYKJ3KZWZwLlWSpq0ZG4v2EZyFFbmTVYQN3gYSGo720YEGYw3/79a+kj370OxHZV+2riKwm&#10;M6ZiuA23Nz/bSb2t03T3m1vpnJqJtY3ogeAfd4nMDx6xyYnEp8mSOkSuMnd0LJGFiEhYv+Ga7VU4&#10;IXKdXmil1Y0VHKjZB68RPTJq5nUEd1n6mmzBo67RXZgHzgOSq2I0dcqTHlH3iRATkAAGqsLBFYKI&#10;GR9jIzDoxUuTdHvuetraamDw9qJwO+S1Dw6/yZOYSzPVX6QgPodx4zl2mRCIc1isXYFdhRcFchlS&#10;E3LAkgXvaTjt/rkbcxP4Nw61uHgpFe3alsN5zjA+WOaA3foUtl/kq8ms7AqGycm6B4xGHUdvgCSD&#10;7MRbrGcNYyLMRJwNhMfiAks4etfotE4AMz4Vq4c4MDUT9wCtjWfTICggwsZhNDGSnSY0YKApHa1Z&#10;Ih8EM4moeCml4x+cpA9+7Um68eWFNPd5Jt3ZG8ODEpbTiVuXMmuO/UHAI5zaPyUAqgHz8d6NOri9&#10;sbd1PJ7dzPRqFIsPjh6ydvSpkClbvB00qeNF9iWNlWCEbMl61xk/N92ZDracBekp4Fgxeo30kP0j&#10;GUQqrNG3X1kSXml+BywZaOQJdrH1eX+fb2QKXPsphlyCwjL7fsA6DQhqJkBWQmbtBnUH9uLQoVRC&#10;oefAeRbEuRup8NarrPDrvAzqlBcXoatNk1m/dZQ2P+BMDGcDWjuGvWgdyT0pNdbz1CPImILB5v7J&#10;s9iF01gDgyvhY74hXFXWD0tZee/TDMR1q5Jp+drLjOJFTtVLem07mEwWsH3ANMdAm5MtI31QZsiE&#10;jV7S3mLal4cGqMmIXRw8p+2kmaTfZxxkexPMGEw1xfFrROAeoJgCx07sxqbjM+wR4N9bHPpo3JO+&#10;KoxDZGjDUoXiWsOsxEgOY+OmLw/PGc6igsGRI1+ln2PQOwS7zpvz6tU3MHxH6e6j93BgfAjR5hAD&#10;rEM0PGxK+zippsf/8HE6e0KBnpNAadBAM1+vtFwM4wDHJnYhw8lN3u9a1MbIry6kxrQFdKItXtvr&#10;D9OVV9ZTe66TjvnzmcwTvZNFSLMyYb1o85B6KXEAg0gBW7HnTrCM+Edpn9QaeofNdLxLPYiERNql&#10;TVJVaMVzMnuWpNQepRuNG+nRPge02oPRBC0TJ7N/vgdri2Ip79tsiiPLUiKCHZJtYWzOeV6aOykv&#10;PXDibvcojI8zKAY0IZbT5Er822yi7KkY49BHwodrlbS49mIZxTSNcpNEsxdrpfHTaUZG5oxwJuNV&#10;+IXpDIN9dsbfh03WROcp0QGIQ7hmap41steC9ZT2yfrKCJKCfWzES+QuzJPA54VtZKWdR40Nxtcq&#10;z/oRMMkmzuAfTdLbn19K3bVJerBPhktx1+ZDoaZGReaPEQm1BhzDIc2lOgkzKrGqPAgqOy/3wuL8&#10;BjDqbtp8tIVDkv0mLIPT4rMrpLeyskYEAS0nCOr8+IwBnyWLrkXQJawnTi8jzlpAzIrwjBDd66Rz&#10;pM1iRRZjvSLvzREFYFtO2BVGImll8TqZ1Ry1vUNmlB/E/m5hgCus25SDiNhassOmWNtTsqOK/R08&#10;yyp1OM9oAAQRSeUitWfaIKxfeZTeeHcx3X+PuqGPjp8JurXswaKoHQQWoqaMPmSmlWvTjt4pMmRs&#10;g79nGDOz5cww8jAsYW6cOeuT6zOXXz/9KxBG3AKeRsCBNBpVDmLFg+Jmk49PNOI25892uU44qLKh&#10;WtQeBif7ETVVfC0wkrh6GyjkhO5mI243YMOuN6l5GF2NbUTh9EpInbVoHe0blvCMpI2kKDYaxZ/v&#10;Em2sOxLUTg57OaxJYuCAkPKYTnuyiY7YlKPTPmyVBdL5Znrj1a+B0e9Fka9iNoRRtb5gLjR+MkmP&#10;f2MnnXwo44KNz31VC7gnSFs6oILG57tLgRxGIVT4gOzo4DQtX4EWSwRn7aTN5125uU60K0wQeUas&#10;n7UHu3N9P6NWDb+Yu34qMh27kuMDXV9eRlYmdit8dbxD0Q+4y4jzlDR/cXWaNaUuU+kGpXettpb2&#10;+5sUGylI0mlLwIpPu58e97+VrtS+irEwMidD4fAafZreCyP4zMSVdRQyUKzxDKYsONbJLo6jl8Ib&#10;liI8JpvsU8dozFfTO794I82/0mB98czYo+f92mGsqnlU70TKtNkFxgLj0ponHSAD7EkusPBOH9+k&#10;R+2kdpLmlxZzUxnP1i/Cheh/EJ6sAlMN6mQm8GTPcAxDM0t/nuslvwyyglRVCRCBjWPYV24up89t&#10;9Gn4W0kz2/Np/bVhura+nroEHkfBdtIhC4+SMVJnCNKcdS0HYOGAJmRbFobPLW6EgoCDeXgGK7cZ&#10;2XtEAIEhZL8sLpGhACXahxNBlkOPIhvQSJqxZwOpk2jRtNpqzQb0Nw54i3/XKfrZ0f9BoMW1TeEo&#10;rNFYZI96jTUd3n+6M8fnXwFGxSnhoFzY2c58dEEbuOVhRNYKgXvJymoTVrGGUzQA9IzB/JOkoSMU&#10;4jznmYcvpAFPooDkk9r8Hgy+Tvrkw0xhFjK0vmd2EhAY6y5DzqyhHB1stuFeK0efll3/vvbiCN+L&#10;tY4Y2fq8G+rydS9vBWI6WxSIhZ7y6MroiRA2YePFpouIL/cWCF2fsbkbRIMzbM7xKbjjEawbC9w8&#10;cSGleruSZuekx4mT2oFsNCktkw1N5H2K4TdVFVrxQFjYbpCayzQaACXVieqaC3zmPQwrsMN5hUKb&#10;R9QQyWlvpsETNrpT9Uw4eL0HTmMiRbFB5+krN342ffDJr2OEMLoWta1JfBsK6+8dp9E2UaRcdNNt&#10;3zLYNboqfue9Zdt4cEz18+B4IYGcJRxsHqXVG500u4GsAQZ3ndpBCyhnEBO+xLZzZpSHyDkVzN/4&#10;C/UMi8lGlBqhurCMtFu7we0mj88G2lggAuY1Q5rKjmiEtPg4A1SlFRG3Pkk7RJFrPA+4/5Uj5EKI&#10;aPELI17/8Pi/T7PAEPPtL6fh0W7UdTIUABWSde7CXjtkNrp/P7UhkfUO2iudkL1BN/ovjGpPgJiU&#10;X1h+o53e/pMbaXodtpFh7QBL8QJfW/e2o9bjimqE6hSQ2xarqRONAlujsN9Ywr9Sxxjdp8ltCYey&#10;EPUCewJcO6NYaz0aNP2ugQXFhbgvO+hbyMycC3XwXxvO8hk1LRlqU+xHUJ7UouBdu0bL54dP0t2/&#10;tZ2u0iMx8yeIlKkZxAQ2M1m2klCb62Im4p5VlmNovYLGt7kZMCz2hzIwwezDMSwvrrHXrqfH2/dz&#10;1zL7y37EJs7ebMj3tngr828RaZbIWPjyd2sGFqhzlmvEjoMB2ovMws7soNxmx8AlcD5hJnFPHeix&#10;a+uroZ4gO+t4D5kbzq1zy92jkgPM1oWzGioq+JlRwN8nw+jhoMjaPI9Oqwtoy0KzTX8243Hmp9BL&#10;wTmZ0W31H6W1VejwH0t0oescKE/Kt3vGs6yD8GuA0ykZUHmyY+4glxobNGLet+zoDmaia+B50H3y&#10;XpfQ0wscqJf5UrVazqORiAMiyd3OTiI6Da6/ZKJYHzALz8yQzLg4hbs9ja4O5T0iz8+IjthsppQc&#10;vCFNZDFukf96GDCtcL3l99yEOgK5oqSpGIyKBUWzA7IRu111Hsf0Gdihapo8PWTjL2RDcEbEZtTu&#10;9fgFchIUxD7ZhBGUzYEdQvb++IDDuZ5W52BDHb6fzh/Cjv8+FMIPiZjsCOfnynnZdsHGYdWg+0uj&#10;bZc37++1eJDO+bysfGGmc5oe/mg/fWH9VaCFUZpdQecmmsgcR0r2g3MVlFeaIt7YaC0wZmU+iNZ4&#10;3WHQZ3UmGH+YPAE/xTUoxYEaELWRJvCWNaMxv1sPIviMJjXQXWrfcP2hQB6CC1TAievKMAAvVRrj&#10;9HD0m6l2QhH5lEavgARghxXznAOrlu5LltG3J0LiQXFYfXZtaKk+xyFR8urbrfT2n72SpmBV+fzU&#10;GyJ8faGtal3jnH4YDbyGbHp5MZ3xfPLs5Fqan7nCv9Xg+j+CddNOS6vUVHSuAffAopsc80xowCyw&#10;emskwlgzLemzyJTwWtlgwlZ9irVCe1OnQjmZQVQn2xshPTNehMW2+Yha/HTq/jbB0JfA7Zfd7xIN&#10;Mt17iBMV0tTxNHn//tF+OIc62YMBkzUsa2o2HY5GPZ7NbFpaXqX/ZztnEXxWA5ZeGGkLzjLiBkBl&#10;XPM+DZlmb/YptHAkaiUFjh+kWKnTudNZeM4aobWM8p73DyiO898izmpheSWyTovkI7IqM60ghUTm&#10;biZiMMH8cyMHI3UW/ZwC9uHoCXkZn4/B5xJjmrGZu3tO438uaYL36aNzE82IUIN9QsruTKO4cHiI&#10;EwMyDPmTolnT4roZuXVIbYL7zCAxaM7RwOszz0Gm/55ps3m+fOlAhKUio3yhXXX54peyAnZwatI0&#10;7EZBFtmilkBzjhCMjCa/70aXmWQ0PBFDJlKamZpLcw/raYuf7TvHeqj+DtEGGYW7UGNsdFFy9Ruw&#10;YE4wQm646aIpTSqpm9WDKH+8BcQS85iNeiiwTz3iwK+RhXAw1EKKbg/sqg1K6unM0lQ0RXZxwJ/t&#10;8J5tEf0JM3EJK+s30t2/8610+Pe30xRKCbJuTqFXBvU393rlni9X3sgyMF1PkpitooYcLw5COExe&#10;Z0Ygc2vv/kn65LuP0js/T98EUfKE6Dccj/gyBjtr+eTMQl669Q+7aDt82AAICsZvmhZKiOJuZkKd&#10;4Sh1TN5csKZUq0Cjqt2aTsPDHrAQ+PNMnkE8BCqpA9MsTq+Ap2/H66bMysDte73t9Gjwa+mVxq/A&#10;9kEvC0pthyzO9R0Ao4SEBVx7C9cl2ykOcjHDe4hHWnilnt75CzdTlcY3dbamcNoKK9ZaL1bM1vGM&#10;YZsNMCAbN65xndYsMNBAKZ3mGoZ9Ou2f3IkIXcdu4dhAIu9H4Sc4/LC8xNddpyE9AQOM9PLMAoaa&#10;dZOxNIGSii7RmGBnyt4JJUD4N7PZAUatDURVl9KMk23CuqlO5oC5cDRL1pNy45widgpaqt01HGGW&#10;FeGzFwOYaH1tJcNRGl3ncwdcRhMhNYcG8FmnifNDdM99ckaHv7UPoSdZQQNqVs4w18hW+Xxntw+A&#10;A4Uk7RmJLJbzZLZnj1IYVntWfP9jHDmo0tzMYlpd20hLdFjvH8HK28fhRSac53TnuolnCCjYjEHI&#10;M6Ica4QUvQkqZIxVcADnRvpmydJ9rbvhiK0hSk22Juj7VjjTyvQI5gEasncX4h7s4fCzcualxhsw&#10;KE5L5+f3gr3E/i+1wswkyiCkLHCXnd5l17//7s9eOoqXYvpf7EM9JDqDEZt8ZH1B7JwoWLyzzoGJ&#10;BjALU4E95ma2MdRPjeHC+6SXn2DY3xGqsttJXIosgh6DllRWnEediLczbXfydKTkBtpDtGRaZC99&#10;Mo8pG3eM8DX+ROtGUhULwVht9Z/GH5AlfGkhncBCUZbBkDsiJTYiKHrgyW3hqfYSjUyo2FJDqalH&#10;hXGfRq+nPZhH0uEhsIcKnB503p971FOMIooTm43iR2phUE6JojSOpxyc5gyGPkj5puU2n/FThSru&#10;Z9/ZTLM4jZtfhAVDjScOuofFIqWwCG+poJwuU8PcIrKtYQQH3FuDz5PBJcsmsGFBr4Cf8tB7ozUL&#10;y6GpozQIka49KiZSOmy1iwbVLrANmccpazN8wvtLv4T5NU103HiSnvS/kWYmXyYKxljj1HNEbA/F&#10;SWQTHtrQcVI5tpBrEAabIvN7h0yivc56UVs4J0sxywn1VDq30+bz7y+dtXIlGxtX4fivFpkrxfzG&#10;FeCxq2n34C73M0NmsZrmKAqPcQI6ygAmWKsma9pqLuFcd9ib0ILJaId42REssLqyKDSiVaml2SEt&#10;8SITXXPQYQ3GTHWyg1H9jL1KRD4LVap+tZaO56GE2nhppoeDtjgu7ZpV92FHVG7fECWLLFhohhNQ&#10;mQbRuoNZJkETtba5GSAoC1jsf42/AcJEdhZG1x4WYZ6ISvjV7VKM5v4MykKaxX0grGuvQ2ghse+C&#10;fQZ8yr1vXLkWFNwxgcP24cMMF7HvhcCsG+QmN4OeXJMRAsssLhmFUHChvtu4JzRldHZC/4a1DhsG&#10;2zbT2psUWQn7QShO6jIMw3MgzYaifr0tIElFCzkEZCsZgs60Vo2915vvKQsE+v1SB8q9FYVqHUGo&#10;zBaIQ1xzVlMovy4dxfOfqZf2SovEsp3svFUzJjRSEZAT9jHKiKhXHDMsphi1xeWUbn40k65+jzqE&#10;cM0+mxdIlGOEw+AQQU9UN8airafeyMfO4ybFNw3a8TYNamQduXkoOwnpp6UmjIeefRsQU+0R1Nrj&#10;RbIKvqGEh/GmrBbxd4yp2qFTU1Ak0V0S1+7RcNdprIWc9CmwzrVfeicd/eZn0QXuITOrqNksJNxl&#10;dBs1CIuFQG4DePfKEESBD/74omJqsqlcg5x6a2w5Y+mcum8Fg32OY7N5LsivUZXXsAgrqYaL0xSm&#10;GO+naQ5uNihCJMacvBIj5OuMZCmlhv5VQAY0TQn/eYiPkYoO2YpgupB5oJtUtbjJ/e/VDtICGH/3&#10;oJVOaMaaBjKZwlk06KzqVT4iu5hKS5Mv0dKBo+H1PmcPsEVIjYyRoZBBKcEg7HT1S9Np/e2ZdEAW&#10;owKrBVX7Y0IpNzKt5/+S+ba2sZyuIbi10qaVAAD/9ElEQVQX7Biuu8X1LnSuYhCPw+ktzlxXrDsW&#10;dERk7ufUWWAZQsIyDVhjIP+sxzLrPUwn9O/YJN7GQdTpem5Vl4CNMHY48qFSM2HIhFIKUUbil3le&#10;W5vDQGrrF3Q0ZBNAVFUDEp1AxLQZ1lSHSDJC7o+QoWf2KhCjsTdKNuv0tToMnhpG2JpSn76IaLTD&#10;iDfV+JJuzblxfwurDiO7yJBsXf40DkPigoY74CNeE52h/Pnq2nU6wZFkAZbtIXU+xLlLRTcwMLJQ&#10;bTmux33KPbmvzcCUHJHFZDPhEHmQk+5BUGztwzA7y3QO/p817VrLI6jpwPhqFWwnX0s4EMV9g6+t&#10;z6Bb96d5DwPEXL/0S4cggyk3BWZJD4kTrou1C79vX449FznT4F05c0Jl7jWzslLaw9ddOornP1Mv&#10;7ZUhkicrZoz0AzRUM4XhCOVQRMqm2NRnRBk9mn7aoW5KxFpfTDc/bKfr38UoYfxr/PvKaC7t0A08&#10;RvlUvNODcQbc0JIT794vmvc0hLm3QvZGlnNoyCEvup4j2segyHIKmQ8xXCCX84/pa7jCz0ibje5t&#10;vZPRuPpDh8hzWFTngFLM7A73QqFUXaoBtMHFn309rXztdtr7h5+SIcALl3bEnZgFnKucyeGp2XDE&#10;xp+GxXWukjgRpzBXDWcmBBHcf2xDS/opUeKY6L4F7PDKl9ZDlfTcfpKotZpp5VkCwhUtsGJhtDOM&#10;YuD0dvBKC/ZoBGmA+3FOgZ3krJsQQBgB1qyGsRkfkTFh5M8Rj2sn4IfzV9Pe4FuRddirYoMXCD+R&#10;8lJ6IqGAon8DqYYGxva8Sbawchctn400dfBKOti5n44oZAdNGWPTVRaEbKJUAQ2HhXTK8lsYBwXi&#10;zmkI4x5rzF1QHRXrEjTLF/m6fu1qWr9BtzDGR1jNKH1p+hXuHeE4aLOKQDYtvgaLySKoWZbQp1i/&#10;PQa5r6R9zuwTBPxSbT8K+nX1kHg/DX0D41ml+1rcflLKzOM0BjL5oIoqj6+USIvg5RSKcw0BRZ/1&#10;SGFB9qfOTIftM3avTtybfFbMU6D+MDcHHVrcn8/V+URiQUbt362HmGXPsG/OzvYjYzKaHyHPEX0o&#10;Ki6zi5Hdjcwxvhf1F7NjIn4yNjWcJsJzxyfASwvp6is3KaV04D5QcxO+QsGZKydLtj6C43KGimeI&#10;WptMtg5qr+5pry3gHlhWI4gIuzxvfZ8KtuEggkUm88rkhquy3sV5POG812FFzeLwZql1TUNQOQOy&#10;PLizkHY+5dko7S7xIlQbcr0hKK78akjakOocXea5D8QAxty4YbCjYzWq1L+wv3pAn4olOnMksiEX&#10;05rGi2yqy9e+nBXo20lqA47psENGbH6SAgsUpRhZUGMtepLqGj1dedhK699iBypj4TwJIvHF7kzq&#10;XHfD2zjGwbMtAwcwUA7aWgPGV8jGTaMImGSMXES0mc6egNwJK15sWj1h4wYcE8UwbOX7dE9/bR56&#10;KFGoDYHqFhl549imUL8VCpBn36xSWJ4oaOfBInKDdnkKvr7yx94CwtrF2VFPMHhjM+vElFVweze4&#10;9xlS7ZW1q+mgsZsqSxh+O3tJw3MXM44BOm8Dhdfgp5MZLK630spriLsBl9nTIa5cDYPj3AwPo93Z&#10;0FftJqazt85BOSfa15joAC16RpyKYTLylGtDC1qe/yGOTHF1fw91TmCBJrTQ1eZr6crUL8EOeoSD&#10;eBBRth90SPS30qZeBIRzzByRDs9SZ14XKqPYPq59RBEahhaChcIHwoqBn4cshRlS7ka20awC7DSz&#10;RpObQ59ai2RpZBIh8MYe4DkN5Aq/wNfK+hIMOJzlwK78CpnEtTB6XYYEVejfUZLbTNa6F6RZHCvG&#10;K9ZCSQ/rO2QCDh8SOycrGNJHYPFJZ2HX9hTOrEVAAK0tgpgW6+Rz6J0oacHdOetA5VoC8dYOe7qB&#10;Eb+BvDX9KBMdB/tbwUU9cxunmLF91oi6RtvCNcO4ZISFnD0BikOE3I9Ku5hNmhcauKiqPELv65RC&#10;2KnsIXsNZOiFoJ8BgwOKskhlQDRmK0I+XKPEARly13GoUmyHOM2jvax4EPVCoS6z+4Jem6NxInne&#10;Xr0k980xzYznQcM1myDLP4TlJDTkXpcezbrave1+C9ts0BIFeoIevyekiaNpMthpcGcx7d3BBkCI&#10;0LlEFzaOz56JsjBdigLaQ6JC85mO0OcofOdzoxdmeg2HMSvdFueM5LgHr3LM8z3COdP7Ewq4amWF&#10;WOXl10/9CuzvbWdGBowQawoW8CpsENNZG+g8gBrbITjp/GQmLXwPKAhsdqC+vQVcNvP8PnLC+/RY&#10;cDYzFq4+k1gq7yfryWgUR6EIno5C49BDS0maoF2yzZiKp3HMgmEeEpkgNesi6t+wUasjThMRfkAK&#10;Ue7MX32KbCEWEgcQrRkKm30MQQc5ZqN5gf25L11Lg5+5icNB3gBDn9+DzY+hlYFlZLkIg2UGw7i/&#10;20+da/SBhMS472uyblc2RoH+Dr9tFP7G195OMytkUrs70dRmEdKoua7T0xDgKBV968CGqQlt6Zhw&#10;qqesRXDXvV7+y4cvn14hguiOtsgpVZjmREUNG/vLaenq5xGdW05zZ6+nh/RMOOksci7WuYdzbMOt&#10;7x3n9P4spEtypX5Y30qD9vcxYEshGhdZiD0wwFOBG0dTpDUY/I7CdhQodQhQEoLvPwbOOeo+oa5B&#10;NkL2ApD03Hs6AkkbDrmOeSEmGESHJw8i8FikmG0Rv4fxPz5EW4lOdffcWPVX4TnhJq4hOhfouh7Z&#10;GY9Btk9mimJ1xAsEKifQeqcbWQQv5j6Q/apRZRRrrapBfawO1KREyulKMx2hhbW/i3GW4UTx3+Jv&#10;FPKFA4VJ2ZsBlVD8HYzawG9+NkVd8UbeU1mZJlCcNSazR8kFI5xOjRkU6owJPbqe4ShC8CuzJkIG&#10;he8NdSKWQqJwnec8rDJEq4PUydBMS8MO9GUwYXYSdSzfSnKDwQb7Rairw/OOWpbPU0YGwUhM3sPR&#10;2PgpXGhdTVajMJeZl938Oh63W9RKgsPtFxkmfUHH1CRGn/KaLYgMcbtKJBC40ZRZlUAhV/fpF5kX&#10;UxtH7D2WHjVlYEXYiWkBCAqiwDnih2NpvUWtSfp8W5Yajnn3vSYzYaxB2h9+qfX03AfqZb4weNdE&#10;reKbsnYaFqTYlE6bk80jXdFGujlgncWPgAs+ITKL+p41glzgXTqBKthbTHdrRGqkw9McQM4zGxoD&#10;qvqsch1REMty0mapAzKSFim3heWoH+AEoplJUBjDO+Z0kKWm5Z+dSUtvrcQITamBYw2kkVnAuRg0&#10;DrEFebX+g40KTjygJtBnbOR0A50bDMx4lvkYv3A97f1gJ342hNG4iJbSA3bGYigWZmfpPeim3uZB&#10;arwJlEAhMyiKgcvmQT9TpPsqoE7PNdLnf/6NiDDd7CGxEBmS0JMGOvdFhFKpVNs4mFnLyddZVDca&#10;1SCo/ZOxY3suqBkQwU5TRB9+spcO/s6jNNocpBs//0fSwq1bkfrfnv9a2uv9kEa5R+DIwC4KKupk&#10;Me1CZzpbw0biw3g2ZyqFzj1Iy7cYHXuvgRIoEKERcVGAPEGG2utrExE3qPOcd3kGV4kOna1w+Dgg&#10;HtlfWo72KcXsF/lSC0haZovRs6zxSe9RsMIa9dVw6t7r3gHUTSccWnQH/rROFpmWa8VqV20643vO&#10;dLNZrYmRtNcFCkOaQa67csp4U5yvz8J9qkGKxkIbJ/k1x9CeGRIRM8MK0/FOqZM1hBMlbLgXuPlQ&#10;Mhb+5PkpKNmfHHK9ROt8L4vbqUSbJzBas4pMNjimlhVkSTk/gms53+GKdSo6MdOTrEowCmXj3Iw3&#10;drQv/zY3T6/PrVeATXFGwGTHXZ5LMK8yOyqaMovs0vNgpmWPUVu1Zocm8TM5qwLY47DZ6S6UerJ/&#10;mIkR3JNaUhXvgUx+D8ZU22ZHGmt1qOe8Rgqxe8dn5Hk4ZY5M7e2P0hkB0dkjAgKdmTWRKF57DnRi&#10;OiockgEUGegUzYydNZiMOIhJA3VbAkjhvAZONgrgEdaJENDHxM8fTj1I135+BXmctbT9sUPBcMwv&#10;sqcuX/tyVqCtjr2sl2CFYsCw0zFTWPaJzU6aRtVbUXyd+y4Hi07g+Dc2UHTwOrFq9jytNabTdvs4&#10;JD+EMUz/HcwjvimU5Cb3vWIusYXd0JTKDscGvFM2dYtOYyGwabSYjsDQq8tEIK+10/Y3tlLtATDE&#10;XyC9J8OOWQ18GakL8UyIhqry6a03FLOSD7oMJkILSm3+JoyrwecwTjfROPrRdhxC9W5CtYFraEPb&#10;nGMdPtn+NA/AkUFExH1u16tEQQ8cPxOT74j8b31ujel4sp0o+nHwVOsUqzWLkN4ZHbwKwPlnFrZn&#10;ZEg1JL5vw6A2Juo26t3kcati4hoD1/wcKYvuf8vgoa8DO2FQXn/jy6Ga6tzl+eqttDJ8M90/fxSd&#10;4qdR9TcoBH4C8w9mfjRtyVhT2Qn8v9mFK/wgje5dD4bTUGoxkW0pAGgELa1TWmj3Adj+OhIf9jPg&#10;HKQfh5x0SMSbxTz/l2vfJrPrILP9ePdHRPGn0TvRZK8cnmwzEnUznEV7VsdBI6IbAkOjgdJwWaew&#10;4VGGj5ThXDAWt1Qhlm71ytUoIBuwwMCItXRy3kAaLBmoGULl2wepijy4ma9Ciu51WT6RmahYG5E7&#10;8CUOsRwsRZwM7Ojeco8a0UsPFTYVQ5UUkPWShGYkb1jwrwPR2pi3fdiNjDjmSBBA6CDHBEIaZTXN&#10;ZmdoOl3K2mBCR4ohJhRv9SvdEyZK2o2vLhh1Eseo6tB8iu4dFQ86zD+x29usNO7BBjrrBSxb7/gI&#10;8UekRJx2aLLgBEmFNVnHIVDy2PkonDURgzyASJVeiQJ2aVtUxzFMsxfevpeOWaPxnWtZFp6z5Z7t&#10;U1NxPeoEXvXrNLiuH6YJtckj1ia0rdBPFxa0jyNyFQvd/NcfHcd8qgHSOm30yPZBHFbepUYGtLf/&#10;o8s+iuc/US/xlUZadSGRmBhWGA/TZDa7D9nIw/nZjTuwiR5Q6FIQDwNlDcLtq+kY1Q9TAy54hzkL&#10;PbKICo5ADDh3BmNMcRjq4HjY7JYI5VJnFIAtCz2d8VohKgvcMkYsBk6Aqoafnacnv7adGntsfNkk&#10;x1BpUQz1fePDpZZyaKytTDEPuaHgYHT7zpJ+75LKYxAwKjVkvNs0e03/0o3Ux1HUi+J6fg8k0ily&#10;j5XXphFq9uehYyLNX6feckr0a/1E0UOzjh44fYeD8LN//PPmJGFA1CMaex86PSEGHSuX5xwBjYS1&#10;nrFRP8VWRe78TAuh/lusoT0fEdVJ8eT6pTV+b5uM4ixdfeP11LlN1LkMrES2U5tnAuD5SVqtv5Ue&#10;dL8Zkh5NjZkMKZ7LABjHgnHMDgn5dskFPBNppx0opkATzjw30j2iSHrK2nlNOufoO8T4HH9KC+Ua&#10;3d23ipkYsr34CWtUus0XGZrdZH60n9c95n64hpWZG4ya2EiHQFkPtz4MhpDwyTyOIzdSZll32The&#10;j1llaCApHcM/mf2ejsDvrUeQLTagHVftasaJmMnlEa9ZP4kEI9Xp62l+isGN7ZIZO9HUgtF13X1W&#10;MebWn82t9FGIjSmEOHnrN0m58ghBZPLYvS7bSkmP3EwmzHXu9MaoGbE6zN2wN8nmveBJRVFbdhCk&#10;DzqdV1cJVoR6gHP6EC/s5NbpKHFikbrP91VRDoVg70OWVDH5UBhWerPX05ISDpTox7aPz9Ln/vFi&#10;etg6TB+95T3ayW/QlycmRvZDvc152up21a278bu062C0Sam1CC0cKqGEszf9+R06+Qki7y+Gkbd/&#10;qDbNAKqb3O/1g9RrMHSJvV0Z6mg9h9TxCLhEIEJeJwIWn6nZrTpVZLwU6TsEM33QhMcT6OU31lLj&#10;PpDjS7R/lx/9nCtg45rHKNgJYulsksDwHVuppIGDWDA8yw8xYqq40s/gCTCTiC5tNuRJhU3zpJea&#10;cziAqDVk1VnZTc7Gtovbgyg1VmZLZ4ZUez/LfUQ3s0YgoBviX7qNYwaGOjUf81EHpPY4GnWfph6y&#10;uT8nlJP7DsJLwUDBpQSzRPqth8iJeKbMfdhbbfSf6lTT66hnzv3cm+n463fS2Qd7nC4LoMorE6Wx&#10;gXcePoqJc9VX+awGDgYYY6KsCM7LwrYZhSybpfX5tPrKRsyRNgq0+FxjnrIReoXsZoTxlep7ZpSm&#10;emfQb7WDRSOfqqE4RxuevHahloBbuF8DY8Gag9/iEPG+i9egSb75LlBIHgQTku4obk6fb6TO5Go6&#10;avwoDugERzgFlbkHRbYK3THUQGFiGVaeex3COFxjcx1o7XEuVntwnVAY2k8nzscGQqB5KuoI351N&#10;dKCkKYv6NNkpzKisfOv0xSQ8ZnFaUn0fPXkvz5DGOfZHRzSrAe8FBHKW7n/2SVqkcJ4Jw1k+RYcZ&#10;mVxMLwQbp5Bt5K3mEYg5trEVWYoUWZ2zcKUzp4MWC7zhfBWNfY3xupWuXsLgxnpVlJ/jOlR2tdks&#10;6iEY6phsyHoE2SIkZ5Qdz30KZhCFsnfUGvwsC8xTsjQKeMbnXlONlaub4LCzsKajX48hSXQgS1Aj&#10;ApIdAZNFQYgrdUrfmPtzHLHnKZpayQI13A0/MOobuXh+yn70TJV9E+o3V5l6OM1WvvZfbqfbk1to&#10;3c+m7dcP02HItHN/1jeM6oOFx/or3cI+Ope4YpOewQUBjE65LkvJDKvozaBFJdW+9ARNMYkYOKtX&#10;D9LsGnpRzWN6K9g/KMXa6+M9znQWgmwQ5ACchLCYWWrO2HgmRFFNoLFpBoyNYFN20WGr0CjZbOF4&#10;5xYvHcVz2uqX+zILxjxc2RG5n8AaKJhxdHI6xYtIgTGTi5tEquKSRSQl/dWNMbXEgVog5T+g7+AI&#10;o78Bq4F+hJDKYKM6z0HWSJOoPDqu2Tiqp4q3O140ZueCi7c4QHXFAz0MHlDnRxxYM9HIsdGJDs8/&#10;xbC+LSuLA21mE5tagWoMJDLUkflggNTdsRB7wjSyBWCNCpFXFSpjk8h85c9/Ie3c/e3g1Dv3QXph&#10;BUfYOzxK9Zv0MkDDleQS8thCBjqJ6Akh8uZQLTL/Qptv16/FcCMoU3hlNnKEKlPF78l0ieMcBll8&#10;W4eRU3JpmLlwHUVKfr5pd5c6RY8O0vD9flpffjXNr6ylpdvXYnyrh3kETFOjU9tmrMXaG+lg8hm1&#10;CrKamDttZzg9KqT3s20UZKUqh7ie/sKRtEOYKP203TiAySP9VNaNtigX7e0rCOE2jE8jIZn+Cddz&#10;HwhnGtgGunCzgUEhYBZAe94voTULNVNK2GNAlbPQtpol6KD2D7eQt0BiomPjJFCIk/giV8uS1kI7&#10;Dei5drePcML2s9i9necoeGMAL4EvsTbcr44keP0aNrq+a4XRy+QCIZxMggi5ejNl9ZQUgOTffJZK&#10;eI9xvDqKkCPEOXVwdnuHiBsiq9HGkVaQDnGCnY7WWoKGMEgBIvGNs7Sy8GpaPLsVz37E/bab/AKa&#10;lVzgGODQPQpaqdAa+59zF9dsdhu1LBX2NbYGBln6wuxUNQJr7taSfKjnrfO0sA8U+R9+mJZhKVV+&#10;sZlm78Es26IP6A2ui/VQ8iUSJWMUKe7SqnUWQqoQS6TCx56M7NbakTCUjkyQDJgMif3Ov+Tcmftk&#10;r5vpyEwHVWIbP2rK4XPPjk09x9GZQ0RGKOVbB8m5dyal2G6nPQeExSyVLvRmnk0HFp0y/KEyRV3q&#10;MqN43hP1El8XRdSov4qxuwfyRpYt4YznIdnA9Z2Z1D60CKt2fs44pE6YhZyhxTMhWpWx0tolE1jJ&#10;m90Iza0QnG1jISm2Ul8pJOpA7KuekKFoiHMTkJVoD78FY47pAW+yn41BOA/7Zj9E2OyPUchT5lvD&#10;IKTNCevTL9GCaulrpeO2LNBjUE4Gu2kPls1880pqESmrLFr9PFIR1BhOv7uJkQCSAvM93tlly+Lw&#10;3kKBcxaWDHUYmV7OxrYJ6dxsgvNTh355/eaVgDZkhCjIZtRnyc503uF0wTe36OBhttkpomOtgFmT&#10;WG8e2hKDcTASdodr4Cz8N2COHP72Vkq7RIqIDjYXkapARvocVlDMGw7GitIi9bRQeQ3l2CUa6ygQ&#10;894aHh0CnSVR5FQJ1c/NXdcFBbe+i3YITrFH1IuDdTRo9ClQn7BA2nLymXg87uCUupKqo6mPRAZR&#10;pXWNPg4rePjP+XVGX8Zx7wkRJ9BKFVVYrrvLSFAFCDWuh7s9spjFtL5xI6CnOo5hZD0iIMoMIzkm&#10;V1gtBCoLbaY+harRFLAN8EvlLEufl+wgsz5lY6aA2aaRbK/2oMryvtj3NAKDGhBMDBXgswxn0Zmo&#10;vqKyMc46sg6BEm5bRy9RYZpu7t39J1k7iuclo0k4KUgIHhwb5XRsCmvy14XmBq8BIhwdAMnKGjri&#10;zztkkdSJiDCs6xlEecZk/fn85W80uOYQApTAxFtKKjm1DyNqadYUhIkgc5gpOHuF4Uudv/ppmvs2&#10;M6qvK4ZIZrU/TAvfH6f9d6GBS6SwxhiBgM2H/Ca7EUxuHMPDcLxxj4o2WotxcJgzJjqR1YzIYvsw&#10;moY0Qp6wZhFU4Pyazlvh8+1bCaetfA/nT0aVTZUGhcKqzjiZ8H5LC+vI4S/F+3n97kvPgEGcB105&#10;kUtH8ZwH6mW+zD6IvkUslVg9JGwSjWaeESC0dJ7W79MVSxAiAyaiMe1esEocag8VD0PaYCZ1+5DI&#10;c5sNtmyUbCOdkQWNQ0HEydFNHeOpZIeMFGsT9iEIGUQndxxaNyTGmgJf08gRCQnHc/peo/eHafWH&#10;sFp+Hgosk71CWsBpEhSzFVrrIN1sROr1OZJSZcupqS7NRB5iC6AYSJReO79wKx3+cCc2qBzwQ3oM&#10;6tfIFN4x7cdgqTullLpZQVB6MQrc9uLqWrr22muByerToifCLIvITMgjG6yC8RSRbhG5K9cQRVGZ&#10;LEpN5O7WBmthMVKWyFkdZ/AxHP//72PkvFlv4LDJzHTa3QWmiR6XLLNto5/Dn9bnb6Tt/ufSZ/RV&#10;jByNqiezqA+MZWFcGK4GHNC3qz6mJ1lnULBQ+igO22wHp19q8tihLQOlw/rYu2DVZMB9zc4yK3lh&#10;gW7uw/SY6H+ZjOp5vw5wCof794HJKmkJKvEgCslUGLifA7B2o+jr67foUWml0f3HaRonbESf0yAh&#10;qOyVrD/kWemssrparjEPIIxmBBq5mz1rB9mlLxkBY74JC+mIwMPslXrVCWw1dbYcxBQ6AtGrIEUZ&#10;59lXiiJH0yqzuvWFTRUWdM3r1M4sXDs7RUn5qowkYU77K4DV7K0xQxgwgrSDAwv9KKNqM3Ycndfq&#10;NLom7C7dkYYWkxmOQMfofotxo8rR8+8GBs3IiLIkiIZY6XXl6JvUFrp/5f20/nv844x6VYoXchY4&#10;PzMfEgvQr3BCLU82WUiPgwo4d8YsKHqv7QfBgZrNnFep7XEvTTJxVaN3ECE0INDx9aHZ6jU9ywZU&#10;5npOzmuTEdTo2/F8DXgfz4xwr2oHQqGOj7WWszC7kpbQ8JJdpoijIZ+d79GQR7ZWP2UNycAvHcXz&#10;nqiX+LoOMg/HTm3jUDihrWrXqKNBeZhDIuY5HuTyvlGG6bo6MKaYOhW3O4eQIvS0IgxspOkR85n3&#10;iXDW+fcVu4cdAISBB0by8AstKQfQwOA54KSrtoyfpUSzjWtKbDgTmcj/3Z/5SvrSn7mdHv7wh+l3&#10;/uPfRfPIEwN+/4930/JX50MnR8kOUetzsHmZLNIM7eyVshgpOxFbRK/RPMj1cFhNgZuvkfasg5Fv&#10;AVqBzwsLNd+lWW+ZuzYCB5eypuBECceQqoPj4JZbr94gAm4jVKe0hcXn7DCnOKT6Bcd7CmFYPDTT&#10;GXGoQgBOumx0HeN8yEbinTVyzhuTeokj6uCQjv72nTS1c56W3qHIt7wA75iGNA73OUZQUoETB0+Y&#10;ETE3h/QCWcDhjzBwKti+rTChZDQzL5y+FNwwyGaHsGHEpc1GbJJEpsNZDkbdMtes6UgBDfovnH6N&#10;7S69IXZjm2UMKeofEPzpfBYXX6wz+6i7Gz0e1XOE+CwV6FxZV+cwHB3tBZQ01eZ5f3InDT4cp+X/&#10;xSvRnxNjYAsZFKN2FXdjwpy7jqJwvTKXZuvrEdTIjHKEqeuZn4VT7qhJqYn0cBeIcUTvxCjdv46R&#10;ehNDzH1IxzaL0PlKVTZD06DbjCjyIkzmgC12LkZR3SVhU2tQZgGsE0GLcGATppzrmiXC83yPkX09&#10;dDYrLzMVA3/oK6Bm4FyNLgFJlSFUUm2F5YTXDMtiuqKMMgMHRTKtAXL23MtKYjSk1ioHj6TKPA2G&#10;j/7Ke6lGQNF65XaaglFkX4z7zNre7MFcWtilFrCC44e5dR51B4M0HFGRsahS3ALC6kFoOCdrrChf&#10;zzjeLlTp0HOL2RtZXiZQOPbyCeckhAzNFsjmQ/PKxlajPl6kc40+FOWAWPP15VswnChcq2FVNMRq&#10;MoTroqlS2Au7oALDpaN4iQ7geT96lpGgW6/IdGDDEGEIFI1wGtI3Qx/GYNQhQroFHUWcduEnpQhs&#10;PmMT71PsXLKIjW2DiXK2d5SOmKI1PLR4Jo6ZwaMY5BNSAnKx5bBnvrxy1PYDhJQHRll89cqrp2n9&#10;9Sfpo999xOZCVA/jKOJ/ysChxh0ivs9x8JhUZhFXpzHi4BqZT0O9i3kVvNpu1COgJ8UC5xtISUSB&#10;kShwBZmLdzA0e5vRCV5B06n2eQ43Ub03Yf9EKA0Z2MbUO4X4YANdXQVGQKTP+coOfuGzdVCCNZWg&#10;pOZuXZMuD1FWxbX7W+gKB0HEZgOjqrxmICNTLA53A7y58n0ann59h7rEeuqQudRWcWbQJ0dQHjWs&#10;FWopWdI5i/k5JOZ48yRtI8C4+JZUTz4zYBDX2iYwqJFImSizYBCg8u/g+JQZBvnZBW+eAxtUaL5C&#10;KTfgD0dfdiP60+jqmIwgLawMKKouL5MuPufXcf8J96/iLpleyFcLe3XTg/uPaHpDeA5nNEaluPHr&#10;NEii/6RApPst+m1cS6VIrBlkrmc4MysoM+1lskTqKBAKLAyHTEqwnvI+c73HOMTHjeN0+O4wPblK&#10;RrbaTleXZMBRUI++F/eyayYfQwKEz8zN7veByrhncr7oObCWJkRE5S4NISDImgtFVYrWRv46+li7&#10;0G1C34vO8zH/PkDHyAh7nuxQ6GUOunZ0dhOMWNeyMH6qMrOstZCJMcvMMFbVGeIy9syaw/khs7Ew&#10;nbb+Hx+lB796P33OruzoKTKAkwptwydrxXyYwQOe1xtImgT7KNfFYt9LvY5epqyHNV9bxOHR34JM&#10;zomy81EoKYIf/igd12FQY6FAry+Cw6yObHZndiFMN+aeJXdYwLdovbAkbZAJhL3dqIEJ79n/IhXX&#10;ACZrZeG496ScXw4ues7j9HJfNn+XDX+b/YbBarMhx44CtftYyQalpTE+fQ47FQCOudIBGvjAXaK2&#10;0KAj9fDBPjOd7TXAlGN4Z7aJ5GeAGUIrAINrpsJBcpZDXwPKe7TJKojlg3rnBtVBCSNYTG9yOJfm&#10;+ukBHPhP/6aaQBhCU2A+1rGmu//vrXQN2eozoISjfWAXWDkc3ZAbCEpsAFDSADG0pPhbe/dTcwO8&#10;3+Yj7rMC+2T+Z2+n3ntQaB8wOInaxNRNnAEZUbYY4uKm0EQ7Rkz8YZYZEW1gmIGOgZ4Fz1RVvro4&#10;vp3Mvq/0TKmuHkTS+awKm5v2jHKFjALSkBLL4TI9H/J5NQ704V+7y1zxelql36MyS31hRfnq8MlF&#10;ZC8NOPcxaDAdXt9DH2iqC2sEiY6zDnTXcBR21Fv89ZliXHFOp6j09pCKGB8hXgfVOPonAk/ODLKQ&#10;Gec67coX4nOErFCKE+9kryiXHcKB/NiLOIqD3V1mNsySlTlEh4loR0/So8dw9L1u3YaDdujob5xg&#10;CL+6zt4w29Hp5g5gnZiG3wJrjWds1/4UcypaNAbasDeJrmXrLJIKjHIlNrgnm+nhvcfp9wZb6fQG&#10;EA7NnC3XnPUThhupZBm1jGywrE1Mubk0qyyhDs0hXq6m0t1nQCQnx4771cm6pTMLySg9sP+AZGWS&#10;OS2RrMK5GQ4M4npn2DMGE4cHzNZQCFARQfZUUGz5eA2otQTvNYr1OOw8/0Kqt71KOC/22SwNobu/&#10;+TB9/J9/DOeLn7f/xn3qZaudZADmAyJD27nHdeAAagRNIgQWmXUQ9pLoRs9hrw04i0KhvT49FuwX&#10;sxoDOP+L2TQGjPaXmA1YN5FS7PuLzkl79+DyMzZ4RmMnjrTNLI+1tVeC3ntCJ7/ZnsFS0I0JsISb&#10;GkBWwtcA1am/JcnisjP75XqA5/z0pS2S4oMJEy4dgkPEhLEg1A0DPmYzdTl8h/VhWhN7BOMO6iwF&#10;2twdyyFnt3d3MfBEqtcoqj16SIc3cNb0Z2QAr2FYwc8dERkMH52GmC0HqkXxlqZU1DE9nEZFGe5x&#10;LOubr6+lNeoNf/f/BiTxmEgMDNtGtpg9xiE7+T7G/6/eTzP/xgY9BgI5FeYawBYagcnzWcpECxW5&#10;9TvMkN493KZXAoE3mr8slJxLhaRYfLYMBXQHqOBnmPmAMmmLnz1R8dYDL7U0nKIduefp1isM1bGI&#10;zYGOORPWVZBcMDLTaJ1TSNaAyMaKOeERPRmJyZLNWkqObI1mO86bUaQCBhUkJs5/kwLv79KnAtQk&#10;hHcScw44SHbrch9RRxA2oPhfavlH/wUeuHqOzMVkhTXF7SqkF1IgRNQs64kOjYLiGGMgcWDSJ/JE&#10;6TZHdFl5NGJN+wE0oFKMnbnM/encghxk/4RyIjiLk2JC2XNurWiOlKrbHewgTdFnxvTD0E6SINCC&#10;f3nj+vV0cw222m1qGcBDM4Gh22uiZRKCsfHOKNjGTudUyJ4DdiS2j9Gg1oD8vvWwMFi5J8V6wtbW&#10;Y3oVGHK0kA2zcEqUagrKqU5B/F6xOq/HzCEElHRhBiwWp9U5onEvPz+zbepDZj2FBIwOKjqbpUCH&#10;02X/ktmaqizMsteitsRAJPZbn2dgW4YCiErYm1Van4s5HzahEryc4owH6oVRCxmyTlUFEO2vgCq2&#10;9aufpE/+Lz9IVSDYKetU7u5QHs4OT8MdDZH2YhxTx9ujTiDcpty3zDoCF7NMz9HxEWcawUmvOaAu&#10;grgQJ/RccG/BPozObRyMCrGuczhiZ4m4H1W9le2V5dbNGOZopFskkxizb4bMhTGY8oMnMjwMX1Sm&#10;tvdDx8znnu4w733TAO/SUTzveXqpr2sTxW4wgH5zleKgc5Xd+BpsCUscJrVnunYpG20ZiBrsWbyy&#10;uIixq8rC6VMAfExdjcH1siw0QBtpLk0fjdOjWZpz0H2ZwnJxHvOsCaNZsN9FjPzosbWGDCuYzisM&#10;9zM4iu/9vx6lT38NDSAF4DjhNSfFhaAgW4uNvP8N+PhkE0v/6lJqL2CMYGV1r56kJl3NMLVDvdLo&#10;soNBOoZh4YEd2xDlffC/McY83V4k0uTgXpfKaK+A4WQuQEsWMfJRL8c5zgtAQhZjLX5WOLhKiPhy&#10;YadQvXUULCt2Gs7UjMIMScvAYQvRQCMxFUuBNPx8okwHy8he2ftbm8wxJhikeN03WwD2GB3ZzZpn&#10;KVtDiElgwbOnKQ5oyOsI52EmNkEwUWfs/AsPYWD1Ci6gHQR0peYWg51Td0ssHyPDM5QNJVXSiNEo&#10;Ns8XUCYii8XVwbDdBxIJxPGtUezvU6x4gS/XwSi0B3xVBQZTuj4UQ8lyrt9cSCsb52ln8hDmGxIr&#10;OJPPiXWrxltQibOMNx3L3L/d7w0lsdkPrrUy8sHACxDd6kXghHF19oTsbG3l2R1krlKeNMQ+KzM5&#10;17HZ0Rnm+dAxNzuySDO4eKdcT7HW5N/DEeQsTkn7WjmXghV2HOsp1F2l0g0GhFKbOCZrFfZiyCQb&#10;SrwwSrdWEE6YzBqoxmZH4aCcnpIJKTToFhSm0d9wvhpcb/fvfZI+/Cs/pIjN03Y6pAabWp7353kQ&#10;Ng7cV/ipbAC9hyzN9cMoAExGdUgFx7CTKLBHMy1niHW0wK9DdF+e9FmXcMrWOoT42FvWsCR3BHZs&#10;lq4zztCn6+j+MfNcX7kWg6cc5qTybsy5UKnAbFA9NX41qK3oRCSf1M6Qk/mYRlXm0tQQELysUbzA&#10;oXpZL3WA0JsfL6X7y8fpgNS/NNpGbMFmiIH2eg3x1EL90uJbyBrziCn8ttlIT+5inOaZ50AfRZuC&#10;XUOVUpierW2iFbSDTkmJNWAeygZpvtS8ab6He0o7FHCrNrhxgJaZAd27c54e/G30cMgMzvlsFTWd&#10;9ig1UUqrXatTau9QAD38q7v0EnB5X4Fd8WfV6gETBTYSzNJ8yCpRFuHwZJfPA/e3Yu+XjJfPL6fq&#10;K9A+20hDcMgl2zSMEolQTfl1FEar6wzeCetqNEhEJd4uLhFDaSxkR+GVDEOhRK7RDthzCugdcWb4&#10;/LJObFqT/dEpiuwRWsHoavz9nTT5HpIZzCRW/vrEWQaock7Q9w9BvHBIJaWW68JxiRsrRCjWHSNn&#10;XTuHDoXjyj0D54TzGsYTlEV7wCanO4tpvEfTF7UhZwc409iDHrRljYz+XzqqTDPXV8qnRoHX+e+q&#10;zb7ol9CN5AFnUMSsEfbMhB4ODdLs/ASdp4cYV2i5OPPeyRE1B6fGQS2Vpum9s74D6iv+rLRMFUql&#10;unptrmkMiOIzxNBDdI8lFcvffnKXoTvMAEH+pIVDkJCQm/d0XGaCY6Tzs8Ow6dNFtlwU0bXaZPb2&#10;FGQN6tzBfJJBdAB8d47xr5A5tqZxDRbYZQcKfKoThYGNwrIQlYwyC8g4tQMGZ1WBgay1uMfMQrM3&#10;ymdMgx9Rd9BZrQiboXJusKtT+720fms57b+9lB6/Rz0nMtJcUzGr9Q/RBxFGmPPFNZn79B8RAI4Q&#10;t6ROopPI9QQCgsLxec1mpTEK1cBFVp1kE/dAjJd1rT0ree/5Gj/PtbeQ7/J4elcJoOaZnWHRWrKI&#10;TicCSaGxoKtbP5JoIGbnLBEc6R7Z/C7aYiE8SBb+ohvr8vX//FfADbP6oJU+v7icfu9tJlqZvhM5&#10;se8zX9xZzBFhqT/Dq0klNUSyHzxYQlAepJkeEskfoZcP9DJ3sxpRbx1juczchMT7L77RTg8xBD1n&#10;UjA/IAbGcBJuXWuljdnTtEtmccIBmYPWuvlNmD1dIl8kK7Ar8NeBwE720zH6T1Nw8zVm4roVDliF&#10;SFmxvs420WkXeGTOaJtmK+oEYtVnSk2TiWw+uYejWEpz/BJWqvBZZ8gp1G7Mcp2E8xjQEZFf9gAl&#10;TbdC0Xg2LTApLwT+jAYjijWz0LHJTNFg20dBCo2T8IAbfXqMTOUVWFTdc0r5CWE3GF3EY6mCk5wh&#10;QD//Dai9RPENrsVRlSfQUz2Vda5Fd2f6P21TIO+p0Vb2RDVWURLx9ha6WDFnWcyZyLkatGUZUmQM&#10;GIdjWGjnBziI3hvRWHiOBIiUZR2FBricNObvmgG7s8dkJ0qc+5Vl03NDlpHki3xFQ6Kd90SZynBI&#10;PBieQOHEX4ejAtYR6or5GmDYdmzPt+llcUphNDM6NMieA2QmFLxDrC+mtQWSzrVbThKCi6K8dYOs&#10;KPvxZz8EwpPSajOYFAhrR66XlFHnwSOfQQE3ZlxH1kMDpc9cmqm9M9E8naVmbLCzx2KademhZXSq&#10;4B21sRBi9ZDoZMwmotaWz4m1IffBLM/yEYX7mKMda5jVk3XgAVlGA6uz6R39qwfwmoCs7M8HupSe&#10;PGYy4/ki6sb/8s20ex8tKGZqtKwg+2Gsk/sgSAA2FbEHxpzX+k3YVa8fpU2eoUqyQlrWRyoxmz6L&#10;EkZjbZHFR23NM1HQkc0qo1Ev6hA6QdZQhprwqc6O/d4GGt24cp0gDsHB/e3sHGKwmWuQWVNmWAZq&#10;9o4cHO4GnNpGAn/wGew6ecqc/0tRwBc5US/xtfuvAjehrnn9aC7d3+6mD+p7IQBXJ0odkI6Kl84P&#10;bMqRtSBs4M6029jOzkxjrEMTXKCL82QynZ58+1F68D5DdNZSmr3aTmtLjJ8kwp/8EOP0DfDpMR2k&#10;iKJVGAAUWkrOGSbirQMNVP88rwXW6X1C4W9XyGcBJhLsCdglE1r+T4haNDBS7Dx4VfSj1AUSkqqh&#10;yllFIvyIhrlZJCFqMG1IeoP+p/7RDk11ewcPQlm0VZ2L61cpdMx9Rmd1GAoxYzFZ3ktEg2xhfgEJ&#10;aIzXKdTEgA483KGiqePgTxoLDonNfG0OuWajaOUwRgwYKzjuFmKDVswvCp/TOKrObxylnTvH6Rjo&#10;YgkNpC73OgLrrZP1yL2Pfi5wYKeJSeH0fYWMdJDKXwhhdCggBsXYfgmbBIMBJHxIJnZE5rCzkJYr&#10;n+camYRXYZxmYSCyvk+GtPJskDynwki4iSGI3MSsUhptGBRmRrwYO5b+iyxxYX3BSNP3c7mcazIi&#10;AtCR25SprIRMBWW2LepGcT3osFZJheKd4WwWa2FWTStmRBiLSmWOSNf+Azul62ln7yE1qSfR2+AP&#10;m5XYda703AQK6BQZqppiE2pjE4QrW8rDKFdDAOS0Q+Ef0SANeqBk0dzH/oLO3e7wqdaZnLvOOpkZ&#10;Wey3RmVDXpvMxfV1Nrl7Zxvl3wf37qcrN5ZzhuQD5a6CPq2GluKUssGsgfBzzpSvwNRTUUu6rSSN&#10;c7Sj+rx28kdX02s3fynd+U+/xyCvgyBcWCNADzeCHjZgOnp1Kt3905zf11V4PoGxlvFRhS51Dmfu&#10;naDL4kzUL8MZCI+Z3Vi6t5s8imjuO5NMa0T8piObKPli7I8H2VhdAmq6yvmhDkk/TBN5nFPWSYdo&#10;JuGXtU4JC3WcvNCsDfAjdd/2KaTvigw4L8Ms67JG8RLN//N/9O/8aXc2zoJiJ7R3+hXErE0/KVIT&#10;WawDCyz0Mk+9weY8tdnJX0ZHRrZBmxN7lZnSxCi/lh6iJ/Tpjz5N96q7aLkQ/RuFIOjXQUBs3iFB&#10;R8ANs7B6cA49ZkfsPjxNS7/CcJ3XMABkH+rWj4mEKnu7ofETDT8xa0L5DmdHC2HZ3KMRy6MWpxBG&#10;U0LkIVHvEVIBRipzdP1aLFOITD3+bv84LSBLXkPpUyzfQzTGAbWQtYg2b4+Ldj7w+kxtVRE0oiMP&#10;EebGPgjNqF3q0RMhRZZuRCMu8eoo+KlIqoNQmU5bVwquRTGbA45Bb30DRhG00CfIP0/k8fPfocbN&#10;9bQDGLG4mDwIrmwznF/B0uFL6RS7gMO5WUfByIXgm9CYMixc+6lzRY6W00brq/S6tJFP2AsqcBjX&#10;gJay3EWGFTL8JBZtQTtGskaR25pKZqI9nc/8/FsrjLQwRUAqYRQQs8Mwt1AUFiZyMpsKqT1UYcW6&#10;Tyjgzsdku0zbjbpMQSCIMZoYo0bhCNWACuYNzzdPkPNaz9PdTz5Nh3so6QKDdoCHOjAmZnmGe7v7&#10;AX0puhid9ThrvX0FI11FrkWHKL14AK02JGOi7T+UoeL5uee9Zp997oTXZub6iI4uZx8WhmWdcU9A&#10;Pl0GEE3DegqhSB2akTuGWrXiIfs0KLSMuu2ggbSwfI2AJ0vNyOzCzZP9uPbT1Gd2CYrIbv/IfLq+&#10;/06697/7RtCqzSib6lK1x+n+l3bS77wylfaWYCCqGgztLRyeNQ2uR2ctAhAd4Zy7AH3Yw6qsVKTC&#10;u2dUFOZc+DOOIQ6oTKfNHj8nA7AfZBE2Xhu1gGOe2dDeJ1O12Cs6rjwEyvpYnnHD+SPwc0aIGbXC&#10;iP0fcm8OrsHniEYZ4FxCTy9wqF7WS3sckHGHQwYj8wxNlumHQzY4TBm7OdkwshkevDVMO7fYlCca&#10;eQwvTXRt/lwHAxUT94BM0dymtk6dw/na66/xczNEU3fTyTa9CcZIhKOdObtcW2kGtdYYr4mhmEGC&#10;YWYdmugfY6Lb5Dhdoamr8w5dnveIqtjIXQqhdoC6AafVLgLmGrO5YgSj3bUWn3UUVNmbB7Ls3YGZ&#10;+z2QZuhUFTbyHEPqB0asvKcHKBoIg0ifqYVRCA4mV5YasdjXopt1ji5pU/AQVwuapr0TAs2Z+muX&#10;aw+1W6NuIzGdYq6jWPR29KSRu53bwk9kQhzS9qdItv/tk9QDFtphKl2Dzucu7z+YZk2IRquqyupc&#10;uB6zCY23Bl5YSKcYtET+7i+vaQLDJLIBZakVHaSRqtFbT68t/ElqL9NpE8l1MxLf65jitoymiDAL&#10;J5GdQHYWoeyL4Jv3psOM6XKse846NIzP/3UCFDi7TNEUwoBij/70IiykipVaIuYhxsYIPqAkLKkT&#10;7GzW0rFYIxDy8L6rCFHKQIoeAOs1QjfWu6L3RqJA7hEYct1GtuLsOldnovR5NmLnJzTQTY60Tzhv&#10;PnJ2cTogriqNjjF3RPlttckUsTRJ5DkG9dNSEoGKDDWaKMKRnCPF7XVXApbNMikOIDJrCskUZ5rj&#10;0JRGUaRJSFJqs13cqiXHvGieoU2mTaDN6bkrrPJMjFY1Ajcm8dkI3Q2A7Ub8alPrGhyzH96eg4rO&#10;PjnEIJP97r3TSr/7S5+m7VdQViLDaHA2nVg7pSSMRN8YhGSGBPWW6xGeCzaTa+4REMKMhky7pTMt&#10;2uwhZOYt35B9Se+dmQVq2rhGAEMD5vEetFpQAGnJPI/otkfKP9c2gK3YT0r7BylGyjpMRp1xCyr3&#10;ycPsfKMg79xxnv6lo3j+M/XSXimj5ZzIRl0i9ndaf+VammYIyfYDNgN4qE1LvSsYPBro5D3MgpE3&#10;oegtIki2/qSdlrYxpj1x8mzYIuLihF5nKMvy8ko6pq03BAf5vs1JDWCqzF8XS8+c7rOfO0s7Nx+j&#10;Fsu0r9V5Csxs9mWiehxEaOajXdQFw54oskbU1xRPhaKXC29AAvP8DHIVPaCn8QmSJBSnlUrw0BpB&#10;OU1OJVD7M8yW5KlbV8lT5QwKPe6Zbpo557CvgHTmZ2h8w2FEQZmiZHQMx1hKm4QsDOYeCfX86/RE&#10;mLo7qCiKwsIRRrDhOPhMaZDy6Kk9tP67g9Qm/f5sb8tRBIwxpQmMLugRxkY59aFMLA1RNEjpzzLz&#10;pKwTOMDJJrHIVHA8J5PtwOanYPAMHYnZm0kbja9SOF9F/XMXo2S0baHU6YNkZRiqXKw0+suZRcxz&#10;5u86wRiLC5QS2UVQfHPG+KKOIuNG9rcIGQllgbuD88+usAcKTFwDqpHSODuvQKrqxEzEegwQoE6h&#10;30Na3CJydMjgBJiT3sLxadR9hhr8Duu/9cTJf6P0xltraZcu6H3kKCYHZocHGFWzZY0SewDiwESq&#10;Np9lE2GL+3eUuAbSTKsLXbxJ5iOF1f4KRwMrXyHkR/oSOmMy4BDtjZnr7lGNr46FxuRwCnWK1+61&#10;GHakk4jGQNMKnhtrYAYzTaazsvIKBtyZ2wQhdMw3lcJARJF4PCDgwXCTa2EmCFpZMhInNJ7W5gii&#10;do/Tg6/W0nd/mSbKFob8gPoe2YuEkAEwLG8Ta2z3eog9+ouvib0yMuK8YU8lf7HmF5m6dOuieB2j&#10;WoPeXEvra6upM+/wqD7kCDNOKVnFvjAF52uIUrOFbvfX/NwKzzRL08gCM9uoce/9T5nK18e5IDxp&#10;4Od+i6FQL836XX7wc6/ANE1pXeijOcL0wIB7syluzl8lLUb+gLZ+v9cGU7awPOBonM+cpnuwVuob&#10;+2nxoJ5ubM+m13ZWGKgDFovRNEIz1e6QjbTpIBXlyZvCaM1oMiu/akwHczSDfek4imLzj5foSsYg&#10;LRC1k+U0ZRRpbGTOnNO4hR7PMSl9PxqaiMYwXi02eUuslNfsHe/CzYYGCgSjs5rhsCpRHnpARFLd&#10;LlpFS0SjMLnknHt0xqbWYPwWRgNDN1vBCahk2mFiXGDlFBw9QLG5gy8v/JMlqxVSM1IPUTTeTw0r&#10;/8UsxuwkqLPOFYBRIj997jdwdp/Q+Ha6nzbp/Wg6lQ6j0VP8L04wBXmhJwrKwaAJaQlEJfiMGJsa&#10;DVAYUwxcdHxDM949gWKqtAXXdgZEsFH7UlqoXyfy2yfbga5ogd1QUqQeh2D07sWGTpUGPBxEdhz+&#10;u85CSq5qqsJceda23zcMeP6viZIhGK2QtOax72/RfY5w3RLMOB1AXYqyV4WDE+bonhwC2dAEiUNw&#10;pkMzlF0da6rsx4CmM+ANjL7Zkw4s+ld0dFEX6lEwfRxO2UlOV69aW6JmsU2XtIOGmNo2ZcOklEwI&#10;FkMiYl+rZpSZsAGHv1zvIVnICaoCLaLnKVho9sc4ZlRRu/09+1VwrKqvOk4UK6eGUpX9YjCgbI01&#10;gCn2VDRVyyri/urU06K/Rf0xgpzFpetpbmUDpV/kWoBCDTKazijHwLbNNngee6i2Cs/NdjYgXJCZ&#10;cfoie2cd9v7obHrwy0jaUN9q01wnDDdQnJM1837PyJCaEgLkYvO57hmdmcuTB2QVkJNBYmQwWXJH&#10;HQGzBbPWORzSQjSaNthHQLrHh3mPe3LYCn0kw8f1LKHiXIusVuAApqNYRwmGzmupSq9/AjPqkefE&#10;DDvPi88iiJed2c9/ol7iK1+ZvZpO2miyUIztAgWI42uIz4nEZ9G3n5auyiax6ObG8xCMGTNq9W3M&#10;4PonzCvYWtpOP9rYSm8/XE0/s/9mmp4QIZEuW2StsIGD8hd8PnnZGoYsd+FAn+HtcTq6cphqd6fT&#10;IhPRJgtw1S2es+H9TPF7bGEUr+WQWwj1egYYQBVuh0wUs+fhAJ38u2c7aeXsOhudBsKd7TRzdZrD&#10;wXXw5WYeAIXcu/tZevM1lFkrs8FXd4iKNlR8O8uEK2GOYioRqp2mufW1oItKgQyOvwyRIgIFow3o&#10;Q4hBJ8nfc+ezB8r6jHAG0TCQ3MJDOtK/SbbCPdzd2UT5lcZEHMUh2cSEqWxT0SSYRSjsWyib7TTg&#10;JzC+pLW6lg2Mll3Tslkm1S7ZFnBSOF+c52Q5LbZvsk5Z8qQijBRdyFli2veJzlv7UaT5YDD8xJxl&#10;ZEcQdFjWOGo1OtRA6XLh8UW+VNhAsSOyl9NelsJQy0vIw77GcE5RJ8n1Cxu1djH29WnURmM+hLUg&#10;DBG9C4rSOe98QE1Lp2XhVCkJc4QOBvzxkw9jnG+LdRR3H7CXF2moXMUYHyBzcjLwaUA/3obxdAQh&#10;ggvoKQFjVkufQXuezACChSsgG+qU149xuiMb5fi7w6Y05g4RkhXtnHdnwNtrYBRv9DwWgtSI8uzt&#10;To5ivR3lOMRYOzF9MuKNV1/HAN/ktR2CIWAkPnS6iUSLnfuw+BT/6w4+Q5X5kKmFK/RP0IluXwME&#10;jaFw6p+aS/eWqYEApU7Rw3TG+8uE63e5PpxbzMLGafUMYsg+Z6AJC1PmYUx5Jn2QOawB4Tnca2Y8&#10;Zh9e/uJ8Oy1fWcUxL0Gv7aL9tZvhSusY0RCkdDhnhA5+Xb3d5mbt1pFG1DV93gYn1rpOsAOLMFsm&#10;HzLXnHUOFlpQZjPt1mu9zChe5FS9pNce7W6zWRShpFjG2MsVfp2AfXaHNM+oa8RmU4t/yKFUV14I&#10;QzkKDabIPlqsaONzUDrd9K253XTw+DvpF++8neaOiYDJ98POyrQIGpGUW4emELlxAE9XSZu/AHWS&#10;wtvsPgOGbmEM2XxNoj+1hyp8P2AQDqK9Ey0L5k4E43tNIJfxkAiR9zmmV2ALXP6wQWHwgBGsMK1G&#10;FOjtArbA1nAKC9dQpzN0Z3ubA3A3rS/c5rAI50RcnrsuYoypooXtmGvR5ueERTJX3UK1Ea7CfiqM&#10;arQ54BTsjCSj4BnIrxBP6ByEAZZSXMU4drah8P4azKguFNj+ZtqELlifw1kRaUY2EUVHw3yLpDmy&#10;FbLJ/Q7CQhge1kaR2qODAzD3wxgjejTaYsASBgODLhQ2TavjmMYSD6h1ifm5hbSN07TuUPiBgM78&#10;ikK46qlBLc0Nd4FfF5BAPtAWYHPWUaAXz71TnT9xSp+EGYPXpBE7l61lBqEjsB9ESCsUDbNG0wk1&#10;lCWu2Qi5x/25lGLkGtDpzhLrC6MoZD6iSyPXIxiruv1YRlfOhISI6jhTM2Gf6CwU4nnmZT9+uMO6&#10;MaoUBzALXBnqws51llZrGSz6yqKDBDjIupfGLGfCQ4dsqenEvzuP26h4xHPJci/qPpFp28iGsbcO&#10;Yc+QtO6WxXNOSn8Lh37cS2/+/FfTyvptnhckCiS3Y/aF1FJrZdbgcAgHvcfU4Y7SArULhzPpD82a&#10;qFClE5o0j29hkLtAZtz/RGgs5GNyl/bE4jK0U+nj4VB1YsCd+ZnjTDDkmb1qnU8wmX2GOJ8d4jPz&#10;UOVRLJibQ76e123vP+KaENtAJSGykUIKROZgFPOD6kswQD0ogiHOpXsm1jWq95IJWKOHa2m0S22K&#10;7CP3bRQZdxGAXDqK5z5SL++FTtw6JFVUjsOuSUceOrRonTR9THHtfGo+ioEeFJk8J0SyYwpW8rKj&#10;QAp76VSVUqKNufmZtD27l74z9Wn64z94h++RjsvrLnR2oJdHx/c5DKtzoKHJz56n3ZX9lLaAeaC1&#10;dtf3KJAzFY0oS8LQGVFoQDhsrLrUSOvUGnWMsgfhnEipueie59oOwaHZhL1tDhBZijLOx0dAY8s0&#10;4jkcBhzAnohdvndwsJcW5zaCVSKuHHORo7At7KTxyeNBLaVEY6FnTINPxhNZh9G70Zid0qGZZGqf&#10;pRuCPRwib5baLWBjBw4ZGvTXYFztwvSCnrmFURvyc7Nz8+nQ+gWicWZZFi99j4x3G3nZEe1sCJ2S&#10;ooBzcR1j5o+fHDvQHoNR2wsDrt008pyeYmgO1vGEOSEt4IowFlyUktH+WfikTPnDIXigvb0Lxe3y&#10;zzHYxzd+mkm8WB9Fg0E+Nv4N6D4/m3At+MJJj54YIvq5Ja9LqE2MPxdRHYe7v79LARy2jIJ4Zh9E&#10;8SptTCFVYqEU9xHG1e5hex6ECu/f/YhRsdCsIQP4TMxO5O4bCMiUGtDljgsK/sGZI0GBw+w9aAKp&#10;RP+B/lcIhuxS8ceY5aBQI0V0SRjqNllbc6zu/tZeUGnt87DeoJy4vQLBDDOTUECTa1Mhuco19Pdg&#10;L0m7pf7w2lfeTldvvwP92aKv9FRlSDK91n1kQ+YhQopDZljItmtX592AAScZLBm0CHWeondm7YDL&#10;Cuw/iBQeFf2tKgdBRMrEBrNlyRn2O9nTIiQVJQaNtZpgZKlmRmtXyCLWl0L36SEMsSHU4VJhQPZe&#10;yJQEN89MQdVme4pyzcXgKeRurEUaVAWCIPGZ7/XJZh4tx2vjiIlk8p9JTyZIXBazX571f4FP3od1&#10;M+4dx2xnR4KGDNspRcXoYHZWBAky8Mh8Zz6M5OkpMJWjGTVi53RMY8QazDyutdaZw7wF5XUmPXnt&#10;PG1x8K7u0szmruT1MedauAPncr5Cwe71Stp54y4F6EFaOKeOcQ21KaNyI7jAgtxrQh0WozOcM1bA&#10;SEjnGgPqv3o9jRkxeQpcMI1lfHsHh8NMg+1doCjYLec0tCmNPEPk2FYOWgaSeLbTySjo9Wjuqs1S&#10;AzH4l8evbLmHkjhNbX2L5TbUScV1K/tbjYzEAz0G/rDILVwlHu4aqbarnLi3GZIPUZsgssV6zPen&#10;caI4Axq+jj+FofKEOeDMT24g9PbIA0yxsqJRDkJALipnR6VBsZCtptE50tyMm2W4UWeONYMGOfcV&#10;ailLNO7NLiNn0kuPv4e4oWNgcdzCcmZV8v2FqSz4unbCDmF0okaRrUvOHPL9ZyZU0VQZwIL3GJaH&#10;Xy/WSGHvTQ2q53So5WZ22RmKpG2yxWkyqf1DiA5miwFv2TFt1zgsGfbkKVGraq0GwkMYU7UaeLjM&#10;J6sb1qdqsxjkEQXsx9QNmNnBe0ZGoYBhyHTY3MZ9KJ8PW0lY5pz94/M3ozjecQaI8yTclmawQKEy&#10;fGySdOYT+0L4aEo4KWBJ9kyMHLHm4PrKvFI+Q/aSXdlAOvyuyF9bLSbrdETyQ4q/VRrmXv3yO2n2&#10;ytW4npAGASYcsNZN9kcwh/hvv4s+FTM8VhauxaAnDX9WzuUciu3Dbjs8YPY50b+PLmo/XJmEjaiY&#10;eU4MMiRnUHA3eJHCa64rXKRMjT0cyqLbL2Q9bQF4bg2I1mbNvUNswcQ95wfL2FPIU0aU92pNQWYa&#10;78nbZYZUJnbEESmYc0KKwQTDPrQqM6ly/03WAZIG0xuj3uf59iwr9hDEj0vo6QXM9ct76THd0i16&#10;Ffx6gszFgINikbhJJuDcA3HTITBHnZQfxBFFYzYPG0/8scdBOOzvpSu3b2EQ6XIez3DYKEoyDOV3&#10;Pvco3ebgqNxdh7pa5fUW98wKxs1h2iPz6MLtnzHSRxBuUuW92aQasb7yzQj8CSuMbWgyFbFnQRyY&#10;+Qvzf/HddPqFq+DepLiKmHFQrr21ktaHzJEGhvrRJzvp+3c+jk15PH9AJkFkhp2M9BufoAHtMZWr&#10;LqPJTnS1EoRBhJXAipXoaMCaMtj0Z0KZ00JxdCHprGS0yEHU6NrFmrWHggJro5vCgXTWauBX0mxa&#10;emUlnV3nKH8Kg+z/cyf1HkEBRqv/xIM3jzPFkU1xsIQdgoQV1MFCZjvGreHAZoHUVndSe+0Y1gjA&#10;P/If0TVNBDw7zZ9PuN4uTXVVNKKsTRT9D16vWYlm3rqDRlasPSQqCnpsFmwsIj4dhllWQGDCIrks&#10;/6Kwk/vpy1/+arp2+zbGJk9PHCCXvr2DMCAO/JzIWCedi6PKsJNB4ASHPWoIUFnrFGyPYEFFhAy9&#10;6IQ/2z0tPRmEPEa09qlPPfjkYTThWRsyYtZT22gfmasMKuDL410K80rZuwF5TnYeHz1kcNCysuEU&#10;zdmfEynVOgnpsjbnObxQEMpYhbXRyCrsp3H2uYf+kZ3FFrR5TSjS0vhWxeFYMBaGVC3ZAUq3vvBW&#10;WthYZ9/pFLg+4CMDCdekK1V2iuY4JEcODzfTytKVoJZGVlDuBWuD/HcCxHaA7EmexSKFOsNJnsVo&#10;7FT8UIacnx7QTwT7MYQvZtw7R8IYjOufhuK7ssFQqrU2wR6oAlmeRXBfYIOe8K7vKztsTAYWF2vj&#10;H+toCDnh3qO5LpiDRe0K5yIbzICyAfmkvfs50IJld2M4/GBh8Yzcj6UiQA7OLr9+6lfAh90jlVRu&#10;wAL2yf5W2kagrUqxsM6UtKtXX6HZZoGGpRNsLRtQtVc2RxcHs7ODPg9d1cuIAdaqpMNEU0tkH9Ls&#10;9rpPUq/O1DKNMalyBaZUqM5GSmw6jgQzg9U7Ldr/HVbkXIiY7QyMRIFO/SKjYVPWiDrZqP6a2gDP&#10;vzkfg2/gkOasQ7G06NaehW5oHWU23X2wmQZAPl10brotlFlbQFowo5TaEPqwsGszm47mnM9XXkOJ&#10;iRq1Cesozuo20ovrDdE4U+kcXdVtAoyCqobLPo2sNhsKnmQBoXLKd0++91Ga+eK7GHZPKhnCu0vp&#10;2qt/IrV/5fPp6Aeb6YMPtjGMvJJrkZOex3nKusEp837TC+Dra2gWbeAc5oDWaKG3gDu0loLxjYyA&#10;g91UeG7/CutMoZ+1zfMCgvAbhzk3W2VH5pf3Gv0CGAKLk2YXZeYQNZmiIJvrN/nvQbF8wa/6LOvG&#10;rO1zmnRGDNg5mYIogThjl4J6DSZR7prG0FhYBudu0G8g/DaEPhrz2qXECmvgVFTV7eNE7Fae5s9n&#10;GO07P3qAFEc2kGcEKGP3ShgzMyYJBjl6ja52x6lCcmhBjZ1brKWjTXpN0JWawuCHnhSFd3sP7MuI&#10;ee9KdFNTsfagIzCoODwQi88Nd327ugkQjB10Ks77MJOQFisqdRrd38jzo9NUW2AsryrAZGRG5upC&#10;Ra5mtgSd2Wx+//gxNYlVKNlM+ROyGh9EFiEsp8NSMPMIFeQxxAVJHurIR5d9BARmKTgzIEm3RMif&#10;cwbtLRqrOIwD1MB7bXPUIeYWoZSjpCD+c8z6ZdisyLh1cgW8qS6T+0G4Lveb5ozeBCKP0QXupMNb&#10;ZymL0Cl9Bhazo1uptvlGOj8mw4XxFJRy9n8oOUSty3NlNpEhz0tH8YIH62W8vDM3g2GCH81BbYGB&#10;X4e6+AQJYvHZtQ1gHXSZHgF5DFSAdS5v4LKklRyweYrJj7sn6cnDR+kKEXYLCKSFBEEP6KBOfeIY&#10;rPW8c55eJdJdeFBPRyswKKhJdKbReJp9mw7PK+m72//31MEpLNqLAMXwaEiPAYXwKWAaT1PZQa3x&#10;U+d/3KIAyCZT26hCaq2mv9E71j5YVtYr5rmnm7c30t3HFAW7dskynQsoww06i+Beb3sATZNiL1mS&#10;s4pNdbKxtEFKuQgpqfmwOb/CpjqhpkwfJvX2veThGw0btUWWka9Xxc95tIA++eu/l97/9/9BSn/x&#10;Ufrcv/VLaeHKGxg+3h9WzuoXX0srX7iRlhnwdPujw3T3zmHae4zSq4OehLDIgGY2dtLSa4zyrNG5&#10;fc7sYrulKejKTz8lw3GkrNLNFgyn6H6tMat5+Q3ovDoGIjZZLnY12xl9uEMmgZFUclo4zqE+0cAm&#10;vixcEZBTzij+aV9/CB8Rb+NEth7U61P2V4/ehy5dyPZJdGDSnRJwVI5z8fM8GtcseGcY5eiomxZk&#10;HtloSPgq9VRoTkREiKmKc7zzgzsIUR7BcjKbw/FhlKMz2kY5jbR1BB7J0GY4IEZrF4HJSz0mC2tM&#10;V9mnQJPIuSjtcQoUY+KoqmydDE7jJvPJ7Lln7UrNJ66pBcV5wAyNkyOcL/stM7fIcTp21Ut9nWFt&#10;+VxqSE0+c/7KcshZDAkimhRzT6nVOLY1dMF43xFdgOqYGcAszVNPgw7cY86499xSxM9CO45D1tX+&#10;/maw1qRvmx24asF2s04RtaQsG25mENkQdT3z/w73NHOVa1lmCuVCO9SYbUBUD9Fu9HM+M4+dzZCp&#10;kuJ2awulusHr6k7hpL1PhRAN3gzivLhT597HoDOUERoLaebk9VTZvUVASVgFJ7pGNug1jHAmHhPh&#10;qjLoyLDaZY3iZdj9F/5M03FZIScA+yPVOzlsDTbH7NwU8wJWkeI4Tp+A/YvFRjHNYhjRf0tuvRkG&#10;GjgDGEDd/T1453Mx8UqWS7MJG4oN1YfCN1xopOWtTjqo3ku9KhEyfPHWHJHz2SaNUafpiBM9TyF8&#10;Yg1BKGmXTIEIRF3yiIpDPgGcGZz9eAuWloNvMLgW9MYUbU+Zi11zaLsYuBASBnCVzGKH6Wk6Cech&#10;txBXU9xuloNyAPtkIBVV5pYOISQMbBay8zk7G8M9ezss3tkbktkxOgmxducX+5JsYCN64xqraN44&#10;JKf7w+306P/8g3S7ej1N/eYo/d4P/tt09X/8Trrxy1+lWQpGCfM++nz+cIpaw2tEmtfoeN9FzqTn&#10;jGMMNkapxjwDo8QJ+K4GswETTGcosFCXkQX7S7riiLU+J6KefXs2rX4FCmc0N4o3qK0TlUNoKRup&#10;v0sZ+BAVXTKsnYd76d77aCI9Rn5dYTkTE+PEQNWytygb8TLm9OLZhO8hG+20tolkNnWKJsHC6rXo&#10;mN/ZfsJzV8HW8NziKnAnNQsnHdrD0IfRI3V3mg5kIaGG8xHIJDpAdHX1nB4cpYcf7cL8wfBg1FvM&#10;9Aishhup2UWvyePPmOVw6H0ccBXIMqLzgsWkdpMwl6KXUYfCKJphTuwu5p5l9lSEJHU+hv4YyTbO&#10;QNMW8jJe5zGMOjKUGWTuZfzEaFbnRmPEnUa4eG2BRtX8mTpIvxcd3nxeiAGyb/ePyIooxF/feBOo&#10;bQ81AaBgamFqmI0Y8auxHmJc+4PdtLt9j+xKem4AlAEd8rhzBcn+mihe+7u0V/qYqN8t0Nw4TY2k&#10;wZ+lHO+w7udqQ+GwIj2KZXOqZZbLF+4NeRjOYROH6uOvkTVYnzMjGALbln0XPjfrNRb61+eupskd&#10;hontLednwTUE9VhhQ0+xEG/0KZmJZAchkSQgxxe2Wpc/8M99BQ4w8HUMt+m5MwP6CIlNI1B3+wqs&#10;IaLQb7/3kMlrbQrG8KsHMCOQhFinSLV+jl4NHZZ//9VHdIZSLCVq7O7upeoyNQdojLRTp8agBaPq&#10;ID1odlPnl5HpALecs+8Ao3R3+BGibEYrFMkjGrfT9hhGCEeJNv+qGKzpqaqV9i6wMkM23t5ndHDf&#10;20xzn7vBbgbiQY1ySHF5QM2hSjZgAXgK+GBBIT82vxS+MTz6XgfqLPTeqUK9U7qr0heyT07HYqdZ&#10;kXYSALeoqr+Je9tIZ+RoV0LGpmMAk84Lo+rnTYDuNLXCI2c/3E33/72vp9VuK73+1pU0/epK+u7+&#10;J+m3v/1JapAtdRBUC8xYxpWf4eEkq+kgkdBYhkxANOzhJA7m8CPboDRzhWwjJLadPgfTTGIBz8zI&#10;tAuDa0CVtVKjuK2MAnCIA5aiB42oXbhsepWmLQqWOtZadYPrnUqHZDAf/97d9N5vfZA++QEGiCg0&#10;5EFipYssyVzJUkbRSxLsmhf4avJWHTKApfmbGHm49ESf1h0MMJizRO2LKBVj3CArsMEsZDxgHhn5&#10;bz+C3MBaLCwRAOjIHOUKBXoXozqAHTUPGeCQdT9BBmWMFpkssyYRP9WIqBNMUaiWFdWwqCwEZUQr&#10;TGl3sw1pQWe234ImNuETvt8Et7f+0KPRVOptlWzaRMSsMddYaMKDNWY2IKvpFCdS43lYhHcui0Yz&#10;qE/878rtKxANamhskUG3Gc5Exq1hbNXdcxbsCWCGuygXDDlrXyAwW2EWO+dHCX4i8ROgJzMR6zcd&#10;pGT2d7bSMTUZnWHQefXr1ibYRDLz7Hexua7ZPEMiByRgnn1C1lTnngacr8GhSEAhNMm5MPuK8bwR&#10;HOTu7Gju9Lzxb3aUa9RDNp/rjWiCB6GzDeI38J5rvrq+kl6hRjl1sJo++47wlRmWgYZz5DP0l1l0&#10;mX4dQUjJ0y720qWjeIFD9bJeursNHXF2ATgIFolUTziEp0BKrRpyz997kn7xe2vpWnU1rYwRyOMX&#10;sWxEHRpTi4VPGI/7vQ2kE+RPD8F9+zNpFqimQpPUiJAvb5Bx+pRDsDYPXsvhHpGBnHNABzgl5QuM&#10;ftX4OT/HkG7ClPhEWq6b1U0nvzSPJbUwOIKtsv2NT9Psm8yvdvwiLKs24xVlaPRHCN95aOGe16Tu&#10;KnEc4zUxvERCXFIokdoda2dtDGfhAChfIGQWfQ9g0qq8+m+qzwYgK4TBdQtfWFh1mFHwTcxeZEMp&#10;2UHd4vzjw/Tov/gmfSUU4f+VpfT+Kl3TM4/SEQd1XKU3QFz30RYDiloYBor/itMZheKglMCOqXxG&#10;0Dgj6yPerz3MlVPgMrqWdXoybAbi0hiENpG2taX+gKKvQaJ4f0RyNtB5T8Jtqs6q6wNGr3aStGY+&#10;b/F6I/3yq++mX/gffC59/7c+SX/9P/vNtLv1JBrKzLCysxBTzoX8nGi8GD22yQAmNZDcVwPWXwti&#10;hDwmkt+8w6Qr9sY0EW/P6XE+5qIulAXqcBYPDtPRtkVvgXMLsdYdtPdcD2uxdBUlYqL5nvLy1A8m&#10;MCWaZBfOIDdLiNGp+oao62LwwPAtAAeUXkhIdIG55haQgMHJKC3RINM4wwjae1C1WMxaOEtCSC/L&#10;skudpu6GnEXAKMMsMW4zW10WFPvK7KKBllQPKRZhqGBq0QsyJBA6pl7nzJQTCvv9I6RwEAScgf02&#10;QEL9tAJNnes64TonEDhiCBL7aohC65MHDwPmMdCRAee9mL0YkVt8nsUpEAdl0UNqVmc4yYHZjbWs&#10;YOBlTSsdpdUq6e7R/+M0R86JciP1oKvmTMAm65hhH2MFMhXWE2N2JTNxllrk+u2raQmF5wbO82DT&#10;XhCdsQ/IxjyHIimYkoUnL6oUl306pSjlpaN4Wdb/BT53xCHr1bLkhR2WNrL1idg++uw8/cJH6+nn&#10;91aIznID2anhB1o68spt7GlyaL7y0XTavzWftqEvjoB4bGjq0B/gKMeFWYaa0Gexe7AZukv9ERH/&#10;Ob0DdN8y3yzYKnUhKht5zp4gFc4m/waHm6Ls+YJFOg2UEtVZgG+KzdxGNG33t+6nlV+4mWbehiLL&#10;YUSzPNgw1lhOwMR76OM4iWwaum//JBcjhxQ/LTY3iB7NAo6djrfKBjbiNEpjQ5uVnNUwhkRc9pYs&#10;YkCiOGpdwmljfHZ0K+k85AhaiFOmAWN856N76c7X32PKHhnA58GBmzhDnRv8/wYqbVNAPEpWyKoK&#10;pVEOp3CXjVttOrOzhohNdkEZiMisCRSm1IVUz1y0dB0gCtApW28AUZAlTTMVT0MWOkU4gT6woFGy&#10;XcGK6rVhqZUBnHMVQvo5CiuYL4u+RMY/96/B77+5lP6T//V/zQxy52TnessfFnJ6tv0U9fP5HUMm&#10;kFY8SVvMZ/jsR59FoHEE2WBmTfJBaFqHUQk1Uq5pxPM2A4meB2U2zOT0+EI8cXGwc2YozK4jcQ9b&#10;bv8RLDw0mhReVK/LArfr4aAsazEGEq6dgUvhBYPFYzPbMfc8rX4Sz0M0RmN3ilOXlnsOTFgjQrc+&#10;JwNOpdiQGHfOhjNDYFC1mH0RkiQdBP1wAtZNQk6e63ebkKOEiOApQciIzFvmVP+YQISMeAnV2D6S&#10;4P2xjEOVjWkWRa5ER9mmHuf+tYN8Bydu5TxGleoY5m1gBIrDIVTs/HZv2ZODQ7boX5fooXw+r7ef&#10;RTjJxkD3kMKVIaXB85AuGxmWdRBZU9z+GCTBhlezC7MWIaeYne694riurl+FNEKntXs49qTnS+qs&#10;Gmn+VecQqUM46dJJlLWJ3J/js76sUbyAqX65L40W+sznC0OqoqVsi93tXvrB3DQYejvNPVCbxQKW&#10;WCMmlY0q3i9U0OoyZ/rRadqk2L0Mq+iYjuP5pTXgJ4rkMF00TA4MOhkdcBgmaW3mdtobf5xGRIAW&#10;dsU7KzQe1egObfw6HdTvk7HMY1il3hUWTsjHKKZJhNjkQJ9tHafHf+/j9PY7t9IjjM0U/RwdDEko&#10;1LbyYKIT0vo63z/jsFepS1jA7J1gsMCZ2+DhXfDlkZpBbQ6FBWJoL31+5jzkp9Elqj3iMFCUM5rC&#10;Gc3Ypa3xEpayrsE6BNuIg/+jDz9Mn97dTGPS/DEzC+SvQ+rB8JHRELkNMB4NB+lEB1/4PLIH+lbI&#10;BgYU1fe39zBU9FWgwCtOrjEyih6EAiqOW10n5bgPKUpzqJvSaTFaPWCcU3BsWUDivo7X1I8ZSYfg&#10;oiAB0u7KoSuFobhdG9qvBXGjSDOcGvexBx351Z9bTn/sV76W/p//2d9m/TXZhYZSsT2zxLkMr+f/&#10;cmRovA8Z4d7+Z2nr3n569CnFeRxUCyXhI9hnA57DzIpzQYSDpIy6xsCWSm5TV+qfYKzFt6PDJwvu&#10;eWfWLcwSZa81yQJmUKkVtjphP1gQt31HXN7+mKzPlVVhT83c2ON59jv/7JQ11qBL3QvBmpAZOVM2&#10;RJ0kdJ6UJhvuZSe8uIo8iMKOOgKekaSBIddn4GQ94xTxyhnG5rZmqMfR26HOWEU4V+cdBpdaAzBo&#10;/1BjPYVMBlk8xvt4uMMdwVbDsfR5pu6RKaTo98h2Omfzae8RHdLApIsr9J/MUUtjL9kUOAndJGs8&#10;ZvOcXZ9nKP3m78WgIrMJ75//vCcdplCZBz7YR/Y26RgNytybwmc26Tlj3QFdnHWnGzY5XyuLq2l9&#10;/Qb7zywz43EhBCpF1szVqpBSIPyTQYnP0U/KgpLPal95kp8d2pnReJlRPP+ZemmvdBC96a7Ftojq&#10;ePBKLqut9Emb+QC3p9MfQavlbJMOYFJgD6m/xJENCEb8XKMJJZaNLM/cqOXBnXvpnXcW2SwzjI/c&#10;CsczTeZg0ZuOK4YZ3WQ+BYweah19DOmsA1j+IUYVmX3brKSrCJVEyc4o0iqB2lNE5z2ktg9xML33&#10;D9PO/W66B13wiE5SD8Hywkpanp9OK/QmnFfQozp/iEMCMEG8bO0ajovo1Ki+pQGJFFsnJcirsNsJ&#10;hx6ZCwN7sfKDT9P11Vvp2q3XQqra1bFvxDUSGpJGubt7kH7wwUdpawc6cYifqXTrNDAiYqCBaN7l&#10;/c1Whj1Sfhyv1Rbp/grJjWg4k8HSPaavADhrBghwSKOcsbVwRLDHnAFi70OMBM0NeTGHweK5seoh&#10;sxx0KDjJI4zdkD/PMBGvhTNUHkPpZxkzuShNsM4BNiJ1Pb3mptg0B3afzPLLf+Ra+u/+q9wlroG4&#10;+JWjQu//+b/sa2ixj3ZhJ33w3kc4VeTpMf7LGxhkB+2gTixVuaE+E89FZ6HYYvQF4GzNCkJmndqA&#10;mUUUXsS/uW+VeWOCmoVuAXscwuLVTuosQo6A5TXAIPs+8QyE5eT3Rw9EppXmhkOdebGjuT8lNlQV&#10;FpbceLedFm8yxpb+lL1He9G02IMpFLULAoK2c83ZDxMc+xleyRkbdpJ3bKykTtSjiXUREocOZuie&#10;UOLD6FrZD5796s3lNLe6gfNm2NbeTkTXEdlLzUUBQKvtFDhnsLeQx1mAsdQws1E6HXJDv5cL7Mqh&#10;2EgYxj0aVaMrJTPAohnOfVPYdVlR3L+d/1LKbXWL8bR8rrtjXIgz+uhVD9YJWcNbXloHYpoLVdgp&#10;KOyhv0Vwl/WilCgxS4VZFvIcrqkOIE9PjEbKYtSuO+cZ4ylDUpeigM9/nl7qK2cWSG+lU0YvxdxT&#10;9dAQCKMQ9+HpHsZyLn0eobkB3c+TQ/oXFP2KdkyiG2zH0mQmrVyrgVM+TCtEO3s06D15sonM+A1S&#10;1UUMwiYG0EOLlj0SBVcWbsbEsAMYPbvULjqP6Kb9JtEQxe/6YpadiJ4CpRg0cAEN5S7xuTaOgHkW&#10;Wyc76fjeEVTT6xhlKKDImfe2H6Ynhyhzch/TsFE60A3Xr4wZpLQLRRSYBr0fWRstNJYqFbSSYNec&#10;L/C+aDt175ylJ79zGIcupOaWK+lbx99IrV/uI7N8JfUwSEax51Aid1EkfQj1dvPJTtA3axSRFUOL&#10;fq/IoWzYy/IdUxScpagGP98sBCc1xji0KLYLKwzQ1JIN00Ol1+hPOEDXiHkJiu4AJyUvpEsG1oWK&#10;PMu998G38/Q5D7TRNcJvs3R/05cyP0MdiHWKqXh2dmsYcd7T1AoCtAmCgAV06yo2s7m+sI6AHa2P&#10;BI5gymP/gkFB4WByRPhindmOy9y+t5fe/xbqtvz8PHNH5jGks6x/h9rUmGzizoebqUsWML+MUY5+&#10;LxsTRKZkJfnMjZKz+q8JpjMg7FcIKNwmOwNbfiaUS7nWBhndwgZTEg/B4HEWIVeCAYwZCEJHQi8S&#10;GoSd4lcutvrUhFmGULDXX51NN77MeiDC12mspSuv34RhNUyPCYB2NzeRhmEvTVurcEBPkErDOEYN&#10;i8zVr8hUCJ7Oiaqj2Yy1lrHknIwlMpMGw4u6fNZoSF0tZMd9Drh+bTj4fr3Ka7i2/uhRzIrpU5Pq&#10;c+bqwGxOBwy9LOsGdnn72Mr7M6iIDv889lXI9Gnznj1DEjAUqiToCGPuOVevymK9Ujf8m6iCLMT1&#10;jRWcA71OSKNM2LN5XkuGaq0bmqlEUyo9UWN6n8xKpG1H17j7PYKLLP7n7+VeKtc8oDzleF6qBbz8&#10;8OdaASGelgJ7IQDIgBGKui0KVXZT14joThpH6Rt7n7GhFtPbrWXogNfS6AjIA7nvCpuuzqZauDdM&#10;C68CzSysU1TcTAuk3uLkYzKIGadczVCYPLhHkRyH0BTGuZE2Zq6zkaHKJphIMFXOwYfFl8VOjRil&#10;qEpUsctUi6jROlXDv4bK7BwMGKK/898lW3njVlpevcpBRHKZyMzmsl1qLMeMXJ2DbbJ2ncJ6qwMN&#10;cYfIz4Iq7BiUP63FDNTWt+AHQ2bwGYqzf7eXrn7lRlp4ZyVVN/pp99Hj9Pf/o99IV3+JmQGvbnB9&#10;jGXF+DxRLkQDalSqQ7NIG9U/Q1Wi3Zg1bBMSE8ygZtrsBsYTrJ2JjU38dQ9xQg/phMxDo+xB2sO5&#10;CrloyHqcHiFBMXa7gpWqFk6wk76u7DpGuEkUu7pxNYx+G3y8Rf0jIBNzEi5PCErYSuBGZ2SOEHRH&#10;nURE0ry3B526TYdmxb/33/xGOKNpnl8Z/f14o92LFbO//o/eY79MpbW3s/przDkPLq7zGirsE2i9&#10;CEpWpOjy1qrvypidwkm4dirvTsgkZG7F9SuZwv9GeGchIAc8OVlQ6rYUYunVMQuEv8+vYVCR3+7B&#10;KhqzHyK4MYvy8w3Ao7240BqKJlAL0kxFXOmk1395nfGjwC3d6dScR70ViZVEoXud2REHsI82N+8B&#10;Cz6MrHrIREihJ13RHE58EDUIpV9s6Mw1GhfdRrsu81KksQICopJ7EBBjVSYb3sakSB+Jj4gBSfBv&#10;+R4S6TQptudgwCkjI2MLJls1aNJ52FPZBGcWbCCiM9WnG1Q50RAOemSHrkk0kEYtg2CMgv/Y2RqR&#10;sRZZD3usOuCe6Xt6/e1baf11pHZC0l34UC0yRQ/Z76y13d0RqHimTqkFwqoKgUPrbIoi2i1fyNHk&#10;OSZmG4ERhFMLxYPIcC4dxXMZ6pf9omgeM57iwR0zz6HlRDGF8YBRWtItZ5DiJrr5HnS9we9+J908&#10;IWW+8Qo47FwaI7Z2iuG69aCS7nxCwfeLr6Q7hzvMXM4dohGmcCI7DaKSJgW7AVALzWFHiMQtQNEY&#10;M5OhajduFFndzFI75aNnTX9lP6bU2+FXjU028jAQqbeJPmdnVpjbcJzOdh6nxtpyDIHxIPTJghzi&#10;Y4x3gmz1BAs0j0zB3OrN0JCaTKFnY3HR4ipGWkaWTnIOxdlX/uIX0uh10nEi3yWghZPRYQLPSg88&#10;lHeAB0L/KYBcoB2akIDMNFB1QksjqJGOlnU01Q6ZAs6Q8yGM4uzjUN6gCo5uRCXjxHX3kAaNl/uW&#10;vWO0Z1FS7rqUZaeSzc0vpFXuserUME7nHIwpIahD6kFt8HIduo5UtdUG/+5QnyhWBgvFWRpcN04m&#10;+PVEvDFXTKojjqQDh3V4dJb+xn/5j9LX/8634r4ufpXwwR9mnzbnx+kKEEt7TkoThvgEw26HMMXq&#10;5eWldOf0Y+zcmL2A4bL5EV9bZ9371KssFVlorZN5Wg86C3orYEnYHDMDZ4pkeFJFV1ML11ADVHYn&#10;C6c2rQ0VWlkaWRvzQvnU/4zy7dWxlh5f9POwtzp0SDtdUbiqx9CkTn0hBhudEPjMLV+FskuwhCbT&#10;9uanFMLfi1kZ50AyFQKQvf3DoFXXyXrYoNGxPIEt2Ld2wspffW2BhspMXlBc0O0kFCQqO4HMoWR+&#10;kws8rSDFAsnEgMaIX4Vd6wnhTIo6QtRuXIfQSPOo6SUyvBYSJmo+Ce94a2aIrI0uzcFdEQjwH/wq&#10;9h+B02iN0bmLOIk1hPxocDyU+qsjMmCx6O/6hiQnz8l3NHgz6uA9eK5dxDh1AiGyWQQknuHc+Z+1&#10;xcrf/fc8KCvXSS4zij/M6frn/DNGF0MPpDLcdbBP2D4+7CVoi20au5o80DpKsodXUAv+WaKm39pJ&#10;/X/8KM3cvJE661egFDbSWreZvvR7++mHrUMisnUcyE6kxX1nKlAgngZmmaGOYTUxRlHyNYbKWEUR&#10;9ZwZEkHDsw4hXMMmnzJqkjEB7DCh8e8YVk+PQUZjWC77YNDH87BhZuZTj0L0eeUJmxxjcIZAIBF1&#10;QjJg2MNBmCFx6vr8mx3CHTD7DnLJM/U1Gveg4c4yAY2syGld52Pw3xsL6TGO8uAObKcTagnXllN9&#10;bS31uA91fKpy7SMMdf4wBxvYRD2mcyxIl/fRUQS9lVfY6WsPgAGfxmtMHaZ/VHDIiYp9nTCDVFSj&#10;MqPrDsZyBfVO5RnasLVmF5jpYVoOy6QTUJkOSNYO1ErgqpigZ/ZE78oMGYD1kZjfwccYlZ8x39iB&#10;THnukNF0HswTkBT/2Z29iez2J9+6m7716/RSvAfEUdQuSvpiuRXz39VCerHNOUdPzRzstShwisFT&#10;oB11hUzIrsgi3vrau2RcSFWwT6oY1pE0ShzsDMOuxmQaGhmDhCrF9+jlcNRrdIM5LS4XTTPHRvwp&#10;4+pRdC+ciKbQ7JFCCVsPg82a+FLnRsQALf4akvX2W9hFTaG4hQ5ZQgp+bnE99vaA2sST/bs4VVWU&#10;adQcb2WywRQaXlffTu/Crnt8n3+n+/kYRQMlu2M2A888hhSxz4fI3FTIKFsbfDiQqHUV92c050UX&#10;N/cwgnBB/aJuzcz6Gl3cTfaEFGnPh4GB+yaCj8LBSPUNuZKg8VrWyHWomGcSc2ByBjlxLGowx4CX&#10;LB5zvyESOca5nawgzX8NWjv9Pay1QY9n8XBrlDaU3VC3TPXYgJmUTS/orooNssE7IBC79wjQYJzl&#10;oUkGiRlmKqXrs0qxji7XMPyybBEigTIHX2xbXb76ZaxASE87xUvFUDcKLI0BAmUHezRnLV6j+MkG&#10;ZuPNAONsX8NR/JmF9O7v0Qz1/v20Cbd7+hqjU1FofXOKzfbb9Aj8UXT+P48qKhF4OtsI/agBw5CM&#10;hC18ZfYK36O4VwN8PR3DDweL1qjJIqJUmMZLaImtMWNimQL5AvgsmkHHhH0jr1GaIe8hzq6RVZdm&#10;CmcB0RAhMuirAtwMVKoBJxlB2hlqB7VzIY6VsOjX0+oymjpg+sfbHEiLy0TWD57spV1+za/Q4OU1&#10;cMC9RrX+7XWYWBcgF1GETwqixj+iQie4qQiK4RLisF4SlJQIxtQxylGumIAHtA1ctHZ1JYrN53xu&#10;g4FG0wyKEeNuUn8xQvQsRQmcaKtHxqZUthCh8EjuLiYjAd4Qd2/xfPoY/bod3RgC5UbEik+JGmv8&#10;OeoTOAe1oQZ7PQY3PUpbd3bTne/fT/c/fpwOnhzHfTSBs6R9luyUi5lExpQjTnyhLdoEHtOZnkFC&#10;aDIIipyQdSCGpYit7MsixdGN60tp81Po08hlHAIF9oNePaLbeTpNO3yJ+5YtZ+3IrLLk5GukYsxs&#10;VIidUFdQiPUY9goE5p8bvSLG1VlSN2jjSBp0z9tkOYJgIBPqRMYQ6ynlVPbSkKxgFsJFFbJFi9kY&#10;3ZM9srf7PAfxMese9iHspK1dMmPUCF55682YBrizx4AfiBN7zAtRCsTakvukQUDToT5W4Xs9CAc9&#10;6LARaSvJAiut4swOrqfVkN7LEC9eX7MOIzRjz0gY/AJ+DSeVC/A6X9GcmO1tHGINwt90sMEqYh3Y&#10;f2fODed1lG+iUa7W53lMriK3cQ1u8EJcQzALZT8K/+LUTmliVJ8syBjs/5hBE13vRgvOsnCtCOh4&#10;zc4nBEhCWGY0Ascmf0WTZukZvK6nJAKDQX7lZ3npKF7oUL2sF9vdG+M1o1NYYw6jQ2E2YJfD41pa&#10;nCVrIOtwBrW/P7Cz9Gu19CU0bK78gIExd++n/erdNM/g9at0DPOy9P3mQQiQTYBCmjB5jvaRRoZ+&#10;Kubu8BejnC5Qw8ysw2G4cyOk2Wo6ugm//Fo3fbRylJ402dwWCzE0bQqtI0TQhhj+mjBUoVo5pbQ0&#10;7zWi9+G0uk2ussZMbXofyCQmzokmQzLADCOu8B5ZgeKDag6tkvls3t8KeOOU4uDR/j5CacA2ixpf&#10;DgkH67AHVZGvmHdMtGaTUgyniTBNYTgzJimaHhwn4+EIkNqwOSnqfayjndSOQbXYLNbcpDDYgZXU&#10;lrkF3iCU1eTPOh8lL8IRcKKUCZfCKiwljBUzvs1mlB+X2SJ7hetRedY11VDYXS7Tx9GdOj9BxYO7&#10;e+m73/xuuvPBZjiF4x2HOWGQohseBhhsqUx7LkK9YiOWjJRwD4XRcSDNi3z1WRefmc2MLeAbwgOM&#10;Jc4fxyfTZoRA4AQDyDJGtCw1dnYWirRTB9HjOqW+UFlvpJnrQDfAhRFoFNGqjjXjGSKBBgLZKQd7&#10;L2iXrpYzRGJQanayPAeNWGRb/HcKTm/hdoKx0/kOVIA9Pktbdx+mGRhvHZ6Xz3saynUHKf3NJ3eQ&#10;wLgfnd8V+hSG/QFaZ1CzIRM48W2NDHQOlV+1qgZ0kDft4MboN6EbozuLiCBnTRhNCXBkNE6poThd&#10;z/1VIesdoIfVRjW3Jv05amB8P4hM1hsynOrsdiFFs9vITP2enfjKY1jxj9vPMiZB445OcT+PtTsE&#10;sj1dZ+bLCtkLxBXn1XNlU0BMOhvrJ9FIa+Otu02qcqyUmXLuXo8CepQaMhQ1RK9LdV4/K0Q7o3Nc&#10;aFNHFpFc/N09Ww6/ylRrHcXlKNQXOU8v9bWATpl3L58aLFvRsxFDfypgpA6734LyOkfk1wHqabBJ&#10;pRve4zB0b0ylPzL3Wrq2vJyOPn2Qdj/6JPX+wvV07+3p9LvfvJPmKWKn9gG7bQ5pBWiy6Pt0iJiF&#10;QuwhMLpoTy8S6FGzWGQ63a9U0kFrN51R4MRvAFEQ+eAppjj4AxqALNKaoirdbJTstDcHxAg4WztW&#10;sbY7fED0fIV0GN0oDKydyBbdWg5Jiu5SIYBzcOQn6ZUbr6eV1dXg208cz1iFGgmmrmzD+soK2vx7&#10;sZErhOnH4MvKYVjTMLKLRi51nziOLaJT1UibziBwNCTG3Wa6PPBHdpE6QDqMrJyrxRpxcCaynMBy&#10;dNJ9ZENisEzMq9a4WchVlE06qSJz4swWYflZjOjOk63g4U8DCVaYk9yBMiwsNSlGqbb5rIOd0/TR&#10;1x8i0fERRfn9cCxVnFZ0fTtWNoqhquLmGkoMEbLSUWIDEZlaNH4GI7zoRm2w7hosn1wT6OaMLG0c&#10;lEh7dVgbstQbn3uXPhKUiHePEjuMTJUH8phiKclen3taWmAkJ9TqKYQWzSgPqOOUA2Nl/kjaUWJc&#10;PF5nJzwSUFSwaflHG+UiIo+iWWD5mj7773wexgTWY88CZsmClwdkmpsf/ihtfK7JejHT3CZIDOP6&#10;8u2AZh5Qm5hQ/zIDNpOJAUS812C8T1Y3StevLaXPPnzA48JZCH2Fnjr7R/q4+blDi8gmKkMn5gG5&#10;QXIY03NkTaB3ZDNeniltl1w8J42v9fjo4ESBwC539wh3ZLYpDBkVA56VtPYakG5NaX8HV8kkRAqm&#10;CsOwyohi54NUhYK4XovqdpFnhWC/FxKD8cyGkgMIKM7IoPQMAR3JygvfrLyH+xNFXRrs+0cMeCJb&#10;slZmAOC+j7AjOMhF7cjsr0hI3WOO3g28MFbk8uunfgWCTV2ooVqY0hA20JaZgJna/OOc5t0DhMvQ&#10;ppmdhQGCxlCbGdvbMDL+HpDPF2/U0lvnN9LUFxrpo3/tLH28dcSh66Rj5w3ABzclr9Nh2oIO2UP5&#10;coZCnqyQQ2TC58GiT3EGmyjV1il4SvsTXnCSmLRSD7C/ggcFJCCLRNaKDUNCuaowRX1DuYMwbM7o&#10;3SLCW6Imgk6S3aT0WWhapIfKX+1xKEcUKjcfP0i3XrkRapxbW4/TaZ2eBYz+KkVWsf+trUfRbzDA&#10;IMScCgxKjSypTpdrdMKSXbXJDtQpqhLJB+TDveTB9hYYvTYNfIZFzmXsWIwvGscCTjbi4+4mQFbn&#10;iqNxfdq2EFuL4qS9AMo/SArgVxSqp9MMcMcmTVjKTDSAsE5szIKu2elA/Z2mG5ugfNQ7SAuvdNO7&#10;SEQcPG5CU+0G7jwiAgZqD2eR4ZlsAC46iIt/Ludolzo9L7Kh54Btmh0aKTVU1JAa9hQgRz/FDAgN&#10;3wkNhMsrM2njNjpQdfbJD8DQv4MMjHpdZgBOiUNaw+JpC1bX8D5Cgo+HaePWdGrQkb2PimuXIGJq&#10;BraUchYR7WYWjx39dRlRAerlwq1rGrYqxP6yYRO6dAIjJKWYXXEWTCimEN57FCq+s9fXg5HkqNIG&#10;Efjy4kZkuU+e3OOzGZIli433GMBOarRdS7PY83TFZjoq8mfW2RT3wpk4TGh8Yn3I90OviizzkF6a&#10;HlMX1fqqoTCgdMeAFGuK17pf1EMbP6FuYhbJe83xvWtIuoT2GgFCm3M1OthN48WV9Bl1wCn+rUav&#10;kkGfhWeFxfIs7BykTLwm/hwmmo9w3oyKx7EXglmlD+JzIWEMYV/Zoe0JPCWYMSvwbATd1XkUk07a&#10;+jB/X6kdacoxB1s1Zt2Jf84pfXTLl53YwQTTsRWd25eO4kVO1Ut6rdPerFNkypoT3/wzB5RmOUkP&#10;bpIJ0EcPNpG/z0xT5EVaQmjjiIPx/lVST/sCvlhNd6aQK9+hEE4UeHi0ixFG5K91BB97mZ+DOUL0&#10;06cRqQOHfATe64Qzi6vRP0Z0KFwlBmrk5AAZuycsCgsd9TCmprbRCYohOKEAqo5QbmozP9eOcgjx&#10;LPt91G45KB06wptkNj0ZW2Cz81BAT9ngB6T5m08QO8T6P3q4C6YMewh82vrD2vIGhnecrl4h2+F9&#10;I2IMmQ/7H8gM7DeQmUVkJwZvCi6UE46hqJ14KJUsETZSuqGhQJonMKi/slYsumrU4NXTf+Ho1Sk8&#10;h4q2+WDZwcsB5ADbPa58RZ4d4c+dwHFfYE0XOYj0vswzuAj8e56+j9l5rB1ijNGkNX+Wrr6LAq0+&#10;hm7k/oFjPEdp524v3f3uUbrzbaBFDJBrXycTyrOM4/w+/Yp+XmG0iCKzuX2RL0UavRY1jk7ZP4pF&#10;trjvM5lXqAI6ZfAM7S6GwwHNwfr68AjZbwwTz94ApmEEfYdBRvxmc1v/OwgKAudMuFfaRdItotjd&#10;b9NRzx4eXwOSWeP6KKCf8Rk2udkXoWZY9I54f0HHzLUM7aL9BTaKeX9DahhTTl/EWDo7QmdzD1mW&#10;K1xbA8aatGWVk4+Bpqw5La4upjajevehSh9LVOB7waLFMVZ4Xp/7mdsIAiLL4ZRE5e9H0+nRXUaM&#10;AknFGcO4Ci/2gK9IJYLRZ0d/iwxkYRWKKgFAE2ZerddK9//7h2nvfRzRnZN0HUmRt4DMNshmrt5Y&#10;IbhZTk/uUHD//LV0R50q546YPOFUzGS9uYnOy7whIFGzgiyy6V4zsq+qfqxETG7IyD1MNj6ynRQn&#10;ibpZaGPlTGHE2kxzj/t3KXo/VmLGrvNMec2z5XONpKxD5P1eCGvGvxWoYSQclxnFi5ypl/Zau3oH&#10;GGknujWc3WwtMIBfZZFhEdl5CadbsP+YwffHdAvPUovoNOciU+jDRPr49Yyl9h/KHe+m+UXSdfWb&#10;wKDPcSL2L1gMPyWTOJqgdkrtwsPSpRM6RopK54vZySbQSkNzBaIGwktGVTF7AkPON4c2yUnB03jH&#10;+FILgFIus8T4EMOrATjDQB15LfPIW3NfQh7HRKA0DWCA6Ks4YVKYUBrslcHxI5yQ2koIzc2tYXSR&#10;S7gBgwgGi30XJulReNOiRSezzgmYSFoT69TG6pzQXa3khv+YaYDCA3nwvBCP0FMUwjl9FrLHRJQN&#10;HOOZrCnrNxa2hTmcJaBMBfcqo0Up6yaGU+x9mveYQTLa69tgYloLCespdJKE08RalEGvEJVGq0Do&#10;GhHNil2bsTkZEKf+6lfm0hf/lXkcxtW0+aOT9MPf3k4//MdHDKdyzrPbUGeQHYJwQ/zuegYY8mKO&#10;ooKA5AQD0kVGpUlnZqNOUZcGTNfUzLUO/VNn2VzB6gP39GiaDBVj7Js0YeUoGls0KW7nAVPwv7hO&#10;Qom7MIyWnXbIe9xup/E/2E21bxM8LLKP1jD2V2l4ZHrbOXvTHhGdi7MkgtVlQ1jcIpG6zyrqXfwb&#10;TuCU7KR3IlVCK8pnQBJIH22mtVtLacTesDamHHdQubkXs6Xl6xj5ewdp7yE1gx79DjT7TTV5HzIM&#10;uOaIGu7RVb2QrjCjfeezbtrGecyvymI7Z/jXEZlEZqOZa7aZ4d2B2NChkC8bywh9irG3b/7Pr6ez&#10;fa4Xyf+FDyE3PMa5PsTAkrH3ujw7IMVdIePoTRB6y/0KzlLJt5IzxmhzsB4S/Sz5WeaoX1aYw62M&#10;Zfxcu8IJdjj2HWsPro0GXmcrDOr7IB1/5ztObCJwI1N0oJfPMjrMQwn4WZOd39OJRN+HlZZgO/nZ&#10;Ofi4zChemvl//g+egHe2pbUpRXCK0ByFVZt1AhJRUIxCpHMajKTtuegeH4RuvgZ5jpy8rsQCm+T0&#10;UOE0oAbdDCyLGIDiptRYYkSXllciknOC2eHBYRhCNXdUFc3QSt6I8dmF1EBAsko5c9CVd+Bkh5rl&#10;hCjIKHuEAzuHKVJ3VoP1BD5sgcKhn3lKUX5CpHmAE6h0wYKpk8i8mYIzftaH6dVAWwmm7vyyeP0r&#10;FLiBZJgFsLP5OE3a1GeoWcgacvZEmEgPB92o5bZ2aJBmtIJOv4SAedahRQ/Ak60tBNy2A99XVTP6&#10;I3TGRm4aJXMm9IGyzHWWS1Fw7syJghj0yFBYF6e9tYC0FpAkqTVHMKVaGBiKphAA1GhsgR3nKWHC&#10;J2LvCNJxjdY1VLMN5VeZXzgPs6wxulc6aov6jla98tZUuvn2fPrqn1lOP/yto/Rr/9f76dFHx0Sx&#10;OQoNqyJcE0wonYUR74s13NVrFEwhP/SZGdKG4VaHRSTe36AvJ9rYUeINAQgM3WkD1lC6C3EBR+E+&#10;0XjzEgdLcRsYMfcieLvr8xDq9XWc6FWM0TqR77+M+uvv9FL1U5o894jSP2QGCtL3Z2Rap1JBuZ8W&#10;6qpNtJLmbyJ1f4vghD/bFGn9K6SwrdGhAzZNdDyRJcS+tAbS61KP22Zd5pVEcW/pdHDy1o/Z970x&#10;GR9O6Aaiil2E/u4wi2RuQ40nnjM0bXsXFODdPbmTVm/hvOpXIlgY4iQcVDdNBqR22jTDnOwqjxrB&#10;FIQDa3mslTpkIbdPxtv6I600+ForbUJhGh8Aff4OLMG/dQdm2Ex6jFOh7w89RQ9Npp8aPJiXR0Zc&#10;mITckEgdw96fmHmdMyyDrDDcRbRv4HZKX0cIKvKU1OFyX0BPCLHK3Y+Rfbnvs8zNglFSkb5tsBKS&#10;BFk+xHPqTgrdp8hWS1ZUzib83qWjeH57/dJeOSSCXVbykQ3kTOWxlFInunlgowDoF3UDlFnrQAkN&#10;eON95ZKR6ZAB0qSe0UQAUH2Yc3jZtcpcsEHGGCXVJjttjD+Rklz6BtPEOs4MQI7ApiFVTPOQIPnX&#10;zg62HVn8X665cI/7Sv4+hs6ZxUheBAWPqEkmnyM0sf3UClDKFD+NHgNeywE4DWXW3PV8bg7d24mO&#10;4zU6y0/ouBV7cLZEsz1GUmEp/cznXk+fffaDdOfOHRwhODqw2jzzIVpMR2s44tI1wcDlDmzhGC8u&#10;N7BFPwV/W7p6hb4Bmv+Aux7eeQAb5DAcnffQpDZTx1jpBEZcn/IaIwbgiIlHxsF618DknXMg5NBm&#10;dOzMAsaR2dA1nGFiJkUXDGYETm4EODMj/TUr5kYx04K8A57V3JlSckE5hgARuW4ibAqc4TSYZ36q&#10;09BYETJWsMKf/3OtdP2dt9Nf/4/vpO//9/Sl2CwWBsNekOw0gob6YgkFmdYSET2fCSvN4jzDb7km&#10;WWIMyDLzkXFnccBZEuwtidji3cpda14s2OvGzaZIGkOS0H/vGNR8SD2DROSMmlGDLuyzP4HbXeDf&#10;30MJGahHl36wBYsMSfeFN2fRLGOmClli8yrRPPtxwnVU2IMz1JjsPRE3D/+oMyA9FkoUkpmwhzaB&#10;J+d6M2lpDYcE9dpARN2wE+p3LTrOO1CUpTPvIRVj49k1enLSCQEUVF/l3G3qPIQxVmVfvPaF22F4&#10;Xc/jo4OYkzE+p2iB+rJBRMw7kX9oUAEk6f44BW6KGVTKjJuBAd3uoyP1HlnT+tLVVHm/kp6YPHB2&#10;Q8gPzFiSRANoNBpYDXUijcrG2UbC6AXROQZUFBhQ7Os8Fz5TV5VYQTOfPeDeygHdGfuw0p9LD79l&#10;R7aqtKF+mbMtmWsESKokOOsi5mQU2YXvGdpTkXFnCDB/5GVn9ksz/i/ywdk4E2XzsLPeDxEUssaQ&#10;RFNrwWHxyjubWhaFbjafw1pM4QccFPX8h9A8lbWuIUEu7h+UQqApi7ly/JeW1EjS38gCamKw57K2&#10;UTSUgfU7ZwL++fkpvHk2lNFMxU5QIm3VOdXtUfrYeEZROUNNXAHngk0Hk6YSOv1GP8JBGF8ZQxaf&#10;OZBG+XYbR8ERp2gxexEN/bubB+m9b/8ozUwtpTfffi1tbz2IORldnNHeLuKAspH2z4ACyKSIihst&#10;6jBQO80SdGbCBS2gN34oDmIo6SIX3oCldOPNVzEqzMtAn+n+x5/BUnoCZs51AZs0ZMEEs4nxr0s0&#10;IXJGhdbMkhrAM1PUGKaANRy2Qx9fOkBptIUjjCEy+IEOPSX2A3SZa9Ch67haZYYyTXkNSAbKnUsl&#10;doznlMJyRMQ1MsI8lEbJC4rdPOchcOApDqMBY2qIGOKAJsvZ6+fpX//fvEEHeS397t/c5N6yAJ+h&#10;qFyYOmvderGEguicbnlozkdTB8HI0fPLnLPwqdGpc42hBSRubne+8GJAIRgVC9Py982SdBYW+8M5&#10;KxCJy9lm4T4D8vui0BtGR3HLP0qTItc//BYZIcSClS8vphv/Kn0+N43kY1ZhOFP3covieosOd1UB&#10;Ql6KQMXmSycA6swUABzjxE7o+bCwu/+4F7MjGhTON+/vpL2943T7jdfTIppIT/Y+5N9xHDTqNXHs&#10;dmir5Op7SqKIBkinGkIOOYIC3aQwr9bVLJDbTIduaJ6fDXiHvcdp9/gzah3WJ6jjWevSOEvekP5r&#10;zxNwsAVoGVFnnJ2tf+VKqv3yVLryKddszWATLpMQq+kF93HaIsInc8t06FyAyl3R2YhrrMd4ylJE&#10;MNfBlGQnE8YOSBY5IeAzYDhHecDhXJvfYwDVQ/aYLwu3kjuwhSYDVoo9k5VrHZNafuXO+dwL83SI&#10;0WWN4kXM9ct7bdMcWq6zbAbHGhKlP35/EyM5SRtvLTORDUNLVDZVRvgWlPmvDXQjS6NWR7GUcaMD&#10;GtJ6QFdinBYIG7AvnN/g+2qkxiEbYM8AzT5EKaqhRm8DliC47W58m3scGiTeKfxJwS5kHMBfpxS4&#10;E/vHqHgI3aD2O3joNTp2187OoxvFvVg0F7c/tVDPfx0OYh+c/JTZ33LmmytE5FBLhzCiHsJuuXX9&#10;Zrp371MiRCI8DfgyTBJnMJvpoGHjXj8CYlCRVhy5Cfxjp/YMdNoG0iQaLifLKa1sNhAODfG7hZW1&#10;tHhllQa3e+nJ/QchrGazVwu2VJP77lOjOeGX8ho6x2PVaaU9cgCN6u07UcfI6W4hBy9ry/CXgnyd&#10;DvRxT+ekQJ4EAbMSroFo+ASigA7CNdLhTjuiloPuvOMwu74X2Z2QVKNCURlJUvtmajO99D/8X90O&#10;jv/v/a170FdlvOCg+Fmje3suXuTLWpEwU7O5GEajhuGbiHWzP3K6GIh1KORWKc7XVghCHsB+Crqn&#10;6FTOKqruAeGoULQVIweOYr/UPyJKJ6ruv2YNn0zMBrCfxxC9hsYX97z4VTKaGTeXz4SfRyPJ3oAz&#10;1qhOQaYNM24KaGea309xJGZaQnm7O5tcngwyuvoPnYlB7Y0hWx9+71OeH46IffjLf/xPpCuvXE93&#10;n3yTfYCjW/a+gAZXZlGx5V7YP58d2JiHgyOrniLAUJom5nnzfvu97bQ/tRcaXUuQExbaawz22kh7&#10;O/diat85HdzhqbWz9lNIgHU8sPLw7Ms2dUIBJbOVU3So5t9l/7/bSOt9BiY9OE2HHzFTBUaSKsZ5&#10;RoTsQDWzslR8jCX1rWNwUQ4kJjoDrlE+hRDm0SMlcRAMtUGQf28D3w4+W0yPvkXGbSbCOmRRRjNs&#10;mU9mEirS4oDCP5TZQ84kyjkUZaG7dBaX0NOLnKqX9No2FDuVT4Ui3JcD5kvs3j9J432ib3T4O4uM&#10;srwyk6avEIEtEQEKkBvRC+mQFrcwMjUOT4Oi6gmMpsGgRyRGpEoaOjuDkwH3HRMtt4is1LWPmAZW&#10;ilCLvG2lpJ2x7bAVD4QsoVlmMyjDPYUuVJvDeu74THuBFC0TI+5InYVtYeqszHkxES7LTWPQMAJC&#10;HTAL43WHODL7Q6aJ8E/o3u4vdUOSfI5ocHjlMJ3U7wGPkEEA7Vj4qxB5N5wloEHlfUIqgXnTESk5&#10;TKfLwQDHPoP7rrx0i+FBDQrOY4rSVdQ9HZ8a9QfWtMb1X33rdtq4cRUDsEm/ALM4TrdxvNJcGYHK&#10;+ga0gwHQmRl1afB1DNYtgoJLDcZsxU5kefxDmDRN1tzIW+Pt4TejkYlmBHvKv7u2Q67H4UXy9DMR&#10;V42ksiwtFEhhH2c+31rBGQIpDpmbTtrwZ/+X10L++4N/uB1NijatvZiLyJvZyNH16zDLY8Ies8Au&#10;GymyC/seZInJ0uG5VZBgX/3q7dR9+EE4tDqfaTbRMAplfZrRaOiq+ozsV8lS7nPfZM2glg6vYEiF&#10;5ND1mvkijtGZ4kTFTrlWCoaog2vBWDutLmad807CeBh3A4IKjv4UNddTeoikbbaRz1BmxC+p0VXZ&#10;cswOmTqYSn/yL/7pdOP1W2l7n+Y7NuaEscBNCunODrGj//xYA30YPRRjKLfs1KCc2/dSX2DNqdeY&#10;dYekvc6UzMB6ToO9fbSL9DoDtOZgsNkrFHveWSs4lCZ70si9FXI4Tl20yU7YUW0oB0P1uG4YSW9C&#10;836rk47en0kf/cMtenZ0BrK88gdGV3jUD4s6lDTVEBh0f+gs1MOC0bVJ8+F3aunqFxcIUJjv/cl0&#10;evh1AiZYdOeyV4TqzHakx8ZfMqNPOCkkyAubVtKtS6p1ZI7RdJehsEtH8ZKM/4t8rNPepJtazDJ6&#10;Pd5Ed39/iM5TlhXowls/2cYwQcGbQRN/Bhnwueuoy6KLMyHyt2EoIh42yyxNeW7oPmwj2TwV+PK1&#10;qti4UIh4qFG8TW954pgGQ8zf6XTTNOM1HV7vBlJ1Ehx1QhZSodZgV/Kk5oAajGXgIRphHJWfEdEx&#10;B4BrtQgp+0mD1Odnh9Rc2hygm2tElo+76XvvIbT283M4rD1waj4Th9OGGTOqHqcNdGz7xxjVIzMg&#10;DhaGv00BU1hDOuAs8yE6GGdhLOsrZkCqcw7tgXBEKJnAEMXac+GfymyIuZkNBeSj3DNdvp1Z+jvm&#10;1xBQ/A5yIQ+ITmFMEbX7GnsFpMxWcVjNjlBanmYWcz4wiEOMgFFwyIzjjE95T6GnUVBAs3S411mB&#10;+57ni2CcLN7HmFGLFV6LNE7VPRn2xFXbGT2iCUzVVh2G3fcV4L+puZP05//t19IDWDbHO1CiZfxw&#10;6nH1L7K14jlp2lu8b18HK+00aHXBss90zNCP4pq4rtZNHJa0UKnHPNOG+4N3CB0yGTUaluiUswnN&#10;vcefn1DzOGylky8jvUJjXs0sNgb36DhV4s1T/XL3shCW0hM2a4r7Z2aVbywLS9HHPjNXutQWTgiU&#10;prjetVU6x9nrRxjbCg78yz/7dtp4bS5t7fP8eMazrRs4OoQNZwbMv95NDz97wnCm43QL8b/lawsx&#10;P+KUbEfmUA04qdNZi6J8H+bfiECjogog63HSfZy++/2P0t1PqBFxDkbQo53XbY/ODASNOh3rNc5P&#10;jC2178m1Abqrkxli3nH0MAlx59bmfL562c4XWundjRtp59vd9OSDQ9h9FOF51masoniTKFT7hwwX&#10;FTzoeMZOs6xw8Q9+F1XlO6KlBBIEjupuTUGG0LxH30QQTy5uiywdruavTrAcWpSZT7nmWUJPpTLx&#10;paN4wWP1Ml4u/HBGA5ru38Oyx4wHlQCwF5xHNnFA1bA/cBZHT2iQeqWZNt4hYp/hu/Y42NzkvOtI&#10;WbPctpTTCnRMo2z7D+Szy3AS+tTAx8ZUpMy+AuWi5fGjRRQ6lxzmIUVeWRLCU86A0BGEym2wscJO&#10;BK1WWXIDITWdAsRwx5G1KB1uRHqDMayvrDG0/uOt9Nv/6e+k5ldfS5Ulbgws+oj53mcVePzYvlOp&#10;exSMN16bTY+/D00TpovNWBUcxTR1mumIGq3h5KE/dP8VB0C2EQVqnIX3d0RnbqXSo+Ob4r9Szhoq&#10;5zYX7C9MF+qjN9ObwHaPH35IkfRDppihoBtKB3ZJU+jHKTSa1A+mbe4zqrYekxkpIaUOIyvmQUuX&#10;Rdm3Db1Stpid6zqxHsOBhKxaMtXAs83WYsgU663RbpJF1Cm+WjD1vwoOacxktsPhNtMAhRdwckCK&#10;K68O08/+uauwoT6yrxqjVMaHz79LjRkNQjLMBEbPs9FRaUTEVKKLF4sVjrSALpoWq6OgzT1g0cwg&#10;oivfQEP3plMMogLrThd9/5eXU/cXl0kYzBD4HpdpsCEsaUd+cPnF68kodI5G30q2Swf1GvLcczJa&#10;Jlzt7JLxbUJxBuJZhIGkxEdPxV8ChE6DvnGaGWcXpW7jGBbo0Zmaoyu5D9X6Qdrc2kz7B098UpAO&#10;yMapL7WB0oRk1Emagkwg9KVERu9kn1oFPRU0c9oLM4D8cbx3GMXvllprOInJQAFHgo55190Z2tQC&#10;2edz08hvkP0YaEWjrAVhexyCtk2tD7aW8Gxfp4xzai9W0pU/RSH+C/RxfPMQWIrqXpxbeycMyswA&#10;jP5zMTugKc+Uek42JvJ8Dqm/GLSEVDnropRK6GtFVpDPnoXr4DsUXiMznLJTKKfZXdQPu6gpduko&#10;nv9MvbRXZr59tr4jZB+2PzuKVBhuTlBOPWADNxxTvT73taW0+jN2OBMNmSUASwhF1YmKKhQPxdrV&#10;Q4qeALqP3HSK2kkVjClXQDrBRLJyEJQc01z+7s9j7ALbjI3mtC+FzpxP7PtxwLi+LImepaqjFiGv&#10;G0Pv7GkVOc+Bq4QaVujGuro4j+Ecpfu/9cP0u//5d7leFEG/tAg8BnygBIf2ExmF7mE/TS8yp5ie&#10;hYSzuPGFuXS81UyPmcrmjIwQKoRdk4twXKOGLSw7xg1nII3VZjFT9WNqIMeIvm09+IwoFKYMoyPn&#10;kUO3HyWzvBwqo3T2bHrtja8h9fA22cUP0mefvg/spD4W+v9E2McH1G40jjiKiICF5+IhsRYUhw3M&#10;rO0cNQY4MuCmWdlD0EMVBcSoqUrbbtuwx2wJMjw5+85vnsKQWMuRABM0yTC91n9wvGLvOAzHq46M&#10;5qmRfI1C8A/+AaKNGBds3Yt/caFCETpR7YlZq0V705OsGyS8pqMyw1DSQ9lznJ99PepkBS9fJpQZ&#10;hR3GopZCHBhw6K37f+JKOviiTX3cL/RgpV3EZMxydYi+f+7S9sNlmknM8FKckGdjJwHDSZf1psgM&#10;ZVtndIuGy3MYSFt7DCgi26rQqzFPpjJh7w1hAd3/4X7q7tzluTyOwGlncyetvNFEWqQbBIrZDfZD&#10;D7lxmkmnqG90qH+0yBLtJTpl1seTXUQZGX5kcdhmV5l7IfVNFN5QsoVnOc0ZUHJe1eK6mQ/nYwhT&#10;TJHKOqSFFtdjBumfrXu5lg2yi2g81ZGqD8y/xZ4N7uo5ZAWyiyswEsmUju6O0t1vP0pdCt+qyp5C&#10;oDBTcVRvKQAZkuL8mxmruFXUyixCkx1lyKqUDvf9c1NsjF01ExGa1hHFPiulO56lHXlQlDYnIxGX&#10;juLFj9Y/958ItkKkmVNp69MDJAOIKpycadFPrSX+7QZqsNd/DhrgVSKW/j5GR+61j1f+OWkzdNkp&#10;ZBqYEKRiQKTFUxRTxyGkZ6eqkINDguRSZwfQxPKEthEQUdbMzwYgODbCKQ5LsVwXc3/FcHM3rVFS&#10;RCrxG0eey1A9urHD5DCw8NtvbgCRASHs76bv/up30sd/4xH1Fqirv/JKGsMYAr7nx4jalZPAyejY&#10;FsloTjlkR6jYziycpXc+t5E++Q4NRZ8cpb0tZhBw8Cxgc6pieJHXLVfcTnajMeU8LAQ6OW92cZmo&#10;zrGwx2ln+x4F60PmF2xEdF+3wc+mKDtiKXZOA0N98ctX0vUrb6cPf/it9Oj+R3DXoXSq1ImcyQA8&#10;3MYnfynp0MRAVGHdnMNMm5KmSeFgH2dRbTE3e95RnODX1ETsK6lISbXeA34/Q63IDvgYGqQiLg7B&#10;z5hFa4tGFNbVzmPqSIjRNZHZ7iGGOOjicK8tpp//czfSP/qrPwpIClzohfZnGGnnhhNwOAPBpETJ&#10;jCOMqGlUC8saxoV3HTrsh6LsAjTi1pGMKAIQo/ECvqqyH6o+dJzJ9tvV9PhrGL1XYC3JbANO8TOE&#10;CWVS6XaGOCeLvTFoRwNn5iztVVoqUxVDyoUhQ0OYe7PNpfTKxi2eIzTW4RbqrrDAKK4vnM9FfcRs&#10;Z2u0B0kAJhQEgkMNPYHMPjWL2XUAH0bvNseNtHClnVZuCLGi26TSAAVpSlHcIzULOrJ1XEf7ECg+&#10;eRjMJzMBN/XcGkq5ZK8DMtMj2H0t6OPzDFDScRnQjGz8xJjb99Pt7Uak32Svy/SyVmix3s7xRLBg&#10;9l1jY0Qjq6CbEK9QrbPbhYLpXl/ZYAokzLwf/I27aedDKL6zvsIzlwvanisZZuQQUdeIeRQGcdYi&#10;pFVbU4rs3sApC/5FTY3LzAFVfo/AIszgoi6Su7OjnhGfkUUBL2XGX+hIvcwX54c96cID/wzMVPzW&#10;vSc9moP75h9dSavvaEgxflBHxSZjhKaRvd3KbIgjIjJ5KrPOhNaIqT4bXaHOUFAJFQE1upqDo66x&#10;AtuSitpk2IuD2WPTeGZCoIxNZVOYvHkMc/C8OS1n4kpi22y8Kb4v46JF4XhqCxXahwNmYk+n5dfn&#10;GMl9nB5941H67G9+lHa+BW2X4mIdHYbmz66iWqrsssiRRhcRQqbPTWClyFbJwm4UM4HAlBa/8naL&#10;4Tq1dO8Hx0SQ6v4rfU2hOLpfhb6Ew5xlgCXgqpXacMJcA1inDV9+jsloA/DuIcboYP8R2Q2d6R2K&#10;00ijRLRH1jbGa1XA1NeuvpKWGbf6+MGd9Hu//jvpo299EpTMKYqtqn5KVWwZWVPHqYJVT4iC7U04&#10;o3BZY27DFAyoLvM6KvxdUUMvCTg7xq7utk4gFMgI47owwvNIwptF9jDMzrDoUBitUVOp4JyP9g5C&#10;M6kzswD0iOPkuX3+T62lH/5dtL7ukLFImX2Br5PhAWqx1IRGRMNg8g7EogIRGeE5GaB1JCGMitAe&#10;hmwaJ6YjbSg9rW2MrYJRMpjhmg/QFXv0pWbav00kAwkAcC32xCmO36K9/ROiO9E3YPd3jPnMnP4q&#10;GYYw3JQMPNb28MkBhIbF9Mbt19gT54zWfZz2kNdXFmahcy0tz90mgauzRx4FTGQ9R4NpIFRDOkRG&#10;Vpv9sHyLQVILM7FHW7POfGDWNsZ4jKS7UGkjBlBZzMZY9zHSVxbSzkMIJNYEyZRtaKvDWZ5eoN7A&#10;MwwqbMjGQAbB0az5vLijzV3mqtvgSkKfKahOpTvhOiiMCxUBYYVaLA2i0ZGPY5S5FA5ACRkL3tJV&#10;mZVyCnQ2t9pKX/mV2+kb//VnqQ+sfEaRvwrrUPhZokHMTLcgHc0lPguZY/wxMtsMheZaeGY7RabG&#10;hfj9sivbv9sDdVFY0u/l5rvcS3HpKF7gQL3Ml4YyJltg5xP49Ew6i74JtVkwxu/+qfU0/QY4MIek&#10;ysGTqSE1MWoOkSFwwHmtejdLFHvdjP4nPVW4yGJii0j2hKjaPodp2EyWuYQb3N1jKKenRGmKBGZB&#10;vBz5uBktkp1HoVy5B5vvMBZEUE3w2SZZT+c+B+HbNDh9ZyvNfmk1Vd9up0fv3UmH7yGQ9l3E45B+&#10;CGPMppx953o6vWIGlKfRBWODQ3xilGeEA7wWg23A97UtA2dMAE00GOF6+/4xkeRcuv9GO5rlTom8&#10;T5WGphFPPak4N9yTqp32kug0NEhnwjxNcG0iP1kkrnOXpr/+OfpWNMlNd1ZYdWsYMlk81LV0/fab&#10;aXXxRprvfD19/W9+E7E4MGv7A3jfGSxEwGseXPuglKmmcB0cJqCckfOjcQ5nGJhzahx1aKG1aftA&#10;gHPAqfvUXabnxuDfQ+Y9y5pppu//4FF68qMuODvyLMhk7DzeDwrjldtz6Wf/zEa69ZUOz7+T3v6X&#10;1tM/vvMpSqQvtlPHp0dw8IF3gNXC2Ahogp336AEJbS8b7uwa1xlgmDoyfDSGvjaC7axP1CYaffgm&#10;1/uLMJGUgmdvdoANDVOENd1LEd1KMggGTsHCYX/aNDfkM7r07YyYRDfCyboHvvDG53i+Ke2cbP3/&#10;2nuzJ8uy67xv53DvzXmsscfqEQ0CBkiKIEVbDtGOsP0ghSIcNmXrr/D/4je/+JGhcMiOUNghkyJp&#10;hcyZIAh0Az2gx+qaq7Jynmd/v2/tde/OREGqxAMKjsjbKOR07j3n7LP2Gr/1LRkDcZLpmbx69duC&#10;UsvYg5iSwltafqK/rZc1EVga5g3BnuRwSvxaPTW1kcJixsYIDK5QXci/IUIdE0DhQCyysMV2lM4E&#10;Sg6cekd1kWkBQm59Q7BazQVBnsaU4nOELZTVNcFqvYeUqjoSPnxL434fqbv7pfm58t5br5QHmnex&#10;vqIxxEoDT4pQc9JNbczEVv+R0rrUnmCDxmgiE9C3uLYl2XDazlkAlkt0J5q+Bzjle7//Rvn+v/qy&#10;bIn3i9QuzYZQmxwIHGKnLpJEfiWs1fGASxpBF4Je8PS8mrpCJySqifcl2onP8pxud4HTLxPMxJep&#10;p4vtqxdy9AHWXWiIta8Utqp4Rh6eprlf+6/mysQtEbLRUUojmwHd0f1Mnhgvbk8NOFB5QEnsWhjx&#10;hoSR3OseUFGgo0J6wIG0LcjgmDq4zUtECkkKgWlmIKMIYrtw21CXQNECjzR/k74qLUQKReWGMvmp&#10;Or0/fVpmRW08tSWvfE/prc6rZeXD5fLw/ccSbnrhIBGRp9aj6UiXrPePfHe2HOExUR/QZ1GU21Gt&#10;Yk8bmaFBfO1IywJk9HxqulFpwtItv7SiovHXW+WWmDK/elMpiAUZQihDFDmBZ++pDoNB7BmWGp4S&#10;SX8XYCkw6lMpMpOzPRb3D3PEoW/YVy0D6u1dnXdSxqSrXoMjGd8xocr+y3/xj9XB+1r5oz/49+Wr&#10;97+QUdF9iNCQHg+QXs7r1xki3rFSYIAKjoFiKqct3FTZY2a30hXrWriOIgpmV4+pQH6q9d5VR/Du&#10;Mgyp62qujM54e+H2FTXJ8LON8v6/v1e+oz6E3/vv3ygzupfgebqYpdjd1lxwU77H6M1tsa3SyIt1&#10;XdVkPgrbNApSCuO57Ashx6wHteMZZTWK06AI4cvvTpYPfk3yoe9lYpWCkkNBYgRFhReLaQBVY6XF&#10;Peo5KlqhiQ3W49UVEVqKnn1CBf4rYgeemRf8WnU2Bll1x66VW7PviP9LvEliEmZSIfPglxUFrstI&#10;MObUg6HMxgrNB547ThLnAk6ufaCIY1jPkibznug0qCEN0TypvymfRqztlR0TBxSff+XNl8v8azfK&#10;lx9/WVYerZRTdXGviXV5Wvulp4dNZAAb8YlQcXtyTO4qFTi+u63eEChyjssTDUba2lgvC/O7Km5r&#10;dKkQSZXASl+iXmDjSYQhx4LIzIONMBL6b5doXmnMPVCC4sb63j9/s7z/f91RRmFbzyPqRrA2U6sk&#10;0jfUVZ+XkYHRSyDP+B11BlJkyJ+McvZLmKKfOpiMB4YjZ1FE4TtqkW7kRbRfiOa7POmFVgBK76W7&#10;Iq4Thxnoo1Mpyl/7z9Rj8O6uCnKCxcKaqh1QM44uPIKAp3aBRzCpHoK5BQ0Lkld1IBy685s0BcEV&#10;Q8oADwn8vwSGQSucD9yLi+jAcsWY6XoINAqeaS0Bk8EakwKdgOr4p2tl+2sZJKWXxh6rICmephNF&#10;FftdpZXIv8/NlrnhW+Ul4d+frKwofbBZ1hRaHzDEXgXc3ntiu/3Ogjw0nYdJdRg6U4eAXGKWhDa4&#10;QnMX2HVtZmmlRqINMwbtuXLeEyp0z/9YqYqvxTZ7RemIm+rUvRoUEkUjY09EUyHV7ZwuEwF7SidR&#10;p9APMgBMzJMx0TWPKtU2LuK/U9G0E0Xt6BiGFx2LzZZ1m5IiY60wxu9+751y7ZUb5V//L/93+elf&#10;fmyMPbra9Ata1309Exc0awMVm49UmDcr9wBttrzCPRkooj+I2txUJUNz5HGigAMEoRQc1V4fV1Dr&#10;PkZV6f1f/OVqefT362rY030xEMjkg8//2t9/qpTmoRRt5KPN6aVzw/tEIX1ffOcMXxomolNPzqoU&#10;PLxII6RfmGUu4/bZ9+bLF+8KUKHeHM2bM4UFAAqDIQBUgahinra9VNIrKsgL0ba1LgLLtU17+RBY&#10;vvbKouDIyLL4mSBklEMxOTYrJSV4qQzthpot99RvQ8Pk07VHHhSE1wvU23BUXd8wCCGlYBkkJdPr&#10;1A6IP6zZsI4Bftw5USoPgIOMs3pQrQahKiGFBtFfEZIKOppppb2+8xsT5S/+7V/J2NCjc1oeltUy&#10;dUWT9uZFZ6JrnZQcjShamFC6cU/Rx10Zh1l9xhtKU66pz+WJOMV2Z8S5Nq2xrXRrE2qKYsPT8BT1&#10;dsVKwHOG1BLnxXQsenUFmqCJkmFKx6p/jCnF+lu//075RCy1d//ukR1DjDjryZ4w6MTxEx3iEWPE&#10;vGsmQQKDJ9UHX9lgv2f0gZFIunH2fNQtiCSiz4JrujQUz7+nXtiRuytHZUlpJ0uA8vXTC0J5vLUj&#10;Mj2lm2iEw4PFw1dqyFBWIJuKOHAqzN0iqaGWcKCIgTw+glPbouTV4YEK66+NBQqFr0YwKVo4pPkO&#10;l11KnSYf52YleNMqms7gxd8+KHsfb5WDe0IfCS64IxdHjA3lqUL1KwqP51WfGBO1x6524+S4OKTE&#10;WLt4dbEMq07aUz68K2HfOFZ+/h+9JJZRXTtgG6qBIyLGk7eJEaHLlsshRAedQw4aJcvPjINk83ZU&#10;XCQfta1739aAnd7j4/LKFyIBvD5bPpw/KQ9ndX4Ru01cFfWGPMDepFI7apaicLqjov+YFPuUagdB&#10;sQGaR18FPwXppRE05USXtCvFtqEi6r5qEuOKHOiA3Reb69y1qfI//k//tPxLrc3KF8vyegPWSDSx&#10;r88dZUxmAOD9L1oUok/BxIooUPojta54w0SBFEL5Pegt3hZ1x7r7HRaS545Z0gQyzC/fk2Lz5LgL&#10;vnZVNB+DlkWgiGMUryNJTivhAVCnZ8CMBeaRAu8cVm1qhJkjkrldwZK//M2p8slruiRFtcxuB4JJ&#10;U+OoIjB3WEjZkOYjBbongwvx4YHQQZui1zgUMGF+ZlGd8QuaLKguda0DBhNakTF5/57pLPncPhTK&#10;S/WlA/Wm7MlzPxJtxVCF5W4r7TOmfiJmka8vKypRCnZI9RQcDIysB2YRIQFhlvExfYodDqXsVHc4&#10;FZwW0BHPZUwRwjAQU2oo6pzf3ForC0orfkNpqA8UNdLouiQ52FEEo+G12ktdARGuqjYlVNvwfFlU&#10;5LvRU3Po3lp5oma+hflJ3d8b5ev7S+Xe+pdibJ5Xj8ZMvV4ZVqYIwlTMOFqMiNceeDDNsfwctUkA&#10;JruqW9C7820BF2ZvTJWP/vh2UblOFiWgzHCZGZqOMYDuwwVrbpsIFlQiNTv9H7XEWqfINJTrFbWI&#10;Hf1PYSw4P3vO/SAXlKvLw1/ACjz48apCZ+UnVdw9VRQA/9DsrIqja1J8LroGSgfFYapgFItRUhUj&#10;TXxBgUqKCwNipQIVB/4HIaY8rSAGE2xR3hH56TE1im1raL3pE2ZA6CDA6ib90WG5/rneL9qMsqo8&#10;qURofHy2bCl9tUMBVimtdUUta/LyJiS81wXPEptQjMJUJAGShk7eWRmOSQT2lWvl/jdn1OmKgQom&#10;TL4OCRVycrKh8Jt6BRBdjBbeYRTljPAAlspoTNm6bSn1LSnQY5ridNy6uqH/Xvj5j56IfkPnZrhO&#10;Tz0NNDJNLQgOKcMxJeqTiSuC1k4q7TargU3yIKGhOFJKYkr3NCIEFJuL83WUn96XUcN4bKkAvHu0&#10;IWWm6ONwVn0X3fJf//7vlP/tf/6TOrAJGgwUEAYZxR7NjH1dz4PheeBJ1nU3RBIgQB2R6fSYDQR7&#10;NmJFDEQQtul+dHgXmCUdy/rB3juGRamKi7z2NbtBuDennpy/r812XE9PCpD5HsgFaQxqOGPb8qSF&#10;KtqZGy4/+I1uuX1Ti69udc9vUxpyRjxDXC5IORsYklTS1JBZbm6oHrK7LKehV67MLgoOesV5fJqR&#10;nc7U5U+pKAE9CdEurKYUWg+knLdlILb1fgrdcI/ZWaAIqzP0hAQDUg08tSM5RbGRagG2vCeDht7D&#10;YIwJFUckAaPUsMIiRzpatzFIJJk9rQgGz5sucQrcUJ+z8u9+46ZqYzuqFz3SZ6k7X6nANdU39mYU&#10;zWhW9+LCFdWqFE2Lnma+e12F9mti491RgV1z4mWsvvveu+XrB0vlydPHZbO3KQCGUmsauAQJJ5Mq&#10;GeCkmMo/D1PU1p6x54+hrf0T7NUDES0SM9z8HqmvV8tHSkWxJ06gRNBSCxLiqIL/0V3v9JMMQ4e+&#10;qQrDHdQial2i9t4M5mNHbSJmnER0g/txaSgusqte0LGbD4RGAeGAwKMM9XV2cqGgq3dEM9z1A63w&#10;OAraOJ8chzfiUDNQEIzo5NWVl3RCZCFPpWf4WyiBPXmmPdGFMMp0R3BBjMe4EUK0fgH5HCpf33lS&#10;9t4/KrdErDcsY9OVB6Seanfoam8JZ6/uaRXHD1UQwwu8I6PxRMIu9u2yqN06o1RLoAWV7JFCOHh3&#10;thzO0XHr5lsbuhiuos0Mj5A8xTE1mPl6nSbjGNGuqxhpFIg+c1We8LE8WlILcDStqLD4IxmXL2V8&#10;RlR7GLGm0KZUdANByY4YY0e+Ij2y7qllPXX1TgphMjmvOQTq1O0J3jo1v17mNW51QueOfC8MtChl&#10;hfJKbRzJ4yT9tL/7WBHHRJkVamtCiCWTtOEZkvpDz9PXYXUTueF+QxM1pFrIDCRKkLAZJOCNmlu0&#10;by2q1YhnaH4lUoZW4iGYeaaLiCke9JGQX0RmRAF72zI6br7USqnRz7lrojalWZCl7pZ6SOREvP/q&#10;cflqXsZAA4G4hJ4MRFfP/hQHRA4CEeGeCuVAW6mRsQ7TmkN+9eZb8rRvegY5AIxDOtUJqUh7SWki&#10;k+hNdwtr5XbkcERNivWEPhzItrxx1dSoTVB/IoW4owFcQcmC86NUjaJaU6G4yZTUDLWvqUjZEGUo&#10;xQrT8KSa41Qc8XWOAEOG2kXr6TGworrlOfCcvvOfvOw5HIALqDNtr1DTIT2zXVZ0wRNyfKjdTKqO&#10;1VEIOtu7ohkXVxVdbJVH24+U+p1RL8+UajFPNZxquaxpZv2UjEUXCLrU8BEEm4zklSNCHQ3ZB0gA&#10;Qs+6n4he++hADpMAauVV1ab2xVDwkz+846a/U0WhPkb/nD3kvkm0utEarjUrD/9jXTgu+yfMVgs/&#10;GfLp9GNEJEH7EQbl0lBcZFe9oGNH5GVAeYAgoFDvqdHsJ381VKbeDWVziLuEZ2kUUnhJkN0b5eqM&#10;BzlGIToEA7VA6HPIgZO+2deG7mpuL81mdIMCgYTO+USwULOBykM/FOrJg4e0QR8sdMtfKnf0toTp&#10;ZUEd5+SxqDXAtOMqjZf7CqUfUAfRhpsVDn1RoTbdrXfYMNpbV4QOmlVUM6n3jjKE5hXdkPhx8EqZ&#10;OsaugMUV0kLuFWSXG5Q8Jo/yKPcFBFGeqqJzjt3TLA2VmjX6e7J8InLEz7Q71EflngN6AhxKGyqo&#10;InpVyoYY0sC4obrNupr6MMYj8kg1Q3xUkNWeEFPzoqxeEFRyXvQiU1enNKxGPQxKEUBXMQzCiUhe&#10;qZjlr5+Wv/0/PzDVhinXqwFwDrhuNETHUOWAYPVf6b2lEckcdXbF9sOK6t2lp0dbI4qA55sJJ4rd&#10;F+25mxJCaUR1hiPNgJ77/LCsKMJ4MMd9QUApZ0MffgArMMOkEKVHW+X/Hd8td6SYJtWzwVXAwHoq&#10;ZT0BkaTSj0oSKc2ErIm0T9QgdCrPawzopJhgra8ULW4r9bijvgcMCt39rBUp0X1Fs64V6bnDSQYK&#10;SGbc1zOpWo2h3qptQONBdAHb8IqUL+g8hyZ6Qa9BAyERHTxbzHPh+SNTeO143yhnmlxQ7ozGhaqD&#10;9BXIKrqaSQvyLFG6BwJJdIfWy6+pd6cnQ/XD92+LFgZ2Yu0d/byrWtS+6idOYV1RulQRwfGxiBZl&#10;mMbFDyVTWdaOnzhyefmVV8vNw5vl3sP7hqzPiGyQde1oj1Mc5zF7GJI2777W1Qrd0Sid/gKAsA/c&#10;Ob5d3vzt62q+VY3qE3FWyeGJKJbIlFQmWQYiUOQOAwL6KaTJcmjG20oLhM6gtmHjQDSftYn4LBzE&#10;S0PxgpT/hU5rvhfK02woCYPqFD/4k9Vy4854ufqWPO7rNHLhYdYUhUTi2KEmXEsInoRMcJS5RdIo&#10;EPvhwYP4wfuQsVC6iK90OCOkeBUMZHFBWY1FGBzkD0M0MTdRtvSLH+vvn+h001LKE5D+aRMc6GTL&#10;QrFs0OEqQ6M+szKrnPB1pQquy2CMSMCfSLE/JS2lTT0hL3RGsFnqH2NCorjLFHZQEBrQmJNn9vAZ&#10;pdjsVeE1BcU1m4DICDVypMbBx5o4dleb5QHKUwpB6VwPpofWGwI/XjaG9rSieIePOpwzPayI9RcV&#10;5+Gj2lFd6OmXG/p0kcqp9jM5r6hBs6N7ohMnJdKBOVbXQHPWlx9qNrbSEVMiMMQTR5kBHSbc90Zr&#10;IwZHChFBOAdPFNEYgTQYZ+SjfoZ/hxLQF+g6hkEP6b30brORQYzJPF5ItMbVB9Cbniivfy6o7fcP&#10;BDIYKn/3+mG5o65xFCB0HfMaeDX7cKS8vac51Ktb5bbmbHTUv9BBvnBSIM+TnG0Jwnqk9Bx0GuOa&#10;lnjjyitlambWkFCEyIZAkcCpIo0hGRoQZG6yc70pRtBOCnUHQSVpJZT5KMOnpLhJUR3I699TE96u&#10;JsbtM+9C791VyomoxwgdENVQxsgJYlBXj4mFNGrK4O1tib2X2R5EJCDdFFmAPjK/FFQq1JMEZHBz&#10;IWuqY+BZ6tFNrWMOVI9iaNWbby44jfvDH94Vtb5StaqTTSuNSef0mnpciASuQkkjg9fTZ04KFAEn&#10;W7d7w9xeoA0nFE299+5Cuf/oQXm09Mip3tnZedWKFL0LpotRIO1Fl7ofOQ+caELGkLngdGhDOz6q&#10;np/f+Gdvlu/vflHWND63o3Wn7jak+6dHBYwcawtIhZcnKSIngA0cRQTBpTEH/M0Z0TAYPp7aBqls&#10;os0LSdXlwS9kBXhu7qR0+z0Ybjjki6jGd8vyl/IE1W06omKszYRz1YTWFKOB/ilVotTMa/+p6D1+&#10;/UZZW1Jh1nMjIhohD894UyKNI+HYoXUmNqeo3ZWAkyN1Ryc0BTB9SrHQjUqYz0ZalqJbQoFrA5D6&#10;4Nye4CZFRjF2ReknovSvpQiuaKO8JA9PTpfGpQr2KFK2fVFQn8irxEip3Ol8M01HOyqOU+ftSuF0&#10;8QpRwBoYRIqCmQ0QsY3o/Dsq+n2gYUdL9CxIyEc9npNMka5TjXx4Rx5jWZUxytXNUHi2rJd7NEjf&#10;BFUBv3UB1mmiYE0FhbSpWsfG4y1vLqIR/o6SgwsJozAvplt7ZTYE8ep3uBJxGVkWijWuJYyFIwwe&#10;Lf/V1FTUJOKDBpFFfO/mJ9JO8deogfh/YTCa0z+XrJ4oVffqx53y5r9hjOmsCPSGy/W7AgAIJrwi&#10;UMGE1uuqUGy9fSltXer/IeZaqKkm4CxSMfpEaUCKYR2lAqFtn5FBZZbJzIxmOKhIy5VSEI253KSh&#10;AB7oypX6oQyLQjYjqpA9pKFIWZIq7SjyxMDAZjwuSOqeuMVWV9ekaNd0nLiXJD/MkibKBLZLusnF&#10;f71grJ1S9EfDJSeDDn5rY7NMizp8emZO8kD3Pd4z7+O5CPKqQVLMU+mNLZg/zUwEGBOPZ4I2XAV/&#10;GbZRne/tt6/aI//JR/c9BhdZ6ykq03ZRlKCObzkQEyKGPNUexMlh2tyhzt0RYeaYmjnp9AaDt7D4&#10;iiHfj5fuab7KYw/3Op4iCpuwITymoA3EgeugoOy1YvCRNhTRjubA4Jz81n/7Vvn+/655G2KUphkX&#10;VB17wBxilrPE3ZKejtkg7sCm/lGBFu6VkFwTkbCuKa/eHxil55Kmy4Ne8ArApQNqIZQNr2y7pylq&#10;VdBUmtbCWa0KB29Tm2REHlFvWg1IIto70qYeETb7VM1wHEcqiTjFm0neF1FGdmL2tJkwTihGK0DC&#10;WG3GCQ2doanMaD7opzkPkYeVH7mugXKDzgOiO/4EEdw9Ga57alKa1/uuShm/oSIwcMauoJfOmMl7&#10;PAKOqU1IXhoK62H4o1GAfLQKlXAm0ZNAH4kuuTzWJrgjDwo6c3iHXAjnerkabRqaCKNgTCQCvUf1&#10;8FktK+lIBWVthHOxtjHTmwiMTl6anIJx06M2jSjRRjW/Tlgcz5HRjaK4Kciffw2ihkGEUW3XWSPx&#10;M+8Mw58vnj5+JkbU180aWZ3EV40YudBr4ceiR/k3GsjzpYwhtCJSTkSmi7r3q+DrjbxRJKDnpUpG&#10;Gb6h56IGQcUBjmjGRMs9ByhAnc9Tc3NW8BBJ8oKGxCkOpq/pHbuKJmhgm5Txt2G03WcUKM8IwkBy&#10;6VKhUsi7SuONqA8GJ2ZZSDaGaB3r88Y1A/tYDAUYb54dVC2RviOfBH+RIgOeO8vGcyDtipbT3iHV&#10;s3j9NTkaRCl6Uj4f3GdQXygqUNr1SLUuK2QjQarcSVFDg+ZoGyYCRVpvvXVFTXsj5cuvnqpZUWlT&#10;UEdyYBhwtSF6EIxMTzBbrpMICYdLOEWh5UQ5olQv9Qgi2rnFl4WcWihPHt0V+eSTsn70tIwuXnfz&#10;HfcCBU04iCh3GkS1Z0BwsaYSvS0BTiZEbPjb/+Ld8nf/+ovy4CfLcvbk4DF7i9GrRKxGNAWCyoof&#10;J8fIppB7y7UJH2uBu0pQ1C6isH1pKC60rV7Mwfb8K5KjX/RE0eeAE1Aw2lAIkD1gjIYUNIYAKufp&#10;16RcFuSvK10EfbjpxMFgy6NDqXqEojy8CXk0eCxA9EjXMIaTjctmsyfNWE9GmuozjgUrRWnF6MQQ&#10;vlCG/DaLsShOFGtVaqSRpNRXJHwPVceYFufRy8KLH8uTo3P1RBstG4bcZVvTTfRuMI3LHedSClB7&#10;MOHMtAcq5NkD57oZHhSY4D4eHYZaU4rUfwENjNysw+z+3+o11iJepjNoygu67aj3JL48aj+D4fRO&#10;KzBlTL9G+fjFZeHpVhRJGgsb1zadxKH99UP/hTPAy6tZjRk/o4KDGSiiF/QZnD82FLqoSLI9/+vk&#10;D4TGWe+WLXpu4F5CmRBF8nmMkAUSrdTSAVBh+ivUcTxzS3Kl3wNpHYOmQ1+JPoliaSWkbZvubjxX&#10;e8AqzjJalj6McfUNUKylAx+6GJQdPQ+wEcPm6xkW+hz4wk5PZFiUbmI29pie+YymyonHxOkbut8d&#10;ZZurKuCdo0JT9ETdYcZj6OD5fJ6z7o2G/PUN1TKgcSG9g8dAt7nWDloXZrcfq05xoOa/YRFCup2A&#10;eIiucp6PHimTGRnOhbwTBd8Ugd+Vxfny6Zf3y+OngojDuIxRVfPfruaL8372KHJJx3inzjDpmJ4e&#10;tlodr3rM0OhkeenV98rMxtWytHK7PHxw16zO09OLUvpC30kGyR6d6PxbKtrTtd5RIR5H5kR7EUZh&#10;4SnKd//ZLZ9r6ZNNp4IxnMh/DBrT9fN/AEWoeVCzs4hGrcJ2EXnCIyUjARiFoeD63iOAn1+kLo98&#10;USsQ6YlUxAOrn1EF6BfnH9k8xtuAq8bbR7EdlevvMmZSyhgeHZBK2tR0EFPYwwBQzENY9lU87Kpg&#10;mJjqjmB3HswiqF+mZOzK6p9LqRHC9KOcwfqECGaZNZS0zUekhPSXI6ULpq5Peo43KJmgJkCBKzJQ&#10;GoqmONq4+ZmecyOzKiqImRNsFqIHdgD0D2yankIYuP55obi5QDynAcnZoPDrNJPDhpoW4op1PAYi&#10;hhIFS6fddIACpPxqTYHPT4Nmb0tpMEcZFTni6+T+HbSEQeoXq/nZaxMNUv5fDS3ya0SNwQRqdWWv&#10;PuCKxEvUImwoSEH5+zASRHAXfa1tqx9E67lLU5bpHlAacDBJ6RsxFPQjo3SWyziPqhazcDhZHk1A&#10;6yHnwRP8QhZGSFGgf00+p4uB7kPrQlAKhxTDqkiD7MsIkGZS278bPBmghdI+UGMAkkWT56nSR6NS&#10;ulP0OqgWRYqpK5Qbh1KAhtCPYVhErDQZRiFWPTJ6dihEoLnIB6SXADFARqDod8QVNTNz3VGMDTL3&#10;KCHEqB2q4RMGg6ER1VF0HTAsH9eawHBnTsi7J5Y39g57BCoQ4Ljf+tYrpasZFU+ergfiTeuyr2I9&#10;InikugLkf9QL+T31tVNxf1EfMVuxEBmj5KxkMKbnronva75srq+UB4+/KI8fP1Adb81pzVE4xZA/&#10;UEl0WNfUWU+/29Pa0dsxJfDIr//TN8pfrH1SNjTbpaO9zCwPDE3A3wmskBYiqaDogUkW4+x53XXb&#10;cizOovUHsSD1m4sK1uXxv/wVsJKqKZFUUlYyKGBUTri6ztE66VLhTsjC9KKKka+R0oHCWd47mGsV&#10;vIAsRnE8KKINIQSBC+af+oOEkU5SIg9TeeBloEhMbaxwP05poct0WK5Mq+BS0dW0fK0JyBtV3nhW&#10;JIEUOJk5jMIeVscdXhMeG4U8iuPQbk9PzpX1zUc6Fek1lI+UAYQNeI6OEKDMiD4QCp85LN7Kvirh&#10;PtzPKJK4B9dpSGHUSMFmz5uEhq2gNkhDk0Y5jU7WFwwdlMKykuda8NDcUDeIEvrGwunAOC6ODyqH&#10;8wXsti6Ra+rYDKNEWsxdtijfMBKO7PSPny8aUfw7NbPBEcY1Qf/ObI0JRRIeFkT/iT63o5Mt6Dm8&#10;tXC1LOp3B5rFvPaWnpvWDsDDrtB0ExgyrcWuINinp4owhOCxXJC60/OiOL0tenSQOZ5xwTqDFlK9&#10;wQ4E8iXlz1hYmF1mhEaYxYtQ9/SWDMWGOqMPrGiByJKGZJATCp5KB+AEJN/xsSMuYLA25hgN3cMJ&#10;kaXkfmnlvjx1sRdPX7MswXl2KkvW1Yd2VBvYVZ/HntBvrkOpYM+IWyhmGAm1ozrKuNK3sCTDAEtB&#10;/IAoVqimd9685pTg149XPaDrUNMg92iiZKiW6yjMkdd8dXVuTwghNiZjQZ1tjznskt2OKUegmhkt&#10;V6+8KujsQlleuafrvVceKi01OaGhYYrGurpG3AUMMvnfbdU+mHHP/llXL8f8/FH5jf/u9fI3f/CV&#10;GhO1kKBrcTDsVNXUqMNju3h2EKO0MwBXZJqLTANOA3vg0lD88vX+hc9ITwQF2Uw7OYdOgRZFZyRD&#10;ePVZJOUEsSFFj6z8cUeMmadqFDK6RIyjwjRFGkX/xdxphdTK4VJAm1BRLo2QQ295Y1ZvNZsSWH+k&#10;LCKGwXnD821RE/aCnSuu0YTRW0QoSoct0r/AaFFBaU0ZEvBICml4jadKeznRomI8U8FGCLVHyXnH&#10;tZ+aEoKpZLo+0hQQpUlxcVVZQ0jK5FTuXBtefxSwq2fv3G14+MG7H5j7gBBGiiongHF/aTz4StTC&#10;ZxKBYEydB/adBOFdkKvV1AXnxjD0004s4c8PAc4Xsd2NrasUuM1kfDYOeIRepZhu94tEFKIQkzIN&#10;am9ADF5bQVt9BhQt3jMGRIVtJTTKb6u57Dui2p5/1C0fXVFtAyUt739PSn8IZ4TZ2lyTopSgIgk6&#10;E3Lq9C7YkTULlNZD7+sITTSi3o2hDT1XNQadPFSzp27m6n9DZ7aOVxqKxr9pFYI3VcAmpUp6CWJC&#10;8kOsKammZEqOEa4YHrx+5mPEbBAUXkf5/c3tjfJQ3vo1I4tosCMakvETBJx0Ds94a0ukkKL3PVY0&#10;Di0JUeok1CtynrY3RZcyJKMgR4c+Ijxxfi9Ebnnj1nWntB4taeDRFvtEBlS9NZ5nIbTfsMAYjA7e&#10;gxJF/Csdvd+ULUoJk6Ky508BG14vXfv1G29qNvzNsrL6UEZgyQi7jsgkx9TrhAPXU0oImYMzC8NO&#10;im1DJJWT1+bKd//J6+VH/+qLqD+kmJFack1Ca+JaHoFcyKeD51prNOusM7jwQ8VMi0tDcWG1/ct/&#10;A8aACV+8Uhm3qQy34NdCQKJosjYwrfnEFFyNG2djeZYzVB1EHqSC0DAxGYvZAoSi4X2EMSCdRZRh&#10;4VFD0qEKf4F7r4WH5poysnBR156v/2hlGckUQlyMmxTNjStqapsqO4JKEg6z2U80LwO0xvr2UwU9&#10;gmYq3MfL29EwmUkVAbd1DQzKQxF5ynFlguWnUMC1aa0q54xsMprI6/MGwBs1Pj2utR8V5fVy/WZq&#10;C48s4axpHJI0zZEHaQ3PmSa9EcbR/toz7ECbhjofSTxLsuIYPg6jEEXFrE8QTVmRo9O9LrHpL/Iy&#10;MginAZQPn02dyw8uctV8tfGQ/P3d2tPyufph3lavwSt7vfLq+ni5Piv6ELHgnor76EA9NmjlIyn9&#10;lY1ls6UqS+QaimY5qYseh0NXLwjypOZZ9MQufPRY/RbKsR+tM+c58P1Q5w8tKdp8WekfHd8RuudQ&#10;irSHIgWKLYU7LOVM1GtSSUdlNKhVdUYKVp+DvBncQI1NFgo0HVDnDbHRdja6gqTe0N8oDusGoc3X&#10;6k6paXBFZINofuZ2R6PfUFkYv6Z+k+saavS5ACEq69M/JAeBPiMiGbrscebefO2qUkCCEYuiZFVD&#10;sg6lzGlGZZEhmyQiJIDe1/4DfRWRqSJpOW8jRCIyiiAQnd7S+2jKe+nGW+Wla69rut+Dcv/xbXGl&#10;gZCaUEpKra6q0zG+GIOFXCAPW6IeufL2lfLGb9/QPO6Hnirp/ildhru3nQ4NZ8Pvw8Hx/gnnz99X&#10;5FfqnEtDcZFd9YKO5YGmp973bis2Oh9kKsXMf0deXcNVXoI/KDp+R0AQSVBHO5EawYOPFx4eqQC6&#10;MumfkEHw9KtovqFQzu8J032+WjAmzM/z8zW94PTgjQCqitgHmo6A3LTSGSqKUmcQ7ZujFXemapOM&#10;ahzlmDbioVINeIUzGpV6IFglkQSss0QjoFJAxuwzx4Ku1L6CDC8+TAleEvcQ3DWtkUDZtymlNLLt&#10;MYkOGbHHGcYk001pWKKDHMRWGE3QX/EcgpoZGG4MiBkY+BShZ6WXnhWdWUlX/U8tClbgACdXZFe9&#10;2+jUdtPxhV7hX0QE5PPbusX1+8RVUSI3sFGtCRX01+pGx7hPqlFx7O5QmVVK5Pf+wa+XX//O75Qt&#10;TRL8+umD8vntzxUtrpT1x/dlIFT3UUqqq9QN6wnpIBTajCPdkwzuKWo9gapFNQi0Fymo9Y8Oyhuv&#10;KtUCqkyNoJsaQNRTQ2WZUXOklBheOmzGTo0wtRHaeZBJdo1jjRjnC7U86TTBOIwchMKGdNC+Ctf7&#10;+5rNQqOm5KNH/URyNaaenK7+MbgJJ2lSjMNEJWvab68vvFTW1gSJVbPfqPoxDjA8nqVBxE/YHBEt&#10;JI63NFDq+uJiuXNvXc9E6VQjBRXVa0YJ+/BQxfMDpghmVK6oggFHsN4eqmMd5kWiE8aw9kSPA//Y&#10;/JWXBIddLEtLD2U07pYHu3dVw9CMbxXfJ7qMENDugudKjYTQxl//9li592MlxsSQOyqDRW/UIVxd&#10;fG5FhEGnE05QIPkCrEFmMGDc0Wdx2XB3oU31og6Gx6lVIlYyhJS1djFQlN7i3mx4UFNz6oK+qTnI&#10;6vl3QoDCMCM75QWRZ+VzyDMTd7KBdjUXmMI23VNHZo49UO+DNqc2JfMgQodoEzJNS3MWEiGR63K+&#10;VhF5+Ci02im2xcN7l6e0AAUIs6pjLCs9EDRuYQTGVMjWdAIrWmZFW+H7Xun8Vf+38tMUCvHeR4UO&#10;QWmcVMZcTuTUWF/BDpR8XmcaiTQQWY9IFFnr9dtjrxBCI2sokNYGLwwp3EEYPxBmfp9TWBhIjNXZ&#10;9FwamDQ8zzIWA6Ni04OJictmzCzGx7o0IrQoYIfRcLpHv71ojQK9iqLLtWhjkr6x0GdnROW6CPUL&#10;XcAeDYfMTJ8Tb9Nrb5TXv/ub5ctV1ZLurZWTFfFAffykPHy4FMV+oKY1wjSDAHehSNb15ArlDuNM&#10;oVb39qnoPDR06B2N9VWNtlydlmzq7tZkHLrIkFI4vB9jBvivyxxroY2OSGd5SmGwDCOzQGxPtR94&#10;dkYP6tx7mm6IgR9T3wSFd5T+rgrP+51dGYrZ8kRDkkYVuZyoAbQrj91R781XTD9yb+lLzUtiUh2R&#10;rIwQzrq20YRqKaSPqE3j3Fy7Kk4mpdZuf71fxl7CscHZAr0XkOtdAQGc1tF+BDQSIBJkDO61IOSD&#10;48pNsZqMB9x7TEbh5o1b5cr8tfJk6YFqHk/EqrtctkfWlOaalmETJY72+Z7Yjqc1VXFsQYwJq2x9&#10;aiABhoiiTcgqPRfxi4goWmcoZ1G4DveilN/leZ9/BQL/zCNmg/iR2gsyKJKHC0oEDWJtHJ49ZGGL&#10;r8yU3oJmCGhql7HXjDqk2QbkHCF89U1RFORZ6amwh2mPjEIgxiDmBlAkZspZ8tvjfTFxjpSPX9Xt&#10;7aedaq8Bf+oXgI05BA8uvv/XFtwLIVpWF8opWkP7MKxOcBrgoFme0lxtRwh4P2qow4DsjwoeqCgC&#10;DD+UBj2hb9hoDGIzrw/evQOmKGy6hoMXXr1+Two0C20UO/twXHtTkUawPSO/7ciJPRWeLsbKdZeq&#10;OIlu8FjxuruiqgC9E8YgIoga3Pc34nlD2kpAmwILA5JefbUTNgR8Yk0ZUqRtEE+cLogXLvbK+++n&#10;NElL2CgPolg+sb328DpZUylhpWjeuPV6ufXdb5b7gp/ubu+UB/fvqfi8VpafLkkRCw5rKCvaNGaN&#10;HMPd5KcTchurHokzjK+RVpLv9/9qpXz4o5NyQ5HFtNI507c0fe71WdWkeEdQsDjw4Z0wJ4PHIK0o&#10;SDgpNaJQ+ovGxDHjNeVYnjMKmUhTf4ORdlhMsruSPVBJRAuzE2KEVTH+kEgWJJ7Odqi/r6qX4/qN&#10;l1TnWBPKSBUbw0ZpWFWkK4drR4aqK5QWvShd1TcOBcy4fnNSvQ0yCp8clZn3lMLtChElZ+dE3f9d&#10;caIBJgEVRq9JR5H+sIpQB4rcYx1IQ4GgkqGhL4L0keqIR9p73WGl/176Rrl+9ZaMyaoijIfqDF8R&#10;FYJSehrsROMq93qgCBC4NqnaYTkvpMdYtJDjgZzhMERvBamwAIbE1EF6Ui4jiovtqhd4NJBLvCE3&#10;M+H0V+ikoWxs7uohUNYjP0sedO5lFdIUzg+JesHQQdAnGBUp/47mGh+sCc0gJQtiCDVkXh3zKkVn&#10;N8qaegLzAYJinGSnVb3RLoiP01p4iCjImqJJT7lVLmxMhJ/j4WmaXOwJRaIhNAy+Yb4FlCLCwWMs&#10;OGfOvAaNwjhJfsfmwhB0NY/ADUJkeQhEKrcSXhiKJ+qZZ9FEVkLVmGWzUTRmBQ0zHugBYbnuzr/H&#10;uOhfpq3S40YE+l6XVoBIgp4PFOLGpqgpqoHI6CHX4D9kJM4r4jMGxMoTHYexr2tsDHzUVfyvb0R+&#10;cQHNKMrXGf/zifuGvxY/ff/6L9hINTRKufPXX3urbKse8UQGYlXT3TY1wOfu3dseoev0nGtB6l6m&#10;r4citNcIQkeXz+1J+/OcOw/COrB3jMM92j4un3+InByW3/3mLadQYAf2zJKaLrP5lALEkwdavaOp&#10;iHRyexSiPncfw4Sd0udxHpwuMrdDkmuYaaHxtrKuM1iGJOtTY/OqR9A4p/XVHtoTsmt5fassaqDS&#10;KzffKF/c+Uj3QO1O9wbRpQ0X94BnoVQWrM44bxqBO3/tpHzwx6pCPNXclJvqOL8qAyN00qFg5zAe&#10;jMpQjTDqV4ZgHyPhdJDQTEDaiarVczQiw4OBBuFEZLB7KmM1JHbljrrhZzSbZmpetZUlTft7Iqdp&#10;xX0a++vTYhQQqssOUDia7qkgnYyTVJ8vxXxDbuna1vOKyXc8+3CqXIv5xUXr8p2/rBUYwCuBsoV3&#10;lBDQUMrp1VfvisesBz4m78LeBCRn3iQU1FTUYwPjWUiZMvPBGw0joNeeGpLghToV2kjbyHjqA6UX&#10;OBZhPVKjHeNFoTZHkKIZLXwTY5uayKJVrsZp014toYSoracwncYpF/SqMgRCOSGFeygjtbqyLt4b&#10;6BtoNcZI4R0F0eH+kfLVUhhoM/NBoWTq8Bb6SdxIZaPHOSN1k4qPyCcjnBzYQsrJvhU6DOivo4tY&#10;Q/6QXjefYyQTUEw2GzUcHYgxI1fcFrg59qy3HtKSyv1ZsnNGWXPXXtR4vm6us0scEY3rFY77InEQ&#10;hujiEUWEkGevLY1aNvp5CR3IxHp4UA46UF7r62++Xd7+1nvlo48+1lzq+XLn/qOy9OSRcvnLnrPg&#10;Ji/SQ0SBUkAM3YpLjQa0SUWVKCIgtnRu2+mpDodRXHrfkNKhs1KuL39r3pPfyN+TnulAlOmohFSr&#10;FGtgRj3f+lD5qxOxvEYTKiN9axpK+wAHwPeCHaGRzSkr6EjgeJKzIv6oWZFLdiDpEwpv38pV42FF&#10;Prm8LqiwCsyLswsiJNwEO+yolVkwp3qvU7q6B/pEQNVaBNW0x71sPzosm/dlRNSgOPXaSZl+WzWY&#10;BX2u5J7iuKrxFlT6myxbRnTB2kwzJ7xSMhCqWXgyo4rYOHC7mn1B7WhcKeIZfe7M5FsiW9wQ28Fh&#10;+ehPNwTTBcGEXEBfjsEOhwkmAwzHkY5D3l1At8BFVzsXEgyzlfPpWQJ7+btfrRXoF6pJKeFx8UD5&#10;vnpUfvjV67Rq0TGE+JQXwKy7+czQTRqiINxTtldcPh2Fvse72lSC7oF7d1jqfDyMoVGAY8AL/RfA&#10;WN2XIJit01Kkq6y8gubCKBO/N5RV34PGI6spm5jfyylQsIT/MkgyYszitp9KKgBFAkpGF8/f47ig&#10;O4ADCKGHUM6bUwqjq1Cdugu0NhiGNKp4+biNiehw+s4G7ez1OS9LtOYr0Ps9dwFvNaKN9Ny9rtpQ&#10;KDIbEG1scu984pQmCKIPWUfek4CDXIc2qsjvz9ZBEtqc68bPsVmtka1tEjkW9xn/RaRh+xFHhkG8&#10;wCs+K87r94eW6Bv8vAryg9SRnJ5TCuNQxnrh6ivlH//e7wkFpH6d2Wl7wpuKqu7dvdNEO4N7o3GL&#10;16ToxhniMy75W1W6ZFM8TDCl8sq1y/Xh4o7kpV99TTxU80NlTfJKbYBzdamVKbKAANBoNCJpRbfj&#10;4q9itdTOp2FYUZvoMBjLPCvx7BLwwPvGRUMyJFr9bcm8G830/ZbSOUQEe6Ln4Dq95aT8dxUtHQo1&#10;uHDlRrl7D/p/HIVgOrabpkiAKIAUkiNlKfo9RTjIzYiK3B3RepzomtY/Ef3G3eFy5R2xEotB+Vjj&#10;cKFoH1KabIi6gdJLIOmOtM5MwRurI5ApRmuXuesaR4Fu8EOM6/GmgAEbdpImVPTf+aynsal8TvRK&#10;GeFYJYTn7Ia7+pxjEh7REMYiACDp0KRTdRlRXGBTvahDqUuwMRBEb+TqdSWHka+LyVgVjYTSntEA&#10;CIbyiIjZYylR6TTkGSqoJicG2puccjtSGkw4ZvDRAblvezXw8wRSgs1KF6xTN65JoFIpbmMcMmfO&#10;TorCaCJ9SEkF/C6QFQHL4yCMh1IIkK3R9atjoHggJ7rFZlXxfWb8hgpzmlHNsCVtmgOjsDAMsGpC&#10;yAdVBOejuI7XyLjHCLArsjfC7L4WDTXq660K0X0W9pyI1MLjTLSHFaL+BW2zFEBNjXjjeC2hfQ4W&#10;znHxJ6yubvsaBpsvntVgw4Vaj00ZyvhZSjlUfdQ5zhqLkL76KTYQ0c4yMA/+7mIjsytenoFRce/u&#10;A3HRKK4zCpzhoFDc5BmbUkY1mXe/+c3yzW+/W/70T/+ovPzyq+UnH39Wnoh+YkvzolGenmug9xAx&#10;uLtXSnlKc0xmxQnF3548flJnYMeQnTYazb2WhppRoCjf7qF6HTBYFcbtayL6VUTBtY+CLpJCHxNJ&#10;IekukEisU0/K3oOQpPhNn649YqoPUphyPCZohNBrawtFrI9Q9ApR4LYibOoc0/MqqkPHLjndUoF5&#10;fvZamVMRn/QpcyqiYzDy++6+1meMSLbZi3tr0eVNNH0qqhpWGRqcQ1GV31MNpvtTZs7LiZsTguxl&#10;9T3N6XfT2o9CeEGdwtjYU0XeE6ItR56h/YdWvSMkFMSGpMCOob8xFYcg5192ymd/qvQTip/t6WeL&#10;0eEZhgPE/Qe/WRiIiP7j+4TKctwBcPjLhrsXpfovdt5QNqE4+N78MbWD2IVaK6/Y3Lmxe5Mj4mXS&#10;BpKARnYq0lY5UAfBMTW54UOkonQOJmyBLqypDhqxCIPJm8L301PKaF+srvYsK+IK4+RUAfJKftYK&#10;sLKi2osJhUNIz6akaIcX5vO5AY2aiQyAIImr60u6Rrx5eV7Qjhumq6lq8uAgVsNr9yB49YLYtKkZ&#10;aheWXDfaVaPghYq0D6+IvsLztpNeveKqhX1Mm1pqkR8t/UbWNfx3e13UJ4RwUeqkI6W5uXXf659R&#10;TX5mC73lUqJ+Ev5/uyFDIgIF06Kh3K+CoWJNUWFOI8Q9+lP4Ft9BvyNnr0d0wVc8v/45I6zoG7F4&#10;oCF3jj2se4+EvHm3/M7v/sPy0cc/1uS5rbLUfVrWVpc1K+Wr6B5vFH+uI7/DYNy/d+9Mmi5a9OK+&#10;8zpQYpFUI4LSVEcxJHtWgqIE1hC5i5w69N84MbXLGnRVfdb0TAyp7rUlpU8w01EESPR64poJAA4p&#10;cQyYishEpbPT6uNRlLq+tm3HpadjFzVNckz7ZEGDrYZViCazuauaQVfGYkKRy7Ya+PY9NIs4O+hA&#10;DAbwGjDVUfBfDRiSR2REX0aAxqhFPd4jaA/UoHcihpDNryVbSmdNzKiOd03cWEJO9RZ1b6I43+7I&#10;wdOslI5b09mvPJpjzcYTV5WyYFuPD8rWvVMxSj8WW63OD8KxGq+YmBdrjLHDAcLA4UyRdsp6XR94&#10;0ofMsq8uUU8X3FQv7nCjnXDo3YwT/QsUdt0Q5E7KCBdD0YFG0QaSPJGbDVQRO47ZyricEQWMTSDE&#10;ElQd40IBThGNY4xGpeitXUGuldQScxYY7LK3Sn4Xq2C121corgfUDdLPcdcIyBz/3ji8Q4I9hXcX&#10;MydI37D5oDieEYvmnsaMgrAaF8stnFRHQo5Q8OaYUwk4yBBmXQyr+EcEcaBi5xFdeDXnYk+7KmIr&#10;a+u5UK5n0j1cK8gxlE/18FsFfb5nwobCmpmBT4G4wmhBqwAUdlfDmTyatUYNbUE/ngtrFSm2gRIN&#10;pNXgvOEQ5LX2pY1j6nFAf7MeEb+LyyKWQQ1d/EVKjg7mQIwRAXiqXXVAIiVl/zhQShKuniKo733v&#10;H9px+Psf/GW5unilrKtr+v7tr6Q0t00v3t4nxoF7hro+U1ytcc41COVanQ1bQtKbkA+OC+0EcZ+c&#10;BYrhFNYt1LEnjmF/JZoEuoxFQN6gpVFdYVQpJ5lypWcYiMVcb+XJDDWG/oOhS0SUukfVNOCdmtB0&#10;w0531jKuoER0H4xEJeKFhJLCO/Iv47O9rma4SU9a3NzekqEB/YTTRfRM9IRBUhpTEyi31P5OFBo8&#10;ZIEs4uVVdbSt701caEybZ8jsLSvNtQRjAiOQFUlpqiADu4aVMh6fEReaZrmYfoPCvuhCtpb3y/aa&#10;OKrIuOKEkQbWurAXci5KOpJZS/Nwqor2495ZTKPGbDyiJySQZZeop4vvqxfwjn7evSKd2vxhNsTk&#10;ZktlOCk+fnKeGYWAyY7PoWYGzR7NdSIO06beFnWCaZLJTbI/lcNFgDE04E+c+wX+J2WwtwbfEEoS&#10;kr5IJQWn/cCLz83uWrCVtnWfQ10+EUNB6oAeDrw/k7KRBsIA6XAa7/B2GKxEygs+HZSZm78E0SUV&#10;YEZNaAvUjHXiAjtvxfXV/3yeigyzdxxec0ZervlwyUYXD1JErUebkYW9YOod1dvNdrekTxiTQdve&#10;EsupaS8458CApuKLc6OQ6kJQ5bE+zEH2CQIIg5aGy8rE1xeoMn90Vdw1rrASh8eIvwFWeEkNYhd9&#10;Of1QFXSuR35GKnavaO18v/7yG+W9b75XHt/7Ss9BxWhRSjy687Dc/upLpxGTHqUfWcZdhdGuRjnr&#10;bik3KdNed+TKfqxuSk2VC692y9QNoZk08MopWM8DiagObi6MM+mwKM+C7AGDRNe01l2OBSDWMdcl&#10;ojg7qcYMTzikZsUzEeEeMhcNpDKEoh8h0u5qGJG7pnUNOFMYDKgDQMdxHpycaQ1mwohwcxSI7VCQ&#10;3iWFK6O7saJi9RbRZ+wlXx/ipweGYckIkjQYz5RnyX2h4DE2OGkHdKarodDXq8/dNgO06E1sFEmL&#10;OuSLKAYfrvEX+JZ0kjuzEXkABXpPpljP1z9xCxIo46dmbjfzOly+ftVXwBQeVYG0tBSEi8lymorN&#10;9MGSjmnVJ9znQLmZDeUGJG0aU3XT/an+Bf0MXYOJPuXtQOfhgT1GQCgcZTpYKlUE2QYjkE74GOEN&#10;BcWBvbu+YQi4YuvBGyHlyEYenlJJ9owxEiRMQKXoP/KsKBmK2GYdVTTBNXIUXrytCHU5RRN8GFDb&#10;bRUKUQymU+bGY8/EuUOvOtKpAZDDdSsUNpb+S0PG14AFxisVl5UV4Qwbjjw96Tm9jyaumOndK8vL&#10;S6Z3drmmdnKjfHk+SVeenxk54UCKOQhziuZctFOV6UAu4++YVYYkWbfpGkDvcM9QU3Cb40ozviRY&#10;58VedM+ge2uqjvVvotNMe0b+nWhiurzx9nvl0ZMH5bOffqTvv+Fn89nHH6mHYkuGPZrbUnGl4Qkw&#10;gVehv7ZGjqGEKmdW35NlfXwTMtLyzm9+Wz038qiHtxhGFFKDnFigfPF8BWhQqfWBvarWNSJ4aQcv&#10;XQq3I4NmaLnWigjC3j+myLUpFHJAshEwyw4ADZQmLjqRJ8/IaxBOFC8cCKRsXBProEmPvRfps4hk&#10;R8r6E30H4y2Nofo2OcHScz9jmB0hxj7x5/M5RL5clx0gamohzuY4sEHhNzqmntP7sEYJrbNj44PB&#10;oA7FWlUOqNyjUUPkvmu0Uy+CdDRO4qWhuNiuejFH6+HjZeWrVW4BbYtRkKSfgkVVG4ShKYSQCteH&#10;FRa7zKucPnz5h8rNQpNgIRXZGx2fNAyZR0hhtae2ET7T8ipBMZEeyolRonS7VsPgLVuVKxuG88V1&#10;ZApsAHVEmHlnkpK529pFbVPOeU4yHa7B2z+hTR/MoFbnRkEpQhIv1CnGBHy37vtABm9rQ/O8iYSc&#10;9hp4rM/yjK2mmvRYRhktjDUjNI7130GDoOTw1moR28grW4WgAqF7NtJcdYdznppGSYPTRhf5O6vC&#10;9ELre9o0TN5DKB5Qa9rgGCKuDSXWGOZRHTOjHoIxkecxCeF5Xzb6jrjiHWE8MzVS81r1bxiEW6+/&#10;o8L1jXLn7pfSqT3NfJ7U9w/L3a++cETjVs14EH2D0L9f0kSmVYkUU8pORsyc3zUoAyr0finY3sxw&#10;efm783ZsOmhIF9YF0KhX6zXQsaRFkVucDvLuh0pPGg3lZ2V8UChYT/QhvUNahjfTvKa1rSzJ+M6h&#10;rGPgkZW71sROmb31IDR0AytDieihUb/Rnmi+SW11BLYI2m5dqqKQx18r7YZiVq+Fto6VNd381Ft4&#10;RQQ62NspE5a/2nOSEbo5AHR//o8o3PWrqD2QVg5FP3jyKVuseZwLY0qURHo6DH8kZ0OeHMnVyNmy&#10;EB6X5e3SUDzvjnqhx7XhfDxYCw/7GIHGOzKaqXrRQFc1SQ4+HSM89LfIW0rUKuKDEahEERSPx1Ug&#10;21SIvI8k4y3LsPSmtME6akTCa2Imcs1PA2e150W+NAcW4YXosjK6yaVK73lwvfSHVm/fHhv1b8jc&#10;AgE1qggISuqpCQ1rccpH8EYUqWCnFFB7pk4FRhk0B0O6rv2N4A9iRgHUpCnofeVk5RBqJT2tNnWX&#10;m7DdoKnEuHde5LMjHaCNRlRkYxgQ3y11Iu+JKI/UGc8jGWNbb66NVjInnBsxjf6zxOt8CupY5wVg&#10;ynDOMEsYizDKk/o6p76GedVMRKLx3K9EgeV1+JxW+L7CiMpYO9342MR0+fV/8FtWlqur6+Wdd9+y&#10;wf7wgw+0BqKLoB8lwqSqfgaXEfcSURtgDH5OQEZbrwjjSNd/NN7deHumzF3vlB2lXvwJFPVRXp55&#10;DUILT98PyZ4+wAY4B3qCkx4dbSktpF4gnhUz1mVISVcOqT62L8WO0aDfBg1OZOEo1cg1OMSoR6hG&#10;YIcFmHjIOIqYqMFRpu7hQLIJAqyne9qXcTI7gMStpzTV+hPNkL+DczYatZO4Azf3OfdvxykiAkNT&#10;+7WL+p1OQ/d9wpJjLwZyKSKoSm2DgwiKieN9hthjbqQ1sWEaCZBP2S8Rz6ZF+bUy0Bpv65jnlqjL&#10;A1/cCtixGzSKRYgbistKQs1eTBHbUyERgaEGMDEXMLrjw8jnjsn7Y2KV06kOreGaB6p3VOaudNXN&#10;qnnGIm4D930MmeACba7qNJZexpNEKGGeTKWZCsRK03njyBO3HnFScqf3wgLiSdnQoDjIHpClcGQh&#10;rw3vTpEDTpbHZ2oDZ4QElcHYOLhwFkPH6jq7IgncXY2mJFNK85HpKdWcO7vGfRwOqav3RKRQ0yv5&#10;UFsvPz159594M0WaY+AJx9Ak1mpHhgJvN/isIqox064VY1xP66W158uN2RrU85FQHk/6EAV5oM8b&#10;I8qp9+LyuO5xVJ7sNJQoaly7yMuNV8bQ1zqJ9fwgbejnCZhBSvC9N3+zvPzKzfLhT37o98zOTJev&#10;b98td25/6VSOARU1mgx7MQAKZMTbT+nVFEeuU2vgjcLVBwDQfvmb04A/fQ10YzOSl+dtI2ZPA6AE&#10;rL0RTVBrCPmWY8GUNzi4kHNSToaERvUDY+YIGQ9dX13XUII/Ikj9rLrXiVJX4AQ9DVIyEEzBxJUZ&#10;wcJ2S+0PZ0sRr3Ai3pN0UeuzlhRN7AjxNKF6m/uLanoz5CPkMtF03htEWh76FE/Xc1/Ye6bWGLwc&#10;CRCR+bnF52I4TMvRr0Fg0di3kVLi1cp4Xw77qdBImeVx52Xo0lBcZFe9oGPpJXB5D/luhMlT7fRw&#10;t7a2rMyjeKjBM/OaJjavFgmFvsZss3FItepzjkSyZ7pxRQZ8IMXHuSuT4tkv5amGs4P9npgTSedV&#10;umWDngKcOaEAnxFhDCErmyUimFb5tYYiFatDYOdztRFg/aRGAfRW1+cGcRkmUmIIO7UL906Q9sKD&#10;o+Cte3OPBBNt8PBcv5BhFCZ+/aE8OnP3UNRDecdG85XWukbUJCjYYngijRS5i+rRWcmT800kWcw6&#10;ziiJfon4TEJ2pqhBSkgiQF288qSZtRyzf6JQmWvQemXtRm0jhTy2XUMrDdcuBpvXv5Op3lfUdYAM&#10;EL3oX4dz6rmP6d6npBT3LgyPHSiQjILSQPZTnLrTjhhM33jrXUFgl8rq0pNy7eYNK/NPP/pE6U1h&#10;+lHK+jmZefN+8zPaNFM/VVqNabutwoAHWq+nUbkLGrp1ALbfszLsQWhdon8lZkeHB019Iuj+WDeE&#10;Vb0IPCNFWQJ2e3QrNCDpyafv7TGlRLfVKRmSZwSwY/WBjNJN1fRmlerUCFfk1v1MjmYCSRTUJHoe&#10;4oTqKapwytYwbXlXh6PlwSfat9Sb1URneazPM9d58JWJjKDKeKhErZFOhuY8e5AwajlJMdfW/Fns&#10;KpwIGStHaSn7lu7YA5zHhrR+n06mnagakbaOTXutea5LQ/GClP+FTkvOM114vdGeuh48woNXElA2&#10;lCnIISGFxtB4FA9pTgslt72taMNeMX0I4WWQf0VAu8KaL96cqiyW0ngd9bSKfdJEd5ohDEDErJMy&#10;LkD3TBpo5Yo01jymc7pRCGyhpYP8f6g6NtnUrLhtlAaI0ZC4j+C64f7R5mNes9Jihixqo9hDNbhD&#10;SBPBHdt87v6m6BVokJLHCJ48Mky19kKkUxE4fSXsK4i6SIb73vCNJ8w6evN4PQPFwt8T1w8ss8uA&#10;ezcBMjpzr54nvLdILf38p5uG7Od51u07na+v9adcavLqezpH13OtI5XHyz0dPKgLNtydVwr5vDIl&#10;wd8ZrHPjpXfKleuL5cmTe34E1zRP5IHoOu59fTv6A1hvy0LUF847EPE5AzhmKqb2a6YB+V2X4vOk&#10;iPMmINwT7BOnhmZOeM48W4EaUShfrs+IIGgtMCoVEYVSX1fEx+YBbg2NBinL0K9qaCO6pXlTfzcF&#10;d/CUKwLoqhdBqSkdd1WNb/RJdMRWazYCPX8XxSVbho5LRo+BRVsGI0qG4eCpGGOf3iGqYb8F20Ab&#10;8bYRVDggLp2H/FQnIVJOka7LSDP3lx86EYPTrSGfrle66a7ugXi4YeAq0qq/P4l8InSvMjsAdpzv&#10;judzLw3FhTT2izm4RTaFgEU6xNQTFDfxKAihQcTIsxi7In5+p50YphIFZAqE9EWYXsCJzCATNEyQ&#10;Ure89ZnrCJvQRwgPvQn6Oi4oIfN4qVGQGjrYZT41qc+aszVqpCqJZnnOKwLyx1w39cPxWfVAwFej&#10;PC4Fc/hxoleCQTfKIyt9sC/Kc094BKUB9bl4/E9Vn4gccAyN2XoEhpzNHmk4F2J1Dem9Bn58MBoV&#10;JRD1ikCw5KYJwzBIS7FRYYXNwUax5rHGKEUjZrQ5AQpwzQPlz6fwDKqxqaH8eU8ylyk3f2s82mP5&#10;/mfqPjIPWoUi9mo1WlHgRhiC94nNfNGAwnQqtcCfiprzDmo3kY58TcR/JLy2NURq9sq8eyU++/Tv&#10;Rbi3pXx8DM5xwb16qWmA2/vhvvNe895SdvI4R1LWb6qJTEsW6JupDk68n3SNmiwlL/mcI11EFBhM&#10;xDbyKE11OzPTgSd7tCtacGbFu6bBIDCXhO3omGxPz3SEeSd4JSo8r9yRnKuZ8/o7k6rdqQbFiFeR&#10;adrgqcoeYgRaqg4iqlD0PfWKdA975asfbZW9zaEyrb4MDAWpYRRuP7JyuihkNSOBREwFvJhdGZQx&#10;NL1mIdrkmkTNdZojdxuQXBYtJMsz21P2auopUogBO440HenUOL5Nj0Z0UtOQVVD53aWheDG6/0Jn&#10;xSNIhRGIoyaXyMaw1xDNdzg7868xUzow1vRMwIPvt9lAgN/u6nfbZtWcmphyEZwGI3tuyq+izelf&#10;YJodaJIug44wFfrIAxUVT0RDYLy8riMVSkDuwiNKheD6oNVy5G4jRyuywmlGOAIfxRMKAwIkdmd/&#10;3cRnTORjFgZbhbw0Qg2lwQkztYVp7wk1ArXz+pIKyVtQaURazoXGqFv3jUC/kN0ov/41VtffSgoD&#10;5LpDdLl7MznFEL/zhpJCJiWGkXJkRsMSM8YJ4BL9xbM4t9HyYbeppAz5W2NxXihSYffz+Kyl13S4&#10;iHfUM8NRJk7XkapAS/4C81DPpx24jkwbopTnZq+oqW6xbIiaY0/znm+98WpZWV4pd776yvLRptLC&#10;EQmj27/uGmXmPbcGKY/LdbDSVMSwp1nQC0ITudPZWT8co0Ce5QjZgXcdz88OPRBuGE+RCY/eDdAH&#10;YsmsFWoy/JCNbjkJj85pniPDscgcDelcjz/TP5HEzt1ipgupoACFTEzGsKPQzdEzQQOmWQ10rpWv&#10;D8rjn+KUwIkV/Fbt8w6wRKwRnxc1sAFcKSMyy2l1OjJKNxBAz9z0KCmX1QC4ARcnj7VizZHrJsJg&#10;L+LwtZ+bgILcM3mdbfrx0lCc35m/oj+7s7X2JVjAyTma3js8dPMVSUKZmjUhgrO5V1R0trJFGAmL&#10;wXwHWZn1uBPpEIqJVlu9EvsQp9HkBmW2/ux6Ah46eXeoPvC25GFvInzwxXBeQwAjT5weSHojmb7o&#10;VzCcU4/juuLUGZ+PgiH0yu4Ar30AMXNaOV/4+q0bULrcK5TnMmIIOfeu4vGQxqau3KZ4D28OxUrS&#10;GtEBzstUGniZ5G5ZBRdZ+dBBUiQ7uK163Xw1wLDb93JfhFeXTzT1A0XjngzFgeZj7CnthMJgjfuK&#10;lciN6M5RyOBfbsQUsfN/a5VtbtY8tp9HDo1jjxIiuB2t4ZQiHK71wEi3X0SAB3WQ9ELPXqNmQKjz&#10;+vBgWxQrm+7JmRRf0w/+5m8V9Sk9aWCCq09OI/affb339ooyiuB3rcygrDC+/J2Z6cHQy2wGHB99&#10;MvU0Ix+iFsG36SGHExKOQTgL8Xc+g3VBWceD1FfVtyL9k1Bu7QfmsLCmjgXhFRP7gCbCHWo86/HO&#10;cfnRv10q/+h/WCxji8z71t/1MSappTYhg+YICTnz30jNdsvnPxBxoDqyoXfifmwQ7BhFQ2kbRWUX&#10;/Pn1SHnJ1KdluqakMHi51wJeGzLNsDHWAycnoeqsow+x6GM8MabhtLUyF6IVNbv8mr/j62VE8Yvs&#10;rV/ye3jAGAs/aHoLHEZG6By5zQgVD0QZfvOaBtEvqqgp978jgjTTcGsTH4tlMtAtRAykS6CfUNFb&#10;jJaHUsyH6rFwP5JzpOHVBY0H3rK8GOWM+dlFQ9U/3LBD2O0i40DAMr+ZQnYmtSAvbe5mRxQE8OVA&#10;T0BNQ1vUGHg2FAPjmVxG4ZBGH21Ohf/QJgCqp8gdNH6iGt/aLw++ECrLXbphEMMYVKVen1EEXxHX&#10;wC0VdZpQ7JniyOaqpJ7mb5G2yvwtmwtuBHidQLDAIqpZz6SeDCgYbERDHqkL1Z6S9AQziulv2MZg&#10;pTilV9161+e/t8JAIVNId+4bEjqVJnQdBzrnlYrUel4RTYgm19waqLxuKOFnpmfFHrzu8aCvvnlL&#10;DLGb5euvbquOUNe9RpapyFLptZFD3sd5+cimUUj7dkTv7Sfl9IdSlFOKVnimMBPrGQPeiAmekWpM&#10;6nWnpqoiNKCJplLVtNyqqe+DDJM+IpwM5FvRsviVOvLmqTe4NwgnBVJW/W7pzm5ZF8njuGa27K2P&#10;lDs/Pirf+i8UVegzkdc9UWbARBsNplEWP1SkNTwyU774u83y4KcB6yYl6L3h2k0AJZAfBhFZYTfG&#10;1PJBOpnIv+6nVh7SYOTvLEc2ihGJ5EAtn9deVkBss4nORsEp6ihqn4/u0mjk3mgNB+e8NBTPu6Ne&#10;4HGx4SIdkjwtKSiJ4vGDhrhvWsKvRPWIEEsU9pgb4clWojMILyJSKwi4DYk+mihlX6E+xb0oxia+&#10;O9JJ3nzaSPtrKFuOCS/a7pn+mDDIVqnlFLk2hD1SKmvx9XF12erzhbICgw6MkAaoQ4rCmB1qJMrn&#10;uluZtJOuc7QrDn55lwfUTVCMmmWx+ViIpwcG0Lujm2vJ+kMqY9+L/+PWfxamStHRnapaD+69VeLp&#10;WTm5EA6YUTSworIpyUUfiIXX3lmbwgrzY8Odm6393J8XaXCtbTG3fW9+36Yv+N2RzrFDTUoPcV33&#10;sQlZ3+h0+eoisuqoKdYo78MJHqIWQWJnZhY1irQnFlU9MCnbhYXZ8tGHn6lWodqEHeSIJlhf4Nd5&#10;rQnpdEqOx8ZxpJV0nRPiSIrIAYQQz1epUP18YEqKkMchIKbEckTOfD6eMTW3Cs7grNl5EPWjSI2e&#10;AOgAJDFOXY60EPIrb961Crx/FDiIpeAzC+r56iARVcihWhV9OE6JRlzbMfr8h6vlxhvXNO6VPSUD&#10;YzYBNaQyREn7ya6LZl988dFm+fgvBf44krMjEr8jd01HWjIGY+l3uuc+1xKF9+a5p8fhFFH9fWtg&#10;M/KJvV/lucqaacwd/db0Ut8hqkYEx8hRVzyH3JfnDUMrt/k3H38Rmbo89sWsQCZL6nbupzQSmeKx&#10;nngrgrGSlaXlPkY+kuOHGZLmNW1kUlgMQYG6Q/qNXCvEbgfykPg9tQuKboS2zn7roJgFzSZUU95D&#10;JsBVcrKay/fEvKoU02tO7yRzyLG5ye8K8XRt3F6Tw3TSAa5RMOhl1wgsxkBasShtFopTueGOUkzq&#10;NwYCzGxiPOqV+3tF81nMlmrvzJEPmyGUUQq5Q3B0YKjCvrKKompdWTZdLW5E/jjqEo4sjGuP41gL&#10;aj4YFgqUQSse0Yo3L16c7sUU6DVX3BrPNqp4liS1qZ82LfAzKSHfR9R3MHO7OteSFOuyUokXBT2h&#10;OIgK8xwRZQVQAi98fm7BUOQdjeBcvLJoRXvn6ztO1CBr8Ypu6PNB0qAWFIYEqva2juW0Hcpcconh&#10;iDRepJIwWhEx4xvE54c9JrqMWkA/dUgq33+JmdDwgQ1J5u1EO8KIgrb7PGz0+Yzow/D3fj8cZton&#10;IvBbXxKEXAfSHwOd/s7aSfnB/7NUfuefLGg+OFPoiNBFMGgCQK3/Sq/c/2y/3P5wq5xoXkZnFBQi&#10;UU3cD+dIJ4+f2/Rca/wN7rXDUq+vLmj/2dQIN7MJzinXz3fDZ02p9VO+jlhqmq7ecxbPz19DymMb&#10;WeT+vTQUz9qtv4K/y8a6NuxMrz+mkMWmou5AlGBOF21uEFGRQ42b8mZR2mjYgs5MgUCr0JhEzhuP&#10;ZVLD27eA0nr+Q7wLQ3QodNHm0pa3IsOPctAJn98W1dqNwPehtKXulRYbVxF79rqK5uKYoEPU/EJO&#10;MAsei4emUB/6cUN3pZAopsM/ddqVhwc9OfMrZMT2paBX7gVkEmXlLm0o1M1fE55TemRJ+20ciVMU&#10;FOHZrbVhsRLQeeY4Sir8V391cZDPM75QEYU8SO6bjnbdkI92raemEPpfzfczMKCtl3beGJw3Ail+&#10;599z5jgrkKowaTbTva9pfe6K/rpMXUyAXf+uyiavn5oQ80jmpq944uC+ng3ggRsvXy+PHj7RbOZl&#10;G3VHCKTecDz6HuxgcFM+C2xw0HozH+FEbKqqdWTxn1qL5M2SViOOiGgkd+qOtoGvIV3rgCSnWUbA&#10;Tivq2BHSJGKMPRYAY0iKfAzoHHJYUzQo7yjRxRhf5O+U6XcyLMjRk/sCSMhY5HMl5Uk2b0XNc3/2&#10;L9fKK+91yyvfEBdZb7Ksa3ocTXUPPtPQoA2iBhXEtZjwlpHHSiBF2/1sGavXkko7f06DwtNN+v6U&#10;Y99n369JOY814wWSy2uCLFaobBiDkAfb3mpYvB5ar5zQeN4paZ0bp9e0spcRxcX21Qs5+lmeehoK&#10;ozq8ybzblVclzyqBkUduPiVD60LCgJ2GgqHRDs9HqAwGvkAnIIV8oIakyUnovVW3kAd/rLm7JrlD&#10;0WvIyu5mwA0J810jtMcdxqj14lMJcM7IW0cBbVxwR2ZkbCs/jDNOR2zQJMQmsJcqhQeM94jNKyTK&#10;iGYAnA5rZrJGQZIycKFu97RsLwlKayqIQZjeIq5azH52iDukb9Almb+1N1ZfbBKikK7vq6Y0pFiI&#10;tii4cpUYuX3RtePlZl6+byScChikWn7GiFSjcl6Qzqedzr/vfNrJz5ynScpNBhcE8dfH2+UHu6s1&#10;vnk+UaU4fbYA7UXyPVy7dtNz03f07Bbnp8QAMF2+//kPpVgFAR2bct8BxeAYiTt4ER2k8knZcEqp&#10;dh1nAdd9N5yOtFJNtZiahOY4CciYGu6IcAETIK+B2AGgEGJMiYTeBl8s8q6aAKnLUdHPHBANaBoj&#10;Xd3+TNvW6Hh2+YlOa/pk+Ez+JrtPFvTpHTklkI4pVQtdDYJJUbqj3pmD7dNy+/2DsnKX3iOl/bYP&#10;1HlNOALMm96O2B/wR0VirDof5wxDPsu27pBpoYRWAygJLifgr5HejPpbTSFxQ67JDeoNQajpTiE/&#10;jPibc4tRsK/F8EjJxl7o09PUVFZrNDgoYeeXhuL59tMLPepZKYlUJDYYCIe+0gMBNTj0yifydpit&#10;m9wuyCqoIKgnjpXmoVNrYnzKaCrn+M0jEykI+gQ8JF4gTCaHzYhGekXh+L6gqDRMh3Me2yAVJV9D&#10;kQ48pjRmvjadozuD56Y5v2vHLgaPi8COfgyiF2ihIQeMoqBLrM5PD4tG5OhEPSF0x+Ix6ayHQqWc&#10;7PZkKHS9wra3a8H3mT5qESOZ206DZqPCRmo3jwuBdGhXCGGlJuGeUJjhAcInJAI41VRaGGiksgaI&#10;p/NpwrxGK/jMF9fUQq7Ts6KN8xFHbuS+8+CVAs0yXJb0QP58b7X85xeQVuvPJsVhpa/76Gqa2uz8&#10;FcsGz2TqlatlXTQvDzXBjjG7I4pCXVNAWYcqDsXUV1Nxn1nYxkNGOfV7XGrxPI1GKraIlaJAOzKB&#10;41Cb0Ij0kFUiQIrOniLHteKFRKUEhX2s/iEPsnUTDqmmgZEIll5G7zJvWk5UpR6HCRhH5kiRxPId&#10;RTuUzYhKpewjWq3OmEkCBSKQw7TxVA4We0XrwOQ9gxqwFUyONNc3+6oWmmvdL2Uv90y7PoG6CqXf&#10;BwPIsCZgJTyiAVIpIoz4Oy87O0RktcjflzGi22oUhqApAblHDchyH9f382TSn+v602Ux+wJb6sUe&#10;2qZT2vSKc/H2qvCmgO55O9pDd32BYm0/DRIYdDw7e/kSarxnSPlMZUytAAbM0XFBP4VAsQxKfWuf&#10;PP5Unh0bS54UYXnSJbcpkvPQyFYBIefTi6CG9BFSujHeS/6eCpR7QjCNTcD5D9stjVRsFjxdbYye&#10;rsOzMqJoine5t72vblmiGrRUeMStIrZg635y07W1gf6xqbDtPQeCzHEF+W/qJvrWpID6fJQO+HX2&#10;IoqOGg6fmS0L7eaOID8w7BHk1c9vIok0DDnQJ5/nsyTsjIeX11y9yDhXvLjmbUVcP5ABvoihCIcz&#10;PFBHNShI/XjlynWP0N0VMy69DBPTM+WnH3+h/oYdNZFNhGKsBiazQ6wVscWziAbbiKM1dinXg/vQ&#10;NQCwUApyTKNAsx+AB0MEZ3hsvd9kGDBqyUin8P5HlSajR8gEepFYczGZEohnYoOiQ+miJwVzZhmn&#10;hbr64M8ei8hPLLXMra4DoiyDFdUVChfG2Oix4fd2spj7Dma2KnkinzaqzHvL9UpDkL/P9Wh7cSJl&#10;XB2WEMv+K2XKdZvaLJnRLQdlqiujjXhzhQCzRv0sQKRo+y/kwM5TRCpeZzt5l4aiWf5f3W/d/AZU&#10;NJUOj50inSUg8P8IqUN7oTmix0fpEfVV8HvysSOEpdr4+0ovhbHAqAyXXTqLgdBKGYhW03w1zHYw&#10;bFGbq6N01cbyqZAgddxjEN7EOUFAkX6pqZvMF+dK8vOAAmNYMzLkhWpjnSilRcqDFIIbyCoL7a7G&#10;7XF+9FVHynmY8H9U0YQgsqigQ8ae0jehNBRGMZRx5GGJlDzDQtcTtBfQkxBRxf0mCmfgiYcX5vpD&#10;DdnDL410WlwXxkgpKAjvpLgwblzridBOLFfQVMdxA0MFJJPn8LMoK9alTRWczw23iuN8JJHvbY1v&#10;TT75bazDsZRanU/z3MJsp7LWpPsGUw7GwpWrujVqR8ciiJx3meCLzz71msa6Dgq1mZ7IKMrXU40P&#10;X89zO6WxPr8e4XHTeSzotryTsUmdxwwCdfATMFnsiOS1/zwdycR+MCRWMsPsiZMERmC0nWrRs6Jh&#10;r6KfqKtQkIaLd3xM4IgvDspXP1z2THbgs4TcpsDH+7bCJO0ZjXqR7hzMRzeNt1KlRDyt05DRbRtB&#10;nH+O7Tqlw5AQ4jYC8fvyXtjTNSrNteZcHN+mfdvPHvSKkLpjvkakn9rPSeMU4JCKwqsG4zL19Nxb&#10;6sUdiPduCowqLNFUFiElCttUHIxotEOAh81mju5NuocDK88QIuCHkVpg4A5IJ2d+a0jqBIKOMa8/&#10;hWTlWrXnys5DwUE3JIQ2HmiVyHm6E9w/V++bDVXRQimE/qOuiXTWxKyYYYkidP59sZweajAR6SRs&#10;TtdDkphtHLUHDEJnQrh1iNG4V6dnI60ESodrcehd5wPYi+NOKeDruENFKqxHIF0G/mzfU6rX7Y3N&#10;JZKykjIIBtFAaTky0WdQn8Co8nfy8oz0dF2QUJ/UWc2x81mO4vQzYIK+YU/Pu54njUquXUpW3wP8&#10;j4jamQjEogBsmXs/Wyt4LoklgqDmhLLlP33tiRdpYmJGCDSlHnUvV65dLctPljUkal3RxKSVJ2lO&#10;XjaqhCD9e0tamEE0xfXyTK34quxko5gVuJ9BFGhN863nCkfSMGSU9XikjGgACnx3Ezudw1sj7Xqo&#10;udinKjwPaw4LvGYdzWDvqj/HvFB2pBjYFfsFYEQUtblpIflOJ8unP1hyXa/0OGcMBDPowfdFVzdD&#10;tSQjEEIqN3WIw1O9c8sQ61h5uXIPnHeU+umgKg/nnYF+Yb5GJufTjLnGwWEWUXCmnflbG6k408C/&#10;Kvp2KmPBKkIt+NoMRqmptaBar9F5/97rPnguYbo86IWuAA06ThfVzehNZU/2bM7yWMiiQ3eCBkEZ&#10;/PvGtmMYJBCEzGRCQZ901CE9ilITp9KoFCEGos9GCQYV0jS5EeNS4A/ubyvdo1m9KkTnWNG+6sVj&#10;JL1lrzy8RysPPHPnpcPP9KhTOWocA5oJQj0QWKR0DkW6tqUh9ezMJOLz9U+InJAw32iOilLSiUk/&#10;dyfVtIfgO/8T1AVWHjaUpBlqzhwYKYcRAdhLqmmB6oENNl8YvGDYDJQMBUWaDYHEOrcr47S9vqM1&#10;jdFAVvjVSKSA2Gg0vRX8/ucpiDZtlxu7/d15EEOe47xBsb4LlYq6uJCsIks8LZ9X/3h+i9PzXtfD&#10;zR09nzHR1s+Un3zwE8lTRBM0xp2ha6nIrzhx9DxE6iXQO34AXGONMnK6mq/af6u1jYrKwUHfFWT7&#10;aF90GQZN+Ar96R6uY8cpHBU3SRJdSgbHZoVyEkrrQGnJI8F5fX5fWzgD2Aug40QkcY3MXhkpT77c&#10;V4F6y2R+vhbPcKjGr56Xz0oCzhwilobez6Oufqv8E0TRpoIy7eN7adI+PqZGPpGajDv2uRKthDPT&#10;7qmsndS1ZQCZ31SVvGW0SkNEfVHTaFPEiQbMSARgCW9yHFWfIR9xGVFcaFu9mIOjaxSs/8BLiw0Q&#10;hsICiYKzcgtqD9JO8PBQfwiKYWs2Kz/oKhAqfh/ecM03K5UUrLLqtTjZ0wwLbSRxK339441I02Bk&#10;XPOouPb0QvG6a02gTTMk1DQGEEVaAVI9hr6TMIa6GSguRWz3UGhzD8G1o8/vaoj86bCal0iH4WXC&#10;4cO1IexqZurNBIojKE1iE9tLrNh1s9L6lolYQvnbZ/bmiu3TKvAwIrpHJp250c+qxZEL0RBGlW7c&#10;3X152aZDiWasjDwyVI9nNIDGZj1ikJbjWlKZx67m2tro4nzNok03na9ZeFNTWqAlhcmFv4CI2igi&#10;X1yX1mdCndhEDEdyUBZeWjDwYEnU4pMCNYBownHxNTrSi1pMetWhNAcaKtcFGTjT/Y0yrIbDKZ4q&#10;y07j6J6IcssRsyVwYEjzkeIkLRX9DzhKdgb0vWHUem6dcaINzs1zhoomnoOfq52Z2DOWeVJFlC+2&#10;RsqP/91dI/ACPhr/eH/0acTL9bCUvxrNN/rYb7Nx5Ly1j6c1Gq23z+8TGjtIWcaaOU/gexs8yZx0&#10;571pwxoRDN/3HYzqLSQ4I646oo4wHnFPaUhspOrPXo9wQ2Pcy+C2+/vk0lD8Ahvrl/2WeHADV+FZ&#10;iBrrP6rOYr70ptPm24Uxc0Sd0FJ2DIS334OR0KHT2vQeC0m4T8isv7prVZvJVB1w90+Pl7UHB65P&#10;OPpwSiUUqplVnQo6s10iNVRho5mvNWEdqRvBdnGQnIoifIeSQwSDeK8U1knrMF+gJ8VMxLB3vKnz&#10;kPaB1VOREspDL1JL3cnqBWMoazoMTzDRR9ERDH10jXAc7cDHAyQzmrwSihjwydgoLvxDvcB5dJ+J&#10;dhrRNR3r90xG8wZ0NBEbkX6QVJaOmKoBTkN+VklY7dTzRdrk7Cs+m3Pkn3Ljnj82Pz9z4NBlX/SF&#10;vmD5XJjV+nah49a9HmrOBo9q/spcefDggWc5YMwP92hCGzgsVR+F84CiwYBU42GprYq5xfBbebtX&#10;4iwIwevkNY00GGkQIppt/Ycx66jg7FSSPxdlGZBY6iXjKnwj38CqHZnqGAb/HFLUVqoJ5wj54dox&#10;QodyBqbFjPzl366pw19OlVJWcPD66dgI+iz95zOAUsezNjqOY73X4p6tjK1oBwo6jUJ+Ll8zGnPa&#10;p/7LqMTOXGMkzkSj1XhZLqrTaJnw9dY+oprCi5QU3kyslyP7KlDptCSRYr9m5OuOdFRGQd632kuX&#10;huKiO+sFHM/zZWv1BRfZqA++/9BpPJNBWLkv713doRR3YUY6UM/CuPic7JYhXZDIkaO1aeAzlZNn&#10;w9b6ReaJQR51NBD+7j0NRRJ1hua/9NNObA6UCUbDHP5VIaSXlJshveTceMhtoFh4n65T0hdzevVV&#10;6QJ7jMAZwc1P6HPFRcVl0xjEoCUUsLcwBsqSi2LRexiD6e7vgSef15QeLcI+Ym814bPkrIOeJDZQ&#10;/D4VBEVrYJTjav3m7xjKHdBW6p/wdkrnsz4Ho83wBBsjkamF/jNiI1rrh3EIJRAKafAauH1+7j/z&#10;91BE+QpFHD8ljPMiIhqpjIhyUPSkmTz3WbHJuCYnQoD46N4DOx971JWoZwQpWChEFGVdAye+qFuF&#10;wPqVzyVTlhlh+ek1abszz64qW+EsIlqkGc5IvqivJTcXhvwQviudrjce7K9W4762qJUQZbpfQwoT&#10;OK9nSeixsz92Hpby1ftrauwL8sB+Abc+IdvdPiSVCDZpXrzafefAItkY/D7IxHo6FPWZvVCNZ66B&#10;14R0WK138dDbyMARl44ZRKX5vMOgpTG2JOkX/XkUOFFkG0hrVecm17xNPw1kMSKd/JkbdNR+aSgu&#10;sqVe3LGJakphzNz4GQ9BxewOUcS6NgEh+7BgpYJL8tzBVrNR6E9g4Lw9L3090lg7UB6e+VBz68BS&#10;DYMhUjggf0s6KGg2olgcEMjIBwwapVidtukuhDa0hXHl1n9EIkJeic6cwrpFUp4ehXUK6GMyDHRw&#10;T6mDuzuhFI+PYNqXCtwUMRXpgHzKiMmRAZO/uC5dr8dI2vBEGs4blIiJe8/Nx2YEIukNRcF0cN25&#10;0TBEbEGKlobZAtdUVX93b9O0Dk7B2eBhMOrQGEIlL0ucNz3BNg+dCuNZBqS/Of3eQdosjEV4tucN&#10;RCsP9tgvHlDEc6wpDGzd9PyiC88nSrHNibJjWzWslWUVevFma7oiU2cZC8X1VS1V/ZG85v49V5RN&#10;KuPz9Zcz66bzHEgedjYPRXKoqRsoa4Mk6FWpvF7U3CQLQGOJVOnoNxDJepm1IrrAMai8VbDEgtZy&#10;hCHHZ3SqfPzXjzVzXcZDDlF9aKFQq9OAbEZ8E8/Ayr4ahPa5xJvjlc8ojWfLqdSmmQapxjAANg7E&#10;NO4VGRiFfnyFMdH5W3myr4Ks1wfh69Zn5DEYVHfQ87tqhNoot9UfCY0Ow583M7iny4iifcq/ot9b&#10;IdlVyIJreOGGvNXQ0364C7oxEjEowJEkUjrsnuAsIrxGcKhf7GmEI7MMOI6/4Z3RYIRiBeWzvzxa&#10;Hn+h8ah4JaYlGISv7giu5283QKsg+oU7fT7pLXom6LamVwKUFjQHhpt6nCRMrOreVg/HxIz+Jpp0&#10;ogtYUou4e+zFM5uAbu7aHW5SNzcace/g5sOj8vVWb9d58dxgpCSIPPAAjYBBwQ0m84VSoxaDMY0Z&#10;A/amPAp1yCNn3fvgiWYBy+WRhLfGuQcRTX9DpwJHgXqhQ+nnpm/XqzUEXMszPcgmmkhx9fOOuEBN&#10;jGrNv8ALI8z68MwZRjQ9M1s/SXMY5ufLw0cPy87WZhkT2ocI0pGHvlruWMgaIDmNgbhVZdk3YrzH&#10;hyLD9gv6CrVNnWWuPT6EVI6oPdaU5jtWKOt6VjANJzMv5zYHlK5nUpxlZjdW9GylmNGElCORHkgq&#10;jwoWqklN5ZIvNZB+tV/uf77uaYX2jRAeb6/qpfMrYOAOYOOZuWZBrSQLytVo5HNrn+UZo1Gjgbi1&#10;MPiZlo2BTxX0UfcTMNvAJERIeT5Vle+POk0QKwZrbIUCcw5+p3uivBdpvOpsNLLRjwirM8U1kSHI&#10;Lu4+glG/vzQUF9hUL+rQM5vI+5GYMH2NKnz8jpnQEhaVJsqxcvwcAWvmiZQwE+U8+UqbxeElzpH+&#10;29fEup5SU1ZygJ2c6zwoU5Pj5Yu/XSlbK0dGJlnYmvDXBG41v8oV9XOa1ZilovDGwENUwZH0Ehju&#10;QxWtu+NEKTFO/UD0zgAAFVJJREFUcnhMsYN6PI6V4joSdci4aiMnzGCWZxWblXQHBXiuHXgiO4Tf&#10;kcOmdkDEVPPPrSImDZKaiSgKpJXtbRhSTwTEdLrmEnlmf4pZP8WBpZw4x3KOA3miO1tCZuGyUjnW&#10;K/l4kjqBWkubavBzY7PWzewkj8OTQaqiVTKtIuH7zB2fWctqKNpUR8rls373H5PZ0H3AqE/KzNy0&#10;kU0n0F94RG63PH74SJPeRNqH+XRaLbxWFI/THqxYfJMZtb4itFw0HmoWh/OeMTiZGmkVq0VZ68Q0&#10;ReZVm+ae9UYESalaIUK3BaiAKYwavsWwIUb1GgkVtQ+K/KRQXVfTe+AYG55QJLI+Wj77s7ua2AjN&#10;MjJCShOLH/WGvrePkbASDsegH/X4Yu03nTGMfUPhcGNgFPJZ5rM488xJfXoKZSD3DoGz63yZAkqj&#10;zLPN1G4/YmiUv20d/zLy4fngONaxsD5nE3Hm5+W+bT/fn1Fni0TBPKYnXr7+f7AChs45zRGt9yBu&#10;7NG6QSncNJy6k0MpfzWkDctQeDymciv0KxBZoNj2VIyc1HCjE7j1zRoabjhFwVOa+lAGIImUvrrz&#10;8SMXAEEZDakWkE1k4VENhHKQhx4QwmUutB/eyiBsPN0tU5oWBkTxQBh5UDodVa1RTh5GpML1+BRj&#10;WRV92JOL2gn+Ef9AMnW6eg/Jr31GoEZ+PZq/oB5hcl7kzWPTpJcfxoHiJoyvkXaKT409ncXoyF17&#10;JLOO7YleOzZQt2xs7MrYRSE73hmfXbWlDWxGCpw/c+72tPNiUDrVo8wNynM74whUWWyji3xPKoE2&#10;n98akV/EUMD+a2dU8jU2GdEEA3rmF+ftWCw/WQoUmBnAB2kJrzGK0oWJ0JzJKcZ1JKDBxsKpo8jp&#10;pzJj4SOVFL04A+XJugay7mgftB5CHlEhyKZQksFwdqzItMfMCiJIRRNhQ5EZ7idSTPA2cZ1AsEcU&#10;rR5vDJf3//h22Xoq52QsUH7RfzIYCetnov+oZxjcEGCwwXPytWOYopHP8QBRYkX+9dM3NULwVWU2&#10;AANW6wDZWMei+P69nmdTjG2xO9VUG40i134EWahiXSrqylFGjaz93saYp6zk3s3oIX/Oc+E08TmX&#10;hqK/Ir+630QXdKQ5EOn0XEIhVjXndIaK1zISh9vqQZi39ITCkiiRy/X4RX0UBVq/l78rj3ssrwqP&#10;+YS0ysm4OXa2l47L0u3w2MIz8R7sv89KtiqY7NZN45CKLIUvV/ZUbJ7hIVLFpotYymlsyDO5ocXo&#10;qLo9vSih7DEKM5AxdJWHUg7DcTIs1ti9cW30ZMaNYmYYhXCZ4qt9QSuvvJ7IF4fIe2OTg66FTwxD&#10;biqub2x8wpGWO3HVALK7s6S/R1ov95yptetPfU+u3mzfUFSvL5X94PoGRiNTAIO89eBvrfJ/llHI&#10;3/FeNnnbmfu8Eu3IUxHclGCxyBg126tXr5SV9fWytbHRpEsQAaKiwSfHkkdaI3/dplfy95zD6DQd&#10;FP0ufmBev1RyIS8ouvgsRxT+0KhPuDu+shrvKyrloJm5KTseLnS7nhXEeMDEHc3pXEQ1FOuGNGj8&#10;oz96JObhfYElcAh4X6B64jrrs63PzIGT07W1ZlCVfdx9GLpM6bT1i/h7475XeWvvM+Ug5QToLmeP&#10;aP9seirlOlO5jjIwvDZg0RPSl8u6Byzf3hiRMsv3GmrvFCLrHE2LaYxaByT3SHzOpaF43r30Yo9j&#10;T7GB8Frr1CwLcfUWjKk2akOdzZppvaqhPi/dEpx1CIbTqEuAdApjIa+bzQ7TpvYaQ+rp4patMM8m&#10;87UXVej78fc3RAKo2cNKCdkLZJIdMQoeMVEGuX2Ua934bPkkeEO4kmuJ721AtGlHe9qQShtRWIOP&#10;h3GtpIPYyIjimCCvE7PwfUYNBeoOm0YPS1I0QW1AGandx52yrtkYw+q5aPsYBgRzYSRaw5FG7IxS&#10;rkqfG8zQO4r2IzKmMpgoXsasKsLYUuGffpOEA2fUkJsaAcmJZXn/nLNNyeU15CbM63uWMUhF0ird&#10;VgjPG40smjLT+iIvuB+H9Tx6Mozj+se6cd/UJB7df+jxugxsinWLdIvNMGtnJYoytS7vy2M/imwK&#10;+7xJlYK+0fE1VoXY1mLaZ0ZLjKno7epQ0pLsMFdFRoLu6wVFPcjRjkayuteGipaUGnUkK1Dl2w/x&#10;cHThYycT5Sd/8aQsP9iqac+IBpirHcWJQX3JMus6B85QLXT7oQ3uMRBy8Z9fafi8F0P+2lcL9Ojv&#10;23Z9qlGKOgjry54fODkZpWUElqlgL2OtwbXGwnJTr9mGoPYVpZxHj4njwDMQ3T4dix3POkJA13IZ&#10;UVxkV73AY9sowhvHxdRaxMTjN9wjVPrSve3y8m9POu/cFbOloxEpP3dti5aD3gB4bhAWU2GoWxnK&#10;CT6zJ6jg1qOj8tnfrLj7NfLK4T1FSE2IXT08zmZK6GARzVcqtyz62ZPSe/eV9hrpqHNWqY2jPZg3&#10;ZTg4v988XOauqv7Qo4AZKbMRGZZjmqSYdmaDx+yMybK2eqROcTqKQSA1hX3v1+otOeUTOy6VTyqk&#10;VPJsRne8V23ncZnOMTAmNvioyNMfKAVyoMJ/3GSs++CzQnn4STRKtL/J9I40YJFeiDRF6wV6P6fR&#10;qt+fj1BybVMO/OzrezJya9MPzy2q1eMGFjs+MWZmYWgy9qVknzxS6rHxjH39+pd1VhenveZSl3JC&#10;cp1b6GVrDFPZ9e/NgfLgfVnf8XHMTldN61jUHHTwY7yhTtmVIWQUaafXEZR3Us5EMBDQYGqsANcB&#10;GEP8TftC7XVRkHsj5dO/eFzuaQJdV7Lr1KOjG55bGILWWLVr1z6HVhGfN/L5sz/L8hDnaA09x7Qp&#10;ufDuI9KyTPFfBQvwOW0kkZ+T19OmslJ++FubOsrr9WAznWPQTU8qMIrfeZ68rnD+Qj7DMjrkuDQU&#10;z72hXuCBDgmr5x6+iv6T4nR+0m25AYGtLoIVLRs39B/0x+ENOiTXb8k5Q/vN36xc2GBOB+BJd8rt&#10;H+6WvTVGPcqTr96cPSgdZ6Vew13nbu3+RAjsnKvP2fYzhFHjb9sbMRGOiXsUzGOOnjaIIofZ+ZEy&#10;e9WJYCOvzOWqE4DbN1Mt0RRpKNnDZfWKkHse0ZAm7o3zY/DCg4/NZv4ae1oDllPfY93I4YVFUTSV&#10;Bjl5rq8n+vOYGhj9E0+XnupzY/QlKZM2RA81E8bI3cSN0mk3er9btyres3n5RKREpGZaiub1rIij&#10;NRStAruomMJPxPVPz8xb+Z7IIE6qOMxM843V9fC1q/GNW7UQ1Gf8s2frR1r607OKr/mOvmKtt9oq&#10;an4FWmnjqSKFLX0vao4DORlGZsnJ2d/WUCURFXqWhBpMsyv/iM50NdwBQnAqE9DA3mj54E9kJD7c&#10;UA3LHhNXFvuhqY20a9wq/fT+87mev+PzCpv1CQxTvFonJT9r4KjU42qqq3VA2vPk8Rk5/DwnJKOG&#10;XMtWRs6nvezweYECzs0Fu8bHjHFnACSHhI8MDuN5XFSwLo//5a9ACJjFzg8ND4TCsgtN8Yf6rCOU&#10;ZuCLHQFyr/oLe4N6AHpwXAVao6Ng0SC3iycDHRQdrR2hgg4m5HmthPLnnwOKOEciPygIu8Mbz08f&#10;ZANhgxOKPr1eeyn2tCOEZxN3FCUALz3ej87uAzVxHakA/8aNOf0NZcB1jxmmhzBTSB6TAjtkIL0U&#10;A3O773+86wl4QFvNz6NXeEs1ZseskHuu19LfJPU6+3xUjgzCWLiRm80j40vPBg2FwGPZONtKO5lf&#10;yJSxg+dvg9EohFQEuVHToLRKiDdEBFKfWUYY/qSaV24+03u4iR4ySjpvHH6haAKJsheq2tDsnO4V&#10;uCmNdhNleXlFtaOt/hqmmPm8Ebj2X/m8z19rGkdLbiOnqaBbJcx95Ud6poKU+cbTTTEDbJS5GUG5&#10;FQGPaaocY3sRM5oBt4RCO9ymP0hJLc/cVsPg5Iyfk9Nh693ywz98WB5/siIDAwQinGhmRuAU1U1l&#10;OUtPPhV/Gwm03nw+i/Ts8x7yediRq3KXDlMbWeRaZHQWGw3DG+NS8/Pb8/SNjYvU0SvEqzWuljVQ&#10;e77xwXrzOabLZ//awavAAjtvpKRqzQ4toes4hE269gaxv7ytGXQ2eNyX3/2qrkC7yUJA8EAHIbsF&#10;A+MP4sPf1GYwe05Sxig5/YcXPr8wboVLntewTlA+EKXpbdNT4+XRT3bLo8+2RZEh6owqlAia8dU1&#10;anAQUfsD+gXYmo5pvUhvmAoFRWlTnBxTEZEC+c72nkgGQTudloWr02Xh2lgtLgahn+suui+m7R3o&#10;+vg6KsTT7R/tqT6h+RXyflAMyRfUpgJALvFqmV29RtxvzbuysYyacm49xmPyNyII5ojz6sozhRJi&#10;H7yxdzNGMDZzckmlMUg6hPMeZGs0+EzrWWvEMEp+nt7cAy/0jBxGCOk3pgJq77lVKHw/Vq/9eWWZ&#10;nP+EoNBMNhxieBVKQUSQTx4+9tAqZMC5/Or1/tx6Qv37ecXpda9GIj3i/rPyHxsjUo9z5KpHeLh7&#10;Ur4Q9fdvvXsjHBHV2bY3NmXUpl3b2t3aEfgipuCNyKCP6dmNisYG52L1s53ywR/dLtuSFSIle/o4&#10;BbgDNe2CnAX9S3WEzhSrq0FvlT4RaS18t8Yxnmt9lnjjFQGX99k6EO1aOFLAfHHDZAVImdFFnutw&#10;7msE7wFCcZ9QTdvltbS8W5arWuROufFaI0ywH+gLFO5wO3mkQOWEIw2NWAYizWGXnb1LQ/G8O+oF&#10;HjeAHYaioexMoxov0iWR/sFwxPwF52ekoT0GlbxoJTxzX4A+YF953iSBAxYr/GykTnaGyyd//ljF&#10;TSnlStPQz2taeAaNYq3nxDGuddRN1SoHmp1sPCR92+rJGNU13npvQQr4wI2AE5PD5Y1357QBlYpS&#10;eaKnTU1t5BiEE82D4PbxbAxv7ZQ11V+cD9dwGe7RJHJ+sQpsZPKpgQAzGy6RVU0xuBCIkq8/e3ND&#10;B2IlbI1mJt1p5evRGdRynj5dL3uaRZ3KOT6X9eIc9bwOBmpHeN28KS6tZ5rXWe1YKISqYGPNfk60&#10;0TcWEdUlnUMrkn2DfUE5pUN/cmpaHvq4HAnVJxRFcc0rT59iWUNjN4qwdVra590+8/be8/tWQeax&#10;ZyIt339EWpG8CaX59Yer5Z2v5svkLTkMDLWSg9BTLWVldSm8XxXIx9Qo6BkrqseNHnXLT//0cfn8&#10;Lx4JOadUlQyn06dVsYZhVXRbecFwlCzjpDdrrSDvN1KZtcFO7yN/nzFkP4JIQ9Io9TYqaO+/jaT4&#10;fdsrwc9pSPM9CVDIn50CxCHT/Zjcs5HrPNZRdA1Xc+9GSjhSpvm9jYy9o6i3HZ7IceQe9H6MkB2h&#10;CHItD5eG4oIb60Uc7lSPtVJ6djWnjdftohy7rNam5CV0Vciz4cCDkscIgsU+K7QGx0rhVIZVmnuY&#10;nxBT7kbKZ3+9VZ7c1vdMkaT5rimscd8WKCC0pL4QplrgtufChjL9QMN6qWOIRJA3CuDby4dl4/Fu&#10;ufHWmCKLl1Uw3S9Ts2JnHVOEU4cNuUiPlyMFdYxSB7FlaT0Q5choefSV6KDt1YFwIVSupGcIuCMn&#10;7pFNFLUX6iGsA/nr88XF2Ghxn94jDHPSzaNcQNJSE9lQVzIXRIoLI+EUiecZREQXBoM0WgxNSvrW&#10;8x5nPzVk4xRS5PfrvxHTTNhXjNxw9U7PyFrdtI4+HNn87HG6DmUim5zQcwgrx09qel1Xxfv9vS3B&#10;gsekYPfKxtp6f55yetypQJ91jjY98x8yDuc96vzM9lLjs2TuFQhAdf73f3i//O4/f1vNcpqup3rF&#10;3sGGaeqJfiYmFEWQETwYLms/3S0f/9nXmsao2gr8ULqn02HIJEEohbPiLnE7DOFo5To+y2i1aajz&#10;ThA/p8d+PnLIz817elbq6vwapaGww1YVeu65lNv8HF9/E/24plDvCfAFDAtkCc48L6ecKpln32hU&#10;+hlHa2Goclb3sdbWZJc1kr00FM+xmV78IQPrX/MQtgxnwnw2V3RZSPHGCM9TKcuxqeiq3t1lhoJQ&#10;UDIiRxgM9SmMqsFtWIgilOLKF6flwz/XBlMIHzniwJj3NzIbzJ1MsRopqOkFJdIj1+p8kQ9PZ3tj&#10;vzyWov/GuzNl5iVyyyCzUPSgmXRGXS8Q2pEOPQ7a6GDLmdp2qOY36ejlz06EgQ8mW4yHxwfUaChS&#10;QY6tLeAxdS8Urz3KurEs+HiO9R68+UxESEG8U6anp71O0FlwXbsyFMzyCEWSDV8Z2bHR+F2gnjxc&#10;qqbrAmarVzLenoliQkHZ4FkxDFIfqbDaZ9tP1Tj1EFbmvGKrSoSh5dUMPZ/Ucg2zcwteHwzsTG9G&#10;zYWbJgAcnKN6In3NF0vt17n0SHv9eZ1pJPv3VB2NoMw+q6w5xrWv2gSH4X786Ub5s//103JVDsar&#10;354vvWvDZUr1iu6w4NE7Q+XOJ6vl3vsrppuhSa83rqIsMoBjhZGosusu/eb5+1xNQbv1+M+sL+/B&#10;qBNRV8XZppPw5ts0T3+Z6rHt/bd7p58y6jsdsaczPZrr1xqI1rClEqcI7UeBwvc3kcY6fz+ORNkL&#10;kQ7wPggjxHsS0i45AF6s3wUay1d8GVE833Z6sUcpR/+bBb21SzGaawk+nzOb0hsWMjUV9bThd4UM&#10;2d/QI1YX9qHeeKSiH6/jGc2qEORwf1fGRIiQQ0FMVbYttz/YLMsP1ZE7D9yV3wTDWrthPO0AwaFL&#10;G8SUvu3nVHV+ctp+Yafc3OZvHZ4cj+ucSh08kaJ/c0eEbxQn1f0tn7EuboxhBezEJzOqsr67bKm2&#10;Ma0bv/PjrbK9tqtrNO2sFTyCzrwEOI7cUEjiwtEU7+aeqdSn9lT+V/YEQmrjOCLz43UjuB4uKmKL&#10;YO6IUatSNkeqTexrnrfAw30B8Hf9oMkwAc9n6L94NIzP6IcWgz9lDtrGjPZvrxGe6SAKizGjg/O1&#10;3jvfn/97froVvcKm+fl5MK3P/RoVXHl6as7rGRPkOqKVXxfwgNnpMas8TF5rf/DMQcXEaZ7lMbcK&#10;Lb1kK7Z6Zf5MvFii0lRw+puP7SMGoqFxRHWHZQ3PWrqzXT7//mqZvQkfmJBN6rbefrpXtpZ17VpP&#10;itiAJXwOX3JcN785oXFUP9n1cSQ3gK/yqzbtlIuXyp+a17MiJp+nRn/eJ02qpj2+b+gbI5P7qq2Z&#10;5flSwXNMXlfWwjhle1w6QI4qAHvURsSsFbafz12bRqrWLlybY8sxaFyXz7HjknuNpXIUTuXfTbl6&#10;z/8HwgKrPiO9VbkAAAAASUVORK5CYIJQSwECLQAUAAYACAAAACEAPfyuaBQBAABHAgAAEwAAAAAA&#10;AAAAAAAAAAAAAAAAW0NvbnRlbnRfVHlwZXNdLnhtbFBLAQItABQABgAIAAAAIQA4/SH/1gAAAJQB&#10;AAALAAAAAAAAAAAAAAAAAEUBAABfcmVscy8ucmVsc1BLAQItABQABgAIAAAAIQBoBGgaJwYAABgg&#10;AAAOAAAAAAAAAAAAAAAAAEQCAABkcnMvZTJvRG9jLnhtbFBLAQItABQABgAIAAAAIQAr2djxyAAA&#10;AKYBAAAZAAAAAAAAAAAAAAAAAJcIAABkcnMvX3JlbHMvZTJvRG9jLnhtbC5yZWxzUEsBAi0AFAAG&#10;AAgAAAAhAImciQ/fAAAACAEAAA8AAAAAAAAAAAAAAAAAlgkAAGRycy9kb3ducmV2LnhtbFBLAQIt&#10;AAoAAAAAAAAAIQDbvdSjOxMAADsTAAAVAAAAAAAAAAAAAAAAAKIKAABkcnMvbWVkaWEvaW1hZ2Ux&#10;LmpwZWdQSwECLQAKAAAAAAAAACEAC4eLtm4VAwBuFQMAFAAAAAAAAAAAAAAAAAAQHgAAZHJzL21l&#10;ZGlhL2ltYWdlMi5wbmdQSwUGAAAAAAcABwC/AQAAsDMDAAAA&#10;">
            <v:group id="Group 720" o:spid="_x0000_s1027" style="position:absolute;left:2070;top:3823;width:7959;height:1630" coordorigin="2010,2240" coordsize="7959,16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내용 개체 틀 3" o:spid="_x0000_s1028" type="#_x0000_t75" style="position:absolute;left:3633;top:3245;width:5928;height:6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SPAvCAAAA2wAAAA8AAABkcnMvZG93bnJldi54bWxET99rwjAQfh/sfwg38EVmusFEOmNRYeCb&#10;m634ejRnW0wuJclq9a9fBoO93cf385bFaI0YyIfOsYKXWQaCuHa640ZBVX48L0CEiKzROCYFNwpQ&#10;rB4flphrd+UvGg6xESmEQ44K2hj7XMpQt2QxzFxPnLiz8xZjgr6R2uM1hVsjX7NsLi12nBpa7Gnb&#10;Un05fFsFb9Xel/cNnWlvzefuNj2epr1RavI0rt9BRBrjv/jPvdNp/hx+f0kHyNU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UjwLwgAAANsAAAAPAAAAAAAAAAAAAAAAAJ8C&#10;AABkcnMvZG93bnJldi54bWxQSwUGAAAAAAQABAD3AAAAjgMAAAAA&#10;">
                <v:imagedata r:id="rId6" o:title="" cropright="1087f"/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46" o:spid="_x0000_s1029" type="#_x0000_t202" style="position:absolute;left:2175;top:2669;width:1501;height:5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<v:textbox>
                  <w:txbxContent>
                    <w:p w:rsidR="0078580B" w:rsidRPr="00D41552" w:rsidRDefault="0078580B" w:rsidP="0078580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D41552">
                        <w:rPr>
                          <w:rFonts w:ascii="Arial" w:hAnsi="Arial" w:cs="Arial"/>
                          <w:i/>
                          <w:iCs/>
                          <w:color w:val="292934"/>
                        </w:rPr>
                        <w:t>CsHMA3</w:t>
                      </w:r>
                    </w:p>
                  </w:txbxContent>
                </v:textbox>
              </v:shape>
              <v:shape id="TextBox 247" o:spid="_x0000_s1030" type="#_x0000_t202" style="position:absolute;left:2010;top:3359;width:1726;height:5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<v:textbox>
                  <w:txbxContent>
                    <w:p w:rsidR="0078580B" w:rsidRPr="00D41552" w:rsidRDefault="0078580B" w:rsidP="0078580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D41552">
                        <w:rPr>
                          <w:rFonts w:ascii="Arial" w:hAnsi="Arial" w:cs="Arial"/>
                          <w:i/>
                          <w:iCs/>
                          <w:color w:val="292934"/>
                        </w:rPr>
                        <w:t>CsTubulin</w:t>
                      </w:r>
                    </w:p>
                  </w:txbxContent>
                </v:textbox>
              </v:shape>
              <v:shape id="TextBox 248" o:spid="_x0000_s1031" type="#_x0000_t202" style="position:absolute;left:3564;top:2240;width:6405;height:5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<v:textbox>
                  <w:txbxContent>
                    <w:p w:rsidR="0078580B" w:rsidRPr="00D41552" w:rsidRDefault="00737BC8" w:rsidP="005C1C86">
                      <w:pPr>
                        <w:pStyle w:val="NormalWeb"/>
                        <w:spacing w:before="0" w:beforeAutospacing="0" w:after="0" w:afterAutospacing="0"/>
                        <w:ind w:firstLineChars="50" w:firstLine="120"/>
                        <w:rPr>
                          <w:rFonts w:ascii="Arial" w:hAnsi="Arial" w:cs="Arial"/>
                          <w:sz w:val="16"/>
                        </w:rPr>
                      </w:pPr>
                      <w:r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1 </w:t>
                      </w:r>
                      <w:r w:rsidR="00ED4E1E" w:rsidRPr="00737BC8">
                        <w:rPr>
                          <w:rFonts w:ascii="Arial" w:hAnsi="Arial" w:cs="Arial" w:hint="eastAsia"/>
                          <w:color w:val="292934"/>
                          <w:sz w:val="32"/>
                          <w:szCs w:val="40"/>
                        </w:rPr>
                        <w:t xml:space="preserve"> </w:t>
                      </w:r>
                      <w:r w:rsidR="00ED4E1E"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2  </w:t>
                      </w:r>
                      <w:r w:rsidR="00ED4E1E" w:rsidRPr="00ED4E1E">
                        <w:rPr>
                          <w:rFonts w:ascii="Arial" w:hAnsi="Arial" w:cs="Arial" w:hint="eastAsia"/>
                          <w:color w:val="292934"/>
                          <w:sz w:val="14"/>
                          <w:szCs w:val="40"/>
                        </w:rPr>
                        <w:t xml:space="preserve"> </w:t>
                      </w:r>
                      <w:r w:rsidR="00ED4E1E"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3  </w:t>
                      </w:r>
                      <w:r>
                        <w:rPr>
                          <w:rFonts w:ascii="Arial" w:hAnsi="Arial" w:cs="Arial" w:hint="eastAsia"/>
                          <w:color w:val="292934"/>
                          <w:szCs w:val="40"/>
                        </w:rPr>
                        <w:t xml:space="preserve"> </w:t>
                      </w:r>
                      <w:r w:rsidR="00ED4E1E"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4  </w:t>
                      </w:r>
                      <w:r>
                        <w:rPr>
                          <w:rFonts w:ascii="Arial" w:hAnsi="Arial" w:cs="Arial" w:hint="eastAsia"/>
                          <w:color w:val="292934"/>
                          <w:szCs w:val="40"/>
                        </w:rPr>
                        <w:t xml:space="preserve"> </w:t>
                      </w:r>
                      <w:r w:rsidR="00ED4E1E"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5 </w:t>
                      </w:r>
                      <w:r w:rsidR="00ED4E1E" w:rsidRPr="00737BC8">
                        <w:rPr>
                          <w:rFonts w:ascii="Arial" w:hAnsi="Arial" w:cs="Arial"/>
                          <w:color w:val="292934"/>
                          <w:sz w:val="40"/>
                          <w:szCs w:val="40"/>
                        </w:rPr>
                        <w:t xml:space="preserve"> </w:t>
                      </w:r>
                      <w:r w:rsidR="0078580B" w:rsidRPr="00D41552"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6 </w:t>
                      </w:r>
                      <w:r w:rsidR="0078580B" w:rsidRPr="00737BC8">
                        <w:rPr>
                          <w:rFonts w:ascii="Arial" w:hAnsi="Arial" w:cs="Arial"/>
                          <w:color w:val="292934"/>
                          <w:sz w:val="32"/>
                          <w:szCs w:val="40"/>
                        </w:rPr>
                        <w:t xml:space="preserve"> </w:t>
                      </w:r>
                      <w:r w:rsidR="00ED4E1E"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7  </w:t>
                      </w:r>
                      <w:r w:rsidR="00ED4E1E">
                        <w:rPr>
                          <w:rFonts w:ascii="Arial" w:hAnsi="Arial" w:cs="Arial" w:hint="eastAsia"/>
                          <w:color w:val="292934"/>
                          <w:szCs w:val="40"/>
                        </w:rPr>
                        <w:t xml:space="preserve"> </w:t>
                      </w:r>
                      <w:r w:rsidR="0078580B" w:rsidRPr="00D41552">
                        <w:rPr>
                          <w:rFonts w:ascii="Arial" w:hAnsi="Arial" w:cs="Arial"/>
                          <w:color w:val="292934"/>
                          <w:szCs w:val="40"/>
                        </w:rPr>
                        <w:t xml:space="preserve">3-8  WT  </w:t>
                      </w:r>
                    </w:p>
                  </w:txbxContent>
                </v:textbox>
              </v:shape>
            </v:group>
            <v:shape id="Picture 4" o:spid="_x0000_s1032" type="#_x0000_t75" style="position:absolute;left:4515;top:6105;width:4740;height:53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KaKBDEAAAA2wAAAA8AAABkcnMvZG93bnJldi54bWxEj0FrwkAUhO8F/8PyCr3VTYTWNHUVEVp6&#10;8FL1oLdH9pkNzb6Nu2uS/nu3UPA4zMw3zGI12lb05EPjWEE+zUAQV043XCs47D+eCxAhImtsHZOC&#10;XwqwWk4eFlhqN/A39btYiwThUKICE2NXShkqQxbD1HXEyTs7bzEm6WupPQ4Jbls5y7JXabHhtGCw&#10;o42h6md3tQoun/FwDnk1XIvty+nNHOet7r1ST4/j+h1EpDHew//tL61glsPfl/QD5PIG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KaKBDEAAAA2wAAAA8AAAAAAAAAAAAAAAAA&#10;nwIAAGRycy9kb3ducmV2LnhtbFBLBQYAAAAABAAEAPcAAACQAwAAAAA=&#10;">
              <v:imagedata r:id="rId7" o:title="" croptop="4289f" cropleft="16685f"/>
            </v:shape>
            <v:shape id="Text Box 722" o:spid="_x0000_s1033" type="#_x0000_t202" style="position:absolute;left:3458;top:3105;width:750;height: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<v:textbox>
                <w:txbxContent>
                  <w:p w:rsidR="0078580B" w:rsidRPr="00D41552" w:rsidRDefault="0078580B" w:rsidP="0078580B">
                    <w:pPr>
                      <w:jc w:val="center"/>
                      <w:rPr>
                        <w:rFonts w:ascii="Arial" w:hAnsi="Arial" w:cs="Arial"/>
                        <w:b/>
                      </w:rPr>
                    </w:pPr>
                    <w:r w:rsidRPr="00D41552">
                      <w:rPr>
                        <w:rFonts w:ascii="Arial" w:hAnsi="Arial" w:cs="Arial"/>
                        <w:b/>
                      </w:rPr>
                      <w:t>A</w:t>
                    </w:r>
                  </w:p>
                </w:txbxContent>
              </v:textbox>
            </v:shape>
            <v:shape id="Text Box 723" o:spid="_x0000_s1034" type="#_x0000_t202" style="position:absolute;left:3457;top:6264;width:750;height: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+vt8MA&#10;AADbAAAADwAAAGRycy9kb3ducmV2LnhtbESP3YrCMBSE74V9h3AWvJE1Xf+62zWKCoq3/jzAaXNs&#10;yzYnpYm2vr0RBC+HmfmGmS87U4kbNa60rOB7GIEgzqwuOVdwPm2/fkA4j6yxskwK7uRgufjozTHR&#10;tuUD3Y4+FwHCLkEFhfd1IqXLCjLohrYmDt7FNgZ9kE0udYNtgJtKjqJoJg2WHBYKrGlTUPZ/vBoF&#10;l307mP626c6f48NktsYyTu1dqf5nt/oD4anz7/CrvdcKRmN4fgk/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+vt8MAAADbAAAADwAAAAAAAAAAAAAAAACYAgAAZHJzL2Rv&#10;d25yZXYueG1sUEsFBgAAAAAEAAQA9QAAAIgDAAAAAA==&#10;" stroked="f">
              <v:textbox>
                <w:txbxContent>
                  <w:p w:rsidR="0078580B" w:rsidRPr="00D41552" w:rsidRDefault="0078580B" w:rsidP="0078580B">
                    <w:pPr>
                      <w:jc w:val="center"/>
                      <w:rPr>
                        <w:rFonts w:ascii="Arial" w:hAnsi="Arial" w:cs="Arial"/>
                        <w:b/>
                      </w:rPr>
                    </w:pPr>
                    <w:r>
                      <w:rPr>
                        <w:rFonts w:ascii="Arial" w:hAnsi="Arial" w:cs="Arial" w:hint="eastAsia"/>
                        <w:b/>
                      </w:rPr>
                      <w:t>B</w:t>
                    </w:r>
                  </w:p>
                </w:txbxContent>
              </v:textbox>
            </v:shape>
          </v:group>
        </w:pict>
      </w:r>
    </w:p>
    <w:p w:rsidR="0078580B" w:rsidRPr="006D64DA" w:rsidRDefault="00737BC8" w:rsidP="0078580B">
      <w:pPr>
        <w:rPr>
          <w:lang w:val="en-US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05230</wp:posOffset>
            </wp:positionH>
            <wp:positionV relativeFrom="paragraph">
              <wp:posOffset>342900</wp:posOffset>
            </wp:positionV>
            <wp:extent cx="3760470" cy="365760"/>
            <wp:effectExtent l="0" t="0" r="0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7.jpg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<a14:imgLayer r:embed="rId12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047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rPr>
          <w:lang w:val="en-US"/>
        </w:rPr>
      </w:pPr>
    </w:p>
    <w:p w:rsidR="0078580B" w:rsidRPr="006D64DA" w:rsidRDefault="0078580B" w:rsidP="0078580B">
      <w:pPr>
        <w:jc w:val="both"/>
        <w:rPr>
          <w:bCs/>
          <w:lang w:val="en-US"/>
        </w:rPr>
      </w:pPr>
      <w:r w:rsidRPr="001C0A03">
        <w:rPr>
          <w:b/>
          <w:bCs/>
        </w:rPr>
        <w:t xml:space="preserve">Additional file </w:t>
      </w:r>
      <w:r w:rsidR="009F0D82">
        <w:rPr>
          <w:rFonts w:eastAsiaTheme="minorEastAsia"/>
          <w:b/>
          <w:bCs/>
        </w:rPr>
        <w:t>3</w:t>
      </w:r>
      <w:r w:rsidRPr="001C0A03">
        <w:rPr>
          <w:rFonts w:eastAsiaTheme="minorEastAsia" w:hint="eastAsia"/>
          <w:b/>
          <w:bCs/>
        </w:rPr>
        <w:t xml:space="preserve"> -</w:t>
      </w:r>
      <w:r w:rsidRPr="001C0A03">
        <w:rPr>
          <w:b/>
          <w:bCs/>
        </w:rPr>
        <w:t xml:space="preserve"> </w:t>
      </w:r>
      <w:r w:rsidRPr="001C0A03">
        <w:rPr>
          <w:rFonts w:hint="eastAsia"/>
          <w:b/>
          <w:bCs/>
        </w:rPr>
        <w:t>Figure S</w:t>
      </w:r>
      <w:r w:rsidR="00872F38" w:rsidRPr="001C0A03">
        <w:rPr>
          <w:rFonts w:eastAsiaTheme="minorEastAsia" w:hint="eastAsia"/>
          <w:b/>
          <w:bCs/>
        </w:rPr>
        <w:t>3</w:t>
      </w:r>
      <w:r w:rsidRPr="001C0A03">
        <w:rPr>
          <w:rFonts w:hint="eastAsia"/>
          <w:b/>
          <w:bCs/>
        </w:rPr>
        <w:t xml:space="preserve">. </w:t>
      </w:r>
      <w:r w:rsidRPr="001C0A03">
        <w:rPr>
          <w:b/>
          <w:bCs/>
          <w:lang w:val="en-US"/>
        </w:rPr>
        <w:t xml:space="preserve">Confirmation </w:t>
      </w:r>
      <w:r w:rsidRPr="00091EF0">
        <w:rPr>
          <w:b/>
          <w:bCs/>
          <w:lang w:val="en-US"/>
        </w:rPr>
        <w:t xml:space="preserve">of </w:t>
      </w:r>
      <w:r w:rsidRPr="00091EF0">
        <w:rPr>
          <w:b/>
          <w:bCs/>
          <w:i/>
          <w:iCs/>
          <w:lang w:val="en-US"/>
        </w:rPr>
        <w:t>CsHMA3</w:t>
      </w:r>
      <w:r w:rsidRPr="00091EF0">
        <w:rPr>
          <w:b/>
          <w:bCs/>
          <w:lang w:val="en-US"/>
        </w:rPr>
        <w:t xml:space="preserve"> overexpression lines. </w:t>
      </w:r>
      <w:r w:rsidRPr="006D64DA">
        <w:rPr>
          <w:bCs/>
          <w:i/>
          <w:iCs/>
          <w:lang w:val="en-US"/>
        </w:rPr>
        <w:t>CsHMA3</w:t>
      </w:r>
      <w:r w:rsidRPr="006D64DA">
        <w:rPr>
          <w:bCs/>
          <w:lang w:val="en-US"/>
        </w:rPr>
        <w:t xml:space="preserve"> transcript levels of five </w:t>
      </w:r>
      <w:r w:rsidRPr="006D64DA">
        <w:rPr>
          <w:bCs/>
          <w:i/>
          <w:iCs/>
          <w:lang w:val="en-US"/>
        </w:rPr>
        <w:t xml:space="preserve">CsHMA3 </w:t>
      </w:r>
      <w:r w:rsidRPr="006D64DA">
        <w:rPr>
          <w:bCs/>
          <w:lang w:val="en-US"/>
        </w:rPr>
        <w:t>transgenic T</w:t>
      </w:r>
      <w:r w:rsidRPr="006D64DA">
        <w:rPr>
          <w:bCs/>
          <w:vertAlign w:val="subscript"/>
          <w:lang w:val="en-US"/>
        </w:rPr>
        <w:t xml:space="preserve">2 </w:t>
      </w:r>
      <w:r w:rsidR="00ED4E1E">
        <w:rPr>
          <w:bCs/>
          <w:lang w:val="en-US"/>
        </w:rPr>
        <w:t>plants (</w:t>
      </w:r>
      <w:r w:rsidRPr="006D64DA">
        <w:rPr>
          <w:bCs/>
          <w:lang w:val="en-US"/>
        </w:rPr>
        <w:t>3-1, 3-2, 3-3, 3-5, and 3-7) and wild-type</w:t>
      </w:r>
      <w:r w:rsidRPr="006D64DA">
        <w:rPr>
          <w:rFonts w:hint="eastAsia"/>
          <w:bCs/>
          <w:lang w:val="en-US"/>
        </w:rPr>
        <w:t xml:space="preserve"> were</w:t>
      </w:r>
      <w:r w:rsidRPr="006D64DA">
        <w:rPr>
          <w:bCs/>
          <w:lang w:val="en-US"/>
        </w:rPr>
        <w:t xml:space="preserve"> determined by RT-PCR (A). Differen</w:t>
      </w:r>
      <w:r w:rsidR="00AD6052">
        <w:rPr>
          <w:bCs/>
          <w:lang w:val="en-US"/>
        </w:rPr>
        <w:t xml:space="preserve">t phenotypes of leaves between </w:t>
      </w:r>
      <w:r w:rsidR="00AD6052">
        <w:rPr>
          <w:rFonts w:eastAsiaTheme="minorEastAsia" w:hint="eastAsia"/>
          <w:bCs/>
          <w:lang w:val="en-US"/>
        </w:rPr>
        <w:t>wild-type</w:t>
      </w:r>
      <w:r w:rsidRPr="006D64DA">
        <w:rPr>
          <w:bCs/>
          <w:lang w:val="en-US"/>
        </w:rPr>
        <w:t xml:space="preserve"> and </w:t>
      </w:r>
      <w:r w:rsidRPr="00AD6052">
        <w:rPr>
          <w:bCs/>
          <w:i/>
          <w:lang w:val="en-US"/>
        </w:rPr>
        <w:t>CsHMA3</w:t>
      </w:r>
      <w:r w:rsidRPr="006D64DA">
        <w:rPr>
          <w:bCs/>
          <w:lang w:val="en-US"/>
        </w:rPr>
        <w:t xml:space="preserve"> overexpressing plant</w:t>
      </w:r>
      <w:r w:rsidR="00AD6052">
        <w:rPr>
          <w:rFonts w:eastAsiaTheme="minorEastAsia" w:hint="eastAsia"/>
          <w:bCs/>
          <w:lang w:val="en-US"/>
        </w:rPr>
        <w:t>s</w:t>
      </w:r>
      <w:r w:rsidRPr="006D64DA">
        <w:rPr>
          <w:bCs/>
          <w:lang w:val="en-US"/>
        </w:rPr>
        <w:t xml:space="preserve"> (B).</w:t>
      </w:r>
    </w:p>
    <w:p w:rsidR="00346578" w:rsidRPr="0078580B" w:rsidRDefault="00346578">
      <w:pPr>
        <w:rPr>
          <w:lang w:val="en-US"/>
        </w:rPr>
      </w:pPr>
    </w:p>
    <w:sectPr w:rsidR="00346578" w:rsidRPr="0078580B" w:rsidSect="00B053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1F0E" w:rsidRDefault="00ED1F0E" w:rsidP="00A71A6A">
      <w:pPr>
        <w:spacing w:line="240" w:lineRule="auto"/>
      </w:pPr>
      <w:r>
        <w:separator/>
      </w:r>
    </w:p>
  </w:endnote>
  <w:endnote w:type="continuationSeparator" w:id="0">
    <w:p w:rsidR="00ED1F0E" w:rsidRDefault="00ED1F0E" w:rsidP="00A71A6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1F0E" w:rsidRDefault="00ED1F0E" w:rsidP="00A71A6A">
      <w:pPr>
        <w:spacing w:line="240" w:lineRule="auto"/>
      </w:pPr>
      <w:r>
        <w:separator/>
      </w:r>
    </w:p>
  </w:footnote>
  <w:footnote w:type="continuationSeparator" w:id="0">
    <w:p w:rsidR="00ED1F0E" w:rsidRDefault="00ED1F0E" w:rsidP="00A71A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580B"/>
    <w:rsid w:val="00057757"/>
    <w:rsid w:val="00150CD1"/>
    <w:rsid w:val="001C0A03"/>
    <w:rsid w:val="002F1B75"/>
    <w:rsid w:val="00325A71"/>
    <w:rsid w:val="00346578"/>
    <w:rsid w:val="004725A3"/>
    <w:rsid w:val="005C1C86"/>
    <w:rsid w:val="006059A9"/>
    <w:rsid w:val="00677294"/>
    <w:rsid w:val="00737BC8"/>
    <w:rsid w:val="0078580B"/>
    <w:rsid w:val="007B7ADE"/>
    <w:rsid w:val="00872F38"/>
    <w:rsid w:val="00994AE8"/>
    <w:rsid w:val="009E2623"/>
    <w:rsid w:val="009F0D82"/>
    <w:rsid w:val="00A71A6A"/>
    <w:rsid w:val="00AD6052"/>
    <w:rsid w:val="00B05318"/>
    <w:rsid w:val="00BB1686"/>
    <w:rsid w:val="00D32E3E"/>
    <w:rsid w:val="00DD0344"/>
    <w:rsid w:val="00E02F8C"/>
    <w:rsid w:val="00E036A2"/>
    <w:rsid w:val="00ED1F0E"/>
    <w:rsid w:val="00ED4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80B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Heading2Char">
    <w:name w:val="Heading 2 Char"/>
    <w:basedOn w:val="DefaultParagraphFont"/>
    <w:link w:val="Heading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Emphasis">
    <w:name w:val="Emphasis"/>
    <w:uiPriority w:val="20"/>
    <w:qFormat/>
    <w:rsid w:val="007B7ADE"/>
    <w:rPr>
      <w:i/>
      <w:iCs/>
    </w:rPr>
  </w:style>
  <w:style w:type="paragraph" w:styleId="NoSpacing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Malgun Gothic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036A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78580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Header">
    <w:name w:val="header"/>
    <w:basedOn w:val="Normal"/>
    <w:link w:val="HeaderChar"/>
    <w:uiPriority w:val="99"/>
    <w:unhideWhenUsed/>
    <w:rsid w:val="00A71A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1A6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1A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1A6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BC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BC8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80B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2">
    <w:name w:val="heading 2"/>
    <w:basedOn w:val="a"/>
    <w:next w:val="a"/>
    <w:link w:val="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4">
    <w:name w:val="heading 4"/>
    <w:basedOn w:val="a"/>
    <w:next w:val="a0"/>
    <w:link w:val="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5">
    <w:name w:val="heading 5"/>
    <w:basedOn w:val="a"/>
    <w:next w:val="a0"/>
    <w:link w:val="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0"/>
    <w:link w:val="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a0">
    <w:name w:val="Body Text"/>
    <w:basedOn w:val="a"/>
    <w:link w:val="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Char">
    <w:name w:val="본문 Char"/>
    <w:basedOn w:val="a1"/>
    <w:link w:val="a0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2Char">
    <w:name w:val="제목 2 Char"/>
    <w:basedOn w:val="a1"/>
    <w:link w:val="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3Char">
    <w:name w:val="제목 3 Char"/>
    <w:basedOn w:val="a1"/>
    <w:link w:val="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4Char">
    <w:name w:val="제목 4 Char"/>
    <w:basedOn w:val="a1"/>
    <w:link w:val="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5Char">
    <w:name w:val="제목 5 Char"/>
    <w:basedOn w:val="a1"/>
    <w:link w:val="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6Char">
    <w:name w:val="제목 6 Char"/>
    <w:basedOn w:val="a1"/>
    <w:link w:val="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a4">
    <w:name w:val="Emphasis"/>
    <w:uiPriority w:val="20"/>
    <w:qFormat/>
    <w:rsid w:val="007B7ADE"/>
    <w:rPr>
      <w:i/>
      <w:iCs/>
    </w:rPr>
  </w:style>
  <w:style w:type="paragraph" w:styleId="a5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맑은 고딕" w:hAnsi="Times New Roman" w:cs="Times New Roman"/>
      <w:sz w:val="24"/>
      <w:szCs w:val="24"/>
      <w:lang w:val="en-GB"/>
    </w:rPr>
  </w:style>
  <w:style w:type="paragraph" w:styleId="a6">
    <w:name w:val="List Paragraph"/>
    <w:basedOn w:val="a"/>
    <w:uiPriority w:val="34"/>
    <w:qFormat/>
    <w:rsid w:val="00E036A2"/>
    <w:pPr>
      <w:ind w:left="720"/>
      <w:contextualSpacing/>
    </w:pPr>
  </w:style>
  <w:style w:type="paragraph" w:styleId="a7">
    <w:name w:val="Normal (Web)"/>
    <w:basedOn w:val="a"/>
    <w:uiPriority w:val="99"/>
    <w:semiHidden/>
    <w:rsid w:val="0078580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8">
    <w:name w:val="header"/>
    <w:basedOn w:val="a"/>
    <w:link w:val="Char0"/>
    <w:uiPriority w:val="99"/>
    <w:unhideWhenUsed/>
    <w:rsid w:val="00A71A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8"/>
    <w:uiPriority w:val="99"/>
    <w:rsid w:val="00A71A6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9">
    <w:name w:val="footer"/>
    <w:basedOn w:val="a"/>
    <w:link w:val="Char1"/>
    <w:uiPriority w:val="99"/>
    <w:unhideWhenUsed/>
    <w:rsid w:val="00A71A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9"/>
    <w:uiPriority w:val="99"/>
    <w:rsid w:val="00A71A6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a">
    <w:name w:val="Balloon Text"/>
    <w:basedOn w:val="a"/>
    <w:link w:val="Char2"/>
    <w:uiPriority w:val="99"/>
    <w:semiHidden/>
    <w:unhideWhenUsed/>
    <w:rsid w:val="00737BC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a"/>
    <w:uiPriority w:val="99"/>
    <w:semiHidden/>
    <w:rsid w:val="00737BC8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4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Park</dc:creator>
  <cp:lastModifiedBy>ltachado</cp:lastModifiedBy>
  <cp:revision>7</cp:revision>
  <cp:lastPrinted>2014-05-11T19:31:00Z</cp:lastPrinted>
  <dcterms:created xsi:type="dcterms:W3CDTF">2014-05-11T19:32:00Z</dcterms:created>
  <dcterms:modified xsi:type="dcterms:W3CDTF">2014-06-11T15:43:00Z</dcterms:modified>
</cp:coreProperties>
</file>